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69C075" w14:textId="3A967F31" w:rsidR="009C56FB" w:rsidRPr="006A7FC7" w:rsidRDefault="007443DA" w:rsidP="006A7FC7">
      <w:pPr>
        <w:rPr>
          <w:rFonts w:ascii="Arial" w:hAnsi="Arial" w:cs="Arial"/>
          <w:b/>
          <w:bCs/>
        </w:rPr>
      </w:pPr>
      <w:r>
        <w:rPr>
          <w:rFonts w:ascii="Arial" w:hAnsi="Arial" w:cs="Arial"/>
          <w:b/>
          <w:bCs/>
        </w:rPr>
        <w:t>Supplementary</w:t>
      </w:r>
    </w:p>
    <w:p w14:paraId="3AB6CC02" w14:textId="5FF6C451" w:rsidR="009C56FB" w:rsidRDefault="00C20780" w:rsidP="00883170">
      <w:pPr>
        <w:jc w:val="center"/>
        <w:rPr>
          <w:rFonts w:ascii="Arial" w:hAnsi="Arial" w:cs="Arial"/>
          <w:noProof/>
        </w:rPr>
      </w:pPr>
      <w:r>
        <w:rPr>
          <w:rFonts w:ascii="Arial" w:hAnsi="Arial" w:cs="Arial"/>
          <w:noProof/>
        </w:rPr>
        <mc:AlternateContent>
          <mc:Choice Requires="wps">
            <w:drawing>
              <wp:anchor distT="0" distB="0" distL="114300" distR="114300" simplePos="0" relativeHeight="251676672" behindDoc="0" locked="0" layoutInCell="1" allowOverlap="1" wp14:anchorId="18D63936" wp14:editId="2081A368">
                <wp:simplePos x="0" y="0"/>
                <wp:positionH relativeFrom="column">
                  <wp:posOffset>371475</wp:posOffset>
                </wp:positionH>
                <wp:positionV relativeFrom="paragraph">
                  <wp:posOffset>84617</wp:posOffset>
                </wp:positionV>
                <wp:extent cx="5124450" cy="2769870"/>
                <wp:effectExtent l="0" t="0" r="19050" b="11430"/>
                <wp:wrapNone/>
                <wp:docPr id="1549130570" name="Rectangle 13"/>
                <wp:cNvGraphicFramePr/>
                <a:graphic xmlns:a="http://schemas.openxmlformats.org/drawingml/2006/main">
                  <a:graphicData uri="http://schemas.microsoft.com/office/word/2010/wordprocessingShape">
                    <wps:wsp>
                      <wps:cNvSpPr/>
                      <wps:spPr>
                        <a:xfrm>
                          <a:off x="0" y="0"/>
                          <a:ext cx="5124450" cy="276987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E5BBC2A" id="Rectangle 13" o:spid="_x0000_s1026" style="position:absolute;margin-left:29.25pt;margin-top:6.65pt;width:403.5pt;height:218.1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" filled="f" strokecolor="black [3213]" strokeweight="1pt"/>
            </w:pict>
          </mc:Fallback>
        </mc:AlternateContent>
      </w:r>
      <w:r w:rsidR="001352D1">
        <w:rPr>
          <w:rFonts w:ascii="Arial" w:hAnsi="Arial" w:cs="Arial"/>
          <w:noProof/>
        </w:rPr>
        <w:drawing>
          <wp:inline distT="0" distB="0" distL="0" distR="0" wp14:anchorId="707BFC87" wp14:editId="7EF0A88E">
            <wp:extent cx="4210050" cy="2105025"/>
            <wp:effectExtent l="0" t="0" r="0" b="9525"/>
            <wp:docPr id="92378136"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378136" name="Picture 92378136"/>
                    <pic:cNvPicPr/>
                  </pic:nvPicPr>
                  <pic:blipFill rotWithShape="1">
                    <a:blip r:embed="rId7" cstate="print">
                      <a:extLst>
                        <a:ext uri="{28A0092B-C50C-407E-A947-70E740481C1C}">
                          <a14:useLocalDpi xmlns:a14="http://schemas.microsoft.com/office/drawing/2010/main" val="0"/>
                        </a:ext>
                      </a:extLst>
                    </a:blip>
                    <a:srcRect l="15705" r="13462" b="49947"/>
                    <a:stretch>
                      <a:fillRect/>
                    </a:stretch>
                  </pic:blipFill>
                  <pic:spPr bwMode="auto">
                    <a:xfrm>
                      <a:off x="0" y="0"/>
                      <a:ext cx="4210050" cy="2105025"/>
                    </a:xfrm>
                    <a:prstGeom prst="rect">
                      <a:avLst/>
                    </a:prstGeom>
                    <a:ln>
                      <a:noFill/>
                    </a:ln>
                    <a:extLst>
                      <a:ext uri="{53640926-AAD7-44D8-BBD7-CCE9431645EC}">
                        <a14:shadowObscured xmlns:a14="http://schemas.microsoft.com/office/drawing/2010/main"/>
                      </a:ext>
                    </a:extLst>
                  </pic:spPr>
                </pic:pic>
              </a:graphicData>
            </a:graphic>
          </wp:inline>
        </w:drawing>
      </w:r>
    </w:p>
    <w:p w14:paraId="7AA6069B" w14:textId="05D57C34" w:rsidR="009C56FB" w:rsidRDefault="006A7FC7" w:rsidP="006A7FC7">
      <w:pPr>
        <w:rPr>
          <w:rFonts w:ascii="Arial" w:hAnsi="Arial" w:cs="Arial"/>
          <w:noProof/>
        </w:rPr>
      </w:pPr>
      <w:r w:rsidRPr="006A7FC7">
        <w:rPr>
          <w:rFonts w:ascii="Arial" w:hAnsi="Arial" w:cs="Arial"/>
          <w:noProof/>
        </w:rPr>
        <mc:AlternateContent>
          <mc:Choice Requires="wps">
            <w:drawing>
              <wp:anchor distT="45720" distB="45720" distL="114300" distR="114300" simplePos="0" relativeHeight="251675648" behindDoc="0" locked="0" layoutInCell="1" allowOverlap="1" wp14:anchorId="2CC2A802" wp14:editId="531C89E8">
                <wp:simplePos x="0" y="0"/>
                <wp:positionH relativeFrom="column">
                  <wp:posOffset>371475</wp:posOffset>
                </wp:positionH>
                <wp:positionV relativeFrom="paragraph">
                  <wp:posOffset>13970</wp:posOffset>
                </wp:positionV>
                <wp:extent cx="5124450" cy="1404620"/>
                <wp:effectExtent l="0" t="0" r="19050" b="2159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24450" cy="1404620"/>
                        </a:xfrm>
                        <a:prstGeom prst="rect">
                          <a:avLst/>
                        </a:prstGeom>
                        <a:solidFill>
                          <a:srgbClr val="FFFFFF"/>
                        </a:solidFill>
                        <a:ln w="9525">
                          <a:solidFill>
                            <a:srgbClr val="000000"/>
                          </a:solidFill>
                          <a:miter lim="800000"/>
                          <a:headEnd/>
                          <a:tailEnd/>
                        </a:ln>
                      </wps:spPr>
                      <wps:txbx>
                        <w:txbxContent>
                          <w:p w14:paraId="7975D19D" w14:textId="1C0BECC6" w:rsidR="006A7FC7" w:rsidRPr="006A7FC7" w:rsidRDefault="004321DA">
                            <w:pPr>
                              <w:rPr>
                                <w:rFonts w:ascii="Arial" w:hAnsi="Arial" w:cs="Arial"/>
                              </w:rPr>
                            </w:pPr>
                            <w:r>
                              <w:rPr>
                                <w:rFonts w:ascii="Arial" w:hAnsi="Arial" w:cs="Arial"/>
                                <w:b/>
                                <w:bCs/>
                              </w:rPr>
                              <w:t>Supplementary Figure 1</w:t>
                            </w:r>
                            <w:r w:rsidR="006A7FC7">
                              <w:rPr>
                                <w:rFonts w:ascii="Arial" w:hAnsi="Arial" w:cs="Arial"/>
                                <w:b/>
                                <w:bCs/>
                              </w:rPr>
                              <w:t xml:space="preserve">. </w:t>
                            </w:r>
                            <w:r w:rsidR="006A7FC7">
                              <w:rPr>
                                <w:rFonts w:ascii="Arial" w:hAnsi="Arial" w:cs="Arial"/>
                              </w:rPr>
                              <w:t xml:space="preserve">The Venous Probability Atlas (VENAT, left; </w:t>
                            </w:r>
                            <w:r w:rsidR="006A7FC7">
                              <w:rPr>
                                <w:rFonts w:ascii="Arial" w:hAnsi="Arial" w:cs="Arial"/>
                              </w:rPr>
                              <w:fldChar w:fldCharType="begin"/>
                            </w:r>
                            <w:r w:rsidR="006A7FC7">
                              <w:rPr>
                                <w:rFonts w:ascii="Arial" w:hAnsi="Arial" w:cs="Arial"/>
                              </w:rPr>
                              <w:instrText xml:space="preserve"> ADDIN ZOTERO_ITEM CSL_CITATION {"citationID":"0jSAELxm","properties":{"formattedCitation":"(Huck et al., 2019)","plainCitation":"(Huck et al., 2019)","noteIndex":0},"citationItems":[{"id":1902,"uris":["http://zotero.org/users/9590490/items/FWDTIHBP"],"itemData":{"id":1902,"type":"article-journal","abstract":"The vascular organization of the human brain can determine neurological and neurophysiological functions, yet thus far it has not been comprehensively mapped. Aging and diseases such as dementia are known to be associated with changes to the vasculature and normative data could help detect these vascular changes in neuroimaging studies. Furthermore, given the well-known impact of venous vessels on the blood oxygen level dependent (BOLD) signal, information about the common location of veins could help detect biases in existing datasets. In this work, a quantitative atlas of the venous vasculature using quantitative susceptibility maps (QSM) acquired with a 0.6-mm isotropic resolution is presented. The Venous Neuroanatomy (VENAT) atlas was created from 5 repeated 7 Tesla MRI measurements in young and healthy volunteers (n = 20, 10 females, mean age = 25.1 ± 2.5 years) using a two-step registration method on 3D segmentations of the venous vasculature. This cerebral vein atlas includes the average vessel location, diameter (mean: 0.84 ± 0.33 mm) and curvature (0.11 ± 0.05 mm−1) from all participants and provides an in vivo measure of the angio-architectonic organization of the human brain and its variability. This atlas can be used as a basis to understand changes in the vasculature during aging and neurodegeneration, as well as vascular and physiological effects in neuroimaging.","container-title":"Brain Structure and Function","DOI":"10.1007/s00429-019-01919-4","ISSN":"1863-2661","issue":"7","journalAbbreviation":"Brain Struct Funct","language":"en","page":"2467-2485","source":"Springer Link","title":"High resolution atlas of the venous brain vasculature from 7 T quantitative susceptibility maps","volume":"224","author":[{"family":"Huck","given":"Julia"},{"family":"Wanner","given":"Yvonne"},{"family":"Fan","given":"Audrey P."},{"family":"Jäger","given":"Anna-Thekla"},{"family":"Grahl","given":"Sophia"},{"family":"Schneider","given":"Uta"},{"family":"Villringer","given":"Arno"},{"family":"Steele","given":"Christopher J."},{"family":"Tardif","given":"Christine L."},{"family":"Bazin","given":"Pierre-Louis"},{"family":"Gauthier","given":"Claudine J."}],"issued":{"date-parts":[["2019",9,1]]}}}],"schema":"https://github.com/citation-style-language/schema/raw/master/csl-citation.json"} </w:instrText>
                            </w:r>
                            <w:r w:rsidR="006A7FC7">
                              <w:rPr>
                                <w:rFonts w:ascii="Arial" w:hAnsi="Arial" w:cs="Arial"/>
                              </w:rPr>
                              <w:fldChar w:fldCharType="separate"/>
                            </w:r>
                            <w:r w:rsidR="006A7FC7" w:rsidRPr="003917C1">
                              <w:rPr>
                                <w:rFonts w:ascii="Arial" w:hAnsi="Arial" w:cs="Arial"/>
                              </w:rPr>
                              <w:t>(Huck et al., 2019)</w:t>
                            </w:r>
                            <w:r w:rsidR="006A7FC7">
                              <w:rPr>
                                <w:rFonts w:ascii="Arial" w:hAnsi="Arial" w:cs="Arial"/>
                              </w:rPr>
                              <w:fldChar w:fldCharType="end"/>
                            </w:r>
                            <w:r w:rsidR="006A7FC7">
                              <w:rPr>
                                <w:rFonts w:ascii="Arial" w:hAnsi="Arial" w:cs="Arial"/>
                              </w:rPr>
                              <w:t xml:space="preserve">) projected on SUIT space (righ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CC2A802" id="_x0000_t202" coordsize="21600,21600" o:spt="202" path="m,l,21600r21600,l21600,xe">
                <v:stroke joinstyle="miter"/>
                <v:path gradientshapeok="t" o:connecttype="rect"/>
              </v:shapetype>
              <v:shape id="Text Box 2" o:spid="_x0000_s1026" type="#_x0000_t202" style="position:absolute;margin-left:29.25pt;margin-top:1.1pt;width:403.5pt;height:110.6pt;z-index:25167564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">
                <v:textbox style="mso-fit-shape-to-text:t">
                  <w:txbxContent>
                    <w:p w14:paraId="7975D19D" w14:textId="1C0BECC6" w:rsidR="006A7FC7" w:rsidRPr="006A7FC7" w:rsidRDefault="004321DA">
                      <w:pPr>
                        <w:rPr>
                          <w:rFonts w:ascii="Arial" w:hAnsi="Arial" w:cs="Arial"/>
                        </w:rPr>
                      </w:pPr>
                      <w:r>
                        <w:rPr>
                          <w:rFonts w:ascii="Arial" w:hAnsi="Arial" w:cs="Arial"/>
                          <w:b/>
                          <w:bCs/>
                        </w:rPr>
                        <w:t>Supplementary Figure 1</w:t>
                      </w:r>
                      <w:r w:rsidR="006A7FC7">
                        <w:rPr>
                          <w:rFonts w:ascii="Arial" w:hAnsi="Arial" w:cs="Arial"/>
                          <w:b/>
                          <w:bCs/>
                        </w:rPr>
                        <w:t xml:space="preserve">. </w:t>
                      </w:r>
                      <w:r w:rsidR="006A7FC7">
                        <w:rPr>
                          <w:rFonts w:ascii="Arial" w:hAnsi="Arial" w:cs="Arial"/>
                        </w:rPr>
                        <w:t xml:space="preserve">The Venous Probability Atlas (VENAT, left; </w:t>
                      </w:r>
                      <w:r w:rsidR="006A7FC7">
                        <w:rPr>
                          <w:rFonts w:ascii="Arial" w:hAnsi="Arial" w:cs="Arial"/>
                        </w:rPr>
                        <w:fldChar w:fldCharType="begin"/>
                      </w:r>
                      <w:r w:rsidR="006A7FC7">
                        <w:rPr>
                          <w:rFonts w:ascii="Arial" w:hAnsi="Arial" w:cs="Arial"/>
                        </w:rPr>
                        <w:instrText xml:space="preserve"> ADDIN ZOTERO_ITEM CSL_CITATION {"citationID":"0jSAELxm","properties":{"formattedCitation":"(Huck et al., 2019)","plainCitation":"(Huck et al., 2019)","noteIndex":0},"citationItems":[{"id":1902,"uris":["http://zotero.org/users/9590490/items/FWDTIHBP"],"itemData":{"id":1902,"type":"article-journal","abstract":"The vascular organization of the human brain can determine neurological and neurophysiological functions, yet thus far it has not been comprehensively mapped. Aging and diseases such as dementia are known to be associated with changes to the vasculature and normative data could help detect these vascular changes in neuroimaging studies. Furthermore, given the well-known impact of venous vessels on the blood oxygen level dependent (BOLD) signal, information about the common location of veins could help detect biases in existing datasets. In this work, a quantitative atlas of the venous vasculature using quantitative susceptibility maps (QSM) acquired with a 0.6-mm isotropic resolution is presented. The Venous Neuroanatomy (VENAT) atlas was created from 5 repeated 7 Tesla MRI measurements in young and healthy volunteers (n = 20, 10 females, mean age = 25.1 ± 2.5 years) using a two-step registration method on 3D segmentations of the venous vasculature. This cerebral vein atlas includes the average vessel location, diameter (mean: 0.84 ± 0.33 mm) and curvature (0.11 ± 0.05 mm−1) from all participants and provides an in vivo measure of the angio-architectonic organization of the human brain and its variability. This atlas can be used as a basis to understand changes in the vasculature during aging and neurodegeneration, as well as vascular and physiological effects in neuroimaging.","container-title":"Brain Structure and Function","DOI":"10.1007/s00429-019-01919-4","ISSN":"1863-2661","issue":"7","journalAbbreviation":"Brain Struct Funct","language":"en","page":"2467-2485","source":"Springer Link","title":"High resolution atlas of the venous brain vasculature from 7 T quantitative susceptibility maps","volume":"224","author":[{"family":"Huck","given":"Julia"},{"family":"Wanner","given":"Yvonne"},{"family":"Fan","given":"Audrey P."},{"family":"Jäger","given":"Anna-Thekla"},{"family":"Grahl","given":"Sophia"},{"family":"Schneider","given":"Uta"},{"family":"Villringer","given":"Arno"},{"family":"Steele","given":"Christopher J."},{"family":"Tardif","given":"Christine L."},{"family":"Bazin","given":"Pierre-Louis"},{"family":"Gauthier","given":"Claudine J."}],"issued":{"date-parts":[["2019",9,1]]}}}],"schema":"https://github.com/citation-style-language/schema/raw/master/csl-citation.json"} </w:instrText>
                      </w:r>
                      <w:r w:rsidR="006A7FC7">
                        <w:rPr>
                          <w:rFonts w:ascii="Arial" w:hAnsi="Arial" w:cs="Arial"/>
                        </w:rPr>
                        <w:fldChar w:fldCharType="separate"/>
                      </w:r>
                      <w:r w:rsidR="006A7FC7" w:rsidRPr="003917C1">
                        <w:rPr>
                          <w:rFonts w:ascii="Arial" w:hAnsi="Arial" w:cs="Arial"/>
                        </w:rPr>
                        <w:t>(Huck et al., 2019)</w:t>
                      </w:r>
                      <w:r w:rsidR="006A7FC7">
                        <w:rPr>
                          <w:rFonts w:ascii="Arial" w:hAnsi="Arial" w:cs="Arial"/>
                        </w:rPr>
                        <w:fldChar w:fldCharType="end"/>
                      </w:r>
                      <w:r w:rsidR="006A7FC7">
                        <w:rPr>
                          <w:rFonts w:ascii="Arial" w:hAnsi="Arial" w:cs="Arial"/>
                        </w:rPr>
                        <w:t xml:space="preserve">) projected on SUIT space (right). </w:t>
                      </w:r>
                    </w:p>
                  </w:txbxContent>
                </v:textbox>
                <w10:wrap type="square"/>
              </v:shape>
            </w:pict>
          </mc:Fallback>
        </mc:AlternateContent>
      </w:r>
    </w:p>
    <w:p w14:paraId="37DBE08A" w14:textId="77777777" w:rsidR="009C56FB" w:rsidRDefault="009C56FB" w:rsidP="00883170">
      <w:pPr>
        <w:jc w:val="center"/>
        <w:rPr>
          <w:rFonts w:ascii="Arial" w:hAnsi="Arial" w:cs="Arial"/>
          <w:noProof/>
        </w:rPr>
      </w:pPr>
    </w:p>
    <w:p w14:paraId="4A045035" w14:textId="60606B9B" w:rsidR="00E8217F" w:rsidRDefault="00E8217F" w:rsidP="007601B7">
      <w:pPr>
        <w:rPr>
          <w:rFonts w:ascii="Arial" w:hAnsi="Arial" w:cs="Arial"/>
        </w:rPr>
      </w:pPr>
    </w:p>
    <w:p w14:paraId="7058EE41" w14:textId="77777777" w:rsidR="0022758D" w:rsidRDefault="003B2A4A" w:rsidP="0022758D">
      <w:pPr>
        <w:jc w:val="both"/>
        <w:rPr>
          <w:rFonts w:ascii="Arial" w:hAnsi="Arial" w:cs="Arial"/>
        </w:rPr>
      </w:pPr>
      <w:r w:rsidRPr="006A7FC7">
        <w:rPr>
          <w:rFonts w:ascii="Arial" w:hAnsi="Arial" w:cs="Arial"/>
          <w:b/>
          <w:bCs/>
        </w:rPr>
        <w:t xml:space="preserve">Supplementary Table </w:t>
      </w:r>
      <w:r>
        <w:rPr>
          <w:rFonts w:ascii="Arial" w:hAnsi="Arial" w:cs="Arial"/>
          <w:b/>
          <w:bCs/>
        </w:rPr>
        <w:t>S1</w:t>
      </w:r>
      <w:r>
        <w:rPr>
          <w:rFonts w:ascii="Arial" w:hAnsi="Arial" w:cs="Arial"/>
        </w:rPr>
        <w:t xml:space="preserve">. </w:t>
      </w:r>
      <w:r w:rsidR="0022758D" w:rsidRPr="00164921">
        <w:rPr>
          <w:rFonts w:ascii="Arial" w:hAnsi="Arial" w:cs="Arial"/>
        </w:rPr>
        <w:t xml:space="preserve">Multi-linear </w:t>
      </w:r>
      <w:r w:rsidR="0022758D">
        <w:rPr>
          <w:rFonts w:ascii="Arial" w:hAnsi="Arial" w:cs="Arial"/>
        </w:rPr>
        <w:t>mixed-effects</w:t>
      </w:r>
      <w:r w:rsidR="0022758D" w:rsidRPr="00164921">
        <w:rPr>
          <w:rFonts w:ascii="Arial" w:hAnsi="Arial" w:cs="Arial"/>
        </w:rPr>
        <w:t xml:space="preserve"> model reporting group-level differences of FC from the cerebellar seed region, with group as a categorical variable and sex, mFD, and session as covariates for the selected cohort</w:t>
      </w:r>
      <w:r w:rsidR="0022758D">
        <w:rPr>
          <w:rFonts w:ascii="Arial" w:hAnsi="Arial" w:cs="Arial"/>
        </w:rPr>
        <w:t xml:space="preserve"> after controlling for random effects </w:t>
      </w:r>
      <w:r w:rsidR="0022758D" w:rsidRPr="00164921">
        <w:rPr>
          <w:rFonts w:ascii="Arial" w:hAnsi="Arial" w:cs="Arial"/>
        </w:rPr>
        <w:t xml:space="preserve">(N=120; YA = 61, OA = 59 after quality control). In this model, FC between the Crus II cerebellar seed and the listed ROIs are the dependent variables. </w:t>
      </w:r>
      <w:r w:rsidR="0022758D">
        <w:rPr>
          <w:rFonts w:ascii="Arial" w:hAnsi="Arial" w:cs="Arial"/>
        </w:rPr>
        <w:t xml:space="preserve">Only ROIs that pass </w:t>
      </w:r>
      <w:r w:rsidR="0022758D" w:rsidRPr="002553D6">
        <w:rPr>
          <w:rFonts w:ascii="Arial" w:hAnsi="Arial" w:cs="Arial"/>
        </w:rPr>
        <w:t>p-FDR&lt;0.05 for</w:t>
      </w:r>
      <w:r w:rsidR="0022758D">
        <w:rPr>
          <w:rFonts w:ascii="Arial" w:hAnsi="Arial" w:cs="Arial"/>
        </w:rPr>
        <w:t xml:space="preserve"> the group effect are shown. </w:t>
      </w:r>
      <w:r w:rsidR="0022758D" w:rsidRPr="00164921">
        <w:rPr>
          <w:rFonts w:ascii="Arial" w:hAnsi="Arial" w:cs="Arial"/>
        </w:rPr>
        <w:t>The independent variables are listed below.</w:t>
      </w:r>
    </w:p>
    <w:p w14:paraId="1EB91818" w14:textId="77777777" w:rsidR="0022758D" w:rsidRPr="00164921" w:rsidRDefault="0022758D" w:rsidP="0022758D">
      <w:pPr>
        <w:jc w:val="both"/>
        <w:rPr>
          <w:rFonts w:ascii="Arial" w:hAnsi="Arial" w:cs="Arial"/>
        </w:rPr>
      </w:pPr>
    </w:p>
    <w:tbl>
      <w:tblPr>
        <w:tblStyle w:val="PlainTable5"/>
        <w:tblpPr w:leftFromText="180" w:rightFromText="180" w:vertAnchor="text" w:horzAnchor="margin" w:tblpXSpec="center" w:tblpY="11"/>
        <w:tblW w:w="8851" w:type="dxa"/>
        <w:tblLayout w:type="fixed"/>
        <w:tblLook w:val="06A0" w:firstRow="1" w:lastRow="0" w:firstColumn="1" w:lastColumn="0" w:noHBand="1" w:noVBand="1"/>
      </w:tblPr>
      <w:tblGrid>
        <w:gridCol w:w="270"/>
        <w:gridCol w:w="934"/>
        <w:gridCol w:w="1032"/>
        <w:gridCol w:w="1080"/>
        <w:gridCol w:w="921"/>
        <w:gridCol w:w="1190"/>
        <w:gridCol w:w="3424"/>
      </w:tblGrid>
      <w:tr w:rsidR="0022758D" w:rsidRPr="00164921" w14:paraId="22D5BD01" w14:textId="77777777" w:rsidTr="006E37B9">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70" w:type="dxa"/>
          </w:tcPr>
          <w:p w14:paraId="3DDE1A86" w14:textId="77777777" w:rsidR="0022758D" w:rsidRPr="00164921" w:rsidRDefault="0022758D" w:rsidP="006E37B9">
            <w:pPr>
              <w:jc w:val="center"/>
              <w:rPr>
                <w:rFonts w:ascii="Arial" w:hAnsi="Arial" w:cs="Arial"/>
              </w:rPr>
            </w:pPr>
          </w:p>
        </w:tc>
        <w:tc>
          <w:tcPr>
            <w:tcW w:w="5157" w:type="dxa"/>
            <w:gridSpan w:val="5"/>
          </w:tcPr>
          <w:p w14:paraId="0CAC5D4D" w14:textId="77777777" w:rsidR="0022758D" w:rsidRPr="00164921" w:rsidRDefault="0022758D" w:rsidP="006E37B9">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p>
        </w:tc>
        <w:tc>
          <w:tcPr>
            <w:tcW w:w="3424" w:type="dxa"/>
          </w:tcPr>
          <w:p w14:paraId="4B84058D" w14:textId="77777777" w:rsidR="0022758D" w:rsidRPr="00164921" w:rsidRDefault="0022758D" w:rsidP="006E37B9">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p>
        </w:tc>
      </w:tr>
      <w:tr w:rsidR="0022758D" w:rsidRPr="00164921" w14:paraId="1695119C"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7CC08D7A" w14:textId="77777777" w:rsidR="0022758D" w:rsidRPr="00164921" w:rsidRDefault="0022758D" w:rsidP="006E37B9">
            <w:pPr>
              <w:jc w:val="left"/>
              <w:rPr>
                <w:rFonts w:ascii="Arial" w:hAnsi="Arial" w:cs="Arial"/>
                <w:b/>
                <w:bCs/>
                <w:i w:val="0"/>
                <w:iCs w:val="0"/>
                <w:sz w:val="24"/>
              </w:rPr>
            </w:pPr>
            <w:r w:rsidRPr="00164921">
              <w:rPr>
                <w:rFonts w:ascii="Arial" w:hAnsi="Arial" w:cs="Arial"/>
                <w:b/>
                <w:bCs/>
                <w:i w:val="0"/>
                <w:iCs w:val="0"/>
                <w:sz w:val="24"/>
              </w:rPr>
              <w:t>Effect</w:t>
            </w:r>
          </w:p>
        </w:tc>
        <w:tc>
          <w:tcPr>
            <w:tcW w:w="1032" w:type="dxa"/>
          </w:tcPr>
          <w:p w14:paraId="0200716B"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164921">
              <w:rPr>
                <w:rFonts w:ascii="Arial" w:hAnsi="Arial" w:cs="Arial"/>
                <w:b/>
                <w:bCs/>
              </w:rPr>
              <w:t xml:space="preserve">β </w:t>
            </w:r>
          </w:p>
        </w:tc>
        <w:tc>
          <w:tcPr>
            <w:tcW w:w="1080" w:type="dxa"/>
          </w:tcPr>
          <w:p w14:paraId="660BBF28"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164921">
              <w:rPr>
                <w:rFonts w:ascii="Arial" w:hAnsi="Arial" w:cs="Arial"/>
                <w:b/>
                <w:bCs/>
              </w:rPr>
              <w:t>± SE</w:t>
            </w:r>
          </w:p>
        </w:tc>
        <w:tc>
          <w:tcPr>
            <w:tcW w:w="921" w:type="dxa"/>
          </w:tcPr>
          <w:p w14:paraId="6BB13E98"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rPr>
            </w:pPr>
            <w:r w:rsidRPr="00164921">
              <w:rPr>
                <w:rFonts w:ascii="Arial" w:hAnsi="Arial" w:cs="Arial"/>
                <w:b/>
                <w:bCs/>
                <w:i/>
                <w:iCs/>
              </w:rPr>
              <w:t>T</w:t>
            </w:r>
          </w:p>
        </w:tc>
        <w:tc>
          <w:tcPr>
            <w:tcW w:w="1190" w:type="dxa"/>
          </w:tcPr>
          <w:p w14:paraId="09BB2EA1"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164921">
              <w:rPr>
                <w:rFonts w:ascii="Arial" w:hAnsi="Arial" w:cs="Arial"/>
                <w:b/>
                <w:bCs/>
                <w:i/>
                <w:iCs/>
              </w:rPr>
              <w:t>p</w:t>
            </w:r>
            <w:r w:rsidRPr="00164921">
              <w:rPr>
                <w:rFonts w:ascii="Arial" w:hAnsi="Arial" w:cs="Arial"/>
                <w:b/>
                <w:bCs/>
              </w:rPr>
              <w:t>-value</w:t>
            </w:r>
          </w:p>
        </w:tc>
        <w:tc>
          <w:tcPr>
            <w:tcW w:w="3424" w:type="dxa"/>
          </w:tcPr>
          <w:p w14:paraId="6CF88F0F"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rPr>
            </w:pPr>
            <w:r w:rsidRPr="00164921">
              <w:rPr>
                <w:rFonts w:ascii="Arial" w:hAnsi="Arial" w:cs="Arial"/>
                <w:b/>
                <w:bCs/>
                <w:i/>
                <w:iCs/>
              </w:rPr>
              <w:t>p-FDR corrected</w:t>
            </w:r>
          </w:p>
        </w:tc>
      </w:tr>
      <w:tr w:rsidR="0022758D" w:rsidRPr="00164921" w14:paraId="036F3876"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6FD15B85" w14:textId="77777777" w:rsidR="0022758D" w:rsidRPr="00164921" w:rsidRDefault="0022758D" w:rsidP="006E37B9">
            <w:pPr>
              <w:rPr>
                <w:rFonts w:ascii="Arial" w:hAnsi="Arial" w:cs="Arial"/>
                <w:b/>
                <w:bCs/>
                <w:sz w:val="24"/>
              </w:rPr>
            </w:pPr>
          </w:p>
        </w:tc>
        <w:tc>
          <w:tcPr>
            <w:tcW w:w="7647" w:type="dxa"/>
            <w:gridSpan w:val="5"/>
            <w:shd w:val="clear" w:color="auto" w:fill="D9D9D9" w:themeFill="background1" w:themeFillShade="D9"/>
          </w:tcPr>
          <w:p w14:paraId="4DB0F2F4" w14:textId="77777777" w:rsidR="0022758D"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rPr>
            </w:pPr>
            <w:r w:rsidRPr="00164921">
              <w:rPr>
                <w:rFonts w:ascii="Arial" w:hAnsi="Arial" w:cs="Arial"/>
                <w:b/>
                <w:bCs/>
                <w:i/>
                <w:iCs/>
              </w:rPr>
              <w:t>Cerebellum Left VIIIb</w:t>
            </w:r>
            <w:r>
              <w:rPr>
                <w:rFonts w:ascii="Arial" w:hAnsi="Arial" w:cs="Arial"/>
                <w:b/>
                <w:bCs/>
                <w:i/>
                <w:iCs/>
              </w:rPr>
              <w:t xml:space="preserve"> (MNI: x= -22, y= -48, z= -56)</w:t>
            </w:r>
          </w:p>
          <w:p w14:paraId="18655B60"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rPr>
            </w:pPr>
            <w:r>
              <w:rPr>
                <w:rFonts w:ascii="Arial" w:hAnsi="Arial" w:cs="Arial"/>
                <w:b/>
                <w:bCs/>
                <w:i/>
                <w:iCs/>
              </w:rPr>
              <w:t>Network 3</w:t>
            </w:r>
          </w:p>
        </w:tc>
      </w:tr>
      <w:tr w:rsidR="0022758D" w:rsidRPr="00164921" w14:paraId="4A32432E"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5CD5BE63" w14:textId="77777777" w:rsidR="0022758D" w:rsidRPr="00164921" w:rsidRDefault="0022758D" w:rsidP="006E37B9">
            <w:pPr>
              <w:rPr>
                <w:rFonts w:ascii="Arial" w:hAnsi="Arial" w:cs="Arial"/>
                <w:sz w:val="24"/>
              </w:rPr>
            </w:pPr>
            <w:r w:rsidRPr="00164921">
              <w:rPr>
                <w:rFonts w:ascii="Arial" w:hAnsi="Arial" w:cs="Arial"/>
                <w:sz w:val="24"/>
              </w:rPr>
              <w:t>Group</w:t>
            </w:r>
            <w:r w:rsidRPr="00164921">
              <w:rPr>
                <w:rFonts w:ascii="Arial" w:hAnsi="Arial" w:cs="Arial"/>
                <w:sz w:val="24"/>
                <w:vertAlign w:val="superscript"/>
              </w:rPr>
              <w:t>a</w:t>
            </w:r>
          </w:p>
        </w:tc>
        <w:tc>
          <w:tcPr>
            <w:tcW w:w="1032" w:type="dxa"/>
            <w:tcBorders>
              <w:top w:val="nil"/>
              <w:left w:val="nil"/>
              <w:bottom w:val="nil"/>
              <w:right w:val="nil"/>
            </w:tcBorders>
            <w:vAlign w:val="bottom"/>
          </w:tcPr>
          <w:p w14:paraId="0EF5CCA9"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395</w:t>
            </w:r>
          </w:p>
        </w:tc>
        <w:tc>
          <w:tcPr>
            <w:tcW w:w="1080" w:type="dxa"/>
            <w:vAlign w:val="bottom"/>
          </w:tcPr>
          <w:p w14:paraId="06B92A11"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29</w:t>
            </w:r>
          </w:p>
        </w:tc>
        <w:tc>
          <w:tcPr>
            <w:tcW w:w="921" w:type="dxa"/>
            <w:vAlign w:val="bottom"/>
          </w:tcPr>
          <w:p w14:paraId="088F8A46"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3.064</w:t>
            </w:r>
          </w:p>
        </w:tc>
        <w:tc>
          <w:tcPr>
            <w:tcW w:w="1190" w:type="dxa"/>
            <w:vAlign w:val="bottom"/>
          </w:tcPr>
          <w:p w14:paraId="05B84679"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024</w:t>
            </w:r>
          </w:p>
        </w:tc>
        <w:tc>
          <w:tcPr>
            <w:tcW w:w="3424" w:type="dxa"/>
            <w:vAlign w:val="bottom"/>
          </w:tcPr>
          <w:p w14:paraId="0974356D"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201</w:t>
            </w:r>
          </w:p>
        </w:tc>
      </w:tr>
      <w:tr w:rsidR="0022758D" w:rsidRPr="00164921" w14:paraId="0FC9F90B"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0548187A" w14:textId="77777777" w:rsidR="0022758D" w:rsidRPr="00164921" w:rsidRDefault="0022758D" w:rsidP="006E37B9">
            <w:pPr>
              <w:rPr>
                <w:rFonts w:ascii="Arial" w:hAnsi="Arial" w:cs="Arial"/>
                <w:sz w:val="24"/>
              </w:rPr>
            </w:pPr>
            <w:r w:rsidRPr="00164921">
              <w:rPr>
                <w:rFonts w:ascii="Arial" w:hAnsi="Arial" w:cs="Arial"/>
                <w:sz w:val="24"/>
              </w:rPr>
              <w:t>mFD</w:t>
            </w:r>
          </w:p>
        </w:tc>
        <w:tc>
          <w:tcPr>
            <w:tcW w:w="1032" w:type="dxa"/>
            <w:tcBorders>
              <w:top w:val="nil"/>
              <w:left w:val="nil"/>
              <w:bottom w:val="nil"/>
              <w:right w:val="nil"/>
            </w:tcBorders>
            <w:vAlign w:val="bottom"/>
          </w:tcPr>
          <w:p w14:paraId="39DFAEDA"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350</w:t>
            </w:r>
          </w:p>
        </w:tc>
        <w:tc>
          <w:tcPr>
            <w:tcW w:w="1080" w:type="dxa"/>
            <w:tcBorders>
              <w:top w:val="nil"/>
              <w:left w:val="nil"/>
              <w:bottom w:val="nil"/>
              <w:right w:val="nil"/>
            </w:tcBorders>
            <w:vAlign w:val="bottom"/>
          </w:tcPr>
          <w:p w14:paraId="5543B351"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1.205</w:t>
            </w:r>
          </w:p>
        </w:tc>
        <w:tc>
          <w:tcPr>
            <w:tcW w:w="921" w:type="dxa"/>
            <w:tcBorders>
              <w:top w:val="nil"/>
              <w:left w:val="nil"/>
              <w:bottom w:val="nil"/>
              <w:right w:val="nil"/>
            </w:tcBorders>
            <w:vAlign w:val="bottom"/>
          </w:tcPr>
          <w:p w14:paraId="21430744"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290</w:t>
            </w:r>
          </w:p>
        </w:tc>
        <w:tc>
          <w:tcPr>
            <w:tcW w:w="1190" w:type="dxa"/>
            <w:tcBorders>
              <w:top w:val="nil"/>
              <w:left w:val="nil"/>
              <w:bottom w:val="nil"/>
              <w:right w:val="nil"/>
            </w:tcBorders>
            <w:vAlign w:val="bottom"/>
          </w:tcPr>
          <w:p w14:paraId="237A7134"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7718</w:t>
            </w:r>
          </w:p>
        </w:tc>
        <w:tc>
          <w:tcPr>
            <w:tcW w:w="3424" w:type="dxa"/>
            <w:tcBorders>
              <w:top w:val="nil"/>
              <w:left w:val="nil"/>
              <w:bottom w:val="nil"/>
              <w:right w:val="nil"/>
            </w:tcBorders>
            <w:vAlign w:val="bottom"/>
          </w:tcPr>
          <w:p w14:paraId="2B55A5E4"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8898</w:t>
            </w:r>
          </w:p>
        </w:tc>
      </w:tr>
      <w:tr w:rsidR="0022758D" w:rsidRPr="00164921" w14:paraId="644BA43B"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5263CCF9" w14:textId="77777777" w:rsidR="0022758D" w:rsidRPr="00164921" w:rsidRDefault="0022758D" w:rsidP="006E37B9">
            <w:pPr>
              <w:rPr>
                <w:rFonts w:ascii="Arial" w:hAnsi="Arial" w:cs="Arial"/>
                <w:sz w:val="24"/>
              </w:rPr>
            </w:pPr>
            <w:r w:rsidRPr="00164921">
              <w:rPr>
                <w:rFonts w:ascii="Arial" w:hAnsi="Arial" w:cs="Arial"/>
                <w:sz w:val="24"/>
              </w:rPr>
              <w:t>Sex</w:t>
            </w:r>
          </w:p>
        </w:tc>
        <w:tc>
          <w:tcPr>
            <w:tcW w:w="1032" w:type="dxa"/>
            <w:tcBorders>
              <w:top w:val="nil"/>
              <w:left w:val="nil"/>
              <w:bottom w:val="nil"/>
              <w:right w:val="nil"/>
            </w:tcBorders>
            <w:vAlign w:val="bottom"/>
          </w:tcPr>
          <w:p w14:paraId="59BB4C37"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121</w:t>
            </w:r>
          </w:p>
        </w:tc>
        <w:tc>
          <w:tcPr>
            <w:tcW w:w="1080" w:type="dxa"/>
            <w:tcBorders>
              <w:top w:val="nil"/>
              <w:left w:val="nil"/>
              <w:bottom w:val="nil"/>
              <w:right w:val="nil"/>
            </w:tcBorders>
            <w:vAlign w:val="bottom"/>
          </w:tcPr>
          <w:p w14:paraId="0167B912"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113</w:t>
            </w:r>
          </w:p>
        </w:tc>
        <w:tc>
          <w:tcPr>
            <w:tcW w:w="921" w:type="dxa"/>
            <w:tcBorders>
              <w:top w:val="nil"/>
              <w:left w:val="nil"/>
              <w:bottom w:val="nil"/>
              <w:right w:val="nil"/>
            </w:tcBorders>
            <w:vAlign w:val="bottom"/>
          </w:tcPr>
          <w:p w14:paraId="033387EA"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1.072</w:t>
            </w:r>
          </w:p>
        </w:tc>
        <w:tc>
          <w:tcPr>
            <w:tcW w:w="1190" w:type="dxa"/>
            <w:tcBorders>
              <w:top w:val="nil"/>
              <w:left w:val="nil"/>
              <w:bottom w:val="nil"/>
              <w:right w:val="nil"/>
            </w:tcBorders>
            <w:vAlign w:val="bottom"/>
          </w:tcPr>
          <w:p w14:paraId="6AF1BB1A"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2848</w:t>
            </w:r>
          </w:p>
        </w:tc>
        <w:tc>
          <w:tcPr>
            <w:tcW w:w="3424" w:type="dxa"/>
            <w:tcBorders>
              <w:top w:val="nil"/>
              <w:left w:val="nil"/>
              <w:bottom w:val="nil"/>
              <w:right w:val="nil"/>
            </w:tcBorders>
            <w:vAlign w:val="bottom"/>
          </w:tcPr>
          <w:p w14:paraId="56A3C865"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5905</w:t>
            </w:r>
          </w:p>
        </w:tc>
      </w:tr>
      <w:tr w:rsidR="0022758D" w:rsidRPr="00164921" w14:paraId="4BB1B0B0"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44E84798" w14:textId="77777777" w:rsidR="0022758D" w:rsidRPr="00164921" w:rsidRDefault="0022758D" w:rsidP="006E37B9">
            <w:pPr>
              <w:rPr>
                <w:rFonts w:ascii="Arial" w:hAnsi="Arial" w:cs="Arial"/>
                <w:sz w:val="24"/>
              </w:rPr>
            </w:pPr>
            <w:r w:rsidRPr="00164921">
              <w:rPr>
                <w:rFonts w:ascii="Arial" w:hAnsi="Arial" w:cs="Arial"/>
                <w:sz w:val="24"/>
              </w:rPr>
              <w:t>Session</w:t>
            </w:r>
          </w:p>
        </w:tc>
        <w:tc>
          <w:tcPr>
            <w:tcW w:w="1032" w:type="dxa"/>
            <w:tcBorders>
              <w:top w:val="nil"/>
              <w:left w:val="nil"/>
              <w:bottom w:val="nil"/>
              <w:right w:val="nil"/>
            </w:tcBorders>
            <w:vAlign w:val="bottom"/>
          </w:tcPr>
          <w:p w14:paraId="1E0F7C18"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012</w:t>
            </w:r>
          </w:p>
        </w:tc>
        <w:tc>
          <w:tcPr>
            <w:tcW w:w="1080" w:type="dxa"/>
            <w:tcBorders>
              <w:top w:val="nil"/>
              <w:left w:val="nil"/>
              <w:bottom w:val="nil"/>
              <w:right w:val="nil"/>
            </w:tcBorders>
            <w:vAlign w:val="bottom"/>
          </w:tcPr>
          <w:p w14:paraId="53187172"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093</w:t>
            </w:r>
          </w:p>
        </w:tc>
        <w:tc>
          <w:tcPr>
            <w:tcW w:w="921" w:type="dxa"/>
            <w:tcBorders>
              <w:top w:val="nil"/>
              <w:left w:val="nil"/>
              <w:bottom w:val="nil"/>
              <w:right w:val="nil"/>
            </w:tcBorders>
            <w:vAlign w:val="bottom"/>
          </w:tcPr>
          <w:p w14:paraId="6BC4FC40"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129</w:t>
            </w:r>
          </w:p>
        </w:tc>
        <w:tc>
          <w:tcPr>
            <w:tcW w:w="1190" w:type="dxa"/>
            <w:tcBorders>
              <w:top w:val="nil"/>
              <w:left w:val="nil"/>
              <w:bottom w:val="nil"/>
              <w:right w:val="nil"/>
            </w:tcBorders>
            <w:vAlign w:val="bottom"/>
          </w:tcPr>
          <w:p w14:paraId="7F0E1B48"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8972</w:t>
            </w:r>
          </w:p>
        </w:tc>
        <w:tc>
          <w:tcPr>
            <w:tcW w:w="3424" w:type="dxa"/>
            <w:tcBorders>
              <w:top w:val="nil"/>
              <w:left w:val="nil"/>
              <w:bottom w:val="nil"/>
              <w:right w:val="nil"/>
            </w:tcBorders>
            <w:vAlign w:val="bottom"/>
          </w:tcPr>
          <w:p w14:paraId="5B39990F"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9771</w:t>
            </w:r>
          </w:p>
        </w:tc>
      </w:tr>
      <w:tr w:rsidR="0022758D" w:rsidRPr="00164921" w14:paraId="1BE12ACB"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7AD41A6A" w14:textId="77777777" w:rsidR="0022758D" w:rsidRPr="00164921" w:rsidRDefault="0022758D" w:rsidP="006E37B9">
            <w:pPr>
              <w:rPr>
                <w:rFonts w:ascii="Arial" w:hAnsi="Arial" w:cs="Arial"/>
                <w:sz w:val="24"/>
              </w:rPr>
            </w:pPr>
          </w:p>
        </w:tc>
        <w:tc>
          <w:tcPr>
            <w:tcW w:w="7647" w:type="dxa"/>
            <w:gridSpan w:val="5"/>
            <w:tcBorders>
              <w:top w:val="nil"/>
              <w:left w:val="nil"/>
              <w:bottom w:val="nil"/>
              <w:right w:val="nil"/>
            </w:tcBorders>
            <w:shd w:val="clear" w:color="auto" w:fill="D9D9D9" w:themeFill="background1" w:themeFillShade="D9"/>
            <w:vAlign w:val="bottom"/>
          </w:tcPr>
          <w:p w14:paraId="3606437A" w14:textId="77777777" w:rsidR="0022758D"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rPr>
            </w:pPr>
            <w:r w:rsidRPr="00E20A96">
              <w:rPr>
                <w:rFonts w:ascii="Arial" w:hAnsi="Arial" w:cs="Arial"/>
                <w:b/>
                <w:bCs/>
                <w:i/>
                <w:iCs/>
              </w:rPr>
              <w:t>Precentral gyrus</w:t>
            </w:r>
            <w:r>
              <w:rPr>
                <w:rFonts w:ascii="Arial" w:hAnsi="Arial" w:cs="Arial"/>
                <w:b/>
                <w:bCs/>
                <w:i/>
                <w:iCs/>
              </w:rPr>
              <w:t xml:space="preserve"> (MNI: x= -1, y= -23, z= 62)</w:t>
            </w:r>
          </w:p>
          <w:p w14:paraId="2957799C" w14:textId="77777777" w:rsidR="0022758D" w:rsidRPr="00E20A9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color w:val="000000"/>
              </w:rPr>
            </w:pPr>
            <w:r>
              <w:rPr>
                <w:rFonts w:ascii="Arial" w:hAnsi="Arial" w:cs="Arial"/>
                <w:b/>
                <w:bCs/>
                <w:i/>
                <w:iCs/>
              </w:rPr>
              <w:t>Network 3</w:t>
            </w:r>
          </w:p>
        </w:tc>
      </w:tr>
      <w:tr w:rsidR="0022758D" w:rsidRPr="00164921" w14:paraId="64B6F1FF"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28336E69" w14:textId="77777777" w:rsidR="0022758D" w:rsidRPr="00164921" w:rsidRDefault="0022758D" w:rsidP="006E37B9">
            <w:pPr>
              <w:rPr>
                <w:rFonts w:ascii="Arial" w:hAnsi="Arial" w:cs="Arial"/>
                <w:sz w:val="24"/>
              </w:rPr>
            </w:pPr>
            <w:r w:rsidRPr="00164921">
              <w:rPr>
                <w:rFonts w:ascii="Arial" w:hAnsi="Arial" w:cs="Arial"/>
                <w:sz w:val="24"/>
              </w:rPr>
              <w:t>Group</w:t>
            </w:r>
            <w:r w:rsidRPr="00164921">
              <w:rPr>
                <w:rFonts w:ascii="Arial" w:hAnsi="Arial" w:cs="Arial"/>
                <w:sz w:val="24"/>
                <w:vertAlign w:val="superscript"/>
              </w:rPr>
              <w:t>a</w:t>
            </w:r>
          </w:p>
        </w:tc>
        <w:tc>
          <w:tcPr>
            <w:tcW w:w="1032" w:type="dxa"/>
            <w:tcBorders>
              <w:top w:val="nil"/>
              <w:left w:val="nil"/>
              <w:bottom w:val="nil"/>
              <w:right w:val="nil"/>
            </w:tcBorders>
            <w:vAlign w:val="bottom"/>
          </w:tcPr>
          <w:p w14:paraId="581F829E"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473</w:t>
            </w:r>
          </w:p>
        </w:tc>
        <w:tc>
          <w:tcPr>
            <w:tcW w:w="1080" w:type="dxa"/>
            <w:tcBorders>
              <w:top w:val="nil"/>
              <w:left w:val="nil"/>
              <w:bottom w:val="nil"/>
              <w:right w:val="nil"/>
            </w:tcBorders>
            <w:vAlign w:val="bottom"/>
          </w:tcPr>
          <w:p w14:paraId="4BE2C462"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158</w:t>
            </w:r>
          </w:p>
        </w:tc>
        <w:tc>
          <w:tcPr>
            <w:tcW w:w="921" w:type="dxa"/>
            <w:tcBorders>
              <w:top w:val="nil"/>
              <w:left w:val="nil"/>
              <w:bottom w:val="nil"/>
              <w:right w:val="nil"/>
            </w:tcBorders>
            <w:vAlign w:val="bottom"/>
          </w:tcPr>
          <w:p w14:paraId="5594CD66"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2.989</w:t>
            </w:r>
          </w:p>
        </w:tc>
        <w:tc>
          <w:tcPr>
            <w:tcW w:w="1190" w:type="dxa"/>
            <w:tcBorders>
              <w:top w:val="nil"/>
              <w:left w:val="nil"/>
              <w:bottom w:val="nil"/>
              <w:right w:val="nil"/>
            </w:tcBorders>
            <w:vAlign w:val="bottom"/>
          </w:tcPr>
          <w:p w14:paraId="4898AE2D"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0031</w:t>
            </w:r>
          </w:p>
        </w:tc>
        <w:tc>
          <w:tcPr>
            <w:tcW w:w="3424" w:type="dxa"/>
            <w:tcBorders>
              <w:top w:val="nil"/>
              <w:left w:val="nil"/>
              <w:bottom w:val="nil"/>
              <w:right w:val="nil"/>
            </w:tcBorders>
            <w:vAlign w:val="bottom"/>
          </w:tcPr>
          <w:p w14:paraId="245ED24F"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0201</w:t>
            </w:r>
          </w:p>
        </w:tc>
      </w:tr>
      <w:tr w:rsidR="0022758D" w:rsidRPr="00164921" w14:paraId="06484F7F"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596EA08C" w14:textId="77777777" w:rsidR="0022758D" w:rsidRPr="00164921" w:rsidRDefault="0022758D" w:rsidP="006E37B9">
            <w:pPr>
              <w:rPr>
                <w:rFonts w:ascii="Arial" w:hAnsi="Arial" w:cs="Arial"/>
                <w:sz w:val="24"/>
              </w:rPr>
            </w:pPr>
            <w:r w:rsidRPr="00164921">
              <w:rPr>
                <w:rFonts w:ascii="Arial" w:hAnsi="Arial" w:cs="Arial"/>
                <w:sz w:val="24"/>
              </w:rPr>
              <w:t>mFD</w:t>
            </w:r>
          </w:p>
        </w:tc>
        <w:tc>
          <w:tcPr>
            <w:tcW w:w="1032" w:type="dxa"/>
            <w:tcBorders>
              <w:top w:val="nil"/>
              <w:left w:val="nil"/>
              <w:bottom w:val="nil"/>
              <w:right w:val="nil"/>
            </w:tcBorders>
            <w:vAlign w:val="bottom"/>
          </w:tcPr>
          <w:p w14:paraId="0411FDB2"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6.060</w:t>
            </w:r>
          </w:p>
        </w:tc>
        <w:tc>
          <w:tcPr>
            <w:tcW w:w="1080" w:type="dxa"/>
            <w:tcBorders>
              <w:top w:val="nil"/>
              <w:left w:val="nil"/>
              <w:bottom w:val="nil"/>
              <w:right w:val="nil"/>
            </w:tcBorders>
            <w:vAlign w:val="bottom"/>
          </w:tcPr>
          <w:p w14:paraId="413E392E"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1.473</w:t>
            </w:r>
          </w:p>
        </w:tc>
        <w:tc>
          <w:tcPr>
            <w:tcW w:w="921" w:type="dxa"/>
            <w:tcBorders>
              <w:top w:val="nil"/>
              <w:left w:val="nil"/>
              <w:bottom w:val="nil"/>
              <w:right w:val="nil"/>
            </w:tcBorders>
            <w:vAlign w:val="bottom"/>
          </w:tcPr>
          <w:p w14:paraId="0B24774D"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4.113</w:t>
            </w:r>
          </w:p>
        </w:tc>
        <w:tc>
          <w:tcPr>
            <w:tcW w:w="1190" w:type="dxa"/>
            <w:tcBorders>
              <w:top w:val="nil"/>
              <w:left w:val="nil"/>
              <w:bottom w:val="nil"/>
              <w:right w:val="nil"/>
            </w:tcBorders>
            <w:vAlign w:val="bottom"/>
          </w:tcPr>
          <w:p w14:paraId="1101736E"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0001</w:t>
            </w:r>
          </w:p>
        </w:tc>
        <w:tc>
          <w:tcPr>
            <w:tcW w:w="3424" w:type="dxa"/>
            <w:tcBorders>
              <w:top w:val="nil"/>
              <w:left w:val="nil"/>
              <w:bottom w:val="nil"/>
              <w:right w:val="nil"/>
            </w:tcBorders>
            <w:vAlign w:val="bottom"/>
          </w:tcPr>
          <w:p w14:paraId="7FB60E1C" w14:textId="58F1ABE6"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0049</w:t>
            </w:r>
            <w:r w:rsidR="005A57B7">
              <w:rPr>
                <w:rFonts w:ascii="Aptos Narrow" w:hAnsi="Aptos Narrow"/>
                <w:color w:val="000000"/>
                <w:sz w:val="22"/>
                <w:szCs w:val="22"/>
              </w:rPr>
              <w:t>*</w:t>
            </w:r>
            <w:r w:rsidR="00660964">
              <w:rPr>
                <w:rFonts w:ascii="Aptos Narrow" w:hAnsi="Aptos Narrow"/>
                <w:color w:val="000000"/>
                <w:sz w:val="22"/>
                <w:szCs w:val="22"/>
              </w:rPr>
              <w:t>*</w:t>
            </w:r>
          </w:p>
        </w:tc>
      </w:tr>
      <w:tr w:rsidR="0022758D" w:rsidRPr="00164921" w14:paraId="107AB97E"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1F1E706A" w14:textId="77777777" w:rsidR="0022758D" w:rsidRPr="00164921" w:rsidRDefault="0022758D" w:rsidP="006E37B9">
            <w:pPr>
              <w:rPr>
                <w:rFonts w:ascii="Arial" w:hAnsi="Arial" w:cs="Arial"/>
                <w:sz w:val="24"/>
              </w:rPr>
            </w:pPr>
            <w:r w:rsidRPr="00164921">
              <w:rPr>
                <w:rFonts w:ascii="Arial" w:hAnsi="Arial" w:cs="Arial"/>
                <w:sz w:val="24"/>
              </w:rPr>
              <w:t>Sex</w:t>
            </w:r>
          </w:p>
        </w:tc>
        <w:tc>
          <w:tcPr>
            <w:tcW w:w="1032" w:type="dxa"/>
            <w:tcBorders>
              <w:top w:val="nil"/>
              <w:left w:val="nil"/>
              <w:bottom w:val="nil"/>
              <w:right w:val="nil"/>
            </w:tcBorders>
            <w:vAlign w:val="bottom"/>
          </w:tcPr>
          <w:p w14:paraId="6DCB4B9A"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54</w:t>
            </w:r>
          </w:p>
        </w:tc>
        <w:tc>
          <w:tcPr>
            <w:tcW w:w="1080" w:type="dxa"/>
            <w:tcBorders>
              <w:top w:val="nil"/>
              <w:left w:val="nil"/>
              <w:bottom w:val="nil"/>
              <w:right w:val="nil"/>
            </w:tcBorders>
            <w:vAlign w:val="bottom"/>
          </w:tcPr>
          <w:p w14:paraId="2B203C85"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39</w:t>
            </w:r>
          </w:p>
        </w:tc>
        <w:tc>
          <w:tcPr>
            <w:tcW w:w="921" w:type="dxa"/>
            <w:tcBorders>
              <w:top w:val="nil"/>
              <w:left w:val="nil"/>
              <w:bottom w:val="nil"/>
              <w:right w:val="nil"/>
            </w:tcBorders>
            <w:vAlign w:val="bottom"/>
          </w:tcPr>
          <w:p w14:paraId="0EBE919C"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1.108</w:t>
            </w:r>
          </w:p>
        </w:tc>
        <w:tc>
          <w:tcPr>
            <w:tcW w:w="1190" w:type="dxa"/>
            <w:tcBorders>
              <w:top w:val="nil"/>
              <w:left w:val="nil"/>
              <w:bottom w:val="nil"/>
              <w:right w:val="nil"/>
            </w:tcBorders>
            <w:vAlign w:val="bottom"/>
          </w:tcPr>
          <w:p w14:paraId="3FE4D89A"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2689</w:t>
            </w:r>
          </w:p>
        </w:tc>
        <w:tc>
          <w:tcPr>
            <w:tcW w:w="3424" w:type="dxa"/>
            <w:tcBorders>
              <w:top w:val="nil"/>
              <w:left w:val="nil"/>
              <w:bottom w:val="nil"/>
              <w:right w:val="nil"/>
            </w:tcBorders>
            <w:vAlign w:val="bottom"/>
          </w:tcPr>
          <w:p w14:paraId="495657FF"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5905</w:t>
            </w:r>
          </w:p>
        </w:tc>
      </w:tr>
      <w:tr w:rsidR="0022758D" w:rsidRPr="00164921" w14:paraId="06EB08D2"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4F2AC0CF" w14:textId="77777777" w:rsidR="0022758D" w:rsidRPr="00164921" w:rsidRDefault="0022758D" w:rsidP="006E37B9">
            <w:pPr>
              <w:rPr>
                <w:rFonts w:ascii="Arial" w:hAnsi="Arial" w:cs="Arial"/>
                <w:sz w:val="24"/>
              </w:rPr>
            </w:pPr>
            <w:r w:rsidRPr="00164921">
              <w:rPr>
                <w:rFonts w:ascii="Arial" w:hAnsi="Arial" w:cs="Arial"/>
                <w:sz w:val="24"/>
              </w:rPr>
              <w:t>Session</w:t>
            </w:r>
          </w:p>
        </w:tc>
        <w:tc>
          <w:tcPr>
            <w:tcW w:w="1032" w:type="dxa"/>
            <w:tcBorders>
              <w:top w:val="nil"/>
              <w:left w:val="nil"/>
              <w:bottom w:val="nil"/>
              <w:right w:val="nil"/>
            </w:tcBorders>
            <w:vAlign w:val="bottom"/>
          </w:tcPr>
          <w:p w14:paraId="36339B38"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205</w:t>
            </w:r>
          </w:p>
        </w:tc>
        <w:tc>
          <w:tcPr>
            <w:tcW w:w="1080" w:type="dxa"/>
            <w:tcBorders>
              <w:top w:val="nil"/>
              <w:left w:val="nil"/>
              <w:bottom w:val="nil"/>
              <w:right w:val="nil"/>
            </w:tcBorders>
            <w:vAlign w:val="bottom"/>
          </w:tcPr>
          <w:p w14:paraId="74D67AE6"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10</w:t>
            </w:r>
          </w:p>
        </w:tc>
        <w:tc>
          <w:tcPr>
            <w:tcW w:w="921" w:type="dxa"/>
            <w:tcBorders>
              <w:top w:val="nil"/>
              <w:left w:val="nil"/>
              <w:bottom w:val="nil"/>
              <w:right w:val="nil"/>
            </w:tcBorders>
            <w:vAlign w:val="bottom"/>
          </w:tcPr>
          <w:p w14:paraId="6335B54D"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1.869</w:t>
            </w:r>
          </w:p>
        </w:tc>
        <w:tc>
          <w:tcPr>
            <w:tcW w:w="1190" w:type="dxa"/>
            <w:tcBorders>
              <w:top w:val="nil"/>
              <w:left w:val="nil"/>
              <w:bottom w:val="nil"/>
              <w:right w:val="nil"/>
            </w:tcBorders>
            <w:vAlign w:val="bottom"/>
          </w:tcPr>
          <w:p w14:paraId="1E792C9B"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629</w:t>
            </w:r>
          </w:p>
        </w:tc>
        <w:tc>
          <w:tcPr>
            <w:tcW w:w="3424" w:type="dxa"/>
            <w:tcBorders>
              <w:top w:val="nil"/>
              <w:left w:val="nil"/>
              <w:bottom w:val="nil"/>
              <w:right w:val="nil"/>
            </w:tcBorders>
            <w:vAlign w:val="bottom"/>
          </w:tcPr>
          <w:p w14:paraId="29B103C9"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5943</w:t>
            </w:r>
          </w:p>
        </w:tc>
      </w:tr>
      <w:tr w:rsidR="0022758D" w:rsidRPr="00164921" w14:paraId="740EC7B2"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01BE08C1" w14:textId="77777777" w:rsidR="0022758D" w:rsidRPr="00164921" w:rsidRDefault="0022758D" w:rsidP="006E37B9">
            <w:pPr>
              <w:rPr>
                <w:rFonts w:ascii="Arial" w:hAnsi="Arial" w:cs="Arial"/>
                <w:sz w:val="24"/>
              </w:rPr>
            </w:pPr>
          </w:p>
        </w:tc>
        <w:tc>
          <w:tcPr>
            <w:tcW w:w="7647" w:type="dxa"/>
            <w:gridSpan w:val="5"/>
            <w:tcBorders>
              <w:top w:val="nil"/>
              <w:left w:val="nil"/>
              <w:bottom w:val="nil"/>
              <w:right w:val="nil"/>
            </w:tcBorders>
            <w:shd w:val="clear" w:color="auto" w:fill="D9D9D9" w:themeFill="background1" w:themeFillShade="D9"/>
          </w:tcPr>
          <w:p w14:paraId="72628AE2" w14:textId="77777777" w:rsidR="0022758D"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rPr>
            </w:pPr>
            <w:r w:rsidRPr="00E20A96">
              <w:rPr>
                <w:rFonts w:ascii="Arial" w:hAnsi="Arial" w:cs="Arial"/>
                <w:b/>
                <w:bCs/>
                <w:i/>
                <w:iCs/>
              </w:rPr>
              <w:t>Lateral occipital cortex</w:t>
            </w:r>
            <w:r>
              <w:rPr>
                <w:rFonts w:ascii="Arial" w:hAnsi="Arial" w:cs="Arial"/>
                <w:b/>
                <w:bCs/>
                <w:i/>
                <w:iCs/>
              </w:rPr>
              <w:t xml:space="preserve"> (MNI: x= -34, y= -64, z=18)</w:t>
            </w:r>
          </w:p>
          <w:p w14:paraId="4976F7D7" w14:textId="77777777" w:rsidR="0022758D" w:rsidRPr="00E20A9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rPr>
            </w:pPr>
            <w:r>
              <w:rPr>
                <w:rFonts w:ascii="Arial" w:hAnsi="Arial" w:cs="Arial"/>
                <w:b/>
                <w:bCs/>
                <w:i/>
                <w:iCs/>
              </w:rPr>
              <w:lastRenderedPageBreak/>
              <w:t>Network 5</w:t>
            </w:r>
          </w:p>
        </w:tc>
      </w:tr>
      <w:tr w:rsidR="0022758D" w:rsidRPr="00164921" w14:paraId="2BBD3A03"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760FFAA3" w14:textId="77777777" w:rsidR="0022758D" w:rsidRPr="00164921" w:rsidRDefault="0022758D" w:rsidP="006E37B9">
            <w:pPr>
              <w:rPr>
                <w:rFonts w:ascii="Arial" w:hAnsi="Arial" w:cs="Arial"/>
                <w:sz w:val="24"/>
              </w:rPr>
            </w:pPr>
            <w:r w:rsidRPr="00164921">
              <w:rPr>
                <w:rFonts w:ascii="Arial" w:hAnsi="Arial" w:cs="Arial"/>
                <w:sz w:val="24"/>
              </w:rPr>
              <w:lastRenderedPageBreak/>
              <w:t>Group</w:t>
            </w:r>
            <w:r w:rsidRPr="00164921">
              <w:rPr>
                <w:rFonts w:ascii="Arial" w:hAnsi="Arial" w:cs="Arial"/>
                <w:sz w:val="24"/>
                <w:vertAlign w:val="superscript"/>
              </w:rPr>
              <w:t>a</w:t>
            </w:r>
          </w:p>
        </w:tc>
        <w:tc>
          <w:tcPr>
            <w:tcW w:w="1032" w:type="dxa"/>
            <w:tcBorders>
              <w:top w:val="nil"/>
              <w:left w:val="nil"/>
              <w:bottom w:val="nil"/>
              <w:right w:val="nil"/>
            </w:tcBorders>
            <w:vAlign w:val="bottom"/>
          </w:tcPr>
          <w:p w14:paraId="5E0F2C89"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527</w:t>
            </w:r>
          </w:p>
        </w:tc>
        <w:tc>
          <w:tcPr>
            <w:tcW w:w="1080" w:type="dxa"/>
            <w:tcBorders>
              <w:top w:val="nil"/>
              <w:left w:val="nil"/>
              <w:bottom w:val="nil"/>
              <w:right w:val="nil"/>
            </w:tcBorders>
            <w:vAlign w:val="bottom"/>
          </w:tcPr>
          <w:p w14:paraId="072C5E36"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64</w:t>
            </w:r>
          </w:p>
        </w:tc>
        <w:tc>
          <w:tcPr>
            <w:tcW w:w="921" w:type="dxa"/>
            <w:tcBorders>
              <w:top w:val="nil"/>
              <w:left w:val="nil"/>
              <w:bottom w:val="nil"/>
              <w:right w:val="nil"/>
            </w:tcBorders>
            <w:vAlign w:val="bottom"/>
          </w:tcPr>
          <w:p w14:paraId="4C26FA4F"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3.209</w:t>
            </w:r>
          </w:p>
        </w:tc>
        <w:tc>
          <w:tcPr>
            <w:tcW w:w="1190" w:type="dxa"/>
            <w:tcBorders>
              <w:top w:val="nil"/>
              <w:left w:val="nil"/>
              <w:bottom w:val="nil"/>
              <w:right w:val="nil"/>
            </w:tcBorders>
            <w:vAlign w:val="bottom"/>
          </w:tcPr>
          <w:p w14:paraId="0E5D877D"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015</w:t>
            </w:r>
          </w:p>
        </w:tc>
        <w:tc>
          <w:tcPr>
            <w:tcW w:w="3424" w:type="dxa"/>
            <w:tcBorders>
              <w:top w:val="nil"/>
              <w:left w:val="nil"/>
              <w:bottom w:val="nil"/>
              <w:right w:val="nil"/>
            </w:tcBorders>
            <w:vAlign w:val="bottom"/>
          </w:tcPr>
          <w:p w14:paraId="35237145"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185</w:t>
            </w:r>
          </w:p>
        </w:tc>
      </w:tr>
      <w:tr w:rsidR="0022758D" w:rsidRPr="00164921" w14:paraId="3361B970"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156745AE" w14:textId="77777777" w:rsidR="0022758D" w:rsidRPr="00164921" w:rsidRDefault="0022758D" w:rsidP="006E37B9">
            <w:pPr>
              <w:rPr>
                <w:rFonts w:ascii="Arial" w:hAnsi="Arial" w:cs="Arial"/>
                <w:sz w:val="24"/>
              </w:rPr>
            </w:pPr>
            <w:r w:rsidRPr="00164921">
              <w:rPr>
                <w:rFonts w:ascii="Arial" w:hAnsi="Arial" w:cs="Arial"/>
                <w:sz w:val="24"/>
              </w:rPr>
              <w:t>mFD</w:t>
            </w:r>
          </w:p>
        </w:tc>
        <w:tc>
          <w:tcPr>
            <w:tcW w:w="1032" w:type="dxa"/>
            <w:tcBorders>
              <w:top w:val="nil"/>
              <w:left w:val="nil"/>
              <w:bottom w:val="nil"/>
              <w:right w:val="nil"/>
            </w:tcBorders>
            <w:vAlign w:val="bottom"/>
          </w:tcPr>
          <w:p w14:paraId="35E8EDB7"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718</w:t>
            </w:r>
          </w:p>
        </w:tc>
        <w:tc>
          <w:tcPr>
            <w:tcW w:w="1080" w:type="dxa"/>
            <w:tcBorders>
              <w:top w:val="nil"/>
              <w:left w:val="nil"/>
              <w:bottom w:val="nil"/>
              <w:right w:val="nil"/>
            </w:tcBorders>
            <w:vAlign w:val="bottom"/>
          </w:tcPr>
          <w:p w14:paraId="43F46696"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1.538</w:t>
            </w:r>
          </w:p>
        </w:tc>
        <w:tc>
          <w:tcPr>
            <w:tcW w:w="921" w:type="dxa"/>
            <w:tcBorders>
              <w:top w:val="nil"/>
              <w:left w:val="nil"/>
              <w:bottom w:val="nil"/>
              <w:right w:val="nil"/>
            </w:tcBorders>
            <w:vAlign w:val="bottom"/>
          </w:tcPr>
          <w:p w14:paraId="121071EB"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467</w:t>
            </w:r>
          </w:p>
        </w:tc>
        <w:tc>
          <w:tcPr>
            <w:tcW w:w="1190" w:type="dxa"/>
            <w:tcBorders>
              <w:top w:val="nil"/>
              <w:left w:val="nil"/>
              <w:bottom w:val="nil"/>
              <w:right w:val="nil"/>
            </w:tcBorders>
            <w:vAlign w:val="bottom"/>
          </w:tcPr>
          <w:p w14:paraId="1BEF0DA7"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6412</w:t>
            </w:r>
          </w:p>
        </w:tc>
        <w:tc>
          <w:tcPr>
            <w:tcW w:w="3424" w:type="dxa"/>
            <w:tcBorders>
              <w:top w:val="nil"/>
              <w:left w:val="nil"/>
              <w:bottom w:val="nil"/>
              <w:right w:val="nil"/>
            </w:tcBorders>
            <w:vAlign w:val="bottom"/>
          </w:tcPr>
          <w:p w14:paraId="3CEB8BDF"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8232</w:t>
            </w:r>
          </w:p>
        </w:tc>
      </w:tr>
      <w:tr w:rsidR="0022758D" w:rsidRPr="00164921" w14:paraId="51E29FFA"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4713C5D8" w14:textId="77777777" w:rsidR="0022758D" w:rsidRPr="00164921" w:rsidRDefault="0022758D" w:rsidP="006E37B9">
            <w:pPr>
              <w:rPr>
                <w:rFonts w:ascii="Arial" w:hAnsi="Arial" w:cs="Arial"/>
                <w:sz w:val="24"/>
              </w:rPr>
            </w:pPr>
            <w:r w:rsidRPr="00164921">
              <w:rPr>
                <w:rFonts w:ascii="Arial" w:hAnsi="Arial" w:cs="Arial"/>
                <w:sz w:val="24"/>
              </w:rPr>
              <w:t>Sex</w:t>
            </w:r>
          </w:p>
        </w:tc>
        <w:tc>
          <w:tcPr>
            <w:tcW w:w="1032" w:type="dxa"/>
            <w:tcBorders>
              <w:top w:val="nil"/>
              <w:left w:val="nil"/>
              <w:bottom w:val="nil"/>
              <w:right w:val="nil"/>
            </w:tcBorders>
            <w:vAlign w:val="bottom"/>
          </w:tcPr>
          <w:p w14:paraId="5C99C63C"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12</w:t>
            </w:r>
          </w:p>
        </w:tc>
        <w:tc>
          <w:tcPr>
            <w:tcW w:w="1080" w:type="dxa"/>
            <w:tcBorders>
              <w:top w:val="nil"/>
              <w:left w:val="nil"/>
              <w:bottom w:val="nil"/>
              <w:right w:val="nil"/>
            </w:tcBorders>
            <w:vAlign w:val="bottom"/>
          </w:tcPr>
          <w:p w14:paraId="1256D2AD"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44</w:t>
            </w:r>
          </w:p>
        </w:tc>
        <w:tc>
          <w:tcPr>
            <w:tcW w:w="921" w:type="dxa"/>
            <w:tcBorders>
              <w:top w:val="nil"/>
              <w:left w:val="nil"/>
              <w:bottom w:val="nil"/>
              <w:right w:val="nil"/>
            </w:tcBorders>
            <w:vAlign w:val="bottom"/>
          </w:tcPr>
          <w:p w14:paraId="27DCF963"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86</w:t>
            </w:r>
          </w:p>
        </w:tc>
        <w:tc>
          <w:tcPr>
            <w:tcW w:w="1190" w:type="dxa"/>
            <w:tcBorders>
              <w:top w:val="nil"/>
              <w:left w:val="nil"/>
              <w:bottom w:val="nil"/>
              <w:right w:val="nil"/>
            </w:tcBorders>
            <w:vAlign w:val="bottom"/>
          </w:tcPr>
          <w:p w14:paraId="635809D4"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9318</w:t>
            </w:r>
          </w:p>
        </w:tc>
        <w:tc>
          <w:tcPr>
            <w:tcW w:w="3424" w:type="dxa"/>
            <w:tcBorders>
              <w:top w:val="nil"/>
              <w:left w:val="nil"/>
              <w:bottom w:val="nil"/>
              <w:right w:val="nil"/>
            </w:tcBorders>
            <w:vAlign w:val="bottom"/>
          </w:tcPr>
          <w:p w14:paraId="437DF311"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9770</w:t>
            </w:r>
          </w:p>
        </w:tc>
      </w:tr>
      <w:tr w:rsidR="0022758D" w:rsidRPr="00164921" w14:paraId="2CE5E97C"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7E201AA0" w14:textId="77777777" w:rsidR="0022758D" w:rsidRPr="00164921" w:rsidRDefault="0022758D" w:rsidP="006E37B9">
            <w:pPr>
              <w:rPr>
                <w:rFonts w:ascii="Arial" w:hAnsi="Arial" w:cs="Arial"/>
                <w:sz w:val="24"/>
              </w:rPr>
            </w:pPr>
            <w:r w:rsidRPr="00164921">
              <w:rPr>
                <w:rFonts w:ascii="Arial" w:hAnsi="Arial" w:cs="Arial"/>
                <w:sz w:val="24"/>
              </w:rPr>
              <w:t>Session</w:t>
            </w:r>
          </w:p>
        </w:tc>
        <w:tc>
          <w:tcPr>
            <w:tcW w:w="1032" w:type="dxa"/>
            <w:tcBorders>
              <w:top w:val="nil"/>
              <w:left w:val="nil"/>
              <w:bottom w:val="nil"/>
              <w:right w:val="nil"/>
            </w:tcBorders>
            <w:vAlign w:val="bottom"/>
          </w:tcPr>
          <w:p w14:paraId="30AA600A"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25</w:t>
            </w:r>
          </w:p>
        </w:tc>
        <w:tc>
          <w:tcPr>
            <w:tcW w:w="1080" w:type="dxa"/>
            <w:tcBorders>
              <w:top w:val="nil"/>
              <w:left w:val="nil"/>
              <w:bottom w:val="nil"/>
              <w:right w:val="nil"/>
            </w:tcBorders>
            <w:vAlign w:val="bottom"/>
          </w:tcPr>
          <w:p w14:paraId="1333397A"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20</w:t>
            </w:r>
          </w:p>
        </w:tc>
        <w:tc>
          <w:tcPr>
            <w:tcW w:w="921" w:type="dxa"/>
            <w:tcBorders>
              <w:top w:val="nil"/>
              <w:left w:val="nil"/>
              <w:bottom w:val="nil"/>
              <w:right w:val="nil"/>
            </w:tcBorders>
            <w:vAlign w:val="bottom"/>
          </w:tcPr>
          <w:p w14:paraId="2F30A8A1"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210</w:t>
            </w:r>
          </w:p>
        </w:tc>
        <w:tc>
          <w:tcPr>
            <w:tcW w:w="1190" w:type="dxa"/>
            <w:tcBorders>
              <w:top w:val="nil"/>
              <w:left w:val="nil"/>
              <w:bottom w:val="nil"/>
              <w:right w:val="nil"/>
            </w:tcBorders>
            <w:vAlign w:val="bottom"/>
          </w:tcPr>
          <w:p w14:paraId="78C201E0"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8340</w:t>
            </w:r>
          </w:p>
        </w:tc>
        <w:tc>
          <w:tcPr>
            <w:tcW w:w="3424" w:type="dxa"/>
            <w:tcBorders>
              <w:top w:val="nil"/>
              <w:left w:val="nil"/>
              <w:bottom w:val="nil"/>
              <w:right w:val="nil"/>
            </w:tcBorders>
            <w:vAlign w:val="bottom"/>
          </w:tcPr>
          <w:p w14:paraId="45CEE2F7"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9771</w:t>
            </w:r>
          </w:p>
        </w:tc>
      </w:tr>
      <w:tr w:rsidR="0022758D" w:rsidRPr="00164921" w14:paraId="5BD10185"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0B3B0607" w14:textId="77777777" w:rsidR="0022758D" w:rsidRPr="00164921" w:rsidRDefault="0022758D" w:rsidP="006E37B9">
            <w:pPr>
              <w:rPr>
                <w:rFonts w:ascii="Arial" w:hAnsi="Arial" w:cs="Arial"/>
                <w:sz w:val="24"/>
              </w:rPr>
            </w:pPr>
          </w:p>
        </w:tc>
        <w:tc>
          <w:tcPr>
            <w:tcW w:w="7647" w:type="dxa"/>
            <w:gridSpan w:val="5"/>
            <w:tcBorders>
              <w:top w:val="nil"/>
              <w:left w:val="nil"/>
              <w:bottom w:val="nil"/>
              <w:right w:val="nil"/>
            </w:tcBorders>
            <w:shd w:val="clear" w:color="auto" w:fill="D9D9D9" w:themeFill="background1" w:themeFillShade="D9"/>
          </w:tcPr>
          <w:p w14:paraId="7262F50F" w14:textId="77777777" w:rsidR="0022758D"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rPr>
            </w:pPr>
            <w:r>
              <w:rPr>
                <w:rFonts w:ascii="Arial" w:hAnsi="Arial" w:cs="Arial"/>
                <w:b/>
                <w:bCs/>
                <w:i/>
                <w:iCs/>
              </w:rPr>
              <w:t xml:space="preserve">Cerebellum </w:t>
            </w:r>
            <w:r w:rsidRPr="00E20A96">
              <w:rPr>
                <w:rFonts w:ascii="Arial" w:hAnsi="Arial" w:cs="Arial"/>
                <w:b/>
                <w:bCs/>
                <w:i/>
                <w:iCs/>
              </w:rPr>
              <w:t>Left IX</w:t>
            </w:r>
            <w:r>
              <w:rPr>
                <w:rFonts w:ascii="Arial" w:hAnsi="Arial" w:cs="Arial"/>
                <w:b/>
                <w:bCs/>
                <w:i/>
                <w:iCs/>
              </w:rPr>
              <w:t xml:space="preserve"> (MNI: x= -7, y= -55, z= -49)</w:t>
            </w:r>
          </w:p>
          <w:p w14:paraId="59603B55" w14:textId="77777777" w:rsidR="0022758D" w:rsidRPr="00E20A9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rPr>
            </w:pPr>
            <w:r>
              <w:rPr>
                <w:rFonts w:ascii="Arial" w:hAnsi="Arial" w:cs="Arial"/>
                <w:b/>
                <w:bCs/>
                <w:i/>
                <w:iCs/>
              </w:rPr>
              <w:t>Network 7</w:t>
            </w:r>
          </w:p>
        </w:tc>
      </w:tr>
      <w:tr w:rsidR="0022758D" w:rsidRPr="00164921" w14:paraId="5558C160"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7C343CC1" w14:textId="77777777" w:rsidR="0022758D" w:rsidRPr="00164921" w:rsidRDefault="0022758D" w:rsidP="006E37B9">
            <w:pPr>
              <w:rPr>
                <w:rFonts w:ascii="Arial" w:hAnsi="Arial" w:cs="Arial"/>
                <w:sz w:val="24"/>
              </w:rPr>
            </w:pPr>
            <w:r w:rsidRPr="00164921">
              <w:rPr>
                <w:rFonts w:ascii="Arial" w:hAnsi="Arial" w:cs="Arial"/>
                <w:sz w:val="24"/>
              </w:rPr>
              <w:t>Group</w:t>
            </w:r>
            <w:r w:rsidRPr="00164921">
              <w:rPr>
                <w:rFonts w:ascii="Arial" w:hAnsi="Arial" w:cs="Arial"/>
                <w:sz w:val="24"/>
                <w:vertAlign w:val="superscript"/>
              </w:rPr>
              <w:t>a</w:t>
            </w:r>
          </w:p>
        </w:tc>
        <w:tc>
          <w:tcPr>
            <w:tcW w:w="1032" w:type="dxa"/>
            <w:tcBorders>
              <w:top w:val="nil"/>
              <w:left w:val="nil"/>
              <w:bottom w:val="nil"/>
              <w:right w:val="nil"/>
            </w:tcBorders>
            <w:vAlign w:val="bottom"/>
          </w:tcPr>
          <w:p w14:paraId="7B0BB876"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304</w:t>
            </w:r>
          </w:p>
        </w:tc>
        <w:tc>
          <w:tcPr>
            <w:tcW w:w="1080" w:type="dxa"/>
            <w:tcBorders>
              <w:top w:val="nil"/>
              <w:left w:val="nil"/>
              <w:bottom w:val="nil"/>
              <w:right w:val="nil"/>
            </w:tcBorders>
            <w:vAlign w:val="bottom"/>
          </w:tcPr>
          <w:p w14:paraId="0BB08CEB"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01</w:t>
            </w:r>
          </w:p>
        </w:tc>
        <w:tc>
          <w:tcPr>
            <w:tcW w:w="921" w:type="dxa"/>
            <w:tcBorders>
              <w:top w:val="nil"/>
              <w:left w:val="nil"/>
              <w:bottom w:val="nil"/>
              <w:right w:val="nil"/>
            </w:tcBorders>
            <w:vAlign w:val="bottom"/>
          </w:tcPr>
          <w:p w14:paraId="0F1AC534"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3.016</w:t>
            </w:r>
          </w:p>
        </w:tc>
        <w:tc>
          <w:tcPr>
            <w:tcW w:w="1190" w:type="dxa"/>
            <w:tcBorders>
              <w:top w:val="nil"/>
              <w:left w:val="nil"/>
              <w:bottom w:val="nil"/>
              <w:right w:val="nil"/>
            </w:tcBorders>
            <w:vAlign w:val="bottom"/>
          </w:tcPr>
          <w:p w14:paraId="110C075A"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028</w:t>
            </w:r>
          </w:p>
        </w:tc>
        <w:tc>
          <w:tcPr>
            <w:tcW w:w="3424" w:type="dxa"/>
            <w:tcBorders>
              <w:top w:val="nil"/>
              <w:left w:val="nil"/>
              <w:bottom w:val="nil"/>
              <w:right w:val="nil"/>
            </w:tcBorders>
            <w:vAlign w:val="bottom"/>
          </w:tcPr>
          <w:p w14:paraId="1582C8A9"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201</w:t>
            </w:r>
          </w:p>
        </w:tc>
      </w:tr>
      <w:tr w:rsidR="0022758D" w:rsidRPr="00164921" w14:paraId="4ACD2EB4"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48FF72BD" w14:textId="77777777" w:rsidR="0022758D" w:rsidRPr="00164921" w:rsidRDefault="0022758D" w:rsidP="006E37B9">
            <w:pPr>
              <w:rPr>
                <w:rFonts w:ascii="Arial" w:hAnsi="Arial" w:cs="Arial"/>
                <w:sz w:val="24"/>
              </w:rPr>
            </w:pPr>
            <w:r w:rsidRPr="00164921">
              <w:rPr>
                <w:rFonts w:ascii="Arial" w:hAnsi="Arial" w:cs="Arial"/>
                <w:sz w:val="24"/>
              </w:rPr>
              <w:t>mFD</w:t>
            </w:r>
          </w:p>
        </w:tc>
        <w:tc>
          <w:tcPr>
            <w:tcW w:w="1032" w:type="dxa"/>
            <w:tcBorders>
              <w:top w:val="nil"/>
              <w:left w:val="nil"/>
              <w:bottom w:val="nil"/>
              <w:right w:val="nil"/>
            </w:tcBorders>
            <w:vAlign w:val="bottom"/>
          </w:tcPr>
          <w:p w14:paraId="0AE1A7F6"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698</w:t>
            </w:r>
          </w:p>
        </w:tc>
        <w:tc>
          <w:tcPr>
            <w:tcW w:w="1080" w:type="dxa"/>
            <w:tcBorders>
              <w:top w:val="nil"/>
              <w:left w:val="nil"/>
              <w:bottom w:val="nil"/>
              <w:right w:val="nil"/>
            </w:tcBorders>
            <w:vAlign w:val="bottom"/>
          </w:tcPr>
          <w:p w14:paraId="0DF5400B"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929</w:t>
            </w:r>
          </w:p>
        </w:tc>
        <w:tc>
          <w:tcPr>
            <w:tcW w:w="921" w:type="dxa"/>
            <w:tcBorders>
              <w:top w:val="nil"/>
              <w:left w:val="nil"/>
              <w:bottom w:val="nil"/>
              <w:right w:val="nil"/>
            </w:tcBorders>
            <w:vAlign w:val="bottom"/>
          </w:tcPr>
          <w:p w14:paraId="14A697E7"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751</w:t>
            </w:r>
          </w:p>
        </w:tc>
        <w:tc>
          <w:tcPr>
            <w:tcW w:w="1190" w:type="dxa"/>
            <w:tcBorders>
              <w:top w:val="nil"/>
              <w:left w:val="nil"/>
              <w:bottom w:val="nil"/>
              <w:right w:val="nil"/>
            </w:tcBorders>
            <w:vAlign w:val="bottom"/>
          </w:tcPr>
          <w:p w14:paraId="561E2B58"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4533</w:t>
            </w:r>
          </w:p>
        </w:tc>
        <w:tc>
          <w:tcPr>
            <w:tcW w:w="3424" w:type="dxa"/>
            <w:tcBorders>
              <w:top w:val="nil"/>
              <w:left w:val="nil"/>
              <w:bottom w:val="nil"/>
              <w:right w:val="nil"/>
            </w:tcBorders>
            <w:vAlign w:val="bottom"/>
          </w:tcPr>
          <w:p w14:paraId="5E71B22C"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7127</w:t>
            </w:r>
          </w:p>
        </w:tc>
      </w:tr>
      <w:tr w:rsidR="0022758D" w:rsidRPr="00164921" w14:paraId="6047CB69"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3C859EBC" w14:textId="77777777" w:rsidR="0022758D" w:rsidRPr="00164921" w:rsidRDefault="0022758D" w:rsidP="006E37B9">
            <w:pPr>
              <w:rPr>
                <w:rFonts w:ascii="Arial" w:hAnsi="Arial" w:cs="Arial"/>
                <w:sz w:val="24"/>
              </w:rPr>
            </w:pPr>
            <w:r w:rsidRPr="00164921">
              <w:rPr>
                <w:rFonts w:ascii="Arial" w:hAnsi="Arial" w:cs="Arial"/>
                <w:sz w:val="24"/>
              </w:rPr>
              <w:t>Sex</w:t>
            </w:r>
          </w:p>
        </w:tc>
        <w:tc>
          <w:tcPr>
            <w:tcW w:w="1032" w:type="dxa"/>
            <w:tcBorders>
              <w:top w:val="nil"/>
              <w:left w:val="nil"/>
              <w:bottom w:val="nil"/>
              <w:right w:val="nil"/>
            </w:tcBorders>
            <w:vAlign w:val="bottom"/>
          </w:tcPr>
          <w:p w14:paraId="6D2768FD"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69</w:t>
            </w:r>
          </w:p>
        </w:tc>
        <w:tc>
          <w:tcPr>
            <w:tcW w:w="1080" w:type="dxa"/>
            <w:tcBorders>
              <w:top w:val="nil"/>
              <w:left w:val="nil"/>
              <w:bottom w:val="nil"/>
              <w:right w:val="nil"/>
            </w:tcBorders>
            <w:vAlign w:val="bottom"/>
          </w:tcPr>
          <w:p w14:paraId="1BF391D2"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89</w:t>
            </w:r>
          </w:p>
        </w:tc>
        <w:tc>
          <w:tcPr>
            <w:tcW w:w="921" w:type="dxa"/>
            <w:tcBorders>
              <w:top w:val="nil"/>
              <w:left w:val="nil"/>
              <w:bottom w:val="nil"/>
              <w:right w:val="nil"/>
            </w:tcBorders>
            <w:vAlign w:val="bottom"/>
          </w:tcPr>
          <w:p w14:paraId="6A2DEBF2"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773</w:t>
            </w:r>
          </w:p>
        </w:tc>
        <w:tc>
          <w:tcPr>
            <w:tcW w:w="1190" w:type="dxa"/>
            <w:tcBorders>
              <w:top w:val="nil"/>
              <w:left w:val="nil"/>
              <w:bottom w:val="nil"/>
              <w:right w:val="nil"/>
            </w:tcBorders>
            <w:vAlign w:val="bottom"/>
          </w:tcPr>
          <w:p w14:paraId="7EC187C4"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4403</w:t>
            </w:r>
          </w:p>
        </w:tc>
        <w:tc>
          <w:tcPr>
            <w:tcW w:w="3424" w:type="dxa"/>
            <w:tcBorders>
              <w:top w:val="nil"/>
              <w:left w:val="nil"/>
              <w:bottom w:val="nil"/>
              <w:right w:val="nil"/>
            </w:tcBorders>
            <w:vAlign w:val="bottom"/>
          </w:tcPr>
          <w:p w14:paraId="618256C6"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6739</w:t>
            </w:r>
          </w:p>
        </w:tc>
      </w:tr>
      <w:tr w:rsidR="0022758D" w:rsidRPr="00164921" w14:paraId="3CFBEDB9"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3D53610C" w14:textId="77777777" w:rsidR="0022758D" w:rsidRPr="00164921" w:rsidRDefault="0022758D" w:rsidP="006E37B9">
            <w:pPr>
              <w:rPr>
                <w:rFonts w:ascii="Arial" w:hAnsi="Arial" w:cs="Arial"/>
                <w:sz w:val="24"/>
              </w:rPr>
            </w:pPr>
            <w:r w:rsidRPr="00164921">
              <w:rPr>
                <w:rFonts w:ascii="Arial" w:hAnsi="Arial" w:cs="Arial"/>
                <w:sz w:val="24"/>
              </w:rPr>
              <w:t>Session</w:t>
            </w:r>
          </w:p>
        </w:tc>
        <w:tc>
          <w:tcPr>
            <w:tcW w:w="1032" w:type="dxa"/>
            <w:tcBorders>
              <w:top w:val="nil"/>
              <w:left w:val="nil"/>
              <w:bottom w:val="nil"/>
              <w:right w:val="nil"/>
            </w:tcBorders>
            <w:vAlign w:val="bottom"/>
          </w:tcPr>
          <w:p w14:paraId="42BEE466"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93</w:t>
            </w:r>
          </w:p>
        </w:tc>
        <w:tc>
          <w:tcPr>
            <w:tcW w:w="1080" w:type="dxa"/>
            <w:tcBorders>
              <w:top w:val="nil"/>
              <w:left w:val="nil"/>
              <w:bottom w:val="nil"/>
              <w:right w:val="nil"/>
            </w:tcBorders>
            <w:vAlign w:val="bottom"/>
          </w:tcPr>
          <w:p w14:paraId="304CEB22"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66</w:t>
            </w:r>
          </w:p>
        </w:tc>
        <w:tc>
          <w:tcPr>
            <w:tcW w:w="921" w:type="dxa"/>
            <w:tcBorders>
              <w:top w:val="nil"/>
              <w:left w:val="nil"/>
              <w:bottom w:val="nil"/>
              <w:right w:val="nil"/>
            </w:tcBorders>
            <w:vAlign w:val="bottom"/>
          </w:tcPr>
          <w:p w14:paraId="11E5352C"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1.419</w:t>
            </w:r>
          </w:p>
        </w:tc>
        <w:tc>
          <w:tcPr>
            <w:tcW w:w="1190" w:type="dxa"/>
            <w:tcBorders>
              <w:top w:val="nil"/>
              <w:left w:val="nil"/>
              <w:bottom w:val="nil"/>
              <w:right w:val="nil"/>
            </w:tcBorders>
            <w:vAlign w:val="bottom"/>
          </w:tcPr>
          <w:p w14:paraId="213586D8"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572</w:t>
            </w:r>
          </w:p>
        </w:tc>
        <w:tc>
          <w:tcPr>
            <w:tcW w:w="3424" w:type="dxa"/>
            <w:tcBorders>
              <w:top w:val="nil"/>
              <w:left w:val="nil"/>
              <w:bottom w:val="nil"/>
              <w:right w:val="nil"/>
            </w:tcBorders>
            <w:vAlign w:val="bottom"/>
          </w:tcPr>
          <w:p w14:paraId="1D82C63E"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6541</w:t>
            </w:r>
          </w:p>
        </w:tc>
      </w:tr>
      <w:tr w:rsidR="0022758D" w:rsidRPr="00164921" w14:paraId="5E67542F"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27DBAAB3" w14:textId="77777777" w:rsidR="0022758D" w:rsidRPr="00164921" w:rsidRDefault="0022758D" w:rsidP="006E37B9">
            <w:pPr>
              <w:rPr>
                <w:rFonts w:ascii="Arial" w:hAnsi="Arial" w:cs="Arial"/>
                <w:sz w:val="24"/>
              </w:rPr>
            </w:pPr>
          </w:p>
        </w:tc>
        <w:tc>
          <w:tcPr>
            <w:tcW w:w="7647" w:type="dxa"/>
            <w:gridSpan w:val="5"/>
            <w:tcBorders>
              <w:top w:val="nil"/>
              <w:left w:val="nil"/>
              <w:bottom w:val="nil"/>
              <w:right w:val="nil"/>
            </w:tcBorders>
            <w:shd w:val="clear" w:color="auto" w:fill="D9D9D9" w:themeFill="background1" w:themeFillShade="D9"/>
          </w:tcPr>
          <w:p w14:paraId="31305C5C" w14:textId="77777777" w:rsidR="0022758D"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rPr>
            </w:pPr>
            <w:r>
              <w:rPr>
                <w:rFonts w:ascii="Arial" w:hAnsi="Arial" w:cs="Arial"/>
                <w:b/>
                <w:bCs/>
                <w:i/>
                <w:iCs/>
              </w:rPr>
              <w:t>Cerebellum Right</w:t>
            </w:r>
            <w:r w:rsidRPr="00E20A96">
              <w:rPr>
                <w:rFonts w:ascii="Arial" w:hAnsi="Arial" w:cs="Arial"/>
                <w:b/>
                <w:bCs/>
                <w:i/>
                <w:iCs/>
              </w:rPr>
              <w:t xml:space="preserve"> Crus I</w:t>
            </w:r>
            <w:r>
              <w:rPr>
                <w:rFonts w:ascii="Arial" w:hAnsi="Arial" w:cs="Arial"/>
                <w:b/>
                <w:bCs/>
                <w:i/>
                <w:iCs/>
              </w:rPr>
              <w:t xml:space="preserve"> (MNI: x= 42, y= -49, z= -32)</w:t>
            </w:r>
          </w:p>
          <w:p w14:paraId="27540C44" w14:textId="77777777" w:rsidR="0022758D" w:rsidRPr="00E20A9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rPr>
            </w:pPr>
            <w:r>
              <w:rPr>
                <w:rFonts w:ascii="Arial" w:hAnsi="Arial" w:cs="Arial"/>
                <w:b/>
                <w:bCs/>
                <w:i/>
                <w:iCs/>
              </w:rPr>
              <w:t>Network 8</w:t>
            </w:r>
          </w:p>
        </w:tc>
      </w:tr>
      <w:tr w:rsidR="0022758D" w:rsidRPr="00164921" w14:paraId="36DC4DDA"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3D1573DA" w14:textId="77777777" w:rsidR="0022758D" w:rsidRPr="00164921" w:rsidRDefault="0022758D" w:rsidP="006E37B9">
            <w:pPr>
              <w:rPr>
                <w:rFonts w:ascii="Arial" w:hAnsi="Arial" w:cs="Arial"/>
                <w:sz w:val="24"/>
              </w:rPr>
            </w:pPr>
            <w:r w:rsidRPr="00164921">
              <w:rPr>
                <w:rFonts w:ascii="Arial" w:hAnsi="Arial" w:cs="Arial"/>
                <w:sz w:val="24"/>
              </w:rPr>
              <w:t>Group</w:t>
            </w:r>
            <w:r w:rsidRPr="00164921">
              <w:rPr>
                <w:rFonts w:ascii="Arial" w:hAnsi="Arial" w:cs="Arial"/>
                <w:sz w:val="24"/>
                <w:vertAlign w:val="superscript"/>
              </w:rPr>
              <w:t>a</w:t>
            </w:r>
          </w:p>
        </w:tc>
        <w:tc>
          <w:tcPr>
            <w:tcW w:w="1032" w:type="dxa"/>
            <w:tcBorders>
              <w:top w:val="nil"/>
              <w:left w:val="nil"/>
              <w:bottom w:val="nil"/>
              <w:right w:val="nil"/>
            </w:tcBorders>
            <w:vAlign w:val="bottom"/>
          </w:tcPr>
          <w:p w14:paraId="7B0A57CB"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451</w:t>
            </w:r>
          </w:p>
        </w:tc>
        <w:tc>
          <w:tcPr>
            <w:tcW w:w="1080" w:type="dxa"/>
            <w:tcBorders>
              <w:top w:val="nil"/>
              <w:left w:val="nil"/>
              <w:bottom w:val="nil"/>
              <w:right w:val="nil"/>
            </w:tcBorders>
            <w:vAlign w:val="bottom"/>
          </w:tcPr>
          <w:p w14:paraId="56D712A3"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55</w:t>
            </w:r>
          </w:p>
        </w:tc>
        <w:tc>
          <w:tcPr>
            <w:tcW w:w="921" w:type="dxa"/>
            <w:tcBorders>
              <w:top w:val="nil"/>
              <w:left w:val="nil"/>
              <w:bottom w:val="nil"/>
              <w:right w:val="nil"/>
            </w:tcBorders>
            <w:vAlign w:val="bottom"/>
          </w:tcPr>
          <w:p w14:paraId="13F2D5DA"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2.914</w:t>
            </w:r>
          </w:p>
        </w:tc>
        <w:tc>
          <w:tcPr>
            <w:tcW w:w="1190" w:type="dxa"/>
            <w:tcBorders>
              <w:top w:val="nil"/>
              <w:left w:val="nil"/>
              <w:bottom w:val="nil"/>
              <w:right w:val="nil"/>
            </w:tcBorders>
            <w:vAlign w:val="bottom"/>
          </w:tcPr>
          <w:p w14:paraId="6602CF7B"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039</w:t>
            </w:r>
          </w:p>
        </w:tc>
        <w:tc>
          <w:tcPr>
            <w:tcW w:w="3424" w:type="dxa"/>
            <w:tcBorders>
              <w:top w:val="nil"/>
              <w:left w:val="nil"/>
              <w:bottom w:val="nil"/>
              <w:right w:val="nil"/>
            </w:tcBorders>
            <w:vAlign w:val="bottom"/>
          </w:tcPr>
          <w:p w14:paraId="14DE7FDF"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234</w:t>
            </w:r>
          </w:p>
        </w:tc>
      </w:tr>
      <w:tr w:rsidR="0022758D" w:rsidRPr="00164921" w14:paraId="76D473D7"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3CA374BE" w14:textId="77777777" w:rsidR="0022758D" w:rsidRPr="00164921" w:rsidRDefault="0022758D" w:rsidP="006E37B9">
            <w:pPr>
              <w:rPr>
                <w:rFonts w:ascii="Arial" w:hAnsi="Arial" w:cs="Arial"/>
                <w:sz w:val="24"/>
              </w:rPr>
            </w:pPr>
            <w:r w:rsidRPr="00164921">
              <w:rPr>
                <w:rFonts w:ascii="Arial" w:hAnsi="Arial" w:cs="Arial"/>
                <w:sz w:val="24"/>
              </w:rPr>
              <w:t>mFD</w:t>
            </w:r>
          </w:p>
        </w:tc>
        <w:tc>
          <w:tcPr>
            <w:tcW w:w="1032" w:type="dxa"/>
            <w:tcBorders>
              <w:top w:val="nil"/>
              <w:left w:val="nil"/>
              <w:bottom w:val="nil"/>
              <w:right w:val="nil"/>
            </w:tcBorders>
            <w:vAlign w:val="bottom"/>
          </w:tcPr>
          <w:p w14:paraId="65C280FA"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576</w:t>
            </w:r>
          </w:p>
        </w:tc>
        <w:tc>
          <w:tcPr>
            <w:tcW w:w="1080" w:type="dxa"/>
            <w:tcBorders>
              <w:top w:val="nil"/>
              <w:left w:val="nil"/>
              <w:bottom w:val="nil"/>
              <w:right w:val="nil"/>
            </w:tcBorders>
            <w:vAlign w:val="bottom"/>
          </w:tcPr>
          <w:p w14:paraId="71DADC7F"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1.405</w:t>
            </w:r>
          </w:p>
        </w:tc>
        <w:tc>
          <w:tcPr>
            <w:tcW w:w="921" w:type="dxa"/>
            <w:tcBorders>
              <w:top w:val="nil"/>
              <w:left w:val="nil"/>
              <w:bottom w:val="nil"/>
              <w:right w:val="nil"/>
            </w:tcBorders>
            <w:vAlign w:val="bottom"/>
          </w:tcPr>
          <w:p w14:paraId="7449E0A1"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410</w:t>
            </w:r>
          </w:p>
        </w:tc>
        <w:tc>
          <w:tcPr>
            <w:tcW w:w="1190" w:type="dxa"/>
            <w:tcBorders>
              <w:top w:val="nil"/>
              <w:left w:val="nil"/>
              <w:bottom w:val="nil"/>
              <w:right w:val="nil"/>
            </w:tcBorders>
            <w:vAlign w:val="bottom"/>
          </w:tcPr>
          <w:p w14:paraId="513B814A"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6825</w:t>
            </w:r>
          </w:p>
        </w:tc>
        <w:tc>
          <w:tcPr>
            <w:tcW w:w="3424" w:type="dxa"/>
            <w:tcBorders>
              <w:top w:val="nil"/>
              <w:left w:val="nil"/>
              <w:bottom w:val="nil"/>
              <w:right w:val="nil"/>
            </w:tcBorders>
            <w:vAlign w:val="bottom"/>
          </w:tcPr>
          <w:p w14:paraId="72DBD703"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8460</w:t>
            </w:r>
          </w:p>
        </w:tc>
      </w:tr>
      <w:tr w:rsidR="0022758D" w:rsidRPr="00164921" w14:paraId="17BB4FFF"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4F6CF2B8" w14:textId="77777777" w:rsidR="0022758D" w:rsidRPr="00164921" w:rsidRDefault="0022758D" w:rsidP="006E37B9">
            <w:pPr>
              <w:rPr>
                <w:rFonts w:ascii="Arial" w:hAnsi="Arial" w:cs="Arial"/>
                <w:sz w:val="24"/>
              </w:rPr>
            </w:pPr>
            <w:r w:rsidRPr="00164921">
              <w:rPr>
                <w:rFonts w:ascii="Arial" w:hAnsi="Arial" w:cs="Arial"/>
                <w:sz w:val="24"/>
              </w:rPr>
              <w:t>Sex</w:t>
            </w:r>
          </w:p>
        </w:tc>
        <w:tc>
          <w:tcPr>
            <w:tcW w:w="1032" w:type="dxa"/>
            <w:tcBorders>
              <w:top w:val="nil"/>
              <w:left w:val="nil"/>
              <w:bottom w:val="nil"/>
              <w:right w:val="nil"/>
            </w:tcBorders>
            <w:vAlign w:val="bottom"/>
          </w:tcPr>
          <w:p w14:paraId="21A8612D"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293</w:t>
            </w:r>
          </w:p>
        </w:tc>
        <w:tc>
          <w:tcPr>
            <w:tcW w:w="1080" w:type="dxa"/>
            <w:tcBorders>
              <w:top w:val="nil"/>
              <w:left w:val="nil"/>
              <w:bottom w:val="nil"/>
              <w:right w:val="nil"/>
            </w:tcBorders>
            <w:vAlign w:val="bottom"/>
          </w:tcPr>
          <w:p w14:paraId="53A4B724"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37</w:t>
            </w:r>
          </w:p>
        </w:tc>
        <w:tc>
          <w:tcPr>
            <w:tcW w:w="921" w:type="dxa"/>
            <w:tcBorders>
              <w:top w:val="nil"/>
              <w:left w:val="nil"/>
              <w:bottom w:val="nil"/>
              <w:right w:val="nil"/>
            </w:tcBorders>
            <w:vAlign w:val="bottom"/>
          </w:tcPr>
          <w:p w14:paraId="7112B7F7"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2.139</w:t>
            </w:r>
          </w:p>
        </w:tc>
        <w:tc>
          <w:tcPr>
            <w:tcW w:w="1190" w:type="dxa"/>
            <w:tcBorders>
              <w:top w:val="nil"/>
              <w:left w:val="nil"/>
              <w:bottom w:val="nil"/>
              <w:right w:val="nil"/>
            </w:tcBorders>
            <w:vAlign w:val="bottom"/>
          </w:tcPr>
          <w:p w14:paraId="76288167"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334</w:t>
            </w:r>
          </w:p>
        </w:tc>
        <w:tc>
          <w:tcPr>
            <w:tcW w:w="3424" w:type="dxa"/>
            <w:tcBorders>
              <w:top w:val="nil"/>
              <w:left w:val="nil"/>
              <w:bottom w:val="nil"/>
              <w:right w:val="nil"/>
            </w:tcBorders>
            <w:vAlign w:val="bottom"/>
          </w:tcPr>
          <w:p w14:paraId="0AF9443B"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2318</w:t>
            </w:r>
          </w:p>
        </w:tc>
      </w:tr>
      <w:tr w:rsidR="0022758D" w:rsidRPr="00164921" w14:paraId="342C3FFD"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07F8A4D5" w14:textId="77777777" w:rsidR="0022758D" w:rsidRPr="00164921" w:rsidRDefault="0022758D" w:rsidP="006E37B9">
            <w:pPr>
              <w:rPr>
                <w:rFonts w:ascii="Arial" w:hAnsi="Arial" w:cs="Arial"/>
                <w:sz w:val="24"/>
              </w:rPr>
            </w:pPr>
            <w:r w:rsidRPr="00164921">
              <w:rPr>
                <w:rFonts w:ascii="Arial" w:hAnsi="Arial" w:cs="Arial"/>
                <w:sz w:val="24"/>
              </w:rPr>
              <w:t>Session</w:t>
            </w:r>
          </w:p>
        </w:tc>
        <w:tc>
          <w:tcPr>
            <w:tcW w:w="1032" w:type="dxa"/>
            <w:tcBorders>
              <w:top w:val="nil"/>
              <w:left w:val="nil"/>
              <w:bottom w:val="nil"/>
              <w:right w:val="nil"/>
            </w:tcBorders>
            <w:vAlign w:val="bottom"/>
          </w:tcPr>
          <w:p w14:paraId="68D845E2"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43</w:t>
            </w:r>
          </w:p>
        </w:tc>
        <w:tc>
          <w:tcPr>
            <w:tcW w:w="1080" w:type="dxa"/>
            <w:tcBorders>
              <w:top w:val="nil"/>
              <w:left w:val="nil"/>
              <w:bottom w:val="nil"/>
              <w:right w:val="nil"/>
            </w:tcBorders>
            <w:vAlign w:val="bottom"/>
          </w:tcPr>
          <w:p w14:paraId="4BFDEC62"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93</w:t>
            </w:r>
          </w:p>
        </w:tc>
        <w:tc>
          <w:tcPr>
            <w:tcW w:w="921" w:type="dxa"/>
            <w:tcBorders>
              <w:top w:val="nil"/>
              <w:left w:val="nil"/>
              <w:bottom w:val="nil"/>
              <w:right w:val="nil"/>
            </w:tcBorders>
            <w:vAlign w:val="bottom"/>
          </w:tcPr>
          <w:p w14:paraId="67623A0D"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1.548</w:t>
            </w:r>
          </w:p>
        </w:tc>
        <w:tc>
          <w:tcPr>
            <w:tcW w:w="1190" w:type="dxa"/>
            <w:tcBorders>
              <w:top w:val="nil"/>
              <w:left w:val="nil"/>
              <w:bottom w:val="nil"/>
              <w:right w:val="nil"/>
            </w:tcBorders>
            <w:vAlign w:val="bottom"/>
          </w:tcPr>
          <w:p w14:paraId="3E59E561"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230</w:t>
            </w:r>
          </w:p>
        </w:tc>
        <w:tc>
          <w:tcPr>
            <w:tcW w:w="3424" w:type="dxa"/>
            <w:tcBorders>
              <w:top w:val="nil"/>
              <w:left w:val="nil"/>
              <w:bottom w:val="nil"/>
              <w:right w:val="nil"/>
            </w:tcBorders>
            <w:vAlign w:val="bottom"/>
          </w:tcPr>
          <w:p w14:paraId="19C1A038"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6499</w:t>
            </w:r>
          </w:p>
        </w:tc>
      </w:tr>
      <w:tr w:rsidR="0022758D" w:rsidRPr="00164921" w14:paraId="689F125D"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209F96DE" w14:textId="77777777" w:rsidR="0022758D" w:rsidRPr="00164921" w:rsidRDefault="0022758D" w:rsidP="006E37B9">
            <w:pPr>
              <w:rPr>
                <w:rFonts w:ascii="Arial" w:hAnsi="Arial" w:cs="Arial"/>
                <w:sz w:val="24"/>
              </w:rPr>
            </w:pPr>
          </w:p>
        </w:tc>
        <w:tc>
          <w:tcPr>
            <w:tcW w:w="7647" w:type="dxa"/>
            <w:gridSpan w:val="5"/>
            <w:tcBorders>
              <w:top w:val="nil"/>
              <w:left w:val="nil"/>
              <w:bottom w:val="nil"/>
              <w:right w:val="nil"/>
            </w:tcBorders>
            <w:shd w:val="clear" w:color="auto" w:fill="D9D9D9" w:themeFill="background1" w:themeFillShade="D9"/>
          </w:tcPr>
          <w:p w14:paraId="256B80D7" w14:textId="77777777" w:rsidR="0022758D"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rPr>
            </w:pPr>
            <w:r>
              <w:rPr>
                <w:rFonts w:ascii="Arial" w:hAnsi="Arial" w:cs="Arial"/>
                <w:b/>
                <w:bCs/>
                <w:i/>
                <w:iCs/>
              </w:rPr>
              <w:t xml:space="preserve">Cerebellum </w:t>
            </w:r>
            <w:r w:rsidRPr="00E20A96">
              <w:rPr>
                <w:rFonts w:ascii="Arial" w:hAnsi="Arial" w:cs="Arial"/>
                <w:b/>
                <w:bCs/>
                <w:i/>
                <w:iCs/>
              </w:rPr>
              <w:t>Right X</w:t>
            </w:r>
            <w:r>
              <w:rPr>
                <w:rFonts w:ascii="Arial" w:hAnsi="Arial" w:cs="Arial"/>
                <w:b/>
                <w:bCs/>
                <w:i/>
                <w:iCs/>
              </w:rPr>
              <w:t xml:space="preserve"> (MNI: x= -40, y= -52, z= -35)</w:t>
            </w:r>
          </w:p>
          <w:p w14:paraId="283A88CE" w14:textId="77777777" w:rsidR="0022758D" w:rsidRPr="00E20A9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rPr>
            </w:pPr>
            <w:r>
              <w:rPr>
                <w:rFonts w:ascii="Arial" w:hAnsi="Arial" w:cs="Arial"/>
                <w:b/>
                <w:bCs/>
                <w:i/>
                <w:iCs/>
              </w:rPr>
              <w:t>Network 8</w:t>
            </w:r>
          </w:p>
        </w:tc>
      </w:tr>
      <w:tr w:rsidR="0022758D" w:rsidRPr="00164921" w14:paraId="182D8A7D"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39905739" w14:textId="77777777" w:rsidR="0022758D" w:rsidRPr="00164921" w:rsidRDefault="0022758D" w:rsidP="006E37B9">
            <w:pPr>
              <w:rPr>
                <w:rFonts w:ascii="Arial" w:hAnsi="Arial" w:cs="Arial"/>
                <w:sz w:val="24"/>
              </w:rPr>
            </w:pPr>
            <w:r w:rsidRPr="00164921">
              <w:rPr>
                <w:rFonts w:ascii="Arial" w:hAnsi="Arial" w:cs="Arial"/>
                <w:sz w:val="24"/>
              </w:rPr>
              <w:t>Group</w:t>
            </w:r>
            <w:r w:rsidRPr="00164921">
              <w:rPr>
                <w:rFonts w:ascii="Arial" w:hAnsi="Arial" w:cs="Arial"/>
                <w:sz w:val="24"/>
                <w:vertAlign w:val="superscript"/>
              </w:rPr>
              <w:t>a</w:t>
            </w:r>
          </w:p>
        </w:tc>
        <w:tc>
          <w:tcPr>
            <w:tcW w:w="1032" w:type="dxa"/>
            <w:tcBorders>
              <w:top w:val="nil"/>
              <w:left w:val="nil"/>
              <w:bottom w:val="nil"/>
              <w:right w:val="nil"/>
            </w:tcBorders>
            <w:vAlign w:val="bottom"/>
          </w:tcPr>
          <w:p w14:paraId="716EEC96"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446</w:t>
            </w:r>
          </w:p>
        </w:tc>
        <w:tc>
          <w:tcPr>
            <w:tcW w:w="1080" w:type="dxa"/>
            <w:tcBorders>
              <w:top w:val="nil"/>
              <w:left w:val="nil"/>
              <w:bottom w:val="nil"/>
              <w:right w:val="nil"/>
            </w:tcBorders>
            <w:vAlign w:val="bottom"/>
          </w:tcPr>
          <w:p w14:paraId="47773040"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49</w:t>
            </w:r>
          </w:p>
        </w:tc>
        <w:tc>
          <w:tcPr>
            <w:tcW w:w="921" w:type="dxa"/>
            <w:tcBorders>
              <w:top w:val="nil"/>
              <w:left w:val="nil"/>
              <w:bottom w:val="nil"/>
              <w:right w:val="nil"/>
            </w:tcBorders>
            <w:vAlign w:val="bottom"/>
          </w:tcPr>
          <w:p w14:paraId="4282E788"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2.990</w:t>
            </w:r>
          </w:p>
        </w:tc>
        <w:tc>
          <w:tcPr>
            <w:tcW w:w="1190" w:type="dxa"/>
            <w:tcBorders>
              <w:top w:val="nil"/>
              <w:left w:val="nil"/>
              <w:bottom w:val="nil"/>
              <w:right w:val="nil"/>
            </w:tcBorders>
            <w:vAlign w:val="bottom"/>
          </w:tcPr>
          <w:p w14:paraId="32F935E8"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031</w:t>
            </w:r>
          </w:p>
        </w:tc>
        <w:tc>
          <w:tcPr>
            <w:tcW w:w="3424" w:type="dxa"/>
            <w:tcBorders>
              <w:top w:val="nil"/>
              <w:left w:val="nil"/>
              <w:bottom w:val="nil"/>
              <w:right w:val="nil"/>
            </w:tcBorders>
            <w:vAlign w:val="bottom"/>
          </w:tcPr>
          <w:p w14:paraId="1D95D588"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201</w:t>
            </w:r>
          </w:p>
        </w:tc>
      </w:tr>
      <w:tr w:rsidR="0022758D" w:rsidRPr="00164921" w14:paraId="21E258CD"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2626AD36" w14:textId="77777777" w:rsidR="0022758D" w:rsidRPr="00164921" w:rsidRDefault="0022758D" w:rsidP="006E37B9">
            <w:pPr>
              <w:rPr>
                <w:rFonts w:ascii="Arial" w:hAnsi="Arial" w:cs="Arial"/>
                <w:sz w:val="24"/>
              </w:rPr>
            </w:pPr>
            <w:r w:rsidRPr="00164921">
              <w:rPr>
                <w:rFonts w:ascii="Arial" w:hAnsi="Arial" w:cs="Arial"/>
                <w:sz w:val="24"/>
              </w:rPr>
              <w:t>mFD</w:t>
            </w:r>
          </w:p>
        </w:tc>
        <w:tc>
          <w:tcPr>
            <w:tcW w:w="1032" w:type="dxa"/>
            <w:tcBorders>
              <w:top w:val="nil"/>
              <w:left w:val="nil"/>
              <w:bottom w:val="nil"/>
              <w:right w:val="nil"/>
            </w:tcBorders>
            <w:vAlign w:val="bottom"/>
          </w:tcPr>
          <w:p w14:paraId="34CFB541"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66</w:t>
            </w:r>
          </w:p>
        </w:tc>
        <w:tc>
          <w:tcPr>
            <w:tcW w:w="1080" w:type="dxa"/>
            <w:tcBorders>
              <w:top w:val="nil"/>
              <w:left w:val="nil"/>
              <w:bottom w:val="nil"/>
              <w:right w:val="nil"/>
            </w:tcBorders>
            <w:vAlign w:val="bottom"/>
          </w:tcPr>
          <w:p w14:paraId="1F6940C7"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1.341</w:t>
            </w:r>
          </w:p>
        </w:tc>
        <w:tc>
          <w:tcPr>
            <w:tcW w:w="921" w:type="dxa"/>
            <w:tcBorders>
              <w:top w:val="nil"/>
              <w:left w:val="nil"/>
              <w:bottom w:val="nil"/>
              <w:right w:val="nil"/>
            </w:tcBorders>
            <w:vAlign w:val="bottom"/>
          </w:tcPr>
          <w:p w14:paraId="23E6D4AE"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24</w:t>
            </w:r>
          </w:p>
        </w:tc>
        <w:tc>
          <w:tcPr>
            <w:tcW w:w="1190" w:type="dxa"/>
            <w:tcBorders>
              <w:top w:val="nil"/>
              <w:left w:val="nil"/>
              <w:bottom w:val="nil"/>
              <w:right w:val="nil"/>
            </w:tcBorders>
            <w:vAlign w:val="bottom"/>
          </w:tcPr>
          <w:p w14:paraId="6979EE80"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9017</w:t>
            </w:r>
          </w:p>
        </w:tc>
        <w:tc>
          <w:tcPr>
            <w:tcW w:w="3424" w:type="dxa"/>
            <w:tcBorders>
              <w:top w:val="nil"/>
              <w:left w:val="nil"/>
              <w:bottom w:val="nil"/>
              <w:right w:val="nil"/>
            </w:tcBorders>
            <w:vAlign w:val="bottom"/>
          </w:tcPr>
          <w:p w14:paraId="05BF95CC"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9407</w:t>
            </w:r>
          </w:p>
        </w:tc>
      </w:tr>
      <w:tr w:rsidR="0022758D" w:rsidRPr="00164921" w14:paraId="5CE697DC"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037571F7" w14:textId="77777777" w:rsidR="0022758D" w:rsidRPr="00164921" w:rsidRDefault="0022758D" w:rsidP="006E37B9">
            <w:pPr>
              <w:rPr>
                <w:rFonts w:ascii="Arial" w:hAnsi="Arial" w:cs="Arial"/>
                <w:sz w:val="24"/>
              </w:rPr>
            </w:pPr>
            <w:r w:rsidRPr="00164921">
              <w:rPr>
                <w:rFonts w:ascii="Arial" w:hAnsi="Arial" w:cs="Arial"/>
                <w:sz w:val="24"/>
              </w:rPr>
              <w:t>Sex</w:t>
            </w:r>
          </w:p>
        </w:tc>
        <w:tc>
          <w:tcPr>
            <w:tcW w:w="1032" w:type="dxa"/>
            <w:tcBorders>
              <w:top w:val="nil"/>
              <w:left w:val="nil"/>
              <w:bottom w:val="nil"/>
              <w:right w:val="nil"/>
            </w:tcBorders>
            <w:vAlign w:val="bottom"/>
          </w:tcPr>
          <w:p w14:paraId="4BA1BAC4"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352</w:t>
            </w:r>
          </w:p>
        </w:tc>
        <w:tc>
          <w:tcPr>
            <w:tcW w:w="1080" w:type="dxa"/>
            <w:tcBorders>
              <w:top w:val="nil"/>
              <w:left w:val="nil"/>
              <w:bottom w:val="nil"/>
              <w:right w:val="nil"/>
            </w:tcBorders>
            <w:vAlign w:val="bottom"/>
          </w:tcPr>
          <w:p w14:paraId="1686C739"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32</w:t>
            </w:r>
          </w:p>
        </w:tc>
        <w:tc>
          <w:tcPr>
            <w:tcW w:w="921" w:type="dxa"/>
            <w:tcBorders>
              <w:top w:val="nil"/>
              <w:left w:val="nil"/>
              <w:bottom w:val="nil"/>
              <w:right w:val="nil"/>
            </w:tcBorders>
            <w:vAlign w:val="bottom"/>
          </w:tcPr>
          <w:p w14:paraId="4B959D43"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2.662</w:t>
            </w:r>
          </w:p>
        </w:tc>
        <w:tc>
          <w:tcPr>
            <w:tcW w:w="1190" w:type="dxa"/>
            <w:tcBorders>
              <w:top w:val="nil"/>
              <w:left w:val="nil"/>
              <w:bottom w:val="nil"/>
              <w:right w:val="nil"/>
            </w:tcBorders>
            <w:vAlign w:val="bottom"/>
          </w:tcPr>
          <w:p w14:paraId="45BEFF16"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083</w:t>
            </w:r>
          </w:p>
        </w:tc>
        <w:tc>
          <w:tcPr>
            <w:tcW w:w="3424" w:type="dxa"/>
            <w:tcBorders>
              <w:top w:val="nil"/>
              <w:left w:val="nil"/>
              <w:bottom w:val="nil"/>
              <w:right w:val="nil"/>
            </w:tcBorders>
            <w:vAlign w:val="bottom"/>
          </w:tcPr>
          <w:p w14:paraId="4B4CD079"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437</w:t>
            </w:r>
          </w:p>
        </w:tc>
      </w:tr>
      <w:tr w:rsidR="0022758D" w:rsidRPr="00164921" w14:paraId="64D959C2"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155CADF6" w14:textId="77777777" w:rsidR="0022758D" w:rsidRPr="00164921" w:rsidRDefault="0022758D" w:rsidP="006E37B9">
            <w:pPr>
              <w:rPr>
                <w:rFonts w:ascii="Arial" w:hAnsi="Arial" w:cs="Arial"/>
                <w:sz w:val="24"/>
              </w:rPr>
            </w:pPr>
            <w:r w:rsidRPr="00164921">
              <w:rPr>
                <w:rFonts w:ascii="Arial" w:hAnsi="Arial" w:cs="Arial"/>
                <w:sz w:val="24"/>
              </w:rPr>
              <w:t>Session</w:t>
            </w:r>
          </w:p>
        </w:tc>
        <w:tc>
          <w:tcPr>
            <w:tcW w:w="1032" w:type="dxa"/>
            <w:tcBorders>
              <w:top w:val="nil"/>
              <w:left w:val="nil"/>
              <w:bottom w:val="nil"/>
              <w:right w:val="nil"/>
            </w:tcBorders>
            <w:vAlign w:val="bottom"/>
          </w:tcPr>
          <w:p w14:paraId="1F8A8472"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12</w:t>
            </w:r>
          </w:p>
        </w:tc>
        <w:tc>
          <w:tcPr>
            <w:tcW w:w="1080" w:type="dxa"/>
            <w:tcBorders>
              <w:top w:val="nil"/>
              <w:left w:val="nil"/>
              <w:bottom w:val="nil"/>
              <w:right w:val="nil"/>
            </w:tcBorders>
            <w:vAlign w:val="bottom"/>
          </w:tcPr>
          <w:p w14:paraId="2007C73B"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85</w:t>
            </w:r>
          </w:p>
        </w:tc>
        <w:tc>
          <w:tcPr>
            <w:tcW w:w="921" w:type="dxa"/>
            <w:tcBorders>
              <w:top w:val="nil"/>
              <w:left w:val="nil"/>
              <w:bottom w:val="nil"/>
              <w:right w:val="nil"/>
            </w:tcBorders>
            <w:vAlign w:val="bottom"/>
          </w:tcPr>
          <w:p w14:paraId="6572F6A7"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1.317</w:t>
            </w:r>
          </w:p>
        </w:tc>
        <w:tc>
          <w:tcPr>
            <w:tcW w:w="1190" w:type="dxa"/>
            <w:tcBorders>
              <w:top w:val="nil"/>
              <w:left w:val="nil"/>
              <w:bottom w:val="nil"/>
              <w:right w:val="nil"/>
            </w:tcBorders>
            <w:vAlign w:val="bottom"/>
          </w:tcPr>
          <w:p w14:paraId="066D44CE"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890</w:t>
            </w:r>
          </w:p>
        </w:tc>
        <w:tc>
          <w:tcPr>
            <w:tcW w:w="3424" w:type="dxa"/>
            <w:tcBorders>
              <w:top w:val="nil"/>
              <w:left w:val="nil"/>
              <w:bottom w:val="nil"/>
              <w:right w:val="nil"/>
            </w:tcBorders>
            <w:vAlign w:val="bottom"/>
          </w:tcPr>
          <w:p w14:paraId="28F54809"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6686</w:t>
            </w:r>
          </w:p>
        </w:tc>
      </w:tr>
      <w:tr w:rsidR="0022758D" w:rsidRPr="00164921" w14:paraId="4A503F80"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0155552D" w14:textId="77777777" w:rsidR="0022758D" w:rsidRPr="00164921" w:rsidRDefault="0022758D" w:rsidP="006E37B9">
            <w:pPr>
              <w:rPr>
                <w:rFonts w:ascii="Arial" w:hAnsi="Arial" w:cs="Arial"/>
              </w:rPr>
            </w:pPr>
          </w:p>
        </w:tc>
        <w:tc>
          <w:tcPr>
            <w:tcW w:w="7647" w:type="dxa"/>
            <w:gridSpan w:val="5"/>
            <w:tcBorders>
              <w:top w:val="nil"/>
              <w:left w:val="nil"/>
              <w:bottom w:val="nil"/>
              <w:right w:val="nil"/>
            </w:tcBorders>
            <w:shd w:val="clear" w:color="auto" w:fill="D9D9D9" w:themeFill="background1" w:themeFillShade="D9"/>
            <w:vAlign w:val="bottom"/>
          </w:tcPr>
          <w:p w14:paraId="41B14FD4" w14:textId="77777777" w:rsidR="0022758D" w:rsidRPr="001B3FF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color w:val="000000"/>
              </w:rPr>
            </w:pPr>
            <w:r w:rsidRPr="001B3FF6">
              <w:rPr>
                <w:rFonts w:ascii="Arial" w:hAnsi="Arial" w:cs="Arial"/>
                <w:b/>
                <w:bCs/>
                <w:i/>
                <w:iCs/>
                <w:color w:val="000000"/>
              </w:rPr>
              <w:t>Left middle frontal gyrus (MNI: x= -41, y= 24, z= 40)</w:t>
            </w:r>
            <w:r w:rsidRPr="001B3FF6">
              <w:rPr>
                <w:rFonts w:ascii="Arial" w:hAnsi="Arial" w:cs="Arial"/>
                <w:b/>
                <w:bCs/>
                <w:i/>
                <w:iCs/>
                <w:color w:val="000000"/>
              </w:rPr>
              <w:br/>
              <w:t>Network 13</w:t>
            </w:r>
          </w:p>
        </w:tc>
      </w:tr>
      <w:tr w:rsidR="0022758D" w:rsidRPr="00164921" w14:paraId="75B59295"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03A0DB62" w14:textId="77777777" w:rsidR="0022758D" w:rsidRPr="00164921" w:rsidRDefault="0022758D" w:rsidP="006E37B9">
            <w:pPr>
              <w:rPr>
                <w:rFonts w:ascii="Arial" w:hAnsi="Arial" w:cs="Arial"/>
              </w:rPr>
            </w:pPr>
            <w:r w:rsidRPr="00164921">
              <w:rPr>
                <w:rFonts w:ascii="Arial" w:hAnsi="Arial" w:cs="Arial"/>
                <w:sz w:val="24"/>
              </w:rPr>
              <w:t>Group</w:t>
            </w:r>
            <w:r w:rsidRPr="00164921">
              <w:rPr>
                <w:rFonts w:ascii="Arial" w:hAnsi="Arial" w:cs="Arial"/>
                <w:sz w:val="24"/>
                <w:vertAlign w:val="superscript"/>
              </w:rPr>
              <w:t>a</w:t>
            </w:r>
          </w:p>
        </w:tc>
        <w:tc>
          <w:tcPr>
            <w:tcW w:w="1032" w:type="dxa"/>
            <w:tcBorders>
              <w:top w:val="nil"/>
              <w:left w:val="nil"/>
              <w:bottom w:val="nil"/>
              <w:right w:val="nil"/>
            </w:tcBorders>
            <w:vAlign w:val="bottom"/>
          </w:tcPr>
          <w:p w14:paraId="4D0CF5D3"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1.036</w:t>
            </w:r>
          </w:p>
        </w:tc>
        <w:tc>
          <w:tcPr>
            <w:tcW w:w="1080" w:type="dxa"/>
            <w:tcBorders>
              <w:top w:val="nil"/>
              <w:left w:val="nil"/>
              <w:bottom w:val="nil"/>
              <w:right w:val="nil"/>
            </w:tcBorders>
            <w:vAlign w:val="bottom"/>
          </w:tcPr>
          <w:p w14:paraId="053F747A"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357</w:t>
            </w:r>
          </w:p>
        </w:tc>
        <w:tc>
          <w:tcPr>
            <w:tcW w:w="921" w:type="dxa"/>
            <w:tcBorders>
              <w:top w:val="nil"/>
              <w:left w:val="nil"/>
              <w:bottom w:val="nil"/>
              <w:right w:val="nil"/>
            </w:tcBorders>
            <w:vAlign w:val="bottom"/>
          </w:tcPr>
          <w:p w14:paraId="6E64111C"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2.903</w:t>
            </w:r>
          </w:p>
        </w:tc>
        <w:tc>
          <w:tcPr>
            <w:tcW w:w="1190" w:type="dxa"/>
            <w:tcBorders>
              <w:top w:val="nil"/>
              <w:left w:val="nil"/>
              <w:bottom w:val="nil"/>
              <w:right w:val="nil"/>
            </w:tcBorders>
            <w:vAlign w:val="bottom"/>
          </w:tcPr>
          <w:p w14:paraId="0FF14022"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0040</w:t>
            </w:r>
          </w:p>
        </w:tc>
        <w:tc>
          <w:tcPr>
            <w:tcW w:w="3424" w:type="dxa"/>
            <w:tcBorders>
              <w:top w:val="nil"/>
              <w:left w:val="nil"/>
              <w:bottom w:val="nil"/>
              <w:right w:val="nil"/>
            </w:tcBorders>
            <w:vAlign w:val="bottom"/>
          </w:tcPr>
          <w:p w14:paraId="35360DA0"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0234</w:t>
            </w:r>
          </w:p>
        </w:tc>
      </w:tr>
      <w:tr w:rsidR="0022758D" w:rsidRPr="00164921" w14:paraId="58D2E2CE"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51C547B4" w14:textId="77777777" w:rsidR="0022758D" w:rsidRPr="00164921" w:rsidRDefault="0022758D" w:rsidP="006E37B9">
            <w:pPr>
              <w:rPr>
                <w:rFonts w:ascii="Arial" w:hAnsi="Arial" w:cs="Arial"/>
              </w:rPr>
            </w:pPr>
            <w:r w:rsidRPr="00164921">
              <w:rPr>
                <w:rFonts w:ascii="Arial" w:hAnsi="Arial" w:cs="Arial"/>
                <w:sz w:val="24"/>
              </w:rPr>
              <w:t>mFD</w:t>
            </w:r>
          </w:p>
        </w:tc>
        <w:tc>
          <w:tcPr>
            <w:tcW w:w="1032" w:type="dxa"/>
            <w:tcBorders>
              <w:top w:val="nil"/>
              <w:left w:val="nil"/>
              <w:bottom w:val="nil"/>
              <w:right w:val="nil"/>
            </w:tcBorders>
            <w:vAlign w:val="bottom"/>
          </w:tcPr>
          <w:p w14:paraId="185C9BAF"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5.107</w:t>
            </w:r>
          </w:p>
        </w:tc>
        <w:tc>
          <w:tcPr>
            <w:tcW w:w="1080" w:type="dxa"/>
            <w:tcBorders>
              <w:top w:val="nil"/>
              <w:left w:val="nil"/>
              <w:bottom w:val="nil"/>
              <w:right w:val="nil"/>
            </w:tcBorders>
            <w:vAlign w:val="bottom"/>
          </w:tcPr>
          <w:p w14:paraId="33CD5381"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3.075</w:t>
            </w:r>
          </w:p>
        </w:tc>
        <w:tc>
          <w:tcPr>
            <w:tcW w:w="921" w:type="dxa"/>
            <w:tcBorders>
              <w:top w:val="nil"/>
              <w:left w:val="nil"/>
              <w:bottom w:val="nil"/>
              <w:right w:val="nil"/>
            </w:tcBorders>
            <w:vAlign w:val="bottom"/>
          </w:tcPr>
          <w:p w14:paraId="670947EA"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1.661</w:t>
            </w:r>
          </w:p>
        </w:tc>
        <w:tc>
          <w:tcPr>
            <w:tcW w:w="1190" w:type="dxa"/>
            <w:tcBorders>
              <w:top w:val="nil"/>
              <w:left w:val="nil"/>
              <w:bottom w:val="nil"/>
              <w:right w:val="nil"/>
            </w:tcBorders>
            <w:vAlign w:val="bottom"/>
          </w:tcPr>
          <w:p w14:paraId="6A18C3DB"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0981</w:t>
            </w:r>
          </w:p>
        </w:tc>
        <w:tc>
          <w:tcPr>
            <w:tcW w:w="3424" w:type="dxa"/>
            <w:tcBorders>
              <w:top w:val="nil"/>
              <w:left w:val="nil"/>
              <w:bottom w:val="nil"/>
              <w:right w:val="nil"/>
            </w:tcBorders>
            <w:vAlign w:val="bottom"/>
          </w:tcPr>
          <w:p w14:paraId="531E9F52"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3401</w:t>
            </w:r>
          </w:p>
        </w:tc>
      </w:tr>
      <w:tr w:rsidR="0022758D" w:rsidRPr="00164921" w14:paraId="5DC95488"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2D53E6C2" w14:textId="77777777" w:rsidR="0022758D" w:rsidRPr="00164921" w:rsidRDefault="0022758D" w:rsidP="006E37B9">
            <w:pPr>
              <w:rPr>
                <w:rFonts w:ascii="Arial" w:hAnsi="Arial" w:cs="Arial"/>
              </w:rPr>
            </w:pPr>
            <w:r w:rsidRPr="00164921">
              <w:rPr>
                <w:rFonts w:ascii="Arial" w:hAnsi="Arial" w:cs="Arial"/>
                <w:sz w:val="24"/>
              </w:rPr>
              <w:t>Sex</w:t>
            </w:r>
          </w:p>
        </w:tc>
        <w:tc>
          <w:tcPr>
            <w:tcW w:w="1032" w:type="dxa"/>
            <w:tcBorders>
              <w:top w:val="nil"/>
              <w:left w:val="nil"/>
              <w:bottom w:val="nil"/>
              <w:right w:val="nil"/>
            </w:tcBorders>
            <w:vAlign w:val="bottom"/>
          </w:tcPr>
          <w:p w14:paraId="06C865DD"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519</w:t>
            </w:r>
          </w:p>
        </w:tc>
        <w:tc>
          <w:tcPr>
            <w:tcW w:w="1080" w:type="dxa"/>
            <w:tcBorders>
              <w:top w:val="nil"/>
              <w:left w:val="nil"/>
              <w:bottom w:val="nil"/>
              <w:right w:val="nil"/>
            </w:tcBorders>
            <w:vAlign w:val="bottom"/>
          </w:tcPr>
          <w:p w14:paraId="50F88A67"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320</w:t>
            </w:r>
          </w:p>
        </w:tc>
        <w:tc>
          <w:tcPr>
            <w:tcW w:w="921" w:type="dxa"/>
            <w:tcBorders>
              <w:top w:val="nil"/>
              <w:left w:val="nil"/>
              <w:bottom w:val="nil"/>
              <w:right w:val="nil"/>
            </w:tcBorders>
            <w:vAlign w:val="bottom"/>
          </w:tcPr>
          <w:p w14:paraId="69E27751"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1.619</w:t>
            </w:r>
          </w:p>
        </w:tc>
        <w:tc>
          <w:tcPr>
            <w:tcW w:w="1190" w:type="dxa"/>
            <w:tcBorders>
              <w:top w:val="nil"/>
              <w:left w:val="nil"/>
              <w:bottom w:val="nil"/>
              <w:right w:val="nil"/>
            </w:tcBorders>
            <w:vAlign w:val="bottom"/>
          </w:tcPr>
          <w:p w14:paraId="30085FD4"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1068</w:t>
            </w:r>
          </w:p>
        </w:tc>
        <w:tc>
          <w:tcPr>
            <w:tcW w:w="3424" w:type="dxa"/>
            <w:tcBorders>
              <w:top w:val="nil"/>
              <w:left w:val="nil"/>
              <w:bottom w:val="nil"/>
              <w:right w:val="nil"/>
            </w:tcBorders>
            <w:vAlign w:val="bottom"/>
          </w:tcPr>
          <w:p w14:paraId="4C511617"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3612</w:t>
            </w:r>
          </w:p>
        </w:tc>
      </w:tr>
      <w:tr w:rsidR="0022758D" w:rsidRPr="00164921" w14:paraId="3ACBE8E5"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0FBCDFFE" w14:textId="77777777" w:rsidR="0022758D" w:rsidRPr="00164921" w:rsidRDefault="0022758D" w:rsidP="006E37B9">
            <w:pPr>
              <w:rPr>
                <w:rFonts w:ascii="Arial" w:hAnsi="Arial" w:cs="Arial"/>
              </w:rPr>
            </w:pPr>
            <w:r w:rsidRPr="00164921">
              <w:rPr>
                <w:rFonts w:ascii="Arial" w:hAnsi="Arial" w:cs="Arial"/>
                <w:sz w:val="24"/>
              </w:rPr>
              <w:t>Session</w:t>
            </w:r>
          </w:p>
        </w:tc>
        <w:tc>
          <w:tcPr>
            <w:tcW w:w="1032" w:type="dxa"/>
            <w:tcBorders>
              <w:top w:val="nil"/>
              <w:left w:val="nil"/>
              <w:bottom w:val="nil"/>
              <w:right w:val="nil"/>
            </w:tcBorders>
            <w:vAlign w:val="bottom"/>
          </w:tcPr>
          <w:p w14:paraId="5BE9CD0B"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029</w:t>
            </w:r>
          </w:p>
        </w:tc>
        <w:tc>
          <w:tcPr>
            <w:tcW w:w="1080" w:type="dxa"/>
            <w:tcBorders>
              <w:top w:val="nil"/>
              <w:left w:val="nil"/>
              <w:bottom w:val="nil"/>
              <w:right w:val="nil"/>
            </w:tcBorders>
            <w:vAlign w:val="bottom"/>
          </w:tcPr>
          <w:p w14:paraId="336BFA8F"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169</w:t>
            </w:r>
          </w:p>
        </w:tc>
        <w:tc>
          <w:tcPr>
            <w:tcW w:w="921" w:type="dxa"/>
            <w:tcBorders>
              <w:top w:val="nil"/>
              <w:left w:val="nil"/>
              <w:bottom w:val="nil"/>
              <w:right w:val="nil"/>
            </w:tcBorders>
            <w:vAlign w:val="bottom"/>
          </w:tcPr>
          <w:p w14:paraId="50781870"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172</w:t>
            </w:r>
          </w:p>
        </w:tc>
        <w:tc>
          <w:tcPr>
            <w:tcW w:w="1190" w:type="dxa"/>
            <w:tcBorders>
              <w:top w:val="nil"/>
              <w:left w:val="nil"/>
              <w:bottom w:val="nil"/>
              <w:right w:val="nil"/>
            </w:tcBorders>
            <w:vAlign w:val="bottom"/>
          </w:tcPr>
          <w:p w14:paraId="2A4E6E62"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8633</w:t>
            </w:r>
          </w:p>
        </w:tc>
        <w:tc>
          <w:tcPr>
            <w:tcW w:w="3424" w:type="dxa"/>
            <w:tcBorders>
              <w:top w:val="nil"/>
              <w:left w:val="nil"/>
              <w:bottom w:val="nil"/>
              <w:right w:val="nil"/>
            </w:tcBorders>
            <w:vAlign w:val="bottom"/>
          </w:tcPr>
          <w:p w14:paraId="1DED7C72"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9771</w:t>
            </w:r>
          </w:p>
        </w:tc>
      </w:tr>
      <w:tr w:rsidR="0022758D" w:rsidRPr="00164921" w14:paraId="7BA5785B"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3BB27DF8" w14:textId="77777777" w:rsidR="0022758D" w:rsidRPr="00164921" w:rsidRDefault="0022758D" w:rsidP="006E37B9">
            <w:pPr>
              <w:rPr>
                <w:rFonts w:ascii="Arial" w:hAnsi="Arial" w:cs="Arial"/>
                <w:sz w:val="24"/>
              </w:rPr>
            </w:pPr>
          </w:p>
        </w:tc>
        <w:tc>
          <w:tcPr>
            <w:tcW w:w="7647" w:type="dxa"/>
            <w:gridSpan w:val="5"/>
            <w:tcBorders>
              <w:top w:val="nil"/>
              <w:left w:val="nil"/>
              <w:bottom w:val="nil"/>
              <w:right w:val="nil"/>
            </w:tcBorders>
            <w:shd w:val="clear" w:color="auto" w:fill="D9D9D9" w:themeFill="background1" w:themeFillShade="D9"/>
          </w:tcPr>
          <w:p w14:paraId="499778B2" w14:textId="77777777" w:rsidR="0022758D"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rPr>
            </w:pPr>
            <w:r>
              <w:rPr>
                <w:rFonts w:ascii="Arial" w:hAnsi="Arial" w:cs="Arial"/>
                <w:b/>
                <w:bCs/>
                <w:i/>
                <w:iCs/>
              </w:rPr>
              <w:t xml:space="preserve">Cerebellum </w:t>
            </w:r>
            <w:r w:rsidRPr="00E20A96">
              <w:rPr>
                <w:rFonts w:ascii="Arial" w:hAnsi="Arial" w:cs="Arial"/>
                <w:b/>
                <w:bCs/>
                <w:i/>
                <w:iCs/>
              </w:rPr>
              <w:t>Left Crus II</w:t>
            </w:r>
            <w:r>
              <w:rPr>
                <w:rFonts w:ascii="Arial" w:hAnsi="Arial" w:cs="Arial"/>
                <w:b/>
                <w:bCs/>
                <w:i/>
                <w:iCs/>
              </w:rPr>
              <w:t xml:space="preserve"> (MNI: x= 18, y= -38, z= -45)</w:t>
            </w:r>
          </w:p>
          <w:p w14:paraId="52FE2A31" w14:textId="77777777" w:rsidR="0022758D" w:rsidRPr="00E20A9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rPr>
            </w:pPr>
            <w:r>
              <w:rPr>
                <w:rFonts w:ascii="Arial" w:hAnsi="Arial" w:cs="Arial"/>
                <w:b/>
                <w:bCs/>
                <w:i/>
                <w:iCs/>
              </w:rPr>
              <w:t>Network 15</w:t>
            </w:r>
          </w:p>
        </w:tc>
      </w:tr>
      <w:tr w:rsidR="0022758D" w:rsidRPr="00164921" w14:paraId="647416EB"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1607441B" w14:textId="77777777" w:rsidR="0022758D" w:rsidRPr="00164921" w:rsidRDefault="0022758D" w:rsidP="006E37B9">
            <w:pPr>
              <w:rPr>
                <w:rFonts w:ascii="Arial" w:hAnsi="Arial" w:cs="Arial"/>
                <w:sz w:val="24"/>
              </w:rPr>
            </w:pPr>
            <w:r w:rsidRPr="00164921">
              <w:rPr>
                <w:rFonts w:ascii="Arial" w:hAnsi="Arial" w:cs="Arial"/>
                <w:sz w:val="24"/>
              </w:rPr>
              <w:t>Group</w:t>
            </w:r>
            <w:r w:rsidRPr="00164921">
              <w:rPr>
                <w:rFonts w:ascii="Arial" w:hAnsi="Arial" w:cs="Arial"/>
                <w:sz w:val="24"/>
                <w:vertAlign w:val="superscript"/>
              </w:rPr>
              <w:t>a</w:t>
            </w:r>
          </w:p>
        </w:tc>
        <w:tc>
          <w:tcPr>
            <w:tcW w:w="1032" w:type="dxa"/>
            <w:tcBorders>
              <w:top w:val="nil"/>
              <w:left w:val="nil"/>
              <w:bottom w:val="nil"/>
              <w:right w:val="nil"/>
            </w:tcBorders>
            <w:vAlign w:val="bottom"/>
          </w:tcPr>
          <w:p w14:paraId="2FCC7BD4"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365</w:t>
            </w:r>
          </w:p>
        </w:tc>
        <w:tc>
          <w:tcPr>
            <w:tcW w:w="1080" w:type="dxa"/>
            <w:tcBorders>
              <w:top w:val="nil"/>
              <w:left w:val="nil"/>
              <w:bottom w:val="nil"/>
              <w:right w:val="nil"/>
            </w:tcBorders>
            <w:vAlign w:val="bottom"/>
          </w:tcPr>
          <w:p w14:paraId="52B73A73"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19</w:t>
            </w:r>
          </w:p>
        </w:tc>
        <w:tc>
          <w:tcPr>
            <w:tcW w:w="921" w:type="dxa"/>
            <w:tcBorders>
              <w:top w:val="nil"/>
              <w:left w:val="nil"/>
              <w:bottom w:val="nil"/>
              <w:right w:val="nil"/>
            </w:tcBorders>
            <w:vAlign w:val="bottom"/>
          </w:tcPr>
          <w:p w14:paraId="5A4A1DB9"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3.055</w:t>
            </w:r>
          </w:p>
        </w:tc>
        <w:tc>
          <w:tcPr>
            <w:tcW w:w="1190" w:type="dxa"/>
            <w:tcBorders>
              <w:top w:val="nil"/>
              <w:left w:val="nil"/>
              <w:bottom w:val="nil"/>
              <w:right w:val="nil"/>
            </w:tcBorders>
            <w:vAlign w:val="bottom"/>
          </w:tcPr>
          <w:p w14:paraId="68633B24"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025</w:t>
            </w:r>
          </w:p>
        </w:tc>
        <w:tc>
          <w:tcPr>
            <w:tcW w:w="3424" w:type="dxa"/>
            <w:tcBorders>
              <w:top w:val="nil"/>
              <w:left w:val="nil"/>
              <w:bottom w:val="nil"/>
              <w:right w:val="nil"/>
            </w:tcBorders>
            <w:vAlign w:val="bottom"/>
          </w:tcPr>
          <w:p w14:paraId="41E0B45C"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201</w:t>
            </w:r>
          </w:p>
        </w:tc>
      </w:tr>
      <w:tr w:rsidR="0022758D" w:rsidRPr="00164921" w14:paraId="09FE9FD6"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54A02BFB" w14:textId="77777777" w:rsidR="0022758D" w:rsidRPr="00164921" w:rsidRDefault="0022758D" w:rsidP="006E37B9">
            <w:pPr>
              <w:rPr>
                <w:rFonts w:ascii="Arial" w:hAnsi="Arial" w:cs="Arial"/>
                <w:sz w:val="24"/>
              </w:rPr>
            </w:pPr>
            <w:r w:rsidRPr="00164921">
              <w:rPr>
                <w:rFonts w:ascii="Arial" w:hAnsi="Arial" w:cs="Arial"/>
                <w:sz w:val="24"/>
              </w:rPr>
              <w:t>mFD</w:t>
            </w:r>
          </w:p>
        </w:tc>
        <w:tc>
          <w:tcPr>
            <w:tcW w:w="1032" w:type="dxa"/>
            <w:tcBorders>
              <w:top w:val="nil"/>
              <w:left w:val="nil"/>
              <w:bottom w:val="nil"/>
              <w:right w:val="nil"/>
            </w:tcBorders>
            <w:vAlign w:val="bottom"/>
          </w:tcPr>
          <w:p w14:paraId="1FC42AA1"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909</w:t>
            </w:r>
          </w:p>
        </w:tc>
        <w:tc>
          <w:tcPr>
            <w:tcW w:w="1080" w:type="dxa"/>
            <w:tcBorders>
              <w:top w:val="nil"/>
              <w:left w:val="nil"/>
              <w:bottom w:val="nil"/>
              <w:right w:val="nil"/>
            </w:tcBorders>
            <w:vAlign w:val="bottom"/>
          </w:tcPr>
          <w:p w14:paraId="43A43249"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1.119</w:t>
            </w:r>
          </w:p>
        </w:tc>
        <w:tc>
          <w:tcPr>
            <w:tcW w:w="921" w:type="dxa"/>
            <w:tcBorders>
              <w:top w:val="nil"/>
              <w:left w:val="nil"/>
              <w:bottom w:val="nil"/>
              <w:right w:val="nil"/>
            </w:tcBorders>
            <w:vAlign w:val="bottom"/>
          </w:tcPr>
          <w:p w14:paraId="0D2A0585"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812</w:t>
            </w:r>
          </w:p>
        </w:tc>
        <w:tc>
          <w:tcPr>
            <w:tcW w:w="1190" w:type="dxa"/>
            <w:tcBorders>
              <w:top w:val="nil"/>
              <w:left w:val="nil"/>
              <w:bottom w:val="nil"/>
              <w:right w:val="nil"/>
            </w:tcBorders>
            <w:vAlign w:val="bottom"/>
          </w:tcPr>
          <w:p w14:paraId="2022817B"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4174</w:t>
            </w:r>
          </w:p>
        </w:tc>
        <w:tc>
          <w:tcPr>
            <w:tcW w:w="3424" w:type="dxa"/>
            <w:tcBorders>
              <w:top w:val="nil"/>
              <w:left w:val="nil"/>
              <w:bottom w:val="nil"/>
              <w:right w:val="nil"/>
            </w:tcBorders>
            <w:vAlign w:val="bottom"/>
          </w:tcPr>
          <w:p w14:paraId="66CE0E11"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6890</w:t>
            </w:r>
          </w:p>
        </w:tc>
      </w:tr>
      <w:tr w:rsidR="0022758D" w:rsidRPr="00164921" w14:paraId="015A770E"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08467950" w14:textId="77777777" w:rsidR="0022758D" w:rsidRPr="00164921" w:rsidRDefault="0022758D" w:rsidP="006E37B9">
            <w:pPr>
              <w:rPr>
                <w:rFonts w:ascii="Arial" w:hAnsi="Arial" w:cs="Arial"/>
                <w:sz w:val="24"/>
              </w:rPr>
            </w:pPr>
            <w:r w:rsidRPr="00164921">
              <w:rPr>
                <w:rFonts w:ascii="Arial" w:hAnsi="Arial" w:cs="Arial"/>
                <w:sz w:val="24"/>
              </w:rPr>
              <w:t>Sex</w:t>
            </w:r>
          </w:p>
        </w:tc>
        <w:tc>
          <w:tcPr>
            <w:tcW w:w="1032" w:type="dxa"/>
            <w:tcBorders>
              <w:top w:val="nil"/>
              <w:left w:val="nil"/>
              <w:bottom w:val="nil"/>
              <w:right w:val="nil"/>
            </w:tcBorders>
            <w:vAlign w:val="bottom"/>
          </w:tcPr>
          <w:p w14:paraId="12A897C1"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15</w:t>
            </w:r>
          </w:p>
        </w:tc>
        <w:tc>
          <w:tcPr>
            <w:tcW w:w="1080" w:type="dxa"/>
            <w:tcBorders>
              <w:top w:val="nil"/>
              <w:left w:val="nil"/>
              <w:bottom w:val="nil"/>
              <w:right w:val="nil"/>
            </w:tcBorders>
            <w:vAlign w:val="bottom"/>
          </w:tcPr>
          <w:p w14:paraId="68D28899"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05</w:t>
            </w:r>
          </w:p>
        </w:tc>
        <w:tc>
          <w:tcPr>
            <w:tcW w:w="921" w:type="dxa"/>
            <w:tcBorders>
              <w:top w:val="nil"/>
              <w:left w:val="nil"/>
              <w:bottom w:val="nil"/>
              <w:right w:val="nil"/>
            </w:tcBorders>
            <w:vAlign w:val="bottom"/>
          </w:tcPr>
          <w:p w14:paraId="6FCF4C57"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44</w:t>
            </w:r>
          </w:p>
        </w:tc>
        <w:tc>
          <w:tcPr>
            <w:tcW w:w="1190" w:type="dxa"/>
            <w:tcBorders>
              <w:top w:val="nil"/>
              <w:left w:val="nil"/>
              <w:bottom w:val="nil"/>
              <w:right w:val="nil"/>
            </w:tcBorders>
            <w:vAlign w:val="bottom"/>
          </w:tcPr>
          <w:p w14:paraId="7EB0A1FC"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8857</w:t>
            </w:r>
          </w:p>
        </w:tc>
        <w:tc>
          <w:tcPr>
            <w:tcW w:w="3424" w:type="dxa"/>
            <w:tcBorders>
              <w:top w:val="nil"/>
              <w:left w:val="nil"/>
              <w:bottom w:val="nil"/>
              <w:right w:val="nil"/>
            </w:tcBorders>
            <w:vAlign w:val="bottom"/>
          </w:tcPr>
          <w:p w14:paraId="59432E77"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9595</w:t>
            </w:r>
          </w:p>
        </w:tc>
      </w:tr>
      <w:tr w:rsidR="0022758D" w:rsidRPr="00164921" w14:paraId="774C122B"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0696162D" w14:textId="77777777" w:rsidR="0022758D" w:rsidRPr="00164921" w:rsidRDefault="0022758D" w:rsidP="006E37B9">
            <w:pPr>
              <w:rPr>
                <w:rFonts w:ascii="Arial" w:hAnsi="Arial" w:cs="Arial"/>
                <w:sz w:val="24"/>
              </w:rPr>
            </w:pPr>
            <w:r w:rsidRPr="00164921">
              <w:rPr>
                <w:rFonts w:ascii="Arial" w:hAnsi="Arial" w:cs="Arial"/>
                <w:sz w:val="24"/>
              </w:rPr>
              <w:t>Session</w:t>
            </w:r>
          </w:p>
        </w:tc>
        <w:tc>
          <w:tcPr>
            <w:tcW w:w="1032" w:type="dxa"/>
            <w:tcBorders>
              <w:top w:val="nil"/>
              <w:left w:val="nil"/>
              <w:bottom w:val="nil"/>
              <w:right w:val="nil"/>
            </w:tcBorders>
            <w:vAlign w:val="bottom"/>
          </w:tcPr>
          <w:p w14:paraId="46DD77C4"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98</w:t>
            </w:r>
          </w:p>
        </w:tc>
        <w:tc>
          <w:tcPr>
            <w:tcW w:w="1080" w:type="dxa"/>
            <w:tcBorders>
              <w:top w:val="nil"/>
              <w:left w:val="nil"/>
              <w:bottom w:val="nil"/>
              <w:right w:val="nil"/>
            </w:tcBorders>
            <w:vAlign w:val="bottom"/>
          </w:tcPr>
          <w:p w14:paraId="3948811D"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88</w:t>
            </w:r>
          </w:p>
        </w:tc>
        <w:tc>
          <w:tcPr>
            <w:tcW w:w="921" w:type="dxa"/>
            <w:tcBorders>
              <w:top w:val="nil"/>
              <w:left w:val="nil"/>
              <w:bottom w:val="nil"/>
              <w:right w:val="nil"/>
            </w:tcBorders>
            <w:vAlign w:val="bottom"/>
          </w:tcPr>
          <w:p w14:paraId="2D8E0722"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1.120</w:t>
            </w:r>
          </w:p>
        </w:tc>
        <w:tc>
          <w:tcPr>
            <w:tcW w:w="1190" w:type="dxa"/>
            <w:tcBorders>
              <w:top w:val="nil"/>
              <w:left w:val="nil"/>
              <w:bottom w:val="nil"/>
              <w:right w:val="nil"/>
            </w:tcBorders>
            <w:vAlign w:val="bottom"/>
          </w:tcPr>
          <w:p w14:paraId="3CB475C6"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2639</w:t>
            </w:r>
          </w:p>
        </w:tc>
        <w:tc>
          <w:tcPr>
            <w:tcW w:w="3424" w:type="dxa"/>
            <w:tcBorders>
              <w:top w:val="nil"/>
              <w:left w:val="nil"/>
              <w:bottom w:val="nil"/>
              <w:right w:val="nil"/>
            </w:tcBorders>
            <w:vAlign w:val="bottom"/>
          </w:tcPr>
          <w:p w14:paraId="7216FF46"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8171</w:t>
            </w:r>
          </w:p>
        </w:tc>
      </w:tr>
      <w:tr w:rsidR="0022758D" w:rsidRPr="00164921" w14:paraId="3178CD09"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3C61F1A2" w14:textId="77777777" w:rsidR="0022758D" w:rsidRPr="00164921" w:rsidRDefault="0022758D" w:rsidP="006E37B9">
            <w:pPr>
              <w:rPr>
                <w:rFonts w:ascii="Arial" w:hAnsi="Arial" w:cs="Arial"/>
                <w:sz w:val="24"/>
              </w:rPr>
            </w:pPr>
          </w:p>
        </w:tc>
        <w:tc>
          <w:tcPr>
            <w:tcW w:w="7647" w:type="dxa"/>
            <w:gridSpan w:val="5"/>
            <w:tcBorders>
              <w:top w:val="nil"/>
              <w:left w:val="nil"/>
              <w:bottom w:val="nil"/>
              <w:right w:val="nil"/>
            </w:tcBorders>
            <w:shd w:val="clear" w:color="auto" w:fill="D9D9D9" w:themeFill="background1" w:themeFillShade="D9"/>
          </w:tcPr>
          <w:p w14:paraId="147FB0FE" w14:textId="77777777" w:rsidR="0022758D"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rPr>
            </w:pPr>
            <w:r w:rsidRPr="00E20A96">
              <w:rPr>
                <w:rFonts w:ascii="Arial" w:hAnsi="Arial" w:cs="Arial"/>
                <w:b/>
                <w:bCs/>
                <w:i/>
                <w:iCs/>
              </w:rPr>
              <w:t>Anterior middle temporal gyrus</w:t>
            </w:r>
            <w:r>
              <w:rPr>
                <w:rFonts w:ascii="Arial" w:hAnsi="Arial" w:cs="Arial"/>
                <w:b/>
                <w:bCs/>
                <w:i/>
                <w:iCs/>
              </w:rPr>
              <w:t xml:space="preserve"> (MNI: x= -13, y= -85, z= -40)</w:t>
            </w:r>
          </w:p>
          <w:p w14:paraId="01B5AB49" w14:textId="77777777" w:rsidR="0022758D" w:rsidRPr="00E20A9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rPr>
            </w:pPr>
            <w:r>
              <w:rPr>
                <w:rFonts w:ascii="Arial" w:hAnsi="Arial" w:cs="Arial"/>
                <w:b/>
                <w:bCs/>
                <w:i/>
                <w:iCs/>
              </w:rPr>
              <w:t>Network 16</w:t>
            </w:r>
          </w:p>
        </w:tc>
      </w:tr>
      <w:tr w:rsidR="0022758D" w:rsidRPr="00164921" w14:paraId="523F0ECB"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025EB0FC" w14:textId="77777777" w:rsidR="0022758D" w:rsidRPr="00164921" w:rsidRDefault="0022758D" w:rsidP="006E37B9">
            <w:pPr>
              <w:rPr>
                <w:rFonts w:ascii="Arial" w:hAnsi="Arial" w:cs="Arial"/>
                <w:sz w:val="24"/>
              </w:rPr>
            </w:pPr>
            <w:r w:rsidRPr="00164921">
              <w:rPr>
                <w:rFonts w:ascii="Arial" w:hAnsi="Arial" w:cs="Arial"/>
                <w:sz w:val="24"/>
              </w:rPr>
              <w:t>Group</w:t>
            </w:r>
            <w:r w:rsidRPr="00164921">
              <w:rPr>
                <w:rFonts w:ascii="Arial" w:hAnsi="Arial" w:cs="Arial"/>
                <w:sz w:val="24"/>
                <w:vertAlign w:val="superscript"/>
              </w:rPr>
              <w:t>a</w:t>
            </w:r>
          </w:p>
        </w:tc>
        <w:tc>
          <w:tcPr>
            <w:tcW w:w="1032" w:type="dxa"/>
            <w:tcBorders>
              <w:top w:val="nil"/>
              <w:left w:val="nil"/>
              <w:bottom w:val="nil"/>
              <w:right w:val="nil"/>
            </w:tcBorders>
            <w:vAlign w:val="bottom"/>
          </w:tcPr>
          <w:p w14:paraId="05B86E72"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820</w:t>
            </w:r>
          </w:p>
        </w:tc>
        <w:tc>
          <w:tcPr>
            <w:tcW w:w="1080" w:type="dxa"/>
            <w:tcBorders>
              <w:top w:val="nil"/>
              <w:left w:val="nil"/>
              <w:bottom w:val="nil"/>
              <w:right w:val="nil"/>
            </w:tcBorders>
            <w:vAlign w:val="bottom"/>
          </w:tcPr>
          <w:p w14:paraId="0F71B60E"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260</w:t>
            </w:r>
          </w:p>
        </w:tc>
        <w:tc>
          <w:tcPr>
            <w:tcW w:w="921" w:type="dxa"/>
            <w:tcBorders>
              <w:top w:val="nil"/>
              <w:left w:val="nil"/>
              <w:bottom w:val="nil"/>
              <w:right w:val="nil"/>
            </w:tcBorders>
            <w:vAlign w:val="bottom"/>
          </w:tcPr>
          <w:p w14:paraId="1861E8C2"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3.154</w:t>
            </w:r>
          </w:p>
        </w:tc>
        <w:tc>
          <w:tcPr>
            <w:tcW w:w="1190" w:type="dxa"/>
            <w:tcBorders>
              <w:top w:val="nil"/>
              <w:left w:val="nil"/>
              <w:bottom w:val="nil"/>
              <w:right w:val="nil"/>
            </w:tcBorders>
            <w:vAlign w:val="bottom"/>
          </w:tcPr>
          <w:p w14:paraId="7F2B0F1C"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018</w:t>
            </w:r>
          </w:p>
        </w:tc>
        <w:tc>
          <w:tcPr>
            <w:tcW w:w="3424" w:type="dxa"/>
            <w:tcBorders>
              <w:top w:val="nil"/>
              <w:left w:val="nil"/>
              <w:bottom w:val="nil"/>
              <w:right w:val="nil"/>
            </w:tcBorders>
            <w:vAlign w:val="bottom"/>
          </w:tcPr>
          <w:p w14:paraId="31EFA94F"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189</w:t>
            </w:r>
          </w:p>
        </w:tc>
      </w:tr>
      <w:tr w:rsidR="0022758D" w:rsidRPr="00164921" w14:paraId="12D85D0E"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58276C71" w14:textId="77777777" w:rsidR="0022758D" w:rsidRPr="00164921" w:rsidRDefault="0022758D" w:rsidP="006E37B9">
            <w:pPr>
              <w:rPr>
                <w:rFonts w:ascii="Arial" w:hAnsi="Arial" w:cs="Arial"/>
                <w:sz w:val="24"/>
              </w:rPr>
            </w:pPr>
            <w:r w:rsidRPr="00164921">
              <w:rPr>
                <w:rFonts w:ascii="Arial" w:hAnsi="Arial" w:cs="Arial"/>
                <w:sz w:val="24"/>
              </w:rPr>
              <w:t>mFD</w:t>
            </w:r>
          </w:p>
        </w:tc>
        <w:tc>
          <w:tcPr>
            <w:tcW w:w="1032" w:type="dxa"/>
            <w:tcBorders>
              <w:top w:val="nil"/>
              <w:left w:val="nil"/>
              <w:bottom w:val="nil"/>
              <w:right w:val="nil"/>
            </w:tcBorders>
            <w:vAlign w:val="bottom"/>
          </w:tcPr>
          <w:p w14:paraId="7B781E10"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1.733</w:t>
            </w:r>
          </w:p>
        </w:tc>
        <w:tc>
          <w:tcPr>
            <w:tcW w:w="1080" w:type="dxa"/>
            <w:tcBorders>
              <w:top w:val="nil"/>
              <w:left w:val="nil"/>
              <w:bottom w:val="nil"/>
              <w:right w:val="nil"/>
            </w:tcBorders>
            <w:vAlign w:val="bottom"/>
          </w:tcPr>
          <w:p w14:paraId="4A26450C"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2.337</w:t>
            </w:r>
          </w:p>
        </w:tc>
        <w:tc>
          <w:tcPr>
            <w:tcW w:w="921" w:type="dxa"/>
            <w:tcBorders>
              <w:top w:val="nil"/>
              <w:left w:val="nil"/>
              <w:bottom w:val="nil"/>
              <w:right w:val="nil"/>
            </w:tcBorders>
            <w:vAlign w:val="bottom"/>
          </w:tcPr>
          <w:p w14:paraId="3933B34E"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741</w:t>
            </w:r>
          </w:p>
        </w:tc>
        <w:tc>
          <w:tcPr>
            <w:tcW w:w="1190" w:type="dxa"/>
            <w:tcBorders>
              <w:top w:val="nil"/>
              <w:left w:val="nil"/>
              <w:bottom w:val="nil"/>
              <w:right w:val="nil"/>
            </w:tcBorders>
            <w:vAlign w:val="bottom"/>
          </w:tcPr>
          <w:p w14:paraId="0F7277ED"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4592</w:t>
            </w:r>
          </w:p>
        </w:tc>
        <w:tc>
          <w:tcPr>
            <w:tcW w:w="3424" w:type="dxa"/>
            <w:tcBorders>
              <w:top w:val="nil"/>
              <w:left w:val="nil"/>
              <w:bottom w:val="nil"/>
              <w:right w:val="nil"/>
            </w:tcBorders>
            <w:vAlign w:val="bottom"/>
          </w:tcPr>
          <w:p w14:paraId="356F889A"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7127</w:t>
            </w:r>
          </w:p>
        </w:tc>
      </w:tr>
      <w:tr w:rsidR="0022758D" w:rsidRPr="00164921" w14:paraId="2E98C396"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1176A526" w14:textId="77777777" w:rsidR="0022758D" w:rsidRPr="00164921" w:rsidRDefault="0022758D" w:rsidP="006E37B9">
            <w:pPr>
              <w:rPr>
                <w:rFonts w:ascii="Arial" w:hAnsi="Arial" w:cs="Arial"/>
                <w:sz w:val="24"/>
              </w:rPr>
            </w:pPr>
            <w:r w:rsidRPr="00164921">
              <w:rPr>
                <w:rFonts w:ascii="Arial" w:hAnsi="Arial" w:cs="Arial"/>
                <w:sz w:val="24"/>
              </w:rPr>
              <w:t>Sex</w:t>
            </w:r>
          </w:p>
        </w:tc>
        <w:tc>
          <w:tcPr>
            <w:tcW w:w="1032" w:type="dxa"/>
            <w:tcBorders>
              <w:top w:val="nil"/>
              <w:left w:val="nil"/>
              <w:bottom w:val="nil"/>
              <w:right w:val="nil"/>
            </w:tcBorders>
            <w:vAlign w:val="bottom"/>
          </w:tcPr>
          <w:p w14:paraId="0FAA6C16"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34</w:t>
            </w:r>
          </w:p>
        </w:tc>
        <w:tc>
          <w:tcPr>
            <w:tcW w:w="1080" w:type="dxa"/>
            <w:tcBorders>
              <w:top w:val="nil"/>
              <w:left w:val="nil"/>
              <w:bottom w:val="nil"/>
              <w:right w:val="nil"/>
            </w:tcBorders>
            <w:vAlign w:val="bottom"/>
          </w:tcPr>
          <w:p w14:paraId="18015432"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231</w:t>
            </w:r>
          </w:p>
        </w:tc>
        <w:tc>
          <w:tcPr>
            <w:tcW w:w="921" w:type="dxa"/>
            <w:tcBorders>
              <w:top w:val="nil"/>
              <w:left w:val="nil"/>
              <w:bottom w:val="nil"/>
              <w:right w:val="nil"/>
            </w:tcBorders>
            <w:vAlign w:val="bottom"/>
          </w:tcPr>
          <w:p w14:paraId="0607D198"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582</w:t>
            </w:r>
          </w:p>
        </w:tc>
        <w:tc>
          <w:tcPr>
            <w:tcW w:w="1190" w:type="dxa"/>
            <w:tcBorders>
              <w:top w:val="nil"/>
              <w:left w:val="nil"/>
              <w:bottom w:val="nil"/>
              <w:right w:val="nil"/>
            </w:tcBorders>
            <w:vAlign w:val="bottom"/>
          </w:tcPr>
          <w:p w14:paraId="75005602"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5609</w:t>
            </w:r>
          </w:p>
        </w:tc>
        <w:tc>
          <w:tcPr>
            <w:tcW w:w="3424" w:type="dxa"/>
            <w:tcBorders>
              <w:top w:val="nil"/>
              <w:left w:val="nil"/>
              <w:bottom w:val="nil"/>
              <w:right w:val="nil"/>
            </w:tcBorders>
            <w:vAlign w:val="bottom"/>
          </w:tcPr>
          <w:p w14:paraId="28F087DC"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7479</w:t>
            </w:r>
          </w:p>
        </w:tc>
      </w:tr>
      <w:tr w:rsidR="0022758D" w:rsidRPr="00164921" w14:paraId="5ECDEA21"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359421F7" w14:textId="77777777" w:rsidR="0022758D" w:rsidRPr="00164921" w:rsidRDefault="0022758D" w:rsidP="006E37B9">
            <w:pPr>
              <w:rPr>
                <w:rFonts w:ascii="Arial" w:hAnsi="Arial" w:cs="Arial"/>
                <w:i w:val="0"/>
                <w:iCs w:val="0"/>
                <w:sz w:val="24"/>
              </w:rPr>
            </w:pPr>
            <w:r w:rsidRPr="00164921">
              <w:rPr>
                <w:rFonts w:ascii="Arial" w:hAnsi="Arial" w:cs="Arial"/>
                <w:sz w:val="24"/>
              </w:rPr>
              <w:t>Session</w:t>
            </w:r>
          </w:p>
        </w:tc>
        <w:tc>
          <w:tcPr>
            <w:tcW w:w="1032" w:type="dxa"/>
            <w:tcBorders>
              <w:top w:val="nil"/>
              <w:left w:val="nil"/>
              <w:bottom w:val="nil"/>
              <w:right w:val="nil"/>
            </w:tcBorders>
            <w:vAlign w:val="bottom"/>
          </w:tcPr>
          <w:p w14:paraId="0EE7DDB8"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13</w:t>
            </w:r>
          </w:p>
        </w:tc>
        <w:tc>
          <w:tcPr>
            <w:tcW w:w="1080" w:type="dxa"/>
            <w:tcBorders>
              <w:top w:val="nil"/>
              <w:left w:val="nil"/>
              <w:bottom w:val="nil"/>
              <w:right w:val="nil"/>
            </w:tcBorders>
            <w:vAlign w:val="bottom"/>
          </w:tcPr>
          <w:p w14:paraId="70319F47"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47</w:t>
            </w:r>
          </w:p>
        </w:tc>
        <w:tc>
          <w:tcPr>
            <w:tcW w:w="921" w:type="dxa"/>
            <w:tcBorders>
              <w:top w:val="nil"/>
              <w:left w:val="nil"/>
              <w:bottom w:val="nil"/>
              <w:right w:val="nil"/>
            </w:tcBorders>
            <w:vAlign w:val="bottom"/>
          </w:tcPr>
          <w:p w14:paraId="3AB852EA"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770</w:t>
            </w:r>
          </w:p>
        </w:tc>
        <w:tc>
          <w:tcPr>
            <w:tcW w:w="1190" w:type="dxa"/>
            <w:tcBorders>
              <w:top w:val="nil"/>
              <w:left w:val="nil"/>
              <w:bottom w:val="nil"/>
              <w:right w:val="nil"/>
            </w:tcBorders>
            <w:vAlign w:val="bottom"/>
          </w:tcPr>
          <w:p w14:paraId="4C51B90B"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4423</w:t>
            </w:r>
          </w:p>
        </w:tc>
        <w:tc>
          <w:tcPr>
            <w:tcW w:w="3424" w:type="dxa"/>
            <w:tcBorders>
              <w:top w:val="nil"/>
              <w:left w:val="nil"/>
              <w:bottom w:val="nil"/>
              <w:right w:val="nil"/>
            </w:tcBorders>
            <w:vAlign w:val="bottom"/>
          </w:tcPr>
          <w:p w14:paraId="7634B342"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9008</w:t>
            </w:r>
          </w:p>
        </w:tc>
      </w:tr>
      <w:tr w:rsidR="0022758D" w:rsidRPr="00164921" w14:paraId="53515A4A"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1C9BD745" w14:textId="77777777" w:rsidR="0022758D" w:rsidRPr="00164921" w:rsidRDefault="0022758D" w:rsidP="006E37B9">
            <w:pPr>
              <w:rPr>
                <w:rFonts w:ascii="Arial" w:hAnsi="Arial" w:cs="Arial"/>
                <w:sz w:val="24"/>
              </w:rPr>
            </w:pPr>
          </w:p>
        </w:tc>
        <w:tc>
          <w:tcPr>
            <w:tcW w:w="7647" w:type="dxa"/>
            <w:gridSpan w:val="5"/>
            <w:tcBorders>
              <w:top w:val="nil"/>
              <w:left w:val="nil"/>
              <w:bottom w:val="nil"/>
              <w:right w:val="nil"/>
            </w:tcBorders>
            <w:shd w:val="clear" w:color="auto" w:fill="D9D9D9" w:themeFill="background1" w:themeFillShade="D9"/>
            <w:vAlign w:val="bottom"/>
          </w:tcPr>
          <w:p w14:paraId="219E3F65" w14:textId="77777777" w:rsidR="0022758D"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rPr>
            </w:pPr>
            <w:r w:rsidRPr="00E20A96">
              <w:rPr>
                <w:rFonts w:ascii="Arial" w:hAnsi="Arial" w:cs="Arial"/>
                <w:b/>
                <w:bCs/>
                <w:i/>
                <w:iCs/>
              </w:rPr>
              <w:t>Right frontal pole</w:t>
            </w:r>
            <w:r>
              <w:rPr>
                <w:rFonts w:ascii="Arial" w:hAnsi="Arial" w:cs="Arial"/>
                <w:b/>
                <w:bCs/>
                <w:i/>
                <w:iCs/>
              </w:rPr>
              <w:t xml:space="preserve"> (MNI: x= 61, y= -6, z= -18)</w:t>
            </w:r>
          </w:p>
          <w:p w14:paraId="4EF2CA8D" w14:textId="77777777" w:rsidR="0022758D" w:rsidRPr="00E20A9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rPr>
            </w:pPr>
            <w:r>
              <w:rPr>
                <w:rFonts w:ascii="Arial" w:hAnsi="Arial" w:cs="Arial"/>
                <w:b/>
                <w:bCs/>
                <w:i/>
                <w:iCs/>
              </w:rPr>
              <w:t>Network 16</w:t>
            </w:r>
          </w:p>
        </w:tc>
      </w:tr>
      <w:tr w:rsidR="0022758D" w:rsidRPr="00164921" w14:paraId="0BC9FDB7"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7301A544" w14:textId="77777777" w:rsidR="0022758D" w:rsidRPr="00164921" w:rsidRDefault="0022758D" w:rsidP="006E37B9">
            <w:pPr>
              <w:rPr>
                <w:rFonts w:ascii="Arial" w:hAnsi="Arial" w:cs="Arial"/>
                <w:b/>
                <w:bCs/>
                <w:sz w:val="24"/>
              </w:rPr>
            </w:pPr>
            <w:r w:rsidRPr="00164921">
              <w:rPr>
                <w:rFonts w:ascii="Arial" w:hAnsi="Arial" w:cs="Arial"/>
                <w:sz w:val="24"/>
              </w:rPr>
              <w:t>Group</w:t>
            </w:r>
            <w:r w:rsidRPr="00164921">
              <w:rPr>
                <w:rFonts w:ascii="Arial" w:hAnsi="Arial" w:cs="Arial"/>
                <w:sz w:val="24"/>
                <w:vertAlign w:val="superscript"/>
              </w:rPr>
              <w:t>a</w:t>
            </w:r>
          </w:p>
        </w:tc>
        <w:tc>
          <w:tcPr>
            <w:tcW w:w="1032" w:type="dxa"/>
            <w:vAlign w:val="bottom"/>
          </w:tcPr>
          <w:p w14:paraId="212E207C"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1.167</w:t>
            </w:r>
          </w:p>
        </w:tc>
        <w:tc>
          <w:tcPr>
            <w:tcW w:w="1080" w:type="dxa"/>
            <w:vAlign w:val="bottom"/>
          </w:tcPr>
          <w:p w14:paraId="01A0F56A"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219</w:t>
            </w:r>
          </w:p>
        </w:tc>
        <w:tc>
          <w:tcPr>
            <w:tcW w:w="921" w:type="dxa"/>
            <w:vAlign w:val="bottom"/>
          </w:tcPr>
          <w:p w14:paraId="16F3981C"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5.327</w:t>
            </w:r>
          </w:p>
        </w:tc>
        <w:tc>
          <w:tcPr>
            <w:tcW w:w="1190" w:type="dxa"/>
            <w:vAlign w:val="bottom"/>
          </w:tcPr>
          <w:p w14:paraId="1A1F3148"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000</w:t>
            </w:r>
          </w:p>
        </w:tc>
        <w:tc>
          <w:tcPr>
            <w:tcW w:w="3424" w:type="dxa"/>
            <w:vAlign w:val="bottom"/>
          </w:tcPr>
          <w:p w14:paraId="39B26498"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000</w:t>
            </w:r>
          </w:p>
        </w:tc>
      </w:tr>
      <w:tr w:rsidR="0022758D" w:rsidRPr="00164921" w14:paraId="5C043739"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5F171338" w14:textId="77777777" w:rsidR="0022758D" w:rsidRPr="00164921" w:rsidRDefault="0022758D" w:rsidP="006E37B9">
            <w:pPr>
              <w:rPr>
                <w:rFonts w:ascii="Arial" w:hAnsi="Arial" w:cs="Arial"/>
                <w:sz w:val="24"/>
              </w:rPr>
            </w:pPr>
            <w:r w:rsidRPr="00164921">
              <w:rPr>
                <w:rFonts w:ascii="Arial" w:hAnsi="Arial" w:cs="Arial"/>
                <w:sz w:val="24"/>
              </w:rPr>
              <w:lastRenderedPageBreak/>
              <w:t>mFD</w:t>
            </w:r>
          </w:p>
        </w:tc>
        <w:tc>
          <w:tcPr>
            <w:tcW w:w="1032" w:type="dxa"/>
            <w:tcBorders>
              <w:top w:val="nil"/>
              <w:left w:val="nil"/>
              <w:bottom w:val="nil"/>
              <w:right w:val="nil"/>
            </w:tcBorders>
            <w:vAlign w:val="bottom"/>
          </w:tcPr>
          <w:p w14:paraId="13493EF6"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4.438</w:t>
            </w:r>
          </w:p>
        </w:tc>
        <w:tc>
          <w:tcPr>
            <w:tcW w:w="1080" w:type="dxa"/>
            <w:tcBorders>
              <w:top w:val="nil"/>
              <w:left w:val="nil"/>
              <w:bottom w:val="nil"/>
              <w:right w:val="nil"/>
            </w:tcBorders>
            <w:vAlign w:val="bottom"/>
          </w:tcPr>
          <w:p w14:paraId="7C012141"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2.008</w:t>
            </w:r>
          </w:p>
        </w:tc>
        <w:tc>
          <w:tcPr>
            <w:tcW w:w="921" w:type="dxa"/>
            <w:tcBorders>
              <w:top w:val="nil"/>
              <w:left w:val="nil"/>
              <w:bottom w:val="nil"/>
              <w:right w:val="nil"/>
            </w:tcBorders>
            <w:vAlign w:val="bottom"/>
          </w:tcPr>
          <w:p w14:paraId="5265BC2A"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2.210</w:t>
            </w:r>
          </w:p>
        </w:tc>
        <w:tc>
          <w:tcPr>
            <w:tcW w:w="1190" w:type="dxa"/>
            <w:tcBorders>
              <w:top w:val="nil"/>
              <w:left w:val="nil"/>
              <w:bottom w:val="nil"/>
              <w:right w:val="nil"/>
            </w:tcBorders>
            <w:vAlign w:val="bottom"/>
          </w:tcPr>
          <w:p w14:paraId="23F07359"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280</w:t>
            </w:r>
          </w:p>
        </w:tc>
        <w:tc>
          <w:tcPr>
            <w:tcW w:w="3424" w:type="dxa"/>
            <w:tcBorders>
              <w:top w:val="nil"/>
              <w:left w:val="nil"/>
              <w:bottom w:val="nil"/>
              <w:right w:val="nil"/>
            </w:tcBorders>
            <w:vAlign w:val="bottom"/>
          </w:tcPr>
          <w:p w14:paraId="5A85D9DF"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620</w:t>
            </w:r>
          </w:p>
        </w:tc>
      </w:tr>
      <w:tr w:rsidR="0022758D" w:rsidRPr="00164921" w14:paraId="71415C24"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28C75F2C" w14:textId="77777777" w:rsidR="0022758D" w:rsidRPr="00164921" w:rsidRDefault="0022758D" w:rsidP="006E37B9">
            <w:pPr>
              <w:rPr>
                <w:rFonts w:ascii="Arial" w:hAnsi="Arial" w:cs="Arial"/>
                <w:sz w:val="24"/>
              </w:rPr>
            </w:pPr>
            <w:r w:rsidRPr="00164921">
              <w:rPr>
                <w:rFonts w:ascii="Arial" w:hAnsi="Arial" w:cs="Arial"/>
                <w:sz w:val="24"/>
              </w:rPr>
              <w:t>Sex</w:t>
            </w:r>
          </w:p>
        </w:tc>
        <w:tc>
          <w:tcPr>
            <w:tcW w:w="1032" w:type="dxa"/>
            <w:tcBorders>
              <w:top w:val="nil"/>
              <w:left w:val="nil"/>
              <w:bottom w:val="nil"/>
              <w:right w:val="nil"/>
            </w:tcBorders>
            <w:vAlign w:val="bottom"/>
          </w:tcPr>
          <w:p w14:paraId="039AF02F"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423</w:t>
            </w:r>
          </w:p>
        </w:tc>
        <w:tc>
          <w:tcPr>
            <w:tcW w:w="1080" w:type="dxa"/>
            <w:tcBorders>
              <w:top w:val="nil"/>
              <w:left w:val="nil"/>
              <w:bottom w:val="nil"/>
              <w:right w:val="nil"/>
            </w:tcBorders>
            <w:vAlign w:val="bottom"/>
          </w:tcPr>
          <w:p w14:paraId="69FCDC57"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93</w:t>
            </w:r>
          </w:p>
        </w:tc>
        <w:tc>
          <w:tcPr>
            <w:tcW w:w="921" w:type="dxa"/>
            <w:tcBorders>
              <w:top w:val="nil"/>
              <w:left w:val="nil"/>
              <w:bottom w:val="nil"/>
              <w:right w:val="nil"/>
            </w:tcBorders>
            <w:vAlign w:val="bottom"/>
          </w:tcPr>
          <w:p w14:paraId="249DE853"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2.188</w:t>
            </w:r>
          </w:p>
        </w:tc>
        <w:tc>
          <w:tcPr>
            <w:tcW w:w="1190" w:type="dxa"/>
            <w:tcBorders>
              <w:top w:val="nil"/>
              <w:left w:val="nil"/>
              <w:bottom w:val="nil"/>
              <w:right w:val="nil"/>
            </w:tcBorders>
            <w:vAlign w:val="bottom"/>
          </w:tcPr>
          <w:p w14:paraId="58E66F26"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297</w:t>
            </w:r>
          </w:p>
        </w:tc>
        <w:tc>
          <w:tcPr>
            <w:tcW w:w="3424" w:type="dxa"/>
            <w:tcBorders>
              <w:top w:val="nil"/>
              <w:left w:val="nil"/>
              <w:bottom w:val="nil"/>
              <w:right w:val="nil"/>
            </w:tcBorders>
            <w:vAlign w:val="bottom"/>
          </w:tcPr>
          <w:p w14:paraId="1B42EB16"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2318</w:t>
            </w:r>
          </w:p>
        </w:tc>
      </w:tr>
      <w:tr w:rsidR="0022758D" w:rsidRPr="00164921" w14:paraId="7FE16F1C"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7378D746" w14:textId="77777777" w:rsidR="0022758D" w:rsidRPr="00164921" w:rsidRDefault="0022758D" w:rsidP="006E37B9">
            <w:pPr>
              <w:rPr>
                <w:rFonts w:ascii="Arial" w:hAnsi="Arial" w:cs="Arial"/>
                <w:sz w:val="24"/>
              </w:rPr>
            </w:pPr>
            <w:r w:rsidRPr="00164921">
              <w:rPr>
                <w:rFonts w:ascii="Arial" w:hAnsi="Arial" w:cs="Arial"/>
                <w:sz w:val="24"/>
              </w:rPr>
              <w:t>Session</w:t>
            </w:r>
          </w:p>
        </w:tc>
        <w:tc>
          <w:tcPr>
            <w:tcW w:w="1032" w:type="dxa"/>
            <w:tcBorders>
              <w:top w:val="nil"/>
              <w:left w:val="nil"/>
              <w:bottom w:val="nil"/>
              <w:right w:val="nil"/>
            </w:tcBorders>
            <w:vAlign w:val="bottom"/>
          </w:tcPr>
          <w:p w14:paraId="7DE77E8E"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18</w:t>
            </w:r>
          </w:p>
        </w:tc>
        <w:tc>
          <w:tcPr>
            <w:tcW w:w="1080" w:type="dxa"/>
            <w:tcBorders>
              <w:top w:val="nil"/>
              <w:left w:val="nil"/>
              <w:bottom w:val="nil"/>
              <w:right w:val="nil"/>
            </w:tcBorders>
            <w:vAlign w:val="bottom"/>
          </w:tcPr>
          <w:p w14:paraId="34EEFD9B"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38</w:t>
            </w:r>
          </w:p>
        </w:tc>
        <w:tc>
          <w:tcPr>
            <w:tcW w:w="921" w:type="dxa"/>
            <w:tcBorders>
              <w:top w:val="nil"/>
              <w:left w:val="nil"/>
              <w:bottom w:val="nil"/>
              <w:right w:val="nil"/>
            </w:tcBorders>
            <w:vAlign w:val="bottom"/>
          </w:tcPr>
          <w:p w14:paraId="4F83EC10"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29</w:t>
            </w:r>
          </w:p>
        </w:tc>
        <w:tc>
          <w:tcPr>
            <w:tcW w:w="1190" w:type="dxa"/>
            <w:tcBorders>
              <w:top w:val="nil"/>
              <w:left w:val="nil"/>
              <w:bottom w:val="nil"/>
              <w:right w:val="nil"/>
            </w:tcBorders>
            <w:vAlign w:val="bottom"/>
          </w:tcPr>
          <w:p w14:paraId="130409F7"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8972</w:t>
            </w:r>
          </w:p>
        </w:tc>
        <w:tc>
          <w:tcPr>
            <w:tcW w:w="3424" w:type="dxa"/>
            <w:tcBorders>
              <w:top w:val="nil"/>
              <w:left w:val="nil"/>
              <w:bottom w:val="nil"/>
              <w:right w:val="nil"/>
            </w:tcBorders>
            <w:vAlign w:val="bottom"/>
          </w:tcPr>
          <w:p w14:paraId="1CFF0EA4"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9771</w:t>
            </w:r>
          </w:p>
        </w:tc>
      </w:tr>
      <w:tr w:rsidR="0022758D" w:rsidRPr="00164921" w14:paraId="583312F2"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06707498" w14:textId="77777777" w:rsidR="0022758D" w:rsidRPr="00164921" w:rsidRDefault="0022758D" w:rsidP="006E37B9">
            <w:pPr>
              <w:rPr>
                <w:rFonts w:ascii="Arial" w:hAnsi="Arial" w:cs="Arial"/>
                <w:sz w:val="24"/>
              </w:rPr>
            </w:pPr>
          </w:p>
        </w:tc>
        <w:tc>
          <w:tcPr>
            <w:tcW w:w="7647" w:type="dxa"/>
            <w:gridSpan w:val="5"/>
            <w:tcBorders>
              <w:top w:val="nil"/>
              <w:left w:val="nil"/>
              <w:bottom w:val="nil"/>
              <w:right w:val="nil"/>
            </w:tcBorders>
            <w:shd w:val="clear" w:color="auto" w:fill="D9D9D9" w:themeFill="background1" w:themeFillShade="D9"/>
          </w:tcPr>
          <w:p w14:paraId="2335A298" w14:textId="77777777" w:rsidR="0022758D"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rPr>
            </w:pPr>
            <w:r>
              <w:rPr>
                <w:rFonts w:ascii="Arial" w:hAnsi="Arial" w:cs="Arial"/>
                <w:b/>
                <w:bCs/>
                <w:i/>
                <w:iCs/>
              </w:rPr>
              <w:t>Right</w:t>
            </w:r>
            <w:r w:rsidRPr="00E20A96">
              <w:rPr>
                <w:rFonts w:ascii="Arial" w:hAnsi="Arial" w:cs="Arial"/>
                <w:b/>
                <w:bCs/>
                <w:i/>
                <w:iCs/>
              </w:rPr>
              <w:t xml:space="preserve"> lateral occipital cortex</w:t>
            </w:r>
            <w:r>
              <w:rPr>
                <w:rFonts w:ascii="Arial" w:hAnsi="Arial" w:cs="Arial"/>
                <w:b/>
                <w:bCs/>
                <w:i/>
                <w:iCs/>
              </w:rPr>
              <w:t xml:space="preserve"> (MNI: x= 23, y= 36, z= 43)</w:t>
            </w:r>
          </w:p>
          <w:p w14:paraId="5BAB5D9C" w14:textId="77777777" w:rsidR="0022758D" w:rsidRPr="00E20A9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rPr>
            </w:pPr>
            <w:r>
              <w:rPr>
                <w:rFonts w:ascii="Arial" w:hAnsi="Arial" w:cs="Arial"/>
                <w:b/>
                <w:bCs/>
                <w:i/>
                <w:iCs/>
              </w:rPr>
              <w:t>Network 16</w:t>
            </w:r>
          </w:p>
        </w:tc>
      </w:tr>
      <w:tr w:rsidR="0022758D" w:rsidRPr="00164921" w14:paraId="77520A4F"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3A6AAF9F" w14:textId="77777777" w:rsidR="0022758D" w:rsidRPr="00164921" w:rsidRDefault="0022758D" w:rsidP="006E37B9">
            <w:pPr>
              <w:rPr>
                <w:rFonts w:ascii="Arial" w:hAnsi="Arial" w:cs="Arial"/>
                <w:sz w:val="24"/>
              </w:rPr>
            </w:pPr>
            <w:r w:rsidRPr="00164921">
              <w:rPr>
                <w:rFonts w:ascii="Arial" w:hAnsi="Arial" w:cs="Arial"/>
                <w:sz w:val="24"/>
              </w:rPr>
              <w:t>Group</w:t>
            </w:r>
            <w:r w:rsidRPr="00164921">
              <w:rPr>
                <w:rFonts w:ascii="Arial" w:hAnsi="Arial" w:cs="Arial"/>
                <w:sz w:val="24"/>
                <w:vertAlign w:val="superscript"/>
              </w:rPr>
              <w:t>a</w:t>
            </w:r>
          </w:p>
        </w:tc>
        <w:tc>
          <w:tcPr>
            <w:tcW w:w="1032" w:type="dxa"/>
            <w:tcBorders>
              <w:top w:val="nil"/>
              <w:left w:val="nil"/>
              <w:bottom w:val="nil"/>
              <w:right w:val="nil"/>
            </w:tcBorders>
            <w:vAlign w:val="bottom"/>
          </w:tcPr>
          <w:p w14:paraId="29E03B35"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1.104</w:t>
            </w:r>
          </w:p>
        </w:tc>
        <w:tc>
          <w:tcPr>
            <w:tcW w:w="1080" w:type="dxa"/>
            <w:tcBorders>
              <w:top w:val="nil"/>
              <w:left w:val="nil"/>
              <w:bottom w:val="nil"/>
              <w:right w:val="nil"/>
            </w:tcBorders>
            <w:vAlign w:val="bottom"/>
          </w:tcPr>
          <w:p w14:paraId="1A4C2EEE"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229</w:t>
            </w:r>
          </w:p>
        </w:tc>
        <w:tc>
          <w:tcPr>
            <w:tcW w:w="921" w:type="dxa"/>
            <w:tcBorders>
              <w:top w:val="nil"/>
              <w:left w:val="nil"/>
              <w:bottom w:val="nil"/>
              <w:right w:val="nil"/>
            </w:tcBorders>
            <w:vAlign w:val="bottom"/>
          </w:tcPr>
          <w:p w14:paraId="77B12FA8"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4.814</w:t>
            </w:r>
          </w:p>
        </w:tc>
        <w:tc>
          <w:tcPr>
            <w:tcW w:w="1190" w:type="dxa"/>
            <w:tcBorders>
              <w:top w:val="nil"/>
              <w:left w:val="nil"/>
              <w:bottom w:val="nil"/>
              <w:right w:val="nil"/>
            </w:tcBorders>
            <w:vAlign w:val="bottom"/>
          </w:tcPr>
          <w:p w14:paraId="637E4002"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000</w:t>
            </w:r>
          </w:p>
        </w:tc>
        <w:tc>
          <w:tcPr>
            <w:tcW w:w="3424" w:type="dxa"/>
            <w:tcBorders>
              <w:top w:val="nil"/>
              <w:left w:val="nil"/>
              <w:bottom w:val="nil"/>
              <w:right w:val="nil"/>
            </w:tcBorders>
            <w:vAlign w:val="bottom"/>
          </w:tcPr>
          <w:p w14:paraId="7D6A6FDA"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001</w:t>
            </w:r>
          </w:p>
        </w:tc>
      </w:tr>
      <w:tr w:rsidR="0022758D" w:rsidRPr="00164921" w14:paraId="5777AFC3"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21626C51" w14:textId="77777777" w:rsidR="0022758D" w:rsidRPr="00164921" w:rsidRDefault="0022758D" w:rsidP="006E37B9">
            <w:pPr>
              <w:rPr>
                <w:rFonts w:ascii="Arial" w:hAnsi="Arial" w:cs="Arial"/>
                <w:sz w:val="24"/>
              </w:rPr>
            </w:pPr>
            <w:r w:rsidRPr="00164921">
              <w:rPr>
                <w:rFonts w:ascii="Arial" w:hAnsi="Arial" w:cs="Arial"/>
                <w:sz w:val="24"/>
              </w:rPr>
              <w:t>mFD</w:t>
            </w:r>
          </w:p>
        </w:tc>
        <w:tc>
          <w:tcPr>
            <w:tcW w:w="1032" w:type="dxa"/>
            <w:tcBorders>
              <w:top w:val="nil"/>
              <w:left w:val="nil"/>
              <w:bottom w:val="nil"/>
              <w:right w:val="nil"/>
            </w:tcBorders>
            <w:vAlign w:val="bottom"/>
          </w:tcPr>
          <w:p w14:paraId="57E21D64"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3.569</w:t>
            </w:r>
          </w:p>
        </w:tc>
        <w:tc>
          <w:tcPr>
            <w:tcW w:w="1080" w:type="dxa"/>
            <w:tcBorders>
              <w:top w:val="nil"/>
              <w:left w:val="nil"/>
              <w:bottom w:val="nil"/>
              <w:right w:val="nil"/>
            </w:tcBorders>
            <w:vAlign w:val="bottom"/>
          </w:tcPr>
          <w:p w14:paraId="188E677D"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2.104</w:t>
            </w:r>
          </w:p>
        </w:tc>
        <w:tc>
          <w:tcPr>
            <w:tcW w:w="921" w:type="dxa"/>
            <w:tcBorders>
              <w:top w:val="nil"/>
              <w:left w:val="nil"/>
              <w:bottom w:val="nil"/>
              <w:right w:val="nil"/>
            </w:tcBorders>
            <w:vAlign w:val="bottom"/>
          </w:tcPr>
          <w:p w14:paraId="2A24D7F0"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1.696</w:t>
            </w:r>
          </w:p>
        </w:tc>
        <w:tc>
          <w:tcPr>
            <w:tcW w:w="1190" w:type="dxa"/>
            <w:tcBorders>
              <w:top w:val="nil"/>
              <w:left w:val="nil"/>
              <w:bottom w:val="nil"/>
              <w:right w:val="nil"/>
            </w:tcBorders>
            <w:vAlign w:val="bottom"/>
          </w:tcPr>
          <w:p w14:paraId="627CEE7F"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912</w:t>
            </w:r>
          </w:p>
        </w:tc>
        <w:tc>
          <w:tcPr>
            <w:tcW w:w="3424" w:type="dxa"/>
            <w:tcBorders>
              <w:top w:val="nil"/>
              <w:left w:val="nil"/>
              <w:bottom w:val="nil"/>
              <w:right w:val="nil"/>
            </w:tcBorders>
            <w:vAlign w:val="bottom"/>
          </w:tcPr>
          <w:p w14:paraId="6DD675F2"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3282</w:t>
            </w:r>
          </w:p>
        </w:tc>
      </w:tr>
      <w:tr w:rsidR="0022758D" w:rsidRPr="00164921" w14:paraId="3F4D9817"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259EA694" w14:textId="77777777" w:rsidR="0022758D" w:rsidRPr="00164921" w:rsidRDefault="0022758D" w:rsidP="006E37B9">
            <w:pPr>
              <w:rPr>
                <w:rFonts w:ascii="Arial" w:hAnsi="Arial" w:cs="Arial"/>
                <w:sz w:val="24"/>
              </w:rPr>
            </w:pPr>
            <w:r w:rsidRPr="00164921">
              <w:rPr>
                <w:rFonts w:ascii="Arial" w:hAnsi="Arial" w:cs="Arial"/>
                <w:sz w:val="24"/>
              </w:rPr>
              <w:t>Sex</w:t>
            </w:r>
          </w:p>
        </w:tc>
        <w:tc>
          <w:tcPr>
            <w:tcW w:w="1032" w:type="dxa"/>
            <w:tcBorders>
              <w:top w:val="nil"/>
              <w:left w:val="nil"/>
              <w:bottom w:val="nil"/>
              <w:right w:val="nil"/>
            </w:tcBorders>
            <w:vAlign w:val="bottom"/>
          </w:tcPr>
          <w:p w14:paraId="52695454"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67</w:t>
            </w:r>
          </w:p>
        </w:tc>
        <w:tc>
          <w:tcPr>
            <w:tcW w:w="1080" w:type="dxa"/>
            <w:tcBorders>
              <w:top w:val="nil"/>
              <w:left w:val="nil"/>
              <w:bottom w:val="nil"/>
              <w:right w:val="nil"/>
            </w:tcBorders>
            <w:vAlign w:val="bottom"/>
          </w:tcPr>
          <w:p w14:paraId="2DD50F2E"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202</w:t>
            </w:r>
          </w:p>
        </w:tc>
        <w:tc>
          <w:tcPr>
            <w:tcW w:w="921" w:type="dxa"/>
            <w:tcBorders>
              <w:top w:val="nil"/>
              <w:left w:val="nil"/>
              <w:bottom w:val="nil"/>
              <w:right w:val="nil"/>
            </w:tcBorders>
            <w:vAlign w:val="bottom"/>
          </w:tcPr>
          <w:p w14:paraId="61B42A6E"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824</w:t>
            </w:r>
          </w:p>
        </w:tc>
        <w:tc>
          <w:tcPr>
            <w:tcW w:w="1190" w:type="dxa"/>
            <w:tcBorders>
              <w:top w:val="nil"/>
              <w:left w:val="nil"/>
              <w:bottom w:val="nil"/>
              <w:right w:val="nil"/>
            </w:tcBorders>
            <w:vAlign w:val="bottom"/>
          </w:tcPr>
          <w:p w14:paraId="57CCAC2E"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4110</w:t>
            </w:r>
          </w:p>
        </w:tc>
        <w:tc>
          <w:tcPr>
            <w:tcW w:w="3424" w:type="dxa"/>
            <w:tcBorders>
              <w:top w:val="nil"/>
              <w:left w:val="nil"/>
              <w:bottom w:val="nil"/>
              <w:right w:val="nil"/>
            </w:tcBorders>
            <w:vAlign w:val="bottom"/>
          </w:tcPr>
          <w:p w14:paraId="61F641F7"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6678</w:t>
            </w:r>
          </w:p>
        </w:tc>
      </w:tr>
      <w:tr w:rsidR="0022758D" w:rsidRPr="00164921" w14:paraId="253E6D16"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1ED091C2" w14:textId="77777777" w:rsidR="0022758D" w:rsidRPr="00164921" w:rsidRDefault="0022758D" w:rsidP="006E37B9">
            <w:pPr>
              <w:rPr>
                <w:rFonts w:ascii="Arial" w:hAnsi="Arial" w:cs="Arial"/>
                <w:sz w:val="24"/>
              </w:rPr>
            </w:pPr>
            <w:r w:rsidRPr="00164921">
              <w:rPr>
                <w:rFonts w:ascii="Arial" w:hAnsi="Arial" w:cs="Arial"/>
                <w:sz w:val="24"/>
              </w:rPr>
              <w:t>Session</w:t>
            </w:r>
          </w:p>
        </w:tc>
        <w:tc>
          <w:tcPr>
            <w:tcW w:w="1032" w:type="dxa"/>
            <w:tcBorders>
              <w:top w:val="nil"/>
              <w:left w:val="nil"/>
              <w:bottom w:val="nil"/>
              <w:right w:val="nil"/>
            </w:tcBorders>
            <w:vAlign w:val="bottom"/>
          </w:tcPr>
          <w:p w14:paraId="42748C6E"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73</w:t>
            </w:r>
          </w:p>
        </w:tc>
        <w:tc>
          <w:tcPr>
            <w:tcW w:w="1080" w:type="dxa"/>
            <w:tcBorders>
              <w:top w:val="nil"/>
              <w:left w:val="nil"/>
              <w:bottom w:val="nil"/>
              <w:right w:val="nil"/>
            </w:tcBorders>
            <w:vAlign w:val="bottom"/>
          </w:tcPr>
          <w:p w14:paraId="0C3C2058"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46</w:t>
            </w:r>
          </w:p>
        </w:tc>
        <w:tc>
          <w:tcPr>
            <w:tcW w:w="921" w:type="dxa"/>
            <w:tcBorders>
              <w:top w:val="nil"/>
              <w:left w:val="nil"/>
              <w:bottom w:val="nil"/>
              <w:right w:val="nil"/>
            </w:tcBorders>
            <w:vAlign w:val="bottom"/>
          </w:tcPr>
          <w:p w14:paraId="79B19546"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503</w:t>
            </w:r>
          </w:p>
        </w:tc>
        <w:tc>
          <w:tcPr>
            <w:tcW w:w="1190" w:type="dxa"/>
            <w:tcBorders>
              <w:top w:val="nil"/>
              <w:left w:val="nil"/>
              <w:bottom w:val="nil"/>
              <w:right w:val="nil"/>
            </w:tcBorders>
            <w:vAlign w:val="bottom"/>
          </w:tcPr>
          <w:p w14:paraId="2CB89F4F"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6154</w:t>
            </w:r>
          </w:p>
        </w:tc>
        <w:tc>
          <w:tcPr>
            <w:tcW w:w="3424" w:type="dxa"/>
            <w:tcBorders>
              <w:top w:val="nil"/>
              <w:left w:val="nil"/>
              <w:bottom w:val="nil"/>
              <w:right w:val="nil"/>
            </w:tcBorders>
            <w:vAlign w:val="bottom"/>
          </w:tcPr>
          <w:p w14:paraId="41C45D5C"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9688</w:t>
            </w:r>
          </w:p>
        </w:tc>
      </w:tr>
      <w:tr w:rsidR="0022758D" w:rsidRPr="00164921" w14:paraId="587A2323"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66EBB696" w14:textId="77777777" w:rsidR="0022758D" w:rsidRPr="00164921" w:rsidRDefault="0022758D" w:rsidP="006E37B9">
            <w:pPr>
              <w:rPr>
                <w:rFonts w:ascii="Arial" w:hAnsi="Arial" w:cs="Arial"/>
              </w:rPr>
            </w:pPr>
          </w:p>
        </w:tc>
        <w:tc>
          <w:tcPr>
            <w:tcW w:w="7647" w:type="dxa"/>
            <w:gridSpan w:val="5"/>
            <w:tcBorders>
              <w:top w:val="nil"/>
              <w:left w:val="nil"/>
              <w:bottom w:val="nil"/>
              <w:right w:val="nil"/>
            </w:tcBorders>
            <w:shd w:val="clear" w:color="auto" w:fill="D9D9D9" w:themeFill="background1" w:themeFillShade="D9"/>
            <w:vAlign w:val="bottom"/>
          </w:tcPr>
          <w:p w14:paraId="7BC89146" w14:textId="77777777" w:rsidR="0022758D" w:rsidRPr="00F70C8F"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color w:val="000000"/>
              </w:rPr>
            </w:pPr>
            <w:r>
              <w:rPr>
                <w:rFonts w:ascii="Arial" w:hAnsi="Arial" w:cs="Arial"/>
                <w:b/>
                <w:bCs/>
                <w:i/>
                <w:iCs/>
                <w:color w:val="000000"/>
              </w:rPr>
              <w:t>Left</w:t>
            </w:r>
            <w:r w:rsidRPr="00F70C8F">
              <w:rPr>
                <w:rFonts w:ascii="Arial" w:hAnsi="Arial" w:cs="Arial"/>
                <w:b/>
                <w:bCs/>
                <w:i/>
                <w:iCs/>
                <w:color w:val="000000"/>
              </w:rPr>
              <w:t xml:space="preserve"> superior frontal gyrus (MNI: x= -21, y= 29, z = 45)</w:t>
            </w:r>
            <w:r w:rsidRPr="00F70C8F">
              <w:rPr>
                <w:rFonts w:ascii="Arial" w:hAnsi="Arial" w:cs="Arial"/>
                <w:b/>
                <w:bCs/>
                <w:i/>
                <w:iCs/>
                <w:color w:val="000000"/>
              </w:rPr>
              <w:br/>
              <w:t>Network 16</w:t>
            </w:r>
          </w:p>
        </w:tc>
      </w:tr>
      <w:tr w:rsidR="0022758D" w:rsidRPr="00164921" w14:paraId="3B12DE8A"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60A2E787" w14:textId="77777777" w:rsidR="0022758D" w:rsidRPr="00164921" w:rsidRDefault="0022758D" w:rsidP="006E37B9">
            <w:pPr>
              <w:rPr>
                <w:rFonts w:ascii="Arial" w:hAnsi="Arial" w:cs="Arial"/>
              </w:rPr>
            </w:pPr>
            <w:r w:rsidRPr="00164921">
              <w:rPr>
                <w:rFonts w:ascii="Arial" w:hAnsi="Arial" w:cs="Arial"/>
                <w:sz w:val="24"/>
              </w:rPr>
              <w:t>Group</w:t>
            </w:r>
            <w:r w:rsidRPr="00164921">
              <w:rPr>
                <w:rFonts w:ascii="Arial" w:hAnsi="Arial" w:cs="Arial"/>
                <w:sz w:val="24"/>
                <w:vertAlign w:val="superscript"/>
              </w:rPr>
              <w:t>a</w:t>
            </w:r>
          </w:p>
        </w:tc>
        <w:tc>
          <w:tcPr>
            <w:tcW w:w="1032" w:type="dxa"/>
            <w:tcBorders>
              <w:top w:val="nil"/>
              <w:left w:val="nil"/>
              <w:bottom w:val="nil"/>
              <w:right w:val="nil"/>
            </w:tcBorders>
            <w:vAlign w:val="bottom"/>
          </w:tcPr>
          <w:p w14:paraId="649922DF"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665</w:t>
            </w:r>
          </w:p>
        </w:tc>
        <w:tc>
          <w:tcPr>
            <w:tcW w:w="1080" w:type="dxa"/>
            <w:tcBorders>
              <w:top w:val="nil"/>
              <w:left w:val="nil"/>
              <w:bottom w:val="nil"/>
              <w:right w:val="nil"/>
            </w:tcBorders>
            <w:vAlign w:val="bottom"/>
          </w:tcPr>
          <w:p w14:paraId="61DBB660"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254</w:t>
            </w:r>
          </w:p>
        </w:tc>
        <w:tc>
          <w:tcPr>
            <w:tcW w:w="921" w:type="dxa"/>
            <w:tcBorders>
              <w:top w:val="nil"/>
              <w:left w:val="nil"/>
              <w:bottom w:val="nil"/>
              <w:right w:val="nil"/>
            </w:tcBorders>
            <w:vAlign w:val="bottom"/>
          </w:tcPr>
          <w:p w14:paraId="44F07A42"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2.622</w:t>
            </w:r>
          </w:p>
        </w:tc>
        <w:tc>
          <w:tcPr>
            <w:tcW w:w="1190" w:type="dxa"/>
            <w:tcBorders>
              <w:top w:val="nil"/>
              <w:left w:val="nil"/>
              <w:bottom w:val="nil"/>
              <w:right w:val="nil"/>
            </w:tcBorders>
            <w:vAlign w:val="bottom"/>
          </w:tcPr>
          <w:p w14:paraId="588F19B4"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0093</w:t>
            </w:r>
          </w:p>
        </w:tc>
        <w:tc>
          <w:tcPr>
            <w:tcW w:w="3424" w:type="dxa"/>
            <w:tcBorders>
              <w:top w:val="nil"/>
              <w:left w:val="nil"/>
              <w:bottom w:val="nil"/>
              <w:right w:val="nil"/>
            </w:tcBorders>
            <w:vAlign w:val="bottom"/>
          </w:tcPr>
          <w:p w14:paraId="04DA0588"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0484</w:t>
            </w:r>
          </w:p>
        </w:tc>
      </w:tr>
      <w:tr w:rsidR="0022758D" w:rsidRPr="00164921" w14:paraId="6E6D947A"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5DF02D72" w14:textId="77777777" w:rsidR="0022758D" w:rsidRPr="00164921" w:rsidRDefault="0022758D" w:rsidP="006E37B9">
            <w:pPr>
              <w:rPr>
                <w:rFonts w:ascii="Arial" w:hAnsi="Arial" w:cs="Arial"/>
              </w:rPr>
            </w:pPr>
            <w:r w:rsidRPr="00164921">
              <w:rPr>
                <w:rFonts w:ascii="Arial" w:hAnsi="Arial" w:cs="Arial"/>
                <w:sz w:val="24"/>
              </w:rPr>
              <w:t>mFD</w:t>
            </w:r>
          </w:p>
        </w:tc>
        <w:tc>
          <w:tcPr>
            <w:tcW w:w="1032" w:type="dxa"/>
            <w:tcBorders>
              <w:top w:val="nil"/>
              <w:left w:val="nil"/>
              <w:bottom w:val="nil"/>
              <w:right w:val="nil"/>
            </w:tcBorders>
            <w:vAlign w:val="bottom"/>
          </w:tcPr>
          <w:p w14:paraId="620C5C08"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7.029</w:t>
            </w:r>
          </w:p>
        </w:tc>
        <w:tc>
          <w:tcPr>
            <w:tcW w:w="1080" w:type="dxa"/>
            <w:tcBorders>
              <w:top w:val="nil"/>
              <w:left w:val="nil"/>
              <w:bottom w:val="nil"/>
              <w:right w:val="nil"/>
            </w:tcBorders>
            <w:vAlign w:val="bottom"/>
          </w:tcPr>
          <w:p w14:paraId="0F339525"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2.292</w:t>
            </w:r>
          </w:p>
        </w:tc>
        <w:tc>
          <w:tcPr>
            <w:tcW w:w="921" w:type="dxa"/>
            <w:tcBorders>
              <w:top w:val="nil"/>
              <w:left w:val="nil"/>
              <w:bottom w:val="nil"/>
              <w:right w:val="nil"/>
            </w:tcBorders>
            <w:vAlign w:val="bottom"/>
          </w:tcPr>
          <w:p w14:paraId="48ED780B"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3.066</w:t>
            </w:r>
          </w:p>
        </w:tc>
        <w:tc>
          <w:tcPr>
            <w:tcW w:w="1190" w:type="dxa"/>
            <w:tcBorders>
              <w:top w:val="nil"/>
              <w:left w:val="nil"/>
              <w:bottom w:val="nil"/>
              <w:right w:val="nil"/>
            </w:tcBorders>
            <w:vAlign w:val="bottom"/>
          </w:tcPr>
          <w:p w14:paraId="59232266"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0024</w:t>
            </w:r>
          </w:p>
        </w:tc>
        <w:tc>
          <w:tcPr>
            <w:tcW w:w="3424" w:type="dxa"/>
            <w:tcBorders>
              <w:top w:val="nil"/>
              <w:left w:val="nil"/>
              <w:bottom w:val="nil"/>
              <w:right w:val="nil"/>
            </w:tcBorders>
            <w:vAlign w:val="bottom"/>
          </w:tcPr>
          <w:p w14:paraId="33EB8C2E"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0504</w:t>
            </w:r>
          </w:p>
        </w:tc>
      </w:tr>
      <w:tr w:rsidR="0022758D" w:rsidRPr="00164921" w14:paraId="2630C1A1"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7CE60F5E" w14:textId="77777777" w:rsidR="0022758D" w:rsidRPr="00164921" w:rsidRDefault="0022758D" w:rsidP="006E37B9">
            <w:pPr>
              <w:rPr>
                <w:rFonts w:ascii="Arial" w:hAnsi="Arial" w:cs="Arial"/>
              </w:rPr>
            </w:pPr>
            <w:r w:rsidRPr="00164921">
              <w:rPr>
                <w:rFonts w:ascii="Arial" w:hAnsi="Arial" w:cs="Arial"/>
                <w:sz w:val="24"/>
              </w:rPr>
              <w:t>Sex</w:t>
            </w:r>
          </w:p>
        </w:tc>
        <w:tc>
          <w:tcPr>
            <w:tcW w:w="1032" w:type="dxa"/>
            <w:tcBorders>
              <w:top w:val="nil"/>
              <w:left w:val="nil"/>
              <w:bottom w:val="nil"/>
              <w:right w:val="nil"/>
            </w:tcBorders>
            <w:vAlign w:val="bottom"/>
          </w:tcPr>
          <w:p w14:paraId="20E87D84"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590</w:t>
            </w:r>
          </w:p>
        </w:tc>
        <w:tc>
          <w:tcPr>
            <w:tcW w:w="1080" w:type="dxa"/>
            <w:tcBorders>
              <w:top w:val="nil"/>
              <w:left w:val="nil"/>
              <w:bottom w:val="nil"/>
              <w:right w:val="nil"/>
            </w:tcBorders>
            <w:vAlign w:val="bottom"/>
          </w:tcPr>
          <w:p w14:paraId="1223E7E1"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225</w:t>
            </w:r>
          </w:p>
        </w:tc>
        <w:tc>
          <w:tcPr>
            <w:tcW w:w="921" w:type="dxa"/>
            <w:tcBorders>
              <w:top w:val="nil"/>
              <w:left w:val="nil"/>
              <w:bottom w:val="nil"/>
              <w:right w:val="nil"/>
            </w:tcBorders>
            <w:vAlign w:val="bottom"/>
          </w:tcPr>
          <w:p w14:paraId="06835BB0"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2.625</w:t>
            </w:r>
          </w:p>
        </w:tc>
        <w:tc>
          <w:tcPr>
            <w:tcW w:w="1190" w:type="dxa"/>
            <w:tcBorders>
              <w:top w:val="nil"/>
              <w:left w:val="nil"/>
              <w:bottom w:val="nil"/>
              <w:right w:val="nil"/>
            </w:tcBorders>
            <w:vAlign w:val="bottom"/>
          </w:tcPr>
          <w:p w14:paraId="78612435"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0092</w:t>
            </w:r>
          </w:p>
        </w:tc>
        <w:tc>
          <w:tcPr>
            <w:tcW w:w="3424" w:type="dxa"/>
            <w:tcBorders>
              <w:top w:val="nil"/>
              <w:left w:val="nil"/>
              <w:bottom w:val="nil"/>
              <w:right w:val="nil"/>
            </w:tcBorders>
            <w:vAlign w:val="bottom"/>
          </w:tcPr>
          <w:p w14:paraId="41B70B13"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1437</w:t>
            </w:r>
          </w:p>
        </w:tc>
      </w:tr>
      <w:tr w:rsidR="0022758D" w:rsidRPr="00164921" w14:paraId="78C397C3"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3780FC47" w14:textId="77777777" w:rsidR="0022758D" w:rsidRPr="00164921" w:rsidRDefault="0022758D" w:rsidP="006E37B9">
            <w:pPr>
              <w:rPr>
                <w:rFonts w:ascii="Arial" w:hAnsi="Arial" w:cs="Arial"/>
              </w:rPr>
            </w:pPr>
            <w:r w:rsidRPr="00164921">
              <w:rPr>
                <w:rFonts w:ascii="Arial" w:hAnsi="Arial" w:cs="Arial"/>
                <w:sz w:val="24"/>
              </w:rPr>
              <w:t>Session</w:t>
            </w:r>
          </w:p>
        </w:tc>
        <w:tc>
          <w:tcPr>
            <w:tcW w:w="1032" w:type="dxa"/>
            <w:tcBorders>
              <w:top w:val="nil"/>
              <w:left w:val="nil"/>
              <w:bottom w:val="nil"/>
              <w:right w:val="nil"/>
            </w:tcBorders>
            <w:vAlign w:val="bottom"/>
          </w:tcPr>
          <w:p w14:paraId="6A5B11DF"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110</w:t>
            </w:r>
          </w:p>
        </w:tc>
        <w:tc>
          <w:tcPr>
            <w:tcW w:w="1080" w:type="dxa"/>
            <w:tcBorders>
              <w:top w:val="nil"/>
              <w:left w:val="nil"/>
              <w:bottom w:val="nil"/>
              <w:right w:val="nil"/>
            </w:tcBorders>
            <w:vAlign w:val="bottom"/>
          </w:tcPr>
          <w:p w14:paraId="42C98F4C"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147</w:t>
            </w:r>
          </w:p>
        </w:tc>
        <w:tc>
          <w:tcPr>
            <w:tcW w:w="921" w:type="dxa"/>
            <w:tcBorders>
              <w:top w:val="nil"/>
              <w:left w:val="nil"/>
              <w:bottom w:val="nil"/>
              <w:right w:val="nil"/>
            </w:tcBorders>
            <w:vAlign w:val="bottom"/>
          </w:tcPr>
          <w:p w14:paraId="498B370B"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746</w:t>
            </w:r>
          </w:p>
        </w:tc>
        <w:tc>
          <w:tcPr>
            <w:tcW w:w="1190" w:type="dxa"/>
            <w:tcBorders>
              <w:top w:val="nil"/>
              <w:left w:val="nil"/>
              <w:bottom w:val="nil"/>
              <w:right w:val="nil"/>
            </w:tcBorders>
            <w:vAlign w:val="bottom"/>
          </w:tcPr>
          <w:p w14:paraId="7CCB7211"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4566</w:t>
            </w:r>
          </w:p>
        </w:tc>
        <w:tc>
          <w:tcPr>
            <w:tcW w:w="3424" w:type="dxa"/>
            <w:tcBorders>
              <w:top w:val="nil"/>
              <w:left w:val="nil"/>
              <w:bottom w:val="nil"/>
              <w:right w:val="nil"/>
            </w:tcBorders>
            <w:vAlign w:val="bottom"/>
          </w:tcPr>
          <w:p w14:paraId="23E3E48C"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9008</w:t>
            </w:r>
          </w:p>
        </w:tc>
      </w:tr>
      <w:tr w:rsidR="0022758D" w:rsidRPr="00164921" w14:paraId="4ED30372"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02A209EE" w14:textId="77777777" w:rsidR="0022758D" w:rsidRPr="00164921" w:rsidRDefault="0022758D" w:rsidP="006E37B9">
            <w:pPr>
              <w:rPr>
                <w:rFonts w:ascii="Arial" w:hAnsi="Arial" w:cs="Arial"/>
                <w:sz w:val="24"/>
              </w:rPr>
            </w:pPr>
          </w:p>
        </w:tc>
        <w:tc>
          <w:tcPr>
            <w:tcW w:w="7647" w:type="dxa"/>
            <w:gridSpan w:val="5"/>
            <w:tcBorders>
              <w:top w:val="nil"/>
              <w:left w:val="nil"/>
              <w:bottom w:val="nil"/>
              <w:right w:val="nil"/>
            </w:tcBorders>
            <w:shd w:val="clear" w:color="auto" w:fill="D9D9D9" w:themeFill="background1" w:themeFillShade="D9"/>
          </w:tcPr>
          <w:p w14:paraId="1D63AD21" w14:textId="77777777" w:rsidR="0022758D"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rPr>
            </w:pPr>
            <w:r w:rsidRPr="00E20A96">
              <w:rPr>
                <w:rFonts w:ascii="Arial" w:hAnsi="Arial" w:cs="Arial"/>
                <w:b/>
                <w:bCs/>
                <w:i/>
                <w:iCs/>
              </w:rPr>
              <w:t>Right angular gyrus</w:t>
            </w:r>
            <w:r>
              <w:rPr>
                <w:rFonts w:ascii="Arial" w:hAnsi="Arial" w:cs="Arial"/>
                <w:b/>
                <w:bCs/>
                <w:i/>
                <w:iCs/>
              </w:rPr>
              <w:t xml:space="preserve"> (MNI: x= -44, y= -68, z= 37)</w:t>
            </w:r>
          </w:p>
          <w:p w14:paraId="13F59147" w14:textId="77777777" w:rsidR="0022758D" w:rsidRPr="00E20A9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rPr>
            </w:pPr>
            <w:r>
              <w:rPr>
                <w:rFonts w:ascii="Arial" w:hAnsi="Arial" w:cs="Arial"/>
                <w:b/>
                <w:bCs/>
                <w:i/>
                <w:iCs/>
              </w:rPr>
              <w:t>Network 16</w:t>
            </w:r>
          </w:p>
        </w:tc>
      </w:tr>
      <w:tr w:rsidR="0022758D" w:rsidRPr="00164921" w14:paraId="656463E9"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1037FE2A" w14:textId="77777777" w:rsidR="0022758D" w:rsidRPr="00164921" w:rsidRDefault="0022758D" w:rsidP="006E37B9">
            <w:pPr>
              <w:rPr>
                <w:rFonts w:ascii="Arial" w:hAnsi="Arial" w:cs="Arial"/>
                <w:sz w:val="24"/>
              </w:rPr>
            </w:pPr>
            <w:r w:rsidRPr="00164921">
              <w:rPr>
                <w:rFonts w:ascii="Arial" w:hAnsi="Arial" w:cs="Arial"/>
                <w:sz w:val="24"/>
              </w:rPr>
              <w:t>Group</w:t>
            </w:r>
            <w:r w:rsidRPr="00164921">
              <w:rPr>
                <w:rFonts w:ascii="Arial" w:hAnsi="Arial" w:cs="Arial"/>
                <w:sz w:val="24"/>
                <w:vertAlign w:val="superscript"/>
              </w:rPr>
              <w:t>a</w:t>
            </w:r>
          </w:p>
        </w:tc>
        <w:tc>
          <w:tcPr>
            <w:tcW w:w="1032" w:type="dxa"/>
            <w:tcBorders>
              <w:top w:val="nil"/>
              <w:left w:val="nil"/>
              <w:bottom w:val="nil"/>
              <w:right w:val="nil"/>
            </w:tcBorders>
            <w:vAlign w:val="bottom"/>
          </w:tcPr>
          <w:p w14:paraId="4F1E4B40"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993</w:t>
            </w:r>
          </w:p>
        </w:tc>
        <w:tc>
          <w:tcPr>
            <w:tcW w:w="1080" w:type="dxa"/>
            <w:tcBorders>
              <w:top w:val="nil"/>
              <w:left w:val="nil"/>
              <w:bottom w:val="nil"/>
              <w:right w:val="nil"/>
            </w:tcBorders>
            <w:vAlign w:val="bottom"/>
          </w:tcPr>
          <w:p w14:paraId="5839C6B7"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350</w:t>
            </w:r>
          </w:p>
        </w:tc>
        <w:tc>
          <w:tcPr>
            <w:tcW w:w="921" w:type="dxa"/>
            <w:tcBorders>
              <w:top w:val="nil"/>
              <w:left w:val="nil"/>
              <w:bottom w:val="nil"/>
              <w:right w:val="nil"/>
            </w:tcBorders>
            <w:vAlign w:val="bottom"/>
          </w:tcPr>
          <w:p w14:paraId="3B894CF9"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2.838</w:t>
            </w:r>
          </w:p>
        </w:tc>
        <w:tc>
          <w:tcPr>
            <w:tcW w:w="1190" w:type="dxa"/>
            <w:tcBorders>
              <w:top w:val="nil"/>
              <w:left w:val="nil"/>
              <w:bottom w:val="nil"/>
              <w:right w:val="nil"/>
            </w:tcBorders>
            <w:vAlign w:val="bottom"/>
          </w:tcPr>
          <w:p w14:paraId="1D5AB4EA"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049</w:t>
            </w:r>
          </w:p>
        </w:tc>
        <w:tc>
          <w:tcPr>
            <w:tcW w:w="3424" w:type="dxa"/>
            <w:tcBorders>
              <w:top w:val="nil"/>
              <w:left w:val="nil"/>
              <w:bottom w:val="nil"/>
              <w:right w:val="nil"/>
            </w:tcBorders>
            <w:vAlign w:val="bottom"/>
          </w:tcPr>
          <w:p w14:paraId="3BDB4149"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270</w:t>
            </w:r>
          </w:p>
        </w:tc>
      </w:tr>
      <w:tr w:rsidR="0022758D" w:rsidRPr="00164921" w14:paraId="1440F97E"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5759CC0B" w14:textId="77777777" w:rsidR="0022758D" w:rsidRPr="00164921" w:rsidRDefault="0022758D" w:rsidP="006E37B9">
            <w:pPr>
              <w:rPr>
                <w:rFonts w:ascii="Arial" w:hAnsi="Arial" w:cs="Arial"/>
                <w:sz w:val="24"/>
              </w:rPr>
            </w:pPr>
            <w:r w:rsidRPr="00164921">
              <w:rPr>
                <w:rFonts w:ascii="Arial" w:hAnsi="Arial" w:cs="Arial"/>
                <w:sz w:val="24"/>
              </w:rPr>
              <w:t>mFD</w:t>
            </w:r>
          </w:p>
        </w:tc>
        <w:tc>
          <w:tcPr>
            <w:tcW w:w="1032" w:type="dxa"/>
            <w:tcBorders>
              <w:top w:val="nil"/>
              <w:left w:val="nil"/>
              <w:bottom w:val="nil"/>
              <w:right w:val="nil"/>
            </w:tcBorders>
            <w:vAlign w:val="bottom"/>
          </w:tcPr>
          <w:p w14:paraId="2AF59924"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7.930</w:t>
            </w:r>
          </w:p>
        </w:tc>
        <w:tc>
          <w:tcPr>
            <w:tcW w:w="1080" w:type="dxa"/>
            <w:tcBorders>
              <w:top w:val="nil"/>
              <w:left w:val="nil"/>
              <w:bottom w:val="nil"/>
              <w:right w:val="nil"/>
            </w:tcBorders>
            <w:vAlign w:val="bottom"/>
          </w:tcPr>
          <w:p w14:paraId="2B00B712"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3.124</w:t>
            </w:r>
          </w:p>
        </w:tc>
        <w:tc>
          <w:tcPr>
            <w:tcW w:w="921" w:type="dxa"/>
            <w:tcBorders>
              <w:top w:val="nil"/>
              <w:left w:val="nil"/>
              <w:bottom w:val="nil"/>
              <w:right w:val="nil"/>
            </w:tcBorders>
            <w:vAlign w:val="bottom"/>
          </w:tcPr>
          <w:p w14:paraId="557C01D5"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2.538</w:t>
            </w:r>
          </w:p>
        </w:tc>
        <w:tc>
          <w:tcPr>
            <w:tcW w:w="1190" w:type="dxa"/>
            <w:tcBorders>
              <w:top w:val="nil"/>
              <w:left w:val="nil"/>
              <w:bottom w:val="nil"/>
              <w:right w:val="nil"/>
            </w:tcBorders>
            <w:vAlign w:val="bottom"/>
          </w:tcPr>
          <w:p w14:paraId="115F2F7C"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118</w:t>
            </w:r>
          </w:p>
        </w:tc>
        <w:tc>
          <w:tcPr>
            <w:tcW w:w="3424" w:type="dxa"/>
            <w:tcBorders>
              <w:top w:val="nil"/>
              <w:left w:val="nil"/>
              <w:bottom w:val="nil"/>
              <w:right w:val="nil"/>
            </w:tcBorders>
            <w:vAlign w:val="bottom"/>
          </w:tcPr>
          <w:p w14:paraId="0BAD5921"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022</w:t>
            </w:r>
          </w:p>
        </w:tc>
      </w:tr>
      <w:tr w:rsidR="0022758D" w:rsidRPr="00164921" w14:paraId="0B43AA2C"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1BB01A96" w14:textId="77777777" w:rsidR="0022758D" w:rsidRPr="00164921" w:rsidRDefault="0022758D" w:rsidP="006E37B9">
            <w:pPr>
              <w:rPr>
                <w:rFonts w:ascii="Arial" w:hAnsi="Arial" w:cs="Arial"/>
                <w:sz w:val="24"/>
              </w:rPr>
            </w:pPr>
            <w:r w:rsidRPr="00164921">
              <w:rPr>
                <w:rFonts w:ascii="Arial" w:hAnsi="Arial" w:cs="Arial"/>
                <w:sz w:val="24"/>
              </w:rPr>
              <w:t>Sex</w:t>
            </w:r>
          </w:p>
        </w:tc>
        <w:tc>
          <w:tcPr>
            <w:tcW w:w="1032" w:type="dxa"/>
            <w:tcBorders>
              <w:top w:val="nil"/>
              <w:left w:val="nil"/>
              <w:bottom w:val="nil"/>
              <w:right w:val="nil"/>
            </w:tcBorders>
            <w:vAlign w:val="bottom"/>
          </w:tcPr>
          <w:p w14:paraId="4DF8AEBA"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522</w:t>
            </w:r>
          </w:p>
        </w:tc>
        <w:tc>
          <w:tcPr>
            <w:tcW w:w="1080" w:type="dxa"/>
            <w:tcBorders>
              <w:top w:val="nil"/>
              <w:left w:val="nil"/>
              <w:bottom w:val="nil"/>
              <w:right w:val="nil"/>
            </w:tcBorders>
            <w:vAlign w:val="bottom"/>
          </w:tcPr>
          <w:p w14:paraId="5854054A"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311</w:t>
            </w:r>
          </w:p>
        </w:tc>
        <w:tc>
          <w:tcPr>
            <w:tcW w:w="921" w:type="dxa"/>
            <w:tcBorders>
              <w:top w:val="nil"/>
              <w:left w:val="nil"/>
              <w:bottom w:val="nil"/>
              <w:right w:val="nil"/>
            </w:tcBorders>
            <w:vAlign w:val="bottom"/>
          </w:tcPr>
          <w:p w14:paraId="2A5BBB0E"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1.676</w:t>
            </w:r>
          </w:p>
        </w:tc>
        <w:tc>
          <w:tcPr>
            <w:tcW w:w="1190" w:type="dxa"/>
            <w:tcBorders>
              <w:top w:val="nil"/>
              <w:left w:val="nil"/>
              <w:bottom w:val="nil"/>
              <w:right w:val="nil"/>
            </w:tcBorders>
            <w:vAlign w:val="bottom"/>
          </w:tcPr>
          <w:p w14:paraId="1C23D364"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951</w:t>
            </w:r>
          </w:p>
        </w:tc>
        <w:tc>
          <w:tcPr>
            <w:tcW w:w="3424" w:type="dxa"/>
            <w:tcBorders>
              <w:top w:val="nil"/>
              <w:left w:val="nil"/>
              <w:bottom w:val="nil"/>
              <w:right w:val="nil"/>
            </w:tcBorders>
            <w:vAlign w:val="bottom"/>
          </w:tcPr>
          <w:p w14:paraId="25716BDC"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3499</w:t>
            </w:r>
          </w:p>
        </w:tc>
      </w:tr>
      <w:tr w:rsidR="0022758D" w:rsidRPr="00164921" w14:paraId="7926692A"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3DE405E5" w14:textId="77777777" w:rsidR="0022758D" w:rsidRPr="00164921" w:rsidRDefault="0022758D" w:rsidP="006E37B9">
            <w:pPr>
              <w:rPr>
                <w:rFonts w:ascii="Arial" w:hAnsi="Arial" w:cs="Arial"/>
                <w:sz w:val="24"/>
              </w:rPr>
            </w:pPr>
            <w:r w:rsidRPr="00164921">
              <w:rPr>
                <w:rFonts w:ascii="Arial" w:hAnsi="Arial" w:cs="Arial"/>
                <w:sz w:val="24"/>
              </w:rPr>
              <w:t>Session</w:t>
            </w:r>
          </w:p>
        </w:tc>
        <w:tc>
          <w:tcPr>
            <w:tcW w:w="1032" w:type="dxa"/>
            <w:tcBorders>
              <w:top w:val="nil"/>
              <w:left w:val="nil"/>
              <w:bottom w:val="nil"/>
              <w:right w:val="nil"/>
            </w:tcBorders>
            <w:vAlign w:val="bottom"/>
          </w:tcPr>
          <w:p w14:paraId="6FC2E699"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45</w:t>
            </w:r>
          </w:p>
        </w:tc>
        <w:tc>
          <w:tcPr>
            <w:tcW w:w="1080" w:type="dxa"/>
            <w:tcBorders>
              <w:top w:val="nil"/>
              <w:left w:val="nil"/>
              <w:bottom w:val="nil"/>
              <w:right w:val="nil"/>
            </w:tcBorders>
            <w:vAlign w:val="bottom"/>
          </w:tcPr>
          <w:p w14:paraId="23157591"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91</w:t>
            </w:r>
          </w:p>
        </w:tc>
        <w:tc>
          <w:tcPr>
            <w:tcW w:w="921" w:type="dxa"/>
            <w:tcBorders>
              <w:top w:val="nil"/>
              <w:left w:val="nil"/>
              <w:bottom w:val="nil"/>
              <w:right w:val="nil"/>
            </w:tcBorders>
            <w:vAlign w:val="bottom"/>
          </w:tcPr>
          <w:p w14:paraId="094C0A6E"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235</w:t>
            </w:r>
          </w:p>
        </w:tc>
        <w:tc>
          <w:tcPr>
            <w:tcW w:w="1190" w:type="dxa"/>
            <w:tcBorders>
              <w:top w:val="nil"/>
              <w:left w:val="nil"/>
              <w:bottom w:val="nil"/>
              <w:right w:val="nil"/>
            </w:tcBorders>
            <w:vAlign w:val="bottom"/>
          </w:tcPr>
          <w:p w14:paraId="4538CDC4"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8143</w:t>
            </w:r>
          </w:p>
        </w:tc>
        <w:tc>
          <w:tcPr>
            <w:tcW w:w="3424" w:type="dxa"/>
            <w:tcBorders>
              <w:top w:val="nil"/>
              <w:left w:val="nil"/>
              <w:bottom w:val="nil"/>
              <w:right w:val="nil"/>
            </w:tcBorders>
            <w:vAlign w:val="bottom"/>
          </w:tcPr>
          <w:p w14:paraId="2F3AADB3"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9771</w:t>
            </w:r>
          </w:p>
        </w:tc>
      </w:tr>
      <w:tr w:rsidR="0022758D" w:rsidRPr="00164921" w14:paraId="07081E82"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519D78DA" w14:textId="77777777" w:rsidR="0022758D" w:rsidRPr="00164921" w:rsidRDefault="0022758D" w:rsidP="006E37B9">
            <w:pPr>
              <w:rPr>
                <w:rFonts w:ascii="Arial" w:hAnsi="Arial" w:cs="Arial"/>
                <w:sz w:val="24"/>
              </w:rPr>
            </w:pPr>
          </w:p>
        </w:tc>
        <w:tc>
          <w:tcPr>
            <w:tcW w:w="7647" w:type="dxa"/>
            <w:gridSpan w:val="5"/>
            <w:tcBorders>
              <w:top w:val="nil"/>
              <w:left w:val="nil"/>
              <w:bottom w:val="nil"/>
              <w:right w:val="nil"/>
            </w:tcBorders>
            <w:shd w:val="clear" w:color="auto" w:fill="D9D9D9" w:themeFill="background1" w:themeFillShade="D9"/>
          </w:tcPr>
          <w:p w14:paraId="21322222" w14:textId="77777777" w:rsidR="0022758D"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rPr>
            </w:pPr>
            <w:r w:rsidRPr="00E20A96">
              <w:rPr>
                <w:rFonts w:ascii="Arial" w:hAnsi="Arial" w:cs="Arial"/>
                <w:b/>
                <w:bCs/>
                <w:i/>
                <w:iCs/>
              </w:rPr>
              <w:t>Posterior cingulate gyrus</w:t>
            </w:r>
            <w:r>
              <w:rPr>
                <w:rFonts w:ascii="Arial" w:hAnsi="Arial" w:cs="Arial"/>
                <w:b/>
                <w:bCs/>
                <w:i/>
                <w:iCs/>
              </w:rPr>
              <w:t xml:space="preserve"> (MNI: x= 52, y= -56, z= 28)</w:t>
            </w:r>
          </w:p>
          <w:p w14:paraId="1B542B26" w14:textId="77777777" w:rsidR="0022758D" w:rsidRPr="00E20A9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rPr>
            </w:pPr>
            <w:r>
              <w:rPr>
                <w:rFonts w:ascii="Arial" w:hAnsi="Arial" w:cs="Arial"/>
                <w:b/>
                <w:bCs/>
                <w:i/>
                <w:iCs/>
              </w:rPr>
              <w:t>Network 16</w:t>
            </w:r>
          </w:p>
        </w:tc>
      </w:tr>
      <w:tr w:rsidR="0022758D" w:rsidRPr="00164921" w14:paraId="32592A79"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5D872290" w14:textId="77777777" w:rsidR="0022758D" w:rsidRPr="00164921" w:rsidRDefault="0022758D" w:rsidP="006E37B9">
            <w:pPr>
              <w:rPr>
                <w:rFonts w:ascii="Arial" w:hAnsi="Arial" w:cs="Arial"/>
                <w:sz w:val="24"/>
              </w:rPr>
            </w:pPr>
            <w:r w:rsidRPr="00164921">
              <w:rPr>
                <w:rFonts w:ascii="Arial" w:hAnsi="Arial" w:cs="Arial"/>
                <w:sz w:val="24"/>
              </w:rPr>
              <w:t>Group</w:t>
            </w:r>
            <w:r w:rsidRPr="00164921">
              <w:rPr>
                <w:rFonts w:ascii="Arial" w:hAnsi="Arial" w:cs="Arial"/>
                <w:sz w:val="24"/>
                <w:vertAlign w:val="superscript"/>
              </w:rPr>
              <w:t>a</w:t>
            </w:r>
          </w:p>
        </w:tc>
        <w:tc>
          <w:tcPr>
            <w:tcW w:w="1032" w:type="dxa"/>
            <w:tcBorders>
              <w:top w:val="nil"/>
              <w:left w:val="nil"/>
              <w:bottom w:val="nil"/>
              <w:right w:val="nil"/>
            </w:tcBorders>
            <w:vAlign w:val="bottom"/>
          </w:tcPr>
          <w:p w14:paraId="2445D724"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1.519</w:t>
            </w:r>
          </w:p>
        </w:tc>
        <w:tc>
          <w:tcPr>
            <w:tcW w:w="1080" w:type="dxa"/>
            <w:tcBorders>
              <w:top w:val="nil"/>
              <w:left w:val="nil"/>
              <w:bottom w:val="nil"/>
              <w:right w:val="nil"/>
            </w:tcBorders>
            <w:vAlign w:val="bottom"/>
          </w:tcPr>
          <w:p w14:paraId="265B37FA"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280</w:t>
            </w:r>
          </w:p>
        </w:tc>
        <w:tc>
          <w:tcPr>
            <w:tcW w:w="921" w:type="dxa"/>
            <w:tcBorders>
              <w:top w:val="nil"/>
              <w:left w:val="nil"/>
              <w:bottom w:val="nil"/>
              <w:right w:val="nil"/>
            </w:tcBorders>
            <w:vAlign w:val="bottom"/>
          </w:tcPr>
          <w:p w14:paraId="147F38A1"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5.424</w:t>
            </w:r>
          </w:p>
        </w:tc>
        <w:tc>
          <w:tcPr>
            <w:tcW w:w="1190" w:type="dxa"/>
            <w:tcBorders>
              <w:top w:val="nil"/>
              <w:left w:val="nil"/>
              <w:bottom w:val="nil"/>
              <w:right w:val="nil"/>
            </w:tcBorders>
            <w:vAlign w:val="bottom"/>
          </w:tcPr>
          <w:p w14:paraId="6FAC44EA" w14:textId="457241FA" w:rsidR="0022758D" w:rsidRPr="00164921" w:rsidRDefault="00BF6BEB"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lt;</w:t>
            </w:r>
            <w:r w:rsidR="0022758D">
              <w:rPr>
                <w:rFonts w:ascii="Aptos Narrow" w:hAnsi="Aptos Narrow"/>
                <w:color w:val="000000"/>
                <w:sz w:val="22"/>
                <w:szCs w:val="22"/>
              </w:rPr>
              <w:t>0.000</w:t>
            </w:r>
            <w:r>
              <w:rPr>
                <w:rFonts w:ascii="Aptos Narrow" w:hAnsi="Aptos Narrow"/>
                <w:color w:val="000000"/>
                <w:sz w:val="22"/>
                <w:szCs w:val="22"/>
              </w:rPr>
              <w:t>1</w:t>
            </w:r>
          </w:p>
        </w:tc>
        <w:tc>
          <w:tcPr>
            <w:tcW w:w="3424" w:type="dxa"/>
            <w:tcBorders>
              <w:top w:val="nil"/>
              <w:left w:val="nil"/>
              <w:bottom w:val="nil"/>
              <w:right w:val="nil"/>
            </w:tcBorders>
            <w:vAlign w:val="bottom"/>
          </w:tcPr>
          <w:p w14:paraId="3EDCA956" w14:textId="11F54C26" w:rsidR="0022758D" w:rsidRPr="00164921" w:rsidRDefault="00BF6BEB"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lt;0.0001</w:t>
            </w:r>
          </w:p>
        </w:tc>
      </w:tr>
      <w:tr w:rsidR="0022758D" w:rsidRPr="00164921" w14:paraId="29668569"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21BF42D2" w14:textId="77777777" w:rsidR="0022758D" w:rsidRPr="00164921" w:rsidRDefault="0022758D" w:rsidP="006E37B9">
            <w:pPr>
              <w:rPr>
                <w:rFonts w:ascii="Arial" w:hAnsi="Arial" w:cs="Arial"/>
                <w:sz w:val="24"/>
              </w:rPr>
            </w:pPr>
            <w:r w:rsidRPr="00164921">
              <w:rPr>
                <w:rFonts w:ascii="Arial" w:hAnsi="Arial" w:cs="Arial"/>
                <w:sz w:val="24"/>
              </w:rPr>
              <w:t>mFD</w:t>
            </w:r>
          </w:p>
        </w:tc>
        <w:tc>
          <w:tcPr>
            <w:tcW w:w="1032" w:type="dxa"/>
            <w:tcBorders>
              <w:top w:val="nil"/>
              <w:left w:val="nil"/>
              <w:bottom w:val="nil"/>
              <w:right w:val="nil"/>
            </w:tcBorders>
            <w:vAlign w:val="bottom"/>
          </w:tcPr>
          <w:p w14:paraId="4173241E"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2.103</w:t>
            </w:r>
          </w:p>
        </w:tc>
        <w:tc>
          <w:tcPr>
            <w:tcW w:w="1080" w:type="dxa"/>
            <w:tcBorders>
              <w:top w:val="nil"/>
              <w:left w:val="nil"/>
              <w:bottom w:val="nil"/>
              <w:right w:val="nil"/>
            </w:tcBorders>
            <w:vAlign w:val="bottom"/>
          </w:tcPr>
          <w:p w14:paraId="793D64B8"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2.573</w:t>
            </w:r>
          </w:p>
        </w:tc>
        <w:tc>
          <w:tcPr>
            <w:tcW w:w="921" w:type="dxa"/>
            <w:tcBorders>
              <w:top w:val="nil"/>
              <w:left w:val="nil"/>
              <w:bottom w:val="nil"/>
              <w:right w:val="nil"/>
            </w:tcBorders>
            <w:vAlign w:val="bottom"/>
          </w:tcPr>
          <w:p w14:paraId="434DCE2C"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818</w:t>
            </w:r>
          </w:p>
        </w:tc>
        <w:tc>
          <w:tcPr>
            <w:tcW w:w="1190" w:type="dxa"/>
            <w:tcBorders>
              <w:top w:val="nil"/>
              <w:left w:val="nil"/>
              <w:bottom w:val="nil"/>
              <w:right w:val="nil"/>
            </w:tcBorders>
            <w:vAlign w:val="bottom"/>
          </w:tcPr>
          <w:p w14:paraId="1AEB340B"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4145</w:t>
            </w:r>
          </w:p>
        </w:tc>
        <w:tc>
          <w:tcPr>
            <w:tcW w:w="3424" w:type="dxa"/>
            <w:tcBorders>
              <w:top w:val="nil"/>
              <w:left w:val="nil"/>
              <w:bottom w:val="nil"/>
              <w:right w:val="nil"/>
            </w:tcBorders>
            <w:vAlign w:val="bottom"/>
          </w:tcPr>
          <w:p w14:paraId="4C385D77"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6890</w:t>
            </w:r>
          </w:p>
        </w:tc>
      </w:tr>
      <w:tr w:rsidR="0022758D" w:rsidRPr="00164921" w14:paraId="7A4BD144"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5D18C530" w14:textId="77777777" w:rsidR="0022758D" w:rsidRPr="00164921" w:rsidRDefault="0022758D" w:rsidP="006E37B9">
            <w:pPr>
              <w:rPr>
                <w:rFonts w:ascii="Arial" w:hAnsi="Arial" w:cs="Arial"/>
                <w:sz w:val="24"/>
              </w:rPr>
            </w:pPr>
            <w:r w:rsidRPr="00164921">
              <w:rPr>
                <w:rFonts w:ascii="Arial" w:hAnsi="Arial" w:cs="Arial"/>
                <w:sz w:val="24"/>
              </w:rPr>
              <w:t>Sex</w:t>
            </w:r>
          </w:p>
        </w:tc>
        <w:tc>
          <w:tcPr>
            <w:tcW w:w="1032" w:type="dxa"/>
            <w:tcBorders>
              <w:top w:val="nil"/>
              <w:left w:val="nil"/>
              <w:bottom w:val="nil"/>
              <w:right w:val="nil"/>
            </w:tcBorders>
            <w:vAlign w:val="bottom"/>
          </w:tcPr>
          <w:p w14:paraId="1A51BD8C"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255</w:t>
            </w:r>
          </w:p>
        </w:tc>
        <w:tc>
          <w:tcPr>
            <w:tcW w:w="1080" w:type="dxa"/>
            <w:tcBorders>
              <w:top w:val="nil"/>
              <w:left w:val="nil"/>
              <w:bottom w:val="nil"/>
              <w:right w:val="nil"/>
            </w:tcBorders>
            <w:vAlign w:val="bottom"/>
          </w:tcPr>
          <w:p w14:paraId="4CE1680B"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247</w:t>
            </w:r>
          </w:p>
        </w:tc>
        <w:tc>
          <w:tcPr>
            <w:tcW w:w="921" w:type="dxa"/>
            <w:tcBorders>
              <w:top w:val="nil"/>
              <w:left w:val="nil"/>
              <w:bottom w:val="nil"/>
              <w:right w:val="nil"/>
            </w:tcBorders>
            <w:vAlign w:val="bottom"/>
          </w:tcPr>
          <w:p w14:paraId="7E615312"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1.034</w:t>
            </w:r>
          </w:p>
        </w:tc>
        <w:tc>
          <w:tcPr>
            <w:tcW w:w="1190" w:type="dxa"/>
            <w:tcBorders>
              <w:top w:val="nil"/>
              <w:left w:val="nil"/>
              <w:bottom w:val="nil"/>
              <w:right w:val="nil"/>
            </w:tcBorders>
            <w:vAlign w:val="bottom"/>
          </w:tcPr>
          <w:p w14:paraId="76BCDB03"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3024</w:t>
            </w:r>
          </w:p>
        </w:tc>
        <w:tc>
          <w:tcPr>
            <w:tcW w:w="3424" w:type="dxa"/>
            <w:tcBorders>
              <w:top w:val="nil"/>
              <w:left w:val="nil"/>
              <w:bottom w:val="nil"/>
              <w:right w:val="nil"/>
            </w:tcBorders>
            <w:vAlign w:val="bottom"/>
          </w:tcPr>
          <w:p w14:paraId="462AFD7F"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6047</w:t>
            </w:r>
          </w:p>
        </w:tc>
      </w:tr>
      <w:tr w:rsidR="0022758D" w:rsidRPr="00164921" w14:paraId="7EBC3D57"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49A81FA1" w14:textId="77777777" w:rsidR="0022758D" w:rsidRPr="00164921" w:rsidRDefault="0022758D" w:rsidP="006E37B9">
            <w:pPr>
              <w:rPr>
                <w:rFonts w:ascii="Arial" w:hAnsi="Arial" w:cs="Arial"/>
                <w:sz w:val="24"/>
              </w:rPr>
            </w:pPr>
            <w:r w:rsidRPr="00164921">
              <w:rPr>
                <w:rFonts w:ascii="Arial" w:hAnsi="Arial" w:cs="Arial"/>
                <w:sz w:val="24"/>
              </w:rPr>
              <w:t>Session</w:t>
            </w:r>
          </w:p>
        </w:tc>
        <w:tc>
          <w:tcPr>
            <w:tcW w:w="1032" w:type="dxa"/>
            <w:tcBorders>
              <w:top w:val="nil"/>
              <w:left w:val="nil"/>
              <w:bottom w:val="nil"/>
              <w:right w:val="nil"/>
            </w:tcBorders>
            <w:vAlign w:val="bottom"/>
          </w:tcPr>
          <w:p w14:paraId="51D23C21"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51</w:t>
            </w:r>
          </w:p>
        </w:tc>
        <w:tc>
          <w:tcPr>
            <w:tcW w:w="1080" w:type="dxa"/>
            <w:tcBorders>
              <w:top w:val="nil"/>
              <w:left w:val="nil"/>
              <w:bottom w:val="nil"/>
              <w:right w:val="nil"/>
            </w:tcBorders>
            <w:vAlign w:val="bottom"/>
          </w:tcPr>
          <w:p w14:paraId="09599343"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79</w:t>
            </w:r>
          </w:p>
        </w:tc>
        <w:tc>
          <w:tcPr>
            <w:tcW w:w="921" w:type="dxa"/>
            <w:tcBorders>
              <w:top w:val="nil"/>
              <w:left w:val="nil"/>
              <w:bottom w:val="nil"/>
              <w:right w:val="nil"/>
            </w:tcBorders>
            <w:vAlign w:val="bottom"/>
          </w:tcPr>
          <w:p w14:paraId="4C731993"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842</w:t>
            </w:r>
          </w:p>
        </w:tc>
        <w:tc>
          <w:tcPr>
            <w:tcW w:w="1190" w:type="dxa"/>
            <w:tcBorders>
              <w:top w:val="nil"/>
              <w:left w:val="nil"/>
              <w:bottom w:val="nil"/>
              <w:right w:val="nil"/>
            </w:tcBorders>
            <w:vAlign w:val="bottom"/>
          </w:tcPr>
          <w:p w14:paraId="76A90AFE"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4005</w:t>
            </w:r>
          </w:p>
        </w:tc>
        <w:tc>
          <w:tcPr>
            <w:tcW w:w="3424" w:type="dxa"/>
            <w:tcBorders>
              <w:top w:val="nil"/>
              <w:left w:val="nil"/>
              <w:bottom w:val="nil"/>
              <w:right w:val="nil"/>
            </w:tcBorders>
            <w:vAlign w:val="bottom"/>
          </w:tcPr>
          <w:p w14:paraId="4E17B65F"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8723</w:t>
            </w:r>
          </w:p>
        </w:tc>
      </w:tr>
      <w:tr w:rsidR="0022758D" w:rsidRPr="00164921" w14:paraId="713D0A3C"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168A22DA" w14:textId="77777777" w:rsidR="0022758D" w:rsidRPr="00164921" w:rsidRDefault="0022758D" w:rsidP="006E37B9">
            <w:pPr>
              <w:rPr>
                <w:rFonts w:ascii="Arial" w:hAnsi="Arial" w:cs="Arial"/>
                <w:b/>
                <w:bCs/>
                <w:sz w:val="24"/>
              </w:rPr>
            </w:pPr>
          </w:p>
        </w:tc>
        <w:tc>
          <w:tcPr>
            <w:tcW w:w="7647" w:type="dxa"/>
            <w:gridSpan w:val="5"/>
            <w:shd w:val="clear" w:color="auto" w:fill="D9D9D9" w:themeFill="background1" w:themeFillShade="D9"/>
            <w:vAlign w:val="bottom"/>
          </w:tcPr>
          <w:p w14:paraId="4C67BC91" w14:textId="77777777" w:rsidR="0022758D"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rPr>
            </w:pPr>
            <w:r>
              <w:rPr>
                <w:rFonts w:ascii="Arial" w:hAnsi="Arial" w:cs="Arial"/>
                <w:b/>
                <w:bCs/>
                <w:i/>
                <w:iCs/>
              </w:rPr>
              <w:t>Medial superior frontal gyrus (MNI: x= 0, y= 50, z= 30)</w:t>
            </w:r>
          </w:p>
          <w:p w14:paraId="42B9E96E" w14:textId="77777777" w:rsidR="0022758D" w:rsidRPr="00E20A9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rPr>
            </w:pPr>
            <w:r>
              <w:rPr>
                <w:rFonts w:ascii="Arial" w:hAnsi="Arial" w:cs="Arial"/>
                <w:b/>
                <w:bCs/>
                <w:i/>
                <w:iCs/>
              </w:rPr>
              <w:t>Network 16</w:t>
            </w:r>
          </w:p>
        </w:tc>
      </w:tr>
      <w:tr w:rsidR="0022758D" w:rsidRPr="00164921" w14:paraId="17732962"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4DBE8181" w14:textId="77777777" w:rsidR="0022758D" w:rsidRPr="00164921" w:rsidRDefault="0022758D" w:rsidP="006E37B9">
            <w:pPr>
              <w:rPr>
                <w:rFonts w:ascii="Arial" w:hAnsi="Arial" w:cs="Arial"/>
                <w:b/>
                <w:bCs/>
                <w:sz w:val="24"/>
              </w:rPr>
            </w:pPr>
            <w:r w:rsidRPr="00164921">
              <w:rPr>
                <w:rFonts w:ascii="Arial" w:hAnsi="Arial" w:cs="Arial"/>
                <w:sz w:val="24"/>
              </w:rPr>
              <w:t>Group</w:t>
            </w:r>
            <w:r w:rsidRPr="00164921">
              <w:rPr>
                <w:rFonts w:ascii="Arial" w:hAnsi="Arial" w:cs="Arial"/>
                <w:sz w:val="24"/>
                <w:vertAlign w:val="superscript"/>
              </w:rPr>
              <w:t>a</w:t>
            </w:r>
          </w:p>
        </w:tc>
        <w:tc>
          <w:tcPr>
            <w:tcW w:w="1032" w:type="dxa"/>
            <w:tcBorders>
              <w:top w:val="nil"/>
              <w:left w:val="nil"/>
              <w:bottom w:val="nil"/>
              <w:right w:val="nil"/>
            </w:tcBorders>
            <w:vAlign w:val="bottom"/>
          </w:tcPr>
          <w:p w14:paraId="207B064F"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737</w:t>
            </w:r>
          </w:p>
        </w:tc>
        <w:tc>
          <w:tcPr>
            <w:tcW w:w="1080" w:type="dxa"/>
            <w:tcBorders>
              <w:top w:val="nil"/>
              <w:left w:val="nil"/>
              <w:bottom w:val="nil"/>
              <w:right w:val="nil"/>
            </w:tcBorders>
            <w:vAlign w:val="bottom"/>
          </w:tcPr>
          <w:p w14:paraId="2AADD360"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216</w:t>
            </w:r>
          </w:p>
        </w:tc>
        <w:tc>
          <w:tcPr>
            <w:tcW w:w="921" w:type="dxa"/>
            <w:tcBorders>
              <w:top w:val="nil"/>
              <w:left w:val="nil"/>
              <w:bottom w:val="nil"/>
              <w:right w:val="nil"/>
            </w:tcBorders>
            <w:vAlign w:val="bottom"/>
          </w:tcPr>
          <w:p w14:paraId="6992D912"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3.405</w:t>
            </w:r>
          </w:p>
        </w:tc>
        <w:tc>
          <w:tcPr>
            <w:tcW w:w="1190" w:type="dxa"/>
            <w:tcBorders>
              <w:top w:val="nil"/>
              <w:left w:val="nil"/>
              <w:bottom w:val="nil"/>
              <w:right w:val="nil"/>
            </w:tcBorders>
            <w:vAlign w:val="bottom"/>
          </w:tcPr>
          <w:p w14:paraId="419E8784"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008</w:t>
            </w:r>
          </w:p>
        </w:tc>
        <w:tc>
          <w:tcPr>
            <w:tcW w:w="3424" w:type="dxa"/>
            <w:tcBorders>
              <w:top w:val="nil"/>
              <w:left w:val="nil"/>
              <w:bottom w:val="nil"/>
              <w:right w:val="nil"/>
            </w:tcBorders>
            <w:vAlign w:val="bottom"/>
          </w:tcPr>
          <w:p w14:paraId="79C1B614"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115</w:t>
            </w:r>
          </w:p>
        </w:tc>
      </w:tr>
      <w:tr w:rsidR="0022758D" w:rsidRPr="00164921" w14:paraId="555F8755"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380761DA" w14:textId="77777777" w:rsidR="0022758D" w:rsidRPr="00164921" w:rsidRDefault="0022758D" w:rsidP="006E37B9">
            <w:pPr>
              <w:rPr>
                <w:rFonts w:ascii="Arial" w:hAnsi="Arial" w:cs="Arial"/>
                <w:b/>
                <w:bCs/>
                <w:sz w:val="24"/>
              </w:rPr>
            </w:pPr>
            <w:r w:rsidRPr="00164921">
              <w:rPr>
                <w:rFonts w:ascii="Arial" w:hAnsi="Arial" w:cs="Arial"/>
                <w:sz w:val="24"/>
              </w:rPr>
              <w:t>mFD</w:t>
            </w:r>
          </w:p>
        </w:tc>
        <w:tc>
          <w:tcPr>
            <w:tcW w:w="1032" w:type="dxa"/>
            <w:tcBorders>
              <w:top w:val="nil"/>
              <w:left w:val="nil"/>
              <w:bottom w:val="nil"/>
              <w:right w:val="nil"/>
            </w:tcBorders>
            <w:vAlign w:val="bottom"/>
          </w:tcPr>
          <w:p w14:paraId="0E41CC74"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2.731</w:t>
            </w:r>
          </w:p>
        </w:tc>
        <w:tc>
          <w:tcPr>
            <w:tcW w:w="1080" w:type="dxa"/>
            <w:tcBorders>
              <w:top w:val="nil"/>
              <w:left w:val="nil"/>
              <w:bottom w:val="nil"/>
              <w:right w:val="nil"/>
            </w:tcBorders>
            <w:vAlign w:val="bottom"/>
          </w:tcPr>
          <w:p w14:paraId="0D4D32F8"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1.986</w:t>
            </w:r>
          </w:p>
        </w:tc>
        <w:tc>
          <w:tcPr>
            <w:tcW w:w="921" w:type="dxa"/>
            <w:tcBorders>
              <w:top w:val="nil"/>
              <w:left w:val="nil"/>
              <w:bottom w:val="nil"/>
              <w:right w:val="nil"/>
            </w:tcBorders>
            <w:vAlign w:val="bottom"/>
          </w:tcPr>
          <w:p w14:paraId="65A909BE"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1.375</w:t>
            </w:r>
          </w:p>
        </w:tc>
        <w:tc>
          <w:tcPr>
            <w:tcW w:w="1190" w:type="dxa"/>
            <w:tcBorders>
              <w:top w:val="nil"/>
              <w:left w:val="nil"/>
              <w:bottom w:val="nil"/>
              <w:right w:val="nil"/>
            </w:tcBorders>
            <w:vAlign w:val="bottom"/>
          </w:tcPr>
          <w:p w14:paraId="20E799F6"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704</w:t>
            </w:r>
          </w:p>
        </w:tc>
        <w:tc>
          <w:tcPr>
            <w:tcW w:w="3424" w:type="dxa"/>
            <w:tcBorders>
              <w:top w:val="nil"/>
              <w:left w:val="nil"/>
              <w:bottom w:val="nil"/>
              <w:right w:val="nil"/>
            </w:tcBorders>
            <w:vAlign w:val="bottom"/>
          </w:tcPr>
          <w:p w14:paraId="700A4755"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4192</w:t>
            </w:r>
          </w:p>
        </w:tc>
      </w:tr>
      <w:tr w:rsidR="0022758D" w:rsidRPr="00164921" w14:paraId="49BCD10D"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4CD7A0AB" w14:textId="77777777" w:rsidR="0022758D" w:rsidRPr="00164921" w:rsidRDefault="0022758D" w:rsidP="006E37B9">
            <w:pPr>
              <w:rPr>
                <w:rFonts w:ascii="Arial" w:hAnsi="Arial" w:cs="Arial"/>
                <w:b/>
                <w:bCs/>
                <w:sz w:val="24"/>
              </w:rPr>
            </w:pPr>
            <w:r w:rsidRPr="00164921">
              <w:rPr>
                <w:rFonts w:ascii="Arial" w:hAnsi="Arial" w:cs="Arial"/>
                <w:sz w:val="24"/>
              </w:rPr>
              <w:t>Sex</w:t>
            </w:r>
          </w:p>
        </w:tc>
        <w:tc>
          <w:tcPr>
            <w:tcW w:w="1032" w:type="dxa"/>
            <w:tcBorders>
              <w:top w:val="nil"/>
              <w:left w:val="nil"/>
              <w:bottom w:val="nil"/>
              <w:right w:val="nil"/>
            </w:tcBorders>
            <w:vAlign w:val="bottom"/>
          </w:tcPr>
          <w:p w14:paraId="073BA354"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255</w:t>
            </w:r>
          </w:p>
        </w:tc>
        <w:tc>
          <w:tcPr>
            <w:tcW w:w="1080" w:type="dxa"/>
            <w:tcBorders>
              <w:top w:val="nil"/>
              <w:left w:val="nil"/>
              <w:bottom w:val="nil"/>
              <w:right w:val="nil"/>
            </w:tcBorders>
            <w:vAlign w:val="bottom"/>
          </w:tcPr>
          <w:p w14:paraId="15F593E0"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91</w:t>
            </w:r>
          </w:p>
        </w:tc>
        <w:tc>
          <w:tcPr>
            <w:tcW w:w="921" w:type="dxa"/>
            <w:tcBorders>
              <w:top w:val="nil"/>
              <w:left w:val="nil"/>
              <w:bottom w:val="nil"/>
              <w:right w:val="nil"/>
            </w:tcBorders>
            <w:vAlign w:val="bottom"/>
          </w:tcPr>
          <w:p w14:paraId="0936C15C"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1.336</w:t>
            </w:r>
          </w:p>
        </w:tc>
        <w:tc>
          <w:tcPr>
            <w:tcW w:w="1190" w:type="dxa"/>
            <w:tcBorders>
              <w:top w:val="nil"/>
              <w:left w:val="nil"/>
              <w:bottom w:val="nil"/>
              <w:right w:val="nil"/>
            </w:tcBorders>
            <w:vAlign w:val="bottom"/>
          </w:tcPr>
          <w:p w14:paraId="14A496C1"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828</w:t>
            </w:r>
          </w:p>
        </w:tc>
        <w:tc>
          <w:tcPr>
            <w:tcW w:w="3424" w:type="dxa"/>
            <w:tcBorders>
              <w:top w:val="nil"/>
              <w:left w:val="nil"/>
              <w:bottom w:val="nil"/>
              <w:right w:val="nil"/>
            </w:tcBorders>
            <w:vAlign w:val="bottom"/>
          </w:tcPr>
          <w:p w14:paraId="093823A9"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4648</w:t>
            </w:r>
          </w:p>
        </w:tc>
      </w:tr>
      <w:tr w:rsidR="0022758D" w:rsidRPr="00164921" w14:paraId="61D43540"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6BACC493" w14:textId="77777777" w:rsidR="0022758D" w:rsidRPr="00164921" w:rsidRDefault="0022758D" w:rsidP="006E37B9">
            <w:pPr>
              <w:rPr>
                <w:rFonts w:ascii="Arial" w:hAnsi="Arial" w:cs="Arial"/>
                <w:b/>
                <w:bCs/>
                <w:sz w:val="24"/>
              </w:rPr>
            </w:pPr>
            <w:r w:rsidRPr="00164921">
              <w:rPr>
                <w:rFonts w:ascii="Arial" w:hAnsi="Arial" w:cs="Arial"/>
                <w:sz w:val="24"/>
              </w:rPr>
              <w:t>Session</w:t>
            </w:r>
          </w:p>
        </w:tc>
        <w:tc>
          <w:tcPr>
            <w:tcW w:w="1032" w:type="dxa"/>
            <w:tcBorders>
              <w:top w:val="nil"/>
              <w:left w:val="nil"/>
              <w:bottom w:val="nil"/>
              <w:right w:val="nil"/>
            </w:tcBorders>
            <w:vAlign w:val="bottom"/>
          </w:tcPr>
          <w:p w14:paraId="5DFE27F9"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09</w:t>
            </w:r>
          </w:p>
        </w:tc>
        <w:tc>
          <w:tcPr>
            <w:tcW w:w="1080" w:type="dxa"/>
            <w:tcBorders>
              <w:top w:val="nil"/>
              <w:left w:val="nil"/>
              <w:bottom w:val="nil"/>
              <w:right w:val="nil"/>
            </w:tcBorders>
            <w:vAlign w:val="bottom"/>
          </w:tcPr>
          <w:p w14:paraId="7A505CEF"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37</w:t>
            </w:r>
          </w:p>
        </w:tc>
        <w:tc>
          <w:tcPr>
            <w:tcW w:w="921" w:type="dxa"/>
            <w:tcBorders>
              <w:top w:val="nil"/>
              <w:left w:val="nil"/>
              <w:bottom w:val="nil"/>
              <w:right w:val="nil"/>
            </w:tcBorders>
            <w:vAlign w:val="bottom"/>
          </w:tcPr>
          <w:p w14:paraId="780A4916"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64</w:t>
            </w:r>
          </w:p>
        </w:tc>
        <w:tc>
          <w:tcPr>
            <w:tcW w:w="1190" w:type="dxa"/>
            <w:tcBorders>
              <w:top w:val="nil"/>
              <w:left w:val="nil"/>
              <w:bottom w:val="nil"/>
              <w:right w:val="nil"/>
            </w:tcBorders>
            <w:vAlign w:val="bottom"/>
          </w:tcPr>
          <w:p w14:paraId="3DA2D265"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9492</w:t>
            </w:r>
          </w:p>
        </w:tc>
        <w:tc>
          <w:tcPr>
            <w:tcW w:w="3424" w:type="dxa"/>
            <w:tcBorders>
              <w:top w:val="nil"/>
              <w:left w:val="nil"/>
              <w:bottom w:val="nil"/>
              <w:right w:val="nil"/>
            </w:tcBorders>
            <w:vAlign w:val="bottom"/>
          </w:tcPr>
          <w:p w14:paraId="2A6E3AD8"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9771</w:t>
            </w:r>
          </w:p>
        </w:tc>
      </w:tr>
      <w:tr w:rsidR="0022758D" w:rsidRPr="00164921" w14:paraId="7B5E5B81"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250BCEB7" w14:textId="77777777" w:rsidR="0022758D" w:rsidRPr="00164921" w:rsidRDefault="0022758D" w:rsidP="006E37B9">
            <w:pPr>
              <w:rPr>
                <w:rFonts w:ascii="Arial" w:hAnsi="Arial" w:cs="Arial"/>
              </w:rPr>
            </w:pPr>
          </w:p>
        </w:tc>
        <w:tc>
          <w:tcPr>
            <w:tcW w:w="7647" w:type="dxa"/>
            <w:gridSpan w:val="5"/>
            <w:tcBorders>
              <w:top w:val="nil"/>
              <w:left w:val="nil"/>
              <w:bottom w:val="nil"/>
              <w:right w:val="nil"/>
            </w:tcBorders>
            <w:shd w:val="clear" w:color="auto" w:fill="D9D9D9" w:themeFill="background1" w:themeFillShade="D9"/>
            <w:vAlign w:val="bottom"/>
          </w:tcPr>
          <w:p w14:paraId="5105FCA0" w14:textId="77777777" w:rsidR="0022758D"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color w:val="000000"/>
              </w:rPr>
            </w:pPr>
            <w:r w:rsidRPr="00E20A96">
              <w:rPr>
                <w:rFonts w:ascii="Arial" w:hAnsi="Arial" w:cs="Arial"/>
                <w:b/>
                <w:bCs/>
                <w:i/>
                <w:iCs/>
              </w:rPr>
              <w:t>Paracingulate gyrus</w:t>
            </w:r>
            <w:r>
              <w:rPr>
                <w:rFonts w:ascii="Arial" w:hAnsi="Arial" w:cs="Arial"/>
                <w:b/>
                <w:bCs/>
                <w:i/>
                <w:iCs/>
              </w:rPr>
              <w:t xml:space="preserve"> </w:t>
            </w:r>
            <w:r>
              <w:rPr>
                <w:rFonts w:ascii="Arial" w:hAnsi="Arial" w:cs="Arial"/>
                <w:b/>
                <w:bCs/>
                <w:i/>
                <w:iCs/>
                <w:color w:val="000000"/>
              </w:rPr>
              <w:t>(MNI: x= 0, y= 50 z= 5)</w:t>
            </w:r>
          </w:p>
          <w:p w14:paraId="6DB95E2A" w14:textId="77777777" w:rsidR="0022758D" w:rsidRPr="00BE0F29"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color w:val="000000"/>
              </w:rPr>
            </w:pPr>
            <w:r>
              <w:rPr>
                <w:rFonts w:ascii="Arial" w:hAnsi="Arial" w:cs="Arial"/>
                <w:b/>
                <w:bCs/>
                <w:i/>
                <w:iCs/>
                <w:color w:val="000000"/>
              </w:rPr>
              <w:t>Network 16</w:t>
            </w:r>
          </w:p>
        </w:tc>
      </w:tr>
      <w:tr w:rsidR="0022758D" w:rsidRPr="00164921" w14:paraId="1AF29634"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6DE95394" w14:textId="77777777" w:rsidR="0022758D" w:rsidRPr="00164921" w:rsidRDefault="0022758D" w:rsidP="006E37B9">
            <w:pPr>
              <w:rPr>
                <w:rFonts w:ascii="Arial" w:hAnsi="Arial" w:cs="Arial"/>
              </w:rPr>
            </w:pPr>
            <w:r w:rsidRPr="00164921">
              <w:rPr>
                <w:rFonts w:ascii="Arial" w:hAnsi="Arial" w:cs="Arial"/>
                <w:sz w:val="24"/>
              </w:rPr>
              <w:t>Group</w:t>
            </w:r>
            <w:r w:rsidRPr="00164921">
              <w:rPr>
                <w:rFonts w:ascii="Arial" w:hAnsi="Arial" w:cs="Arial"/>
                <w:sz w:val="24"/>
                <w:vertAlign w:val="superscript"/>
              </w:rPr>
              <w:t>a</w:t>
            </w:r>
          </w:p>
        </w:tc>
        <w:tc>
          <w:tcPr>
            <w:tcW w:w="1032" w:type="dxa"/>
            <w:tcBorders>
              <w:top w:val="nil"/>
              <w:left w:val="nil"/>
              <w:bottom w:val="nil"/>
              <w:right w:val="nil"/>
            </w:tcBorders>
            <w:vAlign w:val="bottom"/>
          </w:tcPr>
          <w:p w14:paraId="2B384E60"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713</w:t>
            </w:r>
          </w:p>
        </w:tc>
        <w:tc>
          <w:tcPr>
            <w:tcW w:w="1080" w:type="dxa"/>
            <w:tcBorders>
              <w:top w:val="nil"/>
              <w:left w:val="nil"/>
              <w:bottom w:val="nil"/>
              <w:right w:val="nil"/>
            </w:tcBorders>
            <w:vAlign w:val="bottom"/>
          </w:tcPr>
          <w:p w14:paraId="2A238B39"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200</w:t>
            </w:r>
          </w:p>
        </w:tc>
        <w:tc>
          <w:tcPr>
            <w:tcW w:w="921" w:type="dxa"/>
            <w:tcBorders>
              <w:top w:val="nil"/>
              <w:left w:val="nil"/>
              <w:bottom w:val="nil"/>
              <w:right w:val="nil"/>
            </w:tcBorders>
            <w:vAlign w:val="bottom"/>
          </w:tcPr>
          <w:p w14:paraId="30A0D516"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3.561</w:t>
            </w:r>
          </w:p>
        </w:tc>
        <w:tc>
          <w:tcPr>
            <w:tcW w:w="1190" w:type="dxa"/>
            <w:tcBorders>
              <w:top w:val="nil"/>
              <w:left w:val="nil"/>
              <w:bottom w:val="nil"/>
              <w:right w:val="nil"/>
            </w:tcBorders>
            <w:vAlign w:val="bottom"/>
          </w:tcPr>
          <w:p w14:paraId="251B7C7E"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0004</w:t>
            </w:r>
          </w:p>
        </w:tc>
        <w:tc>
          <w:tcPr>
            <w:tcW w:w="3424" w:type="dxa"/>
            <w:tcBorders>
              <w:top w:val="nil"/>
              <w:left w:val="nil"/>
              <w:bottom w:val="nil"/>
              <w:right w:val="nil"/>
            </w:tcBorders>
            <w:vAlign w:val="bottom"/>
          </w:tcPr>
          <w:p w14:paraId="2A83BCE6"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0077</w:t>
            </w:r>
          </w:p>
        </w:tc>
      </w:tr>
      <w:tr w:rsidR="0022758D" w:rsidRPr="00164921" w14:paraId="28086926"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677909C7" w14:textId="77777777" w:rsidR="0022758D" w:rsidRPr="00164921" w:rsidRDefault="0022758D" w:rsidP="006E37B9">
            <w:pPr>
              <w:rPr>
                <w:rFonts w:ascii="Arial" w:hAnsi="Arial" w:cs="Arial"/>
              </w:rPr>
            </w:pPr>
            <w:r w:rsidRPr="00164921">
              <w:rPr>
                <w:rFonts w:ascii="Arial" w:hAnsi="Arial" w:cs="Arial"/>
                <w:sz w:val="24"/>
              </w:rPr>
              <w:t>mFD</w:t>
            </w:r>
          </w:p>
        </w:tc>
        <w:tc>
          <w:tcPr>
            <w:tcW w:w="1032" w:type="dxa"/>
            <w:tcBorders>
              <w:top w:val="nil"/>
              <w:left w:val="nil"/>
              <w:bottom w:val="nil"/>
              <w:right w:val="nil"/>
            </w:tcBorders>
            <w:vAlign w:val="bottom"/>
          </w:tcPr>
          <w:p w14:paraId="2978FCAC"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5.279</w:t>
            </w:r>
          </w:p>
        </w:tc>
        <w:tc>
          <w:tcPr>
            <w:tcW w:w="1080" w:type="dxa"/>
            <w:tcBorders>
              <w:top w:val="nil"/>
              <w:left w:val="nil"/>
              <w:bottom w:val="nil"/>
              <w:right w:val="nil"/>
            </w:tcBorders>
            <w:vAlign w:val="bottom"/>
          </w:tcPr>
          <w:p w14:paraId="2182231C"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1.845</w:t>
            </w:r>
          </w:p>
        </w:tc>
        <w:tc>
          <w:tcPr>
            <w:tcW w:w="921" w:type="dxa"/>
            <w:tcBorders>
              <w:top w:val="nil"/>
              <w:left w:val="nil"/>
              <w:bottom w:val="nil"/>
              <w:right w:val="nil"/>
            </w:tcBorders>
            <w:vAlign w:val="bottom"/>
          </w:tcPr>
          <w:p w14:paraId="1889ADBC"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2.862</w:t>
            </w:r>
          </w:p>
        </w:tc>
        <w:tc>
          <w:tcPr>
            <w:tcW w:w="1190" w:type="dxa"/>
            <w:tcBorders>
              <w:top w:val="nil"/>
              <w:left w:val="nil"/>
              <w:bottom w:val="nil"/>
              <w:right w:val="nil"/>
            </w:tcBorders>
            <w:vAlign w:val="bottom"/>
          </w:tcPr>
          <w:p w14:paraId="74DAC07D"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0046</w:t>
            </w:r>
          </w:p>
        </w:tc>
        <w:tc>
          <w:tcPr>
            <w:tcW w:w="3424" w:type="dxa"/>
            <w:tcBorders>
              <w:top w:val="nil"/>
              <w:left w:val="nil"/>
              <w:bottom w:val="nil"/>
              <w:right w:val="nil"/>
            </w:tcBorders>
            <w:vAlign w:val="bottom"/>
          </w:tcPr>
          <w:p w14:paraId="07176849"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0597</w:t>
            </w:r>
          </w:p>
        </w:tc>
      </w:tr>
      <w:tr w:rsidR="0022758D" w:rsidRPr="00164921" w14:paraId="6E210F3E"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65B6AC39" w14:textId="77777777" w:rsidR="0022758D" w:rsidRPr="00164921" w:rsidRDefault="0022758D" w:rsidP="006E37B9">
            <w:pPr>
              <w:rPr>
                <w:rFonts w:ascii="Arial" w:hAnsi="Arial" w:cs="Arial"/>
              </w:rPr>
            </w:pPr>
            <w:r w:rsidRPr="00164921">
              <w:rPr>
                <w:rFonts w:ascii="Arial" w:hAnsi="Arial" w:cs="Arial"/>
                <w:sz w:val="24"/>
              </w:rPr>
              <w:t>Sex</w:t>
            </w:r>
          </w:p>
        </w:tc>
        <w:tc>
          <w:tcPr>
            <w:tcW w:w="1032" w:type="dxa"/>
            <w:tcBorders>
              <w:top w:val="nil"/>
              <w:left w:val="nil"/>
              <w:bottom w:val="nil"/>
              <w:right w:val="nil"/>
            </w:tcBorders>
            <w:vAlign w:val="bottom"/>
          </w:tcPr>
          <w:p w14:paraId="2BF9E33F"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175</w:t>
            </w:r>
          </w:p>
        </w:tc>
        <w:tc>
          <w:tcPr>
            <w:tcW w:w="1080" w:type="dxa"/>
            <w:tcBorders>
              <w:top w:val="nil"/>
              <w:left w:val="nil"/>
              <w:bottom w:val="nil"/>
              <w:right w:val="nil"/>
            </w:tcBorders>
            <w:vAlign w:val="bottom"/>
          </w:tcPr>
          <w:p w14:paraId="2C8FA7E1"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177</w:t>
            </w:r>
          </w:p>
        </w:tc>
        <w:tc>
          <w:tcPr>
            <w:tcW w:w="921" w:type="dxa"/>
            <w:tcBorders>
              <w:top w:val="nil"/>
              <w:left w:val="nil"/>
              <w:bottom w:val="nil"/>
              <w:right w:val="nil"/>
            </w:tcBorders>
            <w:vAlign w:val="bottom"/>
          </w:tcPr>
          <w:p w14:paraId="1E281ADD"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988</w:t>
            </w:r>
          </w:p>
        </w:tc>
        <w:tc>
          <w:tcPr>
            <w:tcW w:w="1190" w:type="dxa"/>
            <w:tcBorders>
              <w:top w:val="nil"/>
              <w:left w:val="nil"/>
              <w:bottom w:val="nil"/>
              <w:right w:val="nil"/>
            </w:tcBorders>
            <w:vAlign w:val="bottom"/>
          </w:tcPr>
          <w:p w14:paraId="039B45A3"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3240</w:t>
            </w:r>
          </w:p>
        </w:tc>
        <w:tc>
          <w:tcPr>
            <w:tcW w:w="3424" w:type="dxa"/>
            <w:tcBorders>
              <w:top w:val="nil"/>
              <w:left w:val="nil"/>
              <w:bottom w:val="nil"/>
              <w:right w:val="nil"/>
            </w:tcBorders>
            <w:vAlign w:val="bottom"/>
          </w:tcPr>
          <w:p w14:paraId="76CB3E47"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6115</w:t>
            </w:r>
          </w:p>
        </w:tc>
      </w:tr>
      <w:tr w:rsidR="0022758D" w:rsidRPr="00164921" w14:paraId="06D1EDFF"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0552BBA2" w14:textId="77777777" w:rsidR="0022758D" w:rsidRPr="00164921" w:rsidRDefault="0022758D" w:rsidP="006E37B9">
            <w:pPr>
              <w:rPr>
                <w:rFonts w:ascii="Arial" w:hAnsi="Arial" w:cs="Arial"/>
              </w:rPr>
            </w:pPr>
            <w:r w:rsidRPr="00164921">
              <w:rPr>
                <w:rFonts w:ascii="Arial" w:hAnsi="Arial" w:cs="Arial"/>
                <w:sz w:val="24"/>
              </w:rPr>
              <w:t>Session</w:t>
            </w:r>
          </w:p>
        </w:tc>
        <w:tc>
          <w:tcPr>
            <w:tcW w:w="1032" w:type="dxa"/>
            <w:tcBorders>
              <w:top w:val="nil"/>
              <w:left w:val="nil"/>
              <w:bottom w:val="nil"/>
              <w:right w:val="nil"/>
            </w:tcBorders>
            <w:vAlign w:val="bottom"/>
          </w:tcPr>
          <w:p w14:paraId="51F4DDF0"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062</w:t>
            </w:r>
          </w:p>
        </w:tc>
        <w:tc>
          <w:tcPr>
            <w:tcW w:w="1080" w:type="dxa"/>
            <w:tcBorders>
              <w:top w:val="nil"/>
              <w:left w:val="nil"/>
              <w:bottom w:val="nil"/>
              <w:right w:val="nil"/>
            </w:tcBorders>
            <w:vAlign w:val="bottom"/>
          </w:tcPr>
          <w:p w14:paraId="39F320D8"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130</w:t>
            </w:r>
          </w:p>
        </w:tc>
        <w:tc>
          <w:tcPr>
            <w:tcW w:w="921" w:type="dxa"/>
            <w:tcBorders>
              <w:top w:val="nil"/>
              <w:left w:val="nil"/>
              <w:bottom w:val="nil"/>
              <w:right w:val="nil"/>
            </w:tcBorders>
            <w:vAlign w:val="bottom"/>
          </w:tcPr>
          <w:p w14:paraId="3F3FE472"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481</w:t>
            </w:r>
          </w:p>
        </w:tc>
        <w:tc>
          <w:tcPr>
            <w:tcW w:w="1190" w:type="dxa"/>
            <w:tcBorders>
              <w:top w:val="nil"/>
              <w:left w:val="nil"/>
              <w:bottom w:val="nil"/>
              <w:right w:val="nil"/>
            </w:tcBorders>
            <w:vAlign w:val="bottom"/>
          </w:tcPr>
          <w:p w14:paraId="112BCB6C"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6312</w:t>
            </w:r>
          </w:p>
        </w:tc>
        <w:tc>
          <w:tcPr>
            <w:tcW w:w="3424" w:type="dxa"/>
            <w:tcBorders>
              <w:top w:val="nil"/>
              <w:left w:val="nil"/>
              <w:bottom w:val="nil"/>
              <w:right w:val="nil"/>
            </w:tcBorders>
            <w:vAlign w:val="bottom"/>
          </w:tcPr>
          <w:p w14:paraId="5827B830"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ptos Narrow" w:hAnsi="Aptos Narrow"/>
                <w:color w:val="000000"/>
                <w:sz w:val="22"/>
                <w:szCs w:val="22"/>
              </w:rPr>
              <w:t>0.9688</w:t>
            </w:r>
          </w:p>
        </w:tc>
      </w:tr>
      <w:tr w:rsidR="0022758D" w:rsidRPr="00164921" w14:paraId="0C58BA6F"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3EA3F9F9" w14:textId="77777777" w:rsidR="0022758D" w:rsidRPr="00164921" w:rsidRDefault="0022758D" w:rsidP="006E37B9">
            <w:pPr>
              <w:rPr>
                <w:rFonts w:ascii="Arial" w:hAnsi="Arial" w:cs="Arial"/>
                <w:b/>
                <w:bCs/>
                <w:sz w:val="24"/>
              </w:rPr>
            </w:pPr>
          </w:p>
        </w:tc>
        <w:tc>
          <w:tcPr>
            <w:tcW w:w="7647" w:type="dxa"/>
            <w:gridSpan w:val="5"/>
            <w:tcBorders>
              <w:top w:val="nil"/>
              <w:left w:val="nil"/>
              <w:bottom w:val="nil"/>
              <w:right w:val="nil"/>
            </w:tcBorders>
            <w:shd w:val="clear" w:color="auto" w:fill="D9D9D9" w:themeFill="background1" w:themeFillShade="D9"/>
            <w:vAlign w:val="bottom"/>
          </w:tcPr>
          <w:p w14:paraId="33B990FC" w14:textId="77777777" w:rsidR="0022758D"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rPr>
            </w:pPr>
            <w:r w:rsidRPr="00E20A96">
              <w:rPr>
                <w:rFonts w:ascii="Arial" w:hAnsi="Arial" w:cs="Arial"/>
                <w:b/>
                <w:bCs/>
                <w:i/>
                <w:iCs/>
              </w:rPr>
              <w:t>Right posterior middle temporal gyrus</w:t>
            </w:r>
            <w:r>
              <w:rPr>
                <w:rFonts w:ascii="Arial" w:hAnsi="Arial" w:cs="Arial"/>
                <w:b/>
                <w:bCs/>
                <w:i/>
                <w:iCs/>
              </w:rPr>
              <w:t xml:space="preserve"> (MNI: x= 61, y= -25, z= -6)</w:t>
            </w:r>
          </w:p>
          <w:p w14:paraId="70FBF0FB" w14:textId="77777777" w:rsidR="0022758D" w:rsidRPr="00E20A9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rPr>
            </w:pPr>
            <w:r>
              <w:rPr>
                <w:rFonts w:ascii="Arial" w:hAnsi="Arial" w:cs="Arial"/>
                <w:b/>
                <w:bCs/>
                <w:i/>
                <w:iCs/>
              </w:rPr>
              <w:t>Network 17</w:t>
            </w:r>
          </w:p>
        </w:tc>
      </w:tr>
      <w:tr w:rsidR="0022758D" w:rsidRPr="00164921" w14:paraId="18C62E4B"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42F4E182" w14:textId="77777777" w:rsidR="0022758D" w:rsidRPr="00164921" w:rsidRDefault="0022758D" w:rsidP="006E37B9">
            <w:pPr>
              <w:rPr>
                <w:rFonts w:ascii="Arial" w:hAnsi="Arial" w:cs="Arial"/>
                <w:b/>
                <w:bCs/>
                <w:sz w:val="24"/>
              </w:rPr>
            </w:pPr>
            <w:r w:rsidRPr="00164921">
              <w:rPr>
                <w:rFonts w:ascii="Arial" w:hAnsi="Arial" w:cs="Arial"/>
                <w:sz w:val="24"/>
              </w:rPr>
              <w:t>Group</w:t>
            </w:r>
            <w:r w:rsidRPr="00164921">
              <w:rPr>
                <w:rFonts w:ascii="Arial" w:hAnsi="Arial" w:cs="Arial"/>
                <w:sz w:val="24"/>
                <w:vertAlign w:val="superscript"/>
              </w:rPr>
              <w:t>a</w:t>
            </w:r>
          </w:p>
        </w:tc>
        <w:tc>
          <w:tcPr>
            <w:tcW w:w="1032" w:type="dxa"/>
            <w:tcBorders>
              <w:top w:val="nil"/>
              <w:left w:val="nil"/>
              <w:bottom w:val="nil"/>
              <w:right w:val="nil"/>
            </w:tcBorders>
            <w:vAlign w:val="bottom"/>
          </w:tcPr>
          <w:p w14:paraId="477C0002"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679</w:t>
            </w:r>
          </w:p>
        </w:tc>
        <w:tc>
          <w:tcPr>
            <w:tcW w:w="1080" w:type="dxa"/>
            <w:tcBorders>
              <w:top w:val="nil"/>
              <w:left w:val="nil"/>
              <w:bottom w:val="nil"/>
              <w:right w:val="nil"/>
            </w:tcBorders>
            <w:vAlign w:val="bottom"/>
          </w:tcPr>
          <w:p w14:paraId="7B192703"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222</w:t>
            </w:r>
          </w:p>
        </w:tc>
        <w:tc>
          <w:tcPr>
            <w:tcW w:w="921" w:type="dxa"/>
            <w:tcBorders>
              <w:top w:val="nil"/>
              <w:left w:val="nil"/>
              <w:bottom w:val="nil"/>
              <w:right w:val="nil"/>
            </w:tcBorders>
            <w:vAlign w:val="bottom"/>
          </w:tcPr>
          <w:p w14:paraId="0EFA9993"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3.057</w:t>
            </w:r>
          </w:p>
        </w:tc>
        <w:tc>
          <w:tcPr>
            <w:tcW w:w="1190" w:type="dxa"/>
            <w:tcBorders>
              <w:top w:val="nil"/>
              <w:left w:val="nil"/>
              <w:bottom w:val="nil"/>
              <w:right w:val="nil"/>
            </w:tcBorders>
            <w:vAlign w:val="bottom"/>
          </w:tcPr>
          <w:p w14:paraId="3EE25D11"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025</w:t>
            </w:r>
          </w:p>
        </w:tc>
        <w:tc>
          <w:tcPr>
            <w:tcW w:w="3424" w:type="dxa"/>
            <w:tcBorders>
              <w:top w:val="nil"/>
              <w:left w:val="nil"/>
              <w:bottom w:val="nil"/>
              <w:right w:val="nil"/>
            </w:tcBorders>
            <w:vAlign w:val="bottom"/>
          </w:tcPr>
          <w:p w14:paraId="0D1925A7"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201</w:t>
            </w:r>
          </w:p>
        </w:tc>
      </w:tr>
      <w:tr w:rsidR="0022758D" w:rsidRPr="00164921" w14:paraId="47DAEB1A"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05EAB6AF" w14:textId="77777777" w:rsidR="0022758D" w:rsidRPr="00164921" w:rsidRDefault="0022758D" w:rsidP="006E37B9">
            <w:pPr>
              <w:rPr>
                <w:rFonts w:ascii="Arial" w:hAnsi="Arial" w:cs="Arial"/>
                <w:b/>
                <w:bCs/>
                <w:sz w:val="24"/>
              </w:rPr>
            </w:pPr>
            <w:r w:rsidRPr="00164921">
              <w:rPr>
                <w:rFonts w:ascii="Arial" w:hAnsi="Arial" w:cs="Arial"/>
                <w:sz w:val="24"/>
              </w:rPr>
              <w:t>mFD</w:t>
            </w:r>
          </w:p>
        </w:tc>
        <w:tc>
          <w:tcPr>
            <w:tcW w:w="1032" w:type="dxa"/>
            <w:tcBorders>
              <w:top w:val="nil"/>
              <w:left w:val="nil"/>
              <w:bottom w:val="nil"/>
              <w:right w:val="nil"/>
            </w:tcBorders>
            <w:vAlign w:val="bottom"/>
          </w:tcPr>
          <w:p w14:paraId="186F1D56"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1.315</w:t>
            </w:r>
          </w:p>
        </w:tc>
        <w:tc>
          <w:tcPr>
            <w:tcW w:w="1080" w:type="dxa"/>
            <w:tcBorders>
              <w:top w:val="nil"/>
              <w:left w:val="nil"/>
              <w:bottom w:val="nil"/>
              <w:right w:val="nil"/>
            </w:tcBorders>
            <w:vAlign w:val="bottom"/>
          </w:tcPr>
          <w:p w14:paraId="79C523D6"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2.081</w:t>
            </w:r>
          </w:p>
        </w:tc>
        <w:tc>
          <w:tcPr>
            <w:tcW w:w="921" w:type="dxa"/>
            <w:tcBorders>
              <w:top w:val="nil"/>
              <w:left w:val="nil"/>
              <w:bottom w:val="nil"/>
              <w:right w:val="nil"/>
            </w:tcBorders>
            <w:vAlign w:val="bottom"/>
          </w:tcPr>
          <w:p w14:paraId="1AFCC068"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632</w:t>
            </w:r>
          </w:p>
        </w:tc>
        <w:tc>
          <w:tcPr>
            <w:tcW w:w="1190" w:type="dxa"/>
            <w:tcBorders>
              <w:top w:val="nil"/>
              <w:left w:val="nil"/>
              <w:bottom w:val="nil"/>
              <w:right w:val="nil"/>
            </w:tcBorders>
            <w:vAlign w:val="bottom"/>
          </w:tcPr>
          <w:p w14:paraId="6D6E0C67"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5280</w:t>
            </w:r>
          </w:p>
        </w:tc>
        <w:tc>
          <w:tcPr>
            <w:tcW w:w="3424" w:type="dxa"/>
            <w:tcBorders>
              <w:top w:val="nil"/>
              <w:left w:val="nil"/>
              <w:bottom w:val="nil"/>
              <w:right w:val="nil"/>
            </w:tcBorders>
            <w:vAlign w:val="bottom"/>
          </w:tcPr>
          <w:p w14:paraId="31DEB538"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7845</w:t>
            </w:r>
          </w:p>
        </w:tc>
      </w:tr>
      <w:tr w:rsidR="0022758D" w:rsidRPr="00164921" w14:paraId="5DBD95DE"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347A2268" w14:textId="77777777" w:rsidR="0022758D" w:rsidRPr="00164921" w:rsidRDefault="0022758D" w:rsidP="006E37B9">
            <w:pPr>
              <w:rPr>
                <w:rFonts w:ascii="Arial" w:hAnsi="Arial" w:cs="Arial"/>
                <w:b/>
                <w:bCs/>
                <w:sz w:val="24"/>
              </w:rPr>
            </w:pPr>
            <w:r w:rsidRPr="00164921">
              <w:rPr>
                <w:rFonts w:ascii="Arial" w:hAnsi="Arial" w:cs="Arial"/>
                <w:sz w:val="24"/>
              </w:rPr>
              <w:t>Sex</w:t>
            </w:r>
          </w:p>
        </w:tc>
        <w:tc>
          <w:tcPr>
            <w:tcW w:w="1032" w:type="dxa"/>
            <w:tcBorders>
              <w:top w:val="nil"/>
              <w:left w:val="nil"/>
              <w:bottom w:val="nil"/>
              <w:right w:val="nil"/>
            </w:tcBorders>
            <w:vAlign w:val="bottom"/>
          </w:tcPr>
          <w:p w14:paraId="4C86C114"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391</w:t>
            </w:r>
          </w:p>
        </w:tc>
        <w:tc>
          <w:tcPr>
            <w:tcW w:w="1080" w:type="dxa"/>
            <w:tcBorders>
              <w:top w:val="nil"/>
              <w:left w:val="nil"/>
              <w:bottom w:val="nil"/>
              <w:right w:val="nil"/>
            </w:tcBorders>
            <w:vAlign w:val="bottom"/>
          </w:tcPr>
          <w:p w14:paraId="68A9F92D"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95</w:t>
            </w:r>
          </w:p>
        </w:tc>
        <w:tc>
          <w:tcPr>
            <w:tcW w:w="921" w:type="dxa"/>
            <w:tcBorders>
              <w:top w:val="nil"/>
              <w:left w:val="nil"/>
              <w:bottom w:val="nil"/>
              <w:right w:val="nil"/>
            </w:tcBorders>
            <w:vAlign w:val="bottom"/>
          </w:tcPr>
          <w:p w14:paraId="5BC9162D"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2.004</w:t>
            </w:r>
          </w:p>
        </w:tc>
        <w:tc>
          <w:tcPr>
            <w:tcW w:w="1190" w:type="dxa"/>
            <w:tcBorders>
              <w:top w:val="nil"/>
              <w:left w:val="nil"/>
              <w:bottom w:val="nil"/>
              <w:right w:val="nil"/>
            </w:tcBorders>
            <w:vAlign w:val="bottom"/>
          </w:tcPr>
          <w:p w14:paraId="4C64AC97"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462</w:t>
            </w:r>
          </w:p>
        </w:tc>
        <w:tc>
          <w:tcPr>
            <w:tcW w:w="3424" w:type="dxa"/>
            <w:tcBorders>
              <w:top w:val="nil"/>
              <w:left w:val="nil"/>
              <w:bottom w:val="nil"/>
              <w:right w:val="nil"/>
            </w:tcBorders>
            <w:vAlign w:val="bottom"/>
          </w:tcPr>
          <w:p w14:paraId="4D3DFA71"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2529</w:t>
            </w:r>
          </w:p>
        </w:tc>
      </w:tr>
      <w:tr w:rsidR="0022758D" w:rsidRPr="00164921" w14:paraId="5E2FFC42"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4D2B572A" w14:textId="77777777" w:rsidR="0022758D" w:rsidRPr="00164921" w:rsidRDefault="0022758D" w:rsidP="006E37B9">
            <w:pPr>
              <w:rPr>
                <w:rFonts w:ascii="Arial" w:hAnsi="Arial" w:cs="Arial"/>
                <w:b/>
                <w:bCs/>
                <w:sz w:val="24"/>
              </w:rPr>
            </w:pPr>
            <w:r w:rsidRPr="00164921">
              <w:rPr>
                <w:rFonts w:ascii="Arial" w:hAnsi="Arial" w:cs="Arial"/>
                <w:sz w:val="24"/>
              </w:rPr>
              <w:lastRenderedPageBreak/>
              <w:t>Session</w:t>
            </w:r>
          </w:p>
        </w:tc>
        <w:tc>
          <w:tcPr>
            <w:tcW w:w="1032" w:type="dxa"/>
            <w:tcBorders>
              <w:top w:val="nil"/>
              <w:left w:val="nil"/>
              <w:bottom w:val="nil"/>
              <w:right w:val="nil"/>
            </w:tcBorders>
            <w:vAlign w:val="bottom"/>
          </w:tcPr>
          <w:p w14:paraId="12BBC738"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99</w:t>
            </w:r>
          </w:p>
        </w:tc>
        <w:tc>
          <w:tcPr>
            <w:tcW w:w="1080" w:type="dxa"/>
            <w:tcBorders>
              <w:top w:val="nil"/>
              <w:left w:val="nil"/>
              <w:bottom w:val="nil"/>
              <w:right w:val="nil"/>
            </w:tcBorders>
            <w:vAlign w:val="bottom"/>
          </w:tcPr>
          <w:p w14:paraId="48D66478"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63</w:t>
            </w:r>
          </w:p>
        </w:tc>
        <w:tc>
          <w:tcPr>
            <w:tcW w:w="921" w:type="dxa"/>
            <w:tcBorders>
              <w:top w:val="nil"/>
              <w:left w:val="nil"/>
              <w:bottom w:val="nil"/>
              <w:right w:val="nil"/>
            </w:tcBorders>
            <w:vAlign w:val="bottom"/>
          </w:tcPr>
          <w:p w14:paraId="63D9211D"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612</w:t>
            </w:r>
          </w:p>
        </w:tc>
        <w:tc>
          <w:tcPr>
            <w:tcW w:w="1190" w:type="dxa"/>
            <w:tcBorders>
              <w:top w:val="nil"/>
              <w:left w:val="nil"/>
              <w:bottom w:val="nil"/>
              <w:right w:val="nil"/>
            </w:tcBorders>
            <w:vAlign w:val="bottom"/>
          </w:tcPr>
          <w:p w14:paraId="1BD8475B"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5414</w:t>
            </w:r>
          </w:p>
        </w:tc>
        <w:tc>
          <w:tcPr>
            <w:tcW w:w="3424" w:type="dxa"/>
            <w:tcBorders>
              <w:top w:val="nil"/>
              <w:left w:val="nil"/>
              <w:bottom w:val="nil"/>
              <w:right w:val="nil"/>
            </w:tcBorders>
            <w:vAlign w:val="bottom"/>
          </w:tcPr>
          <w:p w14:paraId="53361E29"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9008</w:t>
            </w:r>
          </w:p>
        </w:tc>
      </w:tr>
      <w:tr w:rsidR="0022758D" w:rsidRPr="00164921" w14:paraId="0140B9EC"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71ED695C" w14:textId="77777777" w:rsidR="0022758D" w:rsidRPr="00164921" w:rsidRDefault="0022758D" w:rsidP="006E37B9">
            <w:pPr>
              <w:rPr>
                <w:rFonts w:ascii="Arial" w:hAnsi="Arial" w:cs="Arial"/>
                <w:b/>
                <w:bCs/>
                <w:sz w:val="24"/>
              </w:rPr>
            </w:pPr>
          </w:p>
        </w:tc>
        <w:tc>
          <w:tcPr>
            <w:tcW w:w="7647" w:type="dxa"/>
            <w:gridSpan w:val="5"/>
            <w:tcBorders>
              <w:top w:val="nil"/>
              <w:left w:val="nil"/>
              <w:bottom w:val="nil"/>
              <w:right w:val="nil"/>
            </w:tcBorders>
            <w:shd w:val="clear" w:color="auto" w:fill="D9D9D9" w:themeFill="background1" w:themeFillShade="D9"/>
            <w:vAlign w:val="bottom"/>
          </w:tcPr>
          <w:p w14:paraId="3BEFD227" w14:textId="77777777" w:rsidR="0022758D"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rPr>
            </w:pPr>
            <w:r w:rsidRPr="00E20A96">
              <w:rPr>
                <w:rFonts w:ascii="Arial" w:hAnsi="Arial" w:cs="Arial"/>
                <w:b/>
                <w:bCs/>
                <w:i/>
                <w:iCs/>
              </w:rPr>
              <w:t>Left angular gyrus</w:t>
            </w:r>
            <w:r>
              <w:rPr>
                <w:rFonts w:ascii="Arial" w:hAnsi="Arial" w:cs="Arial"/>
                <w:b/>
                <w:bCs/>
                <w:i/>
                <w:iCs/>
              </w:rPr>
              <w:t xml:space="preserve"> (MNI: x= -52, y= -54, z= 28)</w:t>
            </w:r>
          </w:p>
          <w:p w14:paraId="7A5DF303" w14:textId="77777777" w:rsidR="0022758D" w:rsidRPr="00E20A9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rPr>
            </w:pPr>
            <w:r>
              <w:rPr>
                <w:rFonts w:ascii="Arial" w:hAnsi="Arial" w:cs="Arial"/>
                <w:b/>
                <w:bCs/>
                <w:i/>
                <w:iCs/>
              </w:rPr>
              <w:t>Network 17</w:t>
            </w:r>
          </w:p>
        </w:tc>
      </w:tr>
      <w:tr w:rsidR="0022758D" w:rsidRPr="00164921" w14:paraId="502F05A5"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2B2941B7" w14:textId="77777777" w:rsidR="0022758D" w:rsidRPr="00164921" w:rsidRDefault="0022758D" w:rsidP="006E37B9">
            <w:pPr>
              <w:rPr>
                <w:rFonts w:ascii="Arial" w:hAnsi="Arial" w:cs="Arial"/>
                <w:b/>
                <w:bCs/>
                <w:sz w:val="24"/>
              </w:rPr>
            </w:pPr>
            <w:r w:rsidRPr="00164921">
              <w:rPr>
                <w:rFonts w:ascii="Arial" w:hAnsi="Arial" w:cs="Arial"/>
                <w:sz w:val="24"/>
              </w:rPr>
              <w:t>Group</w:t>
            </w:r>
            <w:r w:rsidRPr="00164921">
              <w:rPr>
                <w:rFonts w:ascii="Arial" w:hAnsi="Arial" w:cs="Arial"/>
                <w:sz w:val="24"/>
                <w:vertAlign w:val="superscript"/>
              </w:rPr>
              <w:t>a</w:t>
            </w:r>
          </w:p>
        </w:tc>
        <w:tc>
          <w:tcPr>
            <w:tcW w:w="1032" w:type="dxa"/>
            <w:tcBorders>
              <w:top w:val="nil"/>
              <w:left w:val="nil"/>
              <w:bottom w:val="nil"/>
              <w:right w:val="nil"/>
            </w:tcBorders>
            <w:vAlign w:val="bottom"/>
          </w:tcPr>
          <w:p w14:paraId="68CADF0C"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1.185</w:t>
            </w:r>
          </w:p>
        </w:tc>
        <w:tc>
          <w:tcPr>
            <w:tcW w:w="1080" w:type="dxa"/>
            <w:tcBorders>
              <w:top w:val="nil"/>
              <w:left w:val="nil"/>
              <w:bottom w:val="nil"/>
              <w:right w:val="nil"/>
            </w:tcBorders>
            <w:vAlign w:val="bottom"/>
          </w:tcPr>
          <w:p w14:paraId="49DBC555"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371</w:t>
            </w:r>
          </w:p>
        </w:tc>
        <w:tc>
          <w:tcPr>
            <w:tcW w:w="921" w:type="dxa"/>
            <w:tcBorders>
              <w:top w:val="nil"/>
              <w:left w:val="nil"/>
              <w:bottom w:val="nil"/>
              <w:right w:val="nil"/>
            </w:tcBorders>
            <w:vAlign w:val="bottom"/>
          </w:tcPr>
          <w:p w14:paraId="0F2E3AAE"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3.193</w:t>
            </w:r>
          </w:p>
        </w:tc>
        <w:tc>
          <w:tcPr>
            <w:tcW w:w="1190" w:type="dxa"/>
            <w:tcBorders>
              <w:top w:val="nil"/>
              <w:left w:val="nil"/>
              <w:bottom w:val="nil"/>
              <w:right w:val="nil"/>
            </w:tcBorders>
            <w:vAlign w:val="bottom"/>
          </w:tcPr>
          <w:p w14:paraId="7B8DCECB"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016</w:t>
            </w:r>
          </w:p>
        </w:tc>
        <w:tc>
          <w:tcPr>
            <w:tcW w:w="3424" w:type="dxa"/>
            <w:tcBorders>
              <w:top w:val="nil"/>
              <w:left w:val="nil"/>
              <w:bottom w:val="nil"/>
              <w:right w:val="nil"/>
            </w:tcBorders>
            <w:vAlign w:val="bottom"/>
          </w:tcPr>
          <w:p w14:paraId="0A433AAF"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185</w:t>
            </w:r>
          </w:p>
        </w:tc>
      </w:tr>
      <w:tr w:rsidR="0022758D" w:rsidRPr="00164921" w14:paraId="57638DB4"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36F85C04" w14:textId="77777777" w:rsidR="0022758D" w:rsidRPr="00164921" w:rsidRDefault="0022758D" w:rsidP="006E37B9">
            <w:pPr>
              <w:rPr>
                <w:rFonts w:ascii="Arial" w:hAnsi="Arial" w:cs="Arial"/>
                <w:b/>
                <w:bCs/>
                <w:sz w:val="24"/>
              </w:rPr>
            </w:pPr>
            <w:r w:rsidRPr="00164921">
              <w:rPr>
                <w:rFonts w:ascii="Arial" w:hAnsi="Arial" w:cs="Arial"/>
                <w:sz w:val="24"/>
              </w:rPr>
              <w:t>mFD</w:t>
            </w:r>
          </w:p>
        </w:tc>
        <w:tc>
          <w:tcPr>
            <w:tcW w:w="1032" w:type="dxa"/>
            <w:tcBorders>
              <w:top w:val="nil"/>
              <w:left w:val="nil"/>
              <w:bottom w:val="nil"/>
              <w:right w:val="nil"/>
            </w:tcBorders>
            <w:vAlign w:val="bottom"/>
          </w:tcPr>
          <w:p w14:paraId="70EECD75"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8.282</w:t>
            </w:r>
          </w:p>
        </w:tc>
        <w:tc>
          <w:tcPr>
            <w:tcW w:w="1080" w:type="dxa"/>
            <w:tcBorders>
              <w:top w:val="nil"/>
              <w:left w:val="nil"/>
              <w:bottom w:val="nil"/>
              <w:right w:val="nil"/>
            </w:tcBorders>
            <w:vAlign w:val="bottom"/>
          </w:tcPr>
          <w:p w14:paraId="144CF0B3"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3.158</w:t>
            </w:r>
          </w:p>
        </w:tc>
        <w:tc>
          <w:tcPr>
            <w:tcW w:w="921" w:type="dxa"/>
            <w:tcBorders>
              <w:top w:val="nil"/>
              <w:left w:val="nil"/>
              <w:bottom w:val="nil"/>
              <w:right w:val="nil"/>
            </w:tcBorders>
            <w:vAlign w:val="bottom"/>
          </w:tcPr>
          <w:p w14:paraId="66BACBC8"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2.623</w:t>
            </w:r>
          </w:p>
        </w:tc>
        <w:tc>
          <w:tcPr>
            <w:tcW w:w="1190" w:type="dxa"/>
            <w:tcBorders>
              <w:top w:val="nil"/>
              <w:left w:val="nil"/>
              <w:bottom w:val="nil"/>
              <w:right w:val="nil"/>
            </w:tcBorders>
            <w:vAlign w:val="bottom"/>
          </w:tcPr>
          <w:p w14:paraId="27289FCF"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093</w:t>
            </w:r>
          </w:p>
        </w:tc>
        <w:tc>
          <w:tcPr>
            <w:tcW w:w="3424" w:type="dxa"/>
            <w:tcBorders>
              <w:top w:val="nil"/>
              <w:left w:val="nil"/>
              <w:bottom w:val="nil"/>
              <w:right w:val="nil"/>
            </w:tcBorders>
            <w:vAlign w:val="bottom"/>
          </w:tcPr>
          <w:p w14:paraId="5C878E1B"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878</w:t>
            </w:r>
          </w:p>
        </w:tc>
      </w:tr>
      <w:tr w:rsidR="0022758D" w:rsidRPr="00164921" w14:paraId="4B03567E"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214021D0" w14:textId="77777777" w:rsidR="0022758D" w:rsidRPr="00164921" w:rsidRDefault="0022758D" w:rsidP="006E37B9">
            <w:pPr>
              <w:rPr>
                <w:rFonts w:ascii="Arial" w:hAnsi="Arial" w:cs="Arial"/>
                <w:b/>
                <w:bCs/>
                <w:sz w:val="24"/>
              </w:rPr>
            </w:pPr>
            <w:r w:rsidRPr="00164921">
              <w:rPr>
                <w:rFonts w:ascii="Arial" w:hAnsi="Arial" w:cs="Arial"/>
                <w:sz w:val="24"/>
              </w:rPr>
              <w:t>Sex</w:t>
            </w:r>
          </w:p>
        </w:tc>
        <w:tc>
          <w:tcPr>
            <w:tcW w:w="1032" w:type="dxa"/>
            <w:tcBorders>
              <w:top w:val="nil"/>
              <w:left w:val="nil"/>
              <w:bottom w:val="nil"/>
              <w:right w:val="nil"/>
            </w:tcBorders>
            <w:vAlign w:val="bottom"/>
          </w:tcPr>
          <w:p w14:paraId="345DDFDC"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626</w:t>
            </w:r>
          </w:p>
        </w:tc>
        <w:tc>
          <w:tcPr>
            <w:tcW w:w="1080" w:type="dxa"/>
            <w:tcBorders>
              <w:top w:val="nil"/>
              <w:left w:val="nil"/>
              <w:bottom w:val="nil"/>
              <w:right w:val="nil"/>
            </w:tcBorders>
            <w:vAlign w:val="bottom"/>
          </w:tcPr>
          <w:p w14:paraId="1061D6B6"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334</w:t>
            </w:r>
          </w:p>
        </w:tc>
        <w:tc>
          <w:tcPr>
            <w:tcW w:w="921" w:type="dxa"/>
            <w:tcBorders>
              <w:top w:val="nil"/>
              <w:left w:val="nil"/>
              <w:bottom w:val="nil"/>
              <w:right w:val="nil"/>
            </w:tcBorders>
            <w:vAlign w:val="bottom"/>
          </w:tcPr>
          <w:p w14:paraId="1476CB27"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1.874</w:t>
            </w:r>
          </w:p>
        </w:tc>
        <w:tc>
          <w:tcPr>
            <w:tcW w:w="1190" w:type="dxa"/>
            <w:tcBorders>
              <w:top w:val="nil"/>
              <w:left w:val="nil"/>
              <w:bottom w:val="nil"/>
              <w:right w:val="nil"/>
            </w:tcBorders>
            <w:vAlign w:val="bottom"/>
          </w:tcPr>
          <w:p w14:paraId="2C5C5223"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622</w:t>
            </w:r>
          </w:p>
        </w:tc>
        <w:tc>
          <w:tcPr>
            <w:tcW w:w="3424" w:type="dxa"/>
            <w:tcBorders>
              <w:top w:val="nil"/>
              <w:left w:val="nil"/>
              <w:bottom w:val="nil"/>
              <w:right w:val="nil"/>
            </w:tcBorders>
            <w:vAlign w:val="bottom"/>
          </w:tcPr>
          <w:p w14:paraId="6CC7E0AE"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2941</w:t>
            </w:r>
          </w:p>
        </w:tc>
      </w:tr>
      <w:tr w:rsidR="0022758D" w:rsidRPr="00164921" w14:paraId="0E485EF1"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5A19ED2C" w14:textId="77777777" w:rsidR="0022758D" w:rsidRPr="00164921" w:rsidRDefault="0022758D" w:rsidP="006E37B9">
            <w:pPr>
              <w:rPr>
                <w:rFonts w:ascii="Arial" w:hAnsi="Arial" w:cs="Arial"/>
                <w:b/>
                <w:bCs/>
                <w:sz w:val="24"/>
              </w:rPr>
            </w:pPr>
            <w:r w:rsidRPr="00164921">
              <w:rPr>
                <w:rFonts w:ascii="Arial" w:hAnsi="Arial" w:cs="Arial"/>
                <w:sz w:val="24"/>
              </w:rPr>
              <w:t>Session</w:t>
            </w:r>
          </w:p>
        </w:tc>
        <w:tc>
          <w:tcPr>
            <w:tcW w:w="1032" w:type="dxa"/>
            <w:tcBorders>
              <w:top w:val="nil"/>
              <w:left w:val="nil"/>
              <w:bottom w:val="nil"/>
              <w:right w:val="nil"/>
            </w:tcBorders>
            <w:vAlign w:val="bottom"/>
          </w:tcPr>
          <w:p w14:paraId="2FACA32D"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62</w:t>
            </w:r>
          </w:p>
        </w:tc>
        <w:tc>
          <w:tcPr>
            <w:tcW w:w="1080" w:type="dxa"/>
            <w:tcBorders>
              <w:top w:val="nil"/>
              <w:left w:val="nil"/>
              <w:bottom w:val="nil"/>
              <w:right w:val="nil"/>
            </w:tcBorders>
            <w:vAlign w:val="bottom"/>
          </w:tcPr>
          <w:p w14:paraId="0CFCC84C"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68</w:t>
            </w:r>
          </w:p>
        </w:tc>
        <w:tc>
          <w:tcPr>
            <w:tcW w:w="921" w:type="dxa"/>
            <w:tcBorders>
              <w:top w:val="nil"/>
              <w:left w:val="nil"/>
              <w:bottom w:val="nil"/>
              <w:right w:val="nil"/>
            </w:tcBorders>
            <w:vAlign w:val="bottom"/>
          </w:tcPr>
          <w:p w14:paraId="589CC202" w14:textId="77777777" w:rsidR="0022758D" w:rsidRPr="00164921"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964</w:t>
            </w:r>
          </w:p>
        </w:tc>
        <w:tc>
          <w:tcPr>
            <w:tcW w:w="1190" w:type="dxa"/>
            <w:tcBorders>
              <w:top w:val="nil"/>
              <w:left w:val="nil"/>
              <w:bottom w:val="nil"/>
              <w:right w:val="nil"/>
            </w:tcBorders>
            <w:vAlign w:val="bottom"/>
          </w:tcPr>
          <w:p w14:paraId="10CB9BA0"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3361</w:t>
            </w:r>
          </w:p>
        </w:tc>
        <w:tc>
          <w:tcPr>
            <w:tcW w:w="3424" w:type="dxa"/>
            <w:tcBorders>
              <w:top w:val="nil"/>
              <w:left w:val="nil"/>
              <w:bottom w:val="nil"/>
              <w:right w:val="nil"/>
            </w:tcBorders>
            <w:vAlign w:val="bottom"/>
          </w:tcPr>
          <w:p w14:paraId="6E1DF4E1" w14:textId="77777777" w:rsidR="0022758D" w:rsidRPr="00164921"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8544</w:t>
            </w:r>
          </w:p>
        </w:tc>
      </w:tr>
      <w:tr w:rsidR="0022758D" w:rsidRPr="00164921" w14:paraId="01734C6B"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096EF921" w14:textId="77777777" w:rsidR="0022758D" w:rsidRPr="00164921" w:rsidRDefault="0022758D" w:rsidP="006E37B9">
            <w:pPr>
              <w:rPr>
                <w:rFonts w:ascii="Arial" w:hAnsi="Arial" w:cs="Arial"/>
                <w:b/>
                <w:bCs/>
                <w:sz w:val="24"/>
              </w:rPr>
            </w:pPr>
          </w:p>
        </w:tc>
        <w:tc>
          <w:tcPr>
            <w:tcW w:w="7647" w:type="dxa"/>
            <w:gridSpan w:val="5"/>
            <w:tcBorders>
              <w:top w:val="nil"/>
              <w:left w:val="nil"/>
              <w:bottom w:val="nil"/>
              <w:right w:val="nil"/>
            </w:tcBorders>
            <w:shd w:val="clear" w:color="auto" w:fill="D9D9D9" w:themeFill="background1" w:themeFillShade="D9"/>
          </w:tcPr>
          <w:p w14:paraId="01581599" w14:textId="77777777" w:rsidR="0022758D"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rPr>
            </w:pPr>
            <w:r w:rsidRPr="00E20A96">
              <w:rPr>
                <w:rFonts w:ascii="Arial" w:hAnsi="Arial" w:cs="Arial"/>
                <w:b/>
                <w:bCs/>
                <w:i/>
                <w:iCs/>
              </w:rPr>
              <w:t>Right anterior middle temporal gyrus</w:t>
            </w:r>
            <w:r>
              <w:rPr>
                <w:rFonts w:ascii="Arial" w:hAnsi="Arial" w:cs="Arial"/>
                <w:b/>
                <w:bCs/>
                <w:i/>
                <w:iCs/>
              </w:rPr>
              <w:t xml:space="preserve"> (MNI: x= 51, y= 4, z= -30)</w:t>
            </w:r>
          </w:p>
          <w:p w14:paraId="2B41414F" w14:textId="77777777" w:rsidR="0022758D" w:rsidRPr="00E20A9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rPr>
            </w:pPr>
            <w:r>
              <w:rPr>
                <w:rFonts w:ascii="Arial" w:hAnsi="Arial" w:cs="Arial"/>
                <w:b/>
                <w:bCs/>
                <w:i/>
                <w:iCs/>
              </w:rPr>
              <w:t>Network 17</w:t>
            </w:r>
          </w:p>
        </w:tc>
      </w:tr>
      <w:tr w:rsidR="0022758D" w:rsidRPr="00164921" w14:paraId="4CD0188C"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3F47663F" w14:textId="77777777" w:rsidR="0022758D" w:rsidRPr="00E20A96" w:rsidRDefault="0022758D" w:rsidP="006E37B9">
            <w:pPr>
              <w:rPr>
                <w:rFonts w:ascii="Arial" w:hAnsi="Arial" w:cs="Arial"/>
                <w:b/>
                <w:bCs/>
                <w:sz w:val="24"/>
              </w:rPr>
            </w:pPr>
            <w:r w:rsidRPr="00E20A96">
              <w:rPr>
                <w:rFonts w:ascii="Arial" w:hAnsi="Arial" w:cs="Arial"/>
                <w:sz w:val="24"/>
              </w:rPr>
              <w:t>Group</w:t>
            </w:r>
            <w:r w:rsidRPr="00E20A96">
              <w:rPr>
                <w:rFonts w:ascii="Arial" w:hAnsi="Arial" w:cs="Arial"/>
                <w:sz w:val="24"/>
                <w:vertAlign w:val="superscript"/>
              </w:rPr>
              <w:t>a</w:t>
            </w:r>
          </w:p>
        </w:tc>
        <w:tc>
          <w:tcPr>
            <w:tcW w:w="1032" w:type="dxa"/>
            <w:tcBorders>
              <w:top w:val="nil"/>
              <w:left w:val="nil"/>
              <w:bottom w:val="nil"/>
              <w:right w:val="nil"/>
            </w:tcBorders>
            <w:vAlign w:val="bottom"/>
          </w:tcPr>
          <w:p w14:paraId="312A5804" w14:textId="77777777" w:rsidR="0022758D" w:rsidRPr="00E20A9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677</w:t>
            </w:r>
          </w:p>
        </w:tc>
        <w:tc>
          <w:tcPr>
            <w:tcW w:w="1080" w:type="dxa"/>
            <w:tcBorders>
              <w:top w:val="nil"/>
              <w:left w:val="nil"/>
              <w:bottom w:val="nil"/>
              <w:right w:val="nil"/>
            </w:tcBorders>
            <w:vAlign w:val="bottom"/>
          </w:tcPr>
          <w:p w14:paraId="407F65F9" w14:textId="77777777" w:rsidR="0022758D" w:rsidRPr="00E20A96"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73</w:t>
            </w:r>
          </w:p>
        </w:tc>
        <w:tc>
          <w:tcPr>
            <w:tcW w:w="921" w:type="dxa"/>
            <w:tcBorders>
              <w:top w:val="nil"/>
              <w:left w:val="nil"/>
              <w:bottom w:val="nil"/>
              <w:right w:val="nil"/>
            </w:tcBorders>
            <w:vAlign w:val="bottom"/>
          </w:tcPr>
          <w:p w14:paraId="7277D719" w14:textId="77777777" w:rsidR="0022758D" w:rsidRPr="00E20A96"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3.903</w:t>
            </w:r>
          </w:p>
        </w:tc>
        <w:tc>
          <w:tcPr>
            <w:tcW w:w="1190" w:type="dxa"/>
            <w:tcBorders>
              <w:top w:val="nil"/>
              <w:left w:val="nil"/>
              <w:bottom w:val="nil"/>
              <w:right w:val="nil"/>
            </w:tcBorders>
            <w:vAlign w:val="bottom"/>
          </w:tcPr>
          <w:p w14:paraId="7A83CB85" w14:textId="77777777" w:rsidR="0022758D" w:rsidRPr="00E20A9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001</w:t>
            </w:r>
          </w:p>
        </w:tc>
        <w:tc>
          <w:tcPr>
            <w:tcW w:w="3424" w:type="dxa"/>
            <w:tcBorders>
              <w:top w:val="nil"/>
              <w:left w:val="nil"/>
              <w:bottom w:val="nil"/>
              <w:right w:val="nil"/>
            </w:tcBorders>
            <w:vAlign w:val="bottom"/>
          </w:tcPr>
          <w:p w14:paraId="2D23ADD2" w14:textId="77777777" w:rsidR="0022758D" w:rsidRPr="00E20A9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028</w:t>
            </w:r>
          </w:p>
        </w:tc>
      </w:tr>
      <w:tr w:rsidR="0022758D" w:rsidRPr="00164921" w14:paraId="06A36130"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664A82BB" w14:textId="77777777" w:rsidR="0022758D" w:rsidRPr="00E20A96" w:rsidRDefault="0022758D" w:rsidP="006E37B9">
            <w:pPr>
              <w:rPr>
                <w:rFonts w:ascii="Arial" w:hAnsi="Arial" w:cs="Arial"/>
                <w:b/>
                <w:bCs/>
                <w:sz w:val="24"/>
              </w:rPr>
            </w:pPr>
            <w:r w:rsidRPr="00E20A96">
              <w:rPr>
                <w:rFonts w:ascii="Arial" w:hAnsi="Arial" w:cs="Arial"/>
                <w:sz w:val="24"/>
              </w:rPr>
              <w:t>mFD</w:t>
            </w:r>
          </w:p>
        </w:tc>
        <w:tc>
          <w:tcPr>
            <w:tcW w:w="1032" w:type="dxa"/>
            <w:tcBorders>
              <w:top w:val="nil"/>
              <w:left w:val="nil"/>
              <w:bottom w:val="nil"/>
              <w:right w:val="nil"/>
            </w:tcBorders>
            <w:vAlign w:val="bottom"/>
          </w:tcPr>
          <w:p w14:paraId="538631E6" w14:textId="77777777" w:rsidR="0022758D" w:rsidRPr="00E20A9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3.576</w:t>
            </w:r>
          </w:p>
        </w:tc>
        <w:tc>
          <w:tcPr>
            <w:tcW w:w="1080" w:type="dxa"/>
            <w:tcBorders>
              <w:top w:val="nil"/>
              <w:left w:val="nil"/>
              <w:bottom w:val="nil"/>
              <w:right w:val="nil"/>
            </w:tcBorders>
            <w:vAlign w:val="bottom"/>
          </w:tcPr>
          <w:p w14:paraId="5E3528F5" w14:textId="77777777" w:rsidR="0022758D" w:rsidRPr="00E20A96"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1.598</w:t>
            </w:r>
          </w:p>
        </w:tc>
        <w:tc>
          <w:tcPr>
            <w:tcW w:w="921" w:type="dxa"/>
            <w:tcBorders>
              <w:top w:val="nil"/>
              <w:left w:val="nil"/>
              <w:bottom w:val="nil"/>
              <w:right w:val="nil"/>
            </w:tcBorders>
            <w:vAlign w:val="bottom"/>
          </w:tcPr>
          <w:p w14:paraId="38712821" w14:textId="77777777" w:rsidR="0022758D" w:rsidRPr="00E20A96"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2.238</w:t>
            </w:r>
          </w:p>
        </w:tc>
        <w:tc>
          <w:tcPr>
            <w:tcW w:w="1190" w:type="dxa"/>
            <w:tcBorders>
              <w:top w:val="nil"/>
              <w:left w:val="nil"/>
              <w:bottom w:val="nil"/>
              <w:right w:val="nil"/>
            </w:tcBorders>
            <w:vAlign w:val="bottom"/>
          </w:tcPr>
          <w:p w14:paraId="681D4DC2" w14:textId="77777777" w:rsidR="0022758D" w:rsidRPr="00E20A9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262</w:t>
            </w:r>
          </w:p>
        </w:tc>
        <w:tc>
          <w:tcPr>
            <w:tcW w:w="3424" w:type="dxa"/>
            <w:tcBorders>
              <w:top w:val="nil"/>
              <w:left w:val="nil"/>
              <w:bottom w:val="nil"/>
              <w:right w:val="nil"/>
            </w:tcBorders>
            <w:vAlign w:val="bottom"/>
          </w:tcPr>
          <w:p w14:paraId="473CE82A" w14:textId="77777777" w:rsidR="0022758D" w:rsidRPr="00E20A9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600</w:t>
            </w:r>
          </w:p>
        </w:tc>
      </w:tr>
      <w:tr w:rsidR="0022758D" w:rsidRPr="00164921" w14:paraId="42C670AF"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44D41E51" w14:textId="77777777" w:rsidR="0022758D" w:rsidRPr="00E20A96" w:rsidRDefault="0022758D" w:rsidP="006E37B9">
            <w:pPr>
              <w:rPr>
                <w:rFonts w:ascii="Arial" w:hAnsi="Arial" w:cs="Arial"/>
                <w:b/>
                <w:bCs/>
                <w:sz w:val="24"/>
              </w:rPr>
            </w:pPr>
            <w:r w:rsidRPr="00E20A96">
              <w:rPr>
                <w:rFonts w:ascii="Arial" w:hAnsi="Arial" w:cs="Arial"/>
                <w:sz w:val="24"/>
              </w:rPr>
              <w:t>Sex</w:t>
            </w:r>
          </w:p>
        </w:tc>
        <w:tc>
          <w:tcPr>
            <w:tcW w:w="1032" w:type="dxa"/>
            <w:tcBorders>
              <w:top w:val="nil"/>
              <w:left w:val="nil"/>
              <w:bottom w:val="nil"/>
              <w:right w:val="nil"/>
            </w:tcBorders>
            <w:vAlign w:val="bottom"/>
          </w:tcPr>
          <w:p w14:paraId="189BE5E4" w14:textId="77777777" w:rsidR="0022758D" w:rsidRPr="00E20A9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361</w:t>
            </w:r>
          </w:p>
        </w:tc>
        <w:tc>
          <w:tcPr>
            <w:tcW w:w="1080" w:type="dxa"/>
            <w:tcBorders>
              <w:top w:val="nil"/>
              <w:left w:val="nil"/>
              <w:bottom w:val="nil"/>
              <w:right w:val="nil"/>
            </w:tcBorders>
            <w:vAlign w:val="bottom"/>
          </w:tcPr>
          <w:p w14:paraId="2FCF14DA" w14:textId="77777777" w:rsidR="0022758D" w:rsidRPr="00E20A96"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53</w:t>
            </w:r>
          </w:p>
        </w:tc>
        <w:tc>
          <w:tcPr>
            <w:tcW w:w="921" w:type="dxa"/>
            <w:tcBorders>
              <w:top w:val="nil"/>
              <w:left w:val="nil"/>
              <w:bottom w:val="nil"/>
              <w:right w:val="nil"/>
            </w:tcBorders>
            <w:vAlign w:val="bottom"/>
          </w:tcPr>
          <w:p w14:paraId="365FAB70" w14:textId="77777777" w:rsidR="0022758D" w:rsidRPr="00E20A96"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2.358</w:t>
            </w:r>
          </w:p>
        </w:tc>
        <w:tc>
          <w:tcPr>
            <w:tcW w:w="1190" w:type="dxa"/>
            <w:tcBorders>
              <w:top w:val="nil"/>
              <w:left w:val="nil"/>
              <w:bottom w:val="nil"/>
              <w:right w:val="nil"/>
            </w:tcBorders>
            <w:vAlign w:val="bottom"/>
          </w:tcPr>
          <w:p w14:paraId="0F40C307" w14:textId="77777777" w:rsidR="0022758D" w:rsidRPr="00E20A9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192</w:t>
            </w:r>
          </w:p>
        </w:tc>
        <w:tc>
          <w:tcPr>
            <w:tcW w:w="3424" w:type="dxa"/>
            <w:tcBorders>
              <w:top w:val="nil"/>
              <w:left w:val="nil"/>
              <w:bottom w:val="nil"/>
              <w:right w:val="nil"/>
            </w:tcBorders>
            <w:vAlign w:val="bottom"/>
          </w:tcPr>
          <w:p w14:paraId="4286A721" w14:textId="77777777" w:rsidR="0022758D" w:rsidRPr="00E20A9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997</w:t>
            </w:r>
          </w:p>
        </w:tc>
      </w:tr>
      <w:tr w:rsidR="0022758D" w:rsidRPr="00164921" w14:paraId="69503F64"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51DDBF4B" w14:textId="77777777" w:rsidR="0022758D" w:rsidRPr="00E20A96" w:rsidRDefault="0022758D" w:rsidP="006E37B9">
            <w:pPr>
              <w:rPr>
                <w:rFonts w:ascii="Arial" w:hAnsi="Arial" w:cs="Arial"/>
                <w:sz w:val="24"/>
              </w:rPr>
            </w:pPr>
            <w:r w:rsidRPr="00E20A96">
              <w:rPr>
                <w:rFonts w:ascii="Arial" w:hAnsi="Arial" w:cs="Arial"/>
                <w:sz w:val="24"/>
              </w:rPr>
              <w:t>Session</w:t>
            </w:r>
          </w:p>
        </w:tc>
        <w:tc>
          <w:tcPr>
            <w:tcW w:w="1032" w:type="dxa"/>
            <w:vAlign w:val="bottom"/>
          </w:tcPr>
          <w:p w14:paraId="4300724B" w14:textId="77777777" w:rsidR="0022758D" w:rsidRPr="00E20A9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31</w:t>
            </w:r>
          </w:p>
        </w:tc>
        <w:tc>
          <w:tcPr>
            <w:tcW w:w="1080" w:type="dxa"/>
            <w:vAlign w:val="bottom"/>
          </w:tcPr>
          <w:p w14:paraId="032D7D1E" w14:textId="77777777" w:rsidR="0022758D" w:rsidRPr="00E20A96"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13</w:t>
            </w:r>
          </w:p>
        </w:tc>
        <w:tc>
          <w:tcPr>
            <w:tcW w:w="921" w:type="dxa"/>
            <w:vAlign w:val="bottom"/>
          </w:tcPr>
          <w:p w14:paraId="0325A186" w14:textId="77777777" w:rsidR="0022758D" w:rsidRPr="00E20A96"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271</w:t>
            </w:r>
          </w:p>
        </w:tc>
        <w:tc>
          <w:tcPr>
            <w:tcW w:w="1190" w:type="dxa"/>
            <w:vAlign w:val="bottom"/>
          </w:tcPr>
          <w:p w14:paraId="55B238F2" w14:textId="77777777" w:rsidR="0022758D" w:rsidRPr="00E20A9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7867</w:t>
            </w:r>
          </w:p>
        </w:tc>
        <w:tc>
          <w:tcPr>
            <w:tcW w:w="3424" w:type="dxa"/>
            <w:vAlign w:val="bottom"/>
          </w:tcPr>
          <w:p w14:paraId="313F6D48" w14:textId="77777777" w:rsidR="0022758D" w:rsidRPr="00E20A9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9771</w:t>
            </w:r>
          </w:p>
        </w:tc>
      </w:tr>
      <w:tr w:rsidR="0022758D" w:rsidRPr="00164921" w14:paraId="3EDB9FB1"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469CD02C" w14:textId="77777777" w:rsidR="0022758D" w:rsidRPr="00E20A96" w:rsidRDefault="0022758D" w:rsidP="006E37B9">
            <w:pPr>
              <w:rPr>
                <w:rFonts w:ascii="Arial" w:hAnsi="Arial" w:cs="Arial"/>
                <w:b/>
                <w:bCs/>
                <w:sz w:val="24"/>
              </w:rPr>
            </w:pPr>
          </w:p>
        </w:tc>
        <w:tc>
          <w:tcPr>
            <w:tcW w:w="7647" w:type="dxa"/>
            <w:gridSpan w:val="5"/>
            <w:tcBorders>
              <w:top w:val="nil"/>
              <w:left w:val="nil"/>
              <w:bottom w:val="nil"/>
              <w:right w:val="nil"/>
            </w:tcBorders>
            <w:shd w:val="clear" w:color="auto" w:fill="D9D9D9" w:themeFill="background1" w:themeFillShade="D9"/>
          </w:tcPr>
          <w:p w14:paraId="08EAF098" w14:textId="77777777" w:rsidR="0022758D"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rPr>
            </w:pPr>
            <w:r w:rsidRPr="00E20A96">
              <w:rPr>
                <w:rFonts w:ascii="Arial" w:hAnsi="Arial" w:cs="Arial"/>
                <w:b/>
                <w:bCs/>
                <w:i/>
                <w:iCs/>
              </w:rPr>
              <w:t>Left posterior middle temporal gyrus</w:t>
            </w:r>
            <w:r>
              <w:rPr>
                <w:rFonts w:ascii="Arial" w:hAnsi="Arial" w:cs="Arial"/>
                <w:b/>
                <w:bCs/>
                <w:i/>
                <w:iCs/>
              </w:rPr>
              <w:t xml:space="preserve"> (MNI: x= -56, y= -11, z= -19)</w:t>
            </w:r>
          </w:p>
          <w:p w14:paraId="381CAB12" w14:textId="77777777" w:rsidR="0022758D" w:rsidRPr="00E20A9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rPr>
            </w:pPr>
            <w:r>
              <w:rPr>
                <w:rFonts w:ascii="Arial" w:hAnsi="Arial" w:cs="Arial"/>
                <w:b/>
                <w:bCs/>
                <w:i/>
                <w:iCs/>
              </w:rPr>
              <w:t>Network 17</w:t>
            </w:r>
          </w:p>
        </w:tc>
      </w:tr>
      <w:tr w:rsidR="0022758D" w:rsidRPr="00164921" w14:paraId="3614151F"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0A8A0E17" w14:textId="77777777" w:rsidR="0022758D" w:rsidRPr="00E20A96" w:rsidRDefault="0022758D" w:rsidP="006E37B9">
            <w:pPr>
              <w:rPr>
                <w:rFonts w:ascii="Arial" w:hAnsi="Arial" w:cs="Arial"/>
                <w:b/>
                <w:bCs/>
                <w:sz w:val="24"/>
              </w:rPr>
            </w:pPr>
            <w:r w:rsidRPr="00E20A96">
              <w:rPr>
                <w:rFonts w:ascii="Arial" w:hAnsi="Arial" w:cs="Arial"/>
                <w:sz w:val="24"/>
              </w:rPr>
              <w:t>Group</w:t>
            </w:r>
            <w:r w:rsidRPr="00E20A96">
              <w:rPr>
                <w:rFonts w:ascii="Arial" w:hAnsi="Arial" w:cs="Arial"/>
                <w:sz w:val="24"/>
                <w:vertAlign w:val="superscript"/>
              </w:rPr>
              <w:t>a</w:t>
            </w:r>
          </w:p>
        </w:tc>
        <w:tc>
          <w:tcPr>
            <w:tcW w:w="1032" w:type="dxa"/>
            <w:tcBorders>
              <w:top w:val="nil"/>
              <w:left w:val="nil"/>
              <w:bottom w:val="nil"/>
              <w:right w:val="nil"/>
            </w:tcBorders>
            <w:vAlign w:val="bottom"/>
          </w:tcPr>
          <w:p w14:paraId="6D4B3217" w14:textId="77777777" w:rsidR="0022758D" w:rsidRPr="00E20A9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748</w:t>
            </w:r>
          </w:p>
        </w:tc>
        <w:tc>
          <w:tcPr>
            <w:tcW w:w="1080" w:type="dxa"/>
            <w:tcBorders>
              <w:top w:val="nil"/>
              <w:left w:val="nil"/>
              <w:bottom w:val="nil"/>
              <w:right w:val="nil"/>
            </w:tcBorders>
            <w:vAlign w:val="bottom"/>
          </w:tcPr>
          <w:p w14:paraId="78CD7CDC" w14:textId="77777777" w:rsidR="0022758D" w:rsidRPr="00E20A96"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93</w:t>
            </w:r>
          </w:p>
        </w:tc>
        <w:tc>
          <w:tcPr>
            <w:tcW w:w="921" w:type="dxa"/>
            <w:tcBorders>
              <w:top w:val="nil"/>
              <w:left w:val="nil"/>
              <w:bottom w:val="nil"/>
              <w:right w:val="nil"/>
            </w:tcBorders>
            <w:vAlign w:val="bottom"/>
          </w:tcPr>
          <w:p w14:paraId="7E3C0253" w14:textId="77777777" w:rsidR="0022758D" w:rsidRPr="00E20A96"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3.878</w:t>
            </w:r>
          </w:p>
        </w:tc>
        <w:tc>
          <w:tcPr>
            <w:tcW w:w="1190" w:type="dxa"/>
            <w:tcBorders>
              <w:top w:val="nil"/>
              <w:left w:val="nil"/>
              <w:bottom w:val="nil"/>
              <w:right w:val="nil"/>
            </w:tcBorders>
            <w:vAlign w:val="bottom"/>
          </w:tcPr>
          <w:p w14:paraId="5F321479" w14:textId="77777777" w:rsidR="0022758D" w:rsidRPr="00E20A9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001</w:t>
            </w:r>
          </w:p>
        </w:tc>
        <w:tc>
          <w:tcPr>
            <w:tcW w:w="3424" w:type="dxa"/>
            <w:tcBorders>
              <w:top w:val="nil"/>
              <w:left w:val="nil"/>
              <w:bottom w:val="nil"/>
              <w:right w:val="nil"/>
            </w:tcBorders>
            <w:vAlign w:val="bottom"/>
          </w:tcPr>
          <w:p w14:paraId="1F485C92" w14:textId="77777777" w:rsidR="0022758D" w:rsidRPr="00E20A9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028</w:t>
            </w:r>
          </w:p>
        </w:tc>
      </w:tr>
      <w:tr w:rsidR="0022758D" w:rsidRPr="00164921" w14:paraId="00E0064B"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3B7B1610" w14:textId="77777777" w:rsidR="0022758D" w:rsidRPr="00E20A96" w:rsidRDefault="0022758D" w:rsidP="006E37B9">
            <w:pPr>
              <w:rPr>
                <w:rFonts w:ascii="Arial" w:hAnsi="Arial" w:cs="Arial"/>
                <w:b/>
                <w:bCs/>
                <w:sz w:val="24"/>
              </w:rPr>
            </w:pPr>
            <w:r w:rsidRPr="00E20A96">
              <w:rPr>
                <w:rFonts w:ascii="Arial" w:hAnsi="Arial" w:cs="Arial"/>
                <w:sz w:val="24"/>
              </w:rPr>
              <w:t>mFD</w:t>
            </w:r>
          </w:p>
        </w:tc>
        <w:tc>
          <w:tcPr>
            <w:tcW w:w="1032" w:type="dxa"/>
            <w:tcBorders>
              <w:top w:val="nil"/>
              <w:left w:val="nil"/>
              <w:bottom w:val="nil"/>
              <w:right w:val="nil"/>
            </w:tcBorders>
            <w:vAlign w:val="bottom"/>
          </w:tcPr>
          <w:p w14:paraId="7C0A2872" w14:textId="77777777" w:rsidR="0022758D" w:rsidRPr="00E20A9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4.327</w:t>
            </w:r>
          </w:p>
        </w:tc>
        <w:tc>
          <w:tcPr>
            <w:tcW w:w="1080" w:type="dxa"/>
            <w:tcBorders>
              <w:top w:val="nil"/>
              <w:left w:val="nil"/>
              <w:bottom w:val="nil"/>
              <w:right w:val="nil"/>
            </w:tcBorders>
            <w:vAlign w:val="bottom"/>
          </w:tcPr>
          <w:p w14:paraId="2CBE85F1" w14:textId="77777777" w:rsidR="0022758D" w:rsidRPr="00E20A96"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1.737</w:t>
            </w:r>
          </w:p>
        </w:tc>
        <w:tc>
          <w:tcPr>
            <w:tcW w:w="921" w:type="dxa"/>
            <w:tcBorders>
              <w:top w:val="nil"/>
              <w:left w:val="nil"/>
              <w:bottom w:val="nil"/>
              <w:right w:val="nil"/>
            </w:tcBorders>
            <w:vAlign w:val="bottom"/>
          </w:tcPr>
          <w:p w14:paraId="24253104" w14:textId="77777777" w:rsidR="0022758D" w:rsidRPr="00E20A96"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2.491</w:t>
            </w:r>
          </w:p>
        </w:tc>
        <w:tc>
          <w:tcPr>
            <w:tcW w:w="1190" w:type="dxa"/>
            <w:tcBorders>
              <w:top w:val="nil"/>
              <w:left w:val="nil"/>
              <w:bottom w:val="nil"/>
              <w:right w:val="nil"/>
            </w:tcBorders>
            <w:vAlign w:val="bottom"/>
          </w:tcPr>
          <w:p w14:paraId="41D61E5A" w14:textId="77777777" w:rsidR="0022758D" w:rsidRPr="00E20A9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134</w:t>
            </w:r>
          </w:p>
        </w:tc>
        <w:tc>
          <w:tcPr>
            <w:tcW w:w="3424" w:type="dxa"/>
            <w:tcBorders>
              <w:top w:val="nil"/>
              <w:left w:val="nil"/>
              <w:bottom w:val="nil"/>
              <w:right w:val="nil"/>
            </w:tcBorders>
            <w:vAlign w:val="bottom"/>
          </w:tcPr>
          <w:p w14:paraId="4E572981" w14:textId="77777777" w:rsidR="0022758D" w:rsidRPr="00E20A9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073</w:t>
            </w:r>
          </w:p>
        </w:tc>
      </w:tr>
      <w:tr w:rsidR="0022758D" w:rsidRPr="00164921" w14:paraId="06BE5C23"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2D5E2937" w14:textId="77777777" w:rsidR="0022758D" w:rsidRPr="00E20A96" w:rsidRDefault="0022758D" w:rsidP="006E37B9">
            <w:pPr>
              <w:rPr>
                <w:rFonts w:ascii="Arial" w:hAnsi="Arial" w:cs="Arial"/>
                <w:b/>
                <w:bCs/>
                <w:sz w:val="24"/>
              </w:rPr>
            </w:pPr>
            <w:r w:rsidRPr="00E20A96">
              <w:rPr>
                <w:rFonts w:ascii="Arial" w:hAnsi="Arial" w:cs="Arial"/>
                <w:sz w:val="24"/>
              </w:rPr>
              <w:t>Sex</w:t>
            </w:r>
          </w:p>
        </w:tc>
        <w:tc>
          <w:tcPr>
            <w:tcW w:w="1032" w:type="dxa"/>
            <w:tcBorders>
              <w:top w:val="nil"/>
              <w:left w:val="nil"/>
              <w:bottom w:val="nil"/>
              <w:right w:val="nil"/>
            </w:tcBorders>
            <w:vAlign w:val="bottom"/>
          </w:tcPr>
          <w:p w14:paraId="105FDEC7" w14:textId="77777777" w:rsidR="0022758D" w:rsidRPr="00E20A9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545</w:t>
            </w:r>
          </w:p>
        </w:tc>
        <w:tc>
          <w:tcPr>
            <w:tcW w:w="1080" w:type="dxa"/>
            <w:tcBorders>
              <w:top w:val="nil"/>
              <w:left w:val="nil"/>
              <w:bottom w:val="nil"/>
              <w:right w:val="nil"/>
            </w:tcBorders>
            <w:vAlign w:val="bottom"/>
          </w:tcPr>
          <w:p w14:paraId="48F23552" w14:textId="77777777" w:rsidR="0022758D" w:rsidRPr="00E20A96"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71</w:t>
            </w:r>
          </w:p>
        </w:tc>
        <w:tc>
          <w:tcPr>
            <w:tcW w:w="921" w:type="dxa"/>
            <w:tcBorders>
              <w:top w:val="nil"/>
              <w:left w:val="nil"/>
              <w:bottom w:val="nil"/>
              <w:right w:val="nil"/>
            </w:tcBorders>
            <w:vAlign w:val="bottom"/>
          </w:tcPr>
          <w:p w14:paraId="0EF475C1" w14:textId="77777777" w:rsidR="0022758D" w:rsidRPr="00E20A96"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3.185</w:t>
            </w:r>
          </w:p>
        </w:tc>
        <w:tc>
          <w:tcPr>
            <w:tcW w:w="1190" w:type="dxa"/>
            <w:tcBorders>
              <w:top w:val="nil"/>
              <w:left w:val="nil"/>
              <w:bottom w:val="nil"/>
              <w:right w:val="nil"/>
            </w:tcBorders>
            <w:vAlign w:val="bottom"/>
          </w:tcPr>
          <w:p w14:paraId="53561892" w14:textId="77777777" w:rsidR="0022758D" w:rsidRPr="00E20A9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016</w:t>
            </w:r>
          </w:p>
        </w:tc>
        <w:tc>
          <w:tcPr>
            <w:tcW w:w="3424" w:type="dxa"/>
            <w:tcBorders>
              <w:top w:val="nil"/>
              <w:left w:val="nil"/>
              <w:bottom w:val="nil"/>
              <w:right w:val="nil"/>
            </w:tcBorders>
            <w:vAlign w:val="bottom"/>
          </w:tcPr>
          <w:p w14:paraId="28F9805E" w14:textId="77777777" w:rsidR="0022758D" w:rsidRPr="00E20A9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437</w:t>
            </w:r>
          </w:p>
        </w:tc>
      </w:tr>
      <w:tr w:rsidR="0022758D" w:rsidRPr="00164921" w14:paraId="58F14351" w14:textId="77777777" w:rsidTr="006E37B9">
        <w:trPr>
          <w:trHeight w:val="300"/>
        </w:trPr>
        <w:tc>
          <w:tcPr>
            <w:cnfStyle w:val="001000000000" w:firstRow="0" w:lastRow="0" w:firstColumn="1" w:lastColumn="0" w:oddVBand="0" w:evenVBand="0" w:oddHBand="0" w:evenHBand="0" w:firstRowFirstColumn="0" w:firstRowLastColumn="0" w:lastRowFirstColumn="0" w:lastRowLastColumn="0"/>
            <w:tcW w:w="1204" w:type="dxa"/>
            <w:gridSpan w:val="2"/>
          </w:tcPr>
          <w:p w14:paraId="4FE150DA" w14:textId="77777777" w:rsidR="0022758D" w:rsidRPr="00E20A96" w:rsidRDefault="0022758D" w:rsidP="006E37B9">
            <w:pPr>
              <w:rPr>
                <w:rFonts w:ascii="Arial" w:hAnsi="Arial" w:cs="Arial"/>
                <w:b/>
                <w:bCs/>
                <w:sz w:val="24"/>
              </w:rPr>
            </w:pPr>
            <w:r w:rsidRPr="00E20A96">
              <w:rPr>
                <w:rFonts w:ascii="Arial" w:hAnsi="Arial" w:cs="Arial"/>
                <w:sz w:val="24"/>
              </w:rPr>
              <w:t>Session</w:t>
            </w:r>
          </w:p>
        </w:tc>
        <w:tc>
          <w:tcPr>
            <w:tcW w:w="1032" w:type="dxa"/>
            <w:tcBorders>
              <w:top w:val="nil"/>
              <w:left w:val="nil"/>
              <w:bottom w:val="nil"/>
              <w:right w:val="nil"/>
            </w:tcBorders>
            <w:vAlign w:val="bottom"/>
          </w:tcPr>
          <w:p w14:paraId="11E7A67F" w14:textId="77777777" w:rsidR="0022758D" w:rsidRPr="00E20A9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066</w:t>
            </w:r>
          </w:p>
        </w:tc>
        <w:tc>
          <w:tcPr>
            <w:tcW w:w="1080" w:type="dxa"/>
            <w:tcBorders>
              <w:top w:val="nil"/>
              <w:left w:val="nil"/>
              <w:bottom w:val="nil"/>
              <w:right w:val="nil"/>
            </w:tcBorders>
            <w:vAlign w:val="bottom"/>
          </w:tcPr>
          <w:p w14:paraId="7EEB0DCE" w14:textId="77777777" w:rsidR="0022758D" w:rsidRPr="00E20A96"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110</w:t>
            </w:r>
          </w:p>
        </w:tc>
        <w:tc>
          <w:tcPr>
            <w:tcW w:w="921" w:type="dxa"/>
            <w:tcBorders>
              <w:top w:val="nil"/>
              <w:left w:val="nil"/>
              <w:bottom w:val="nil"/>
              <w:right w:val="nil"/>
            </w:tcBorders>
            <w:vAlign w:val="bottom"/>
          </w:tcPr>
          <w:p w14:paraId="1A7D9678" w14:textId="77777777" w:rsidR="0022758D" w:rsidRPr="00E20A96" w:rsidDel="0051398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595</w:t>
            </w:r>
          </w:p>
        </w:tc>
        <w:tc>
          <w:tcPr>
            <w:tcW w:w="1190" w:type="dxa"/>
            <w:tcBorders>
              <w:top w:val="nil"/>
              <w:left w:val="nil"/>
              <w:bottom w:val="nil"/>
              <w:right w:val="nil"/>
            </w:tcBorders>
            <w:vAlign w:val="bottom"/>
          </w:tcPr>
          <w:p w14:paraId="5F022C2B" w14:textId="77777777" w:rsidR="0022758D" w:rsidRPr="00E20A9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5524</w:t>
            </w:r>
          </w:p>
        </w:tc>
        <w:tc>
          <w:tcPr>
            <w:tcW w:w="3424" w:type="dxa"/>
            <w:tcBorders>
              <w:top w:val="nil"/>
              <w:left w:val="nil"/>
              <w:bottom w:val="nil"/>
              <w:right w:val="nil"/>
            </w:tcBorders>
            <w:vAlign w:val="bottom"/>
          </w:tcPr>
          <w:p w14:paraId="71655EC3" w14:textId="77777777" w:rsidR="0022758D" w:rsidRPr="00E20A96" w:rsidRDefault="0022758D" w:rsidP="006E37B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ptos Narrow" w:hAnsi="Aptos Narrow"/>
                <w:color w:val="000000"/>
                <w:sz w:val="22"/>
                <w:szCs w:val="22"/>
              </w:rPr>
              <w:t>0.9008</w:t>
            </w:r>
          </w:p>
        </w:tc>
      </w:tr>
    </w:tbl>
    <w:p w14:paraId="3AB06A98" w14:textId="77777777" w:rsidR="0022758D" w:rsidRPr="00164921" w:rsidRDefault="0022758D" w:rsidP="0022758D">
      <w:pPr>
        <w:jc w:val="both"/>
        <w:rPr>
          <w:rFonts w:ascii="Arial" w:hAnsi="Arial" w:cs="Arial"/>
          <w:noProof/>
        </w:rPr>
      </w:pPr>
    </w:p>
    <w:p w14:paraId="1CF61FD7" w14:textId="77777777" w:rsidR="0022758D" w:rsidRPr="00164921" w:rsidRDefault="0022758D" w:rsidP="0022758D">
      <w:pPr>
        <w:jc w:val="both"/>
        <w:rPr>
          <w:rFonts w:ascii="Arial" w:hAnsi="Arial" w:cs="Arial"/>
          <w:i/>
          <w:iCs/>
        </w:rPr>
      </w:pPr>
      <w:r w:rsidRPr="00164921">
        <w:rPr>
          <w:rFonts w:ascii="Arial" w:hAnsi="Arial" w:cs="Arial"/>
          <w:i/>
          <w:iCs/>
        </w:rPr>
        <w:t>mFD: mean framewise displacement; β: standardized beta coefficient; SE: standardized error; p-FDR: positive false discovery rate</w:t>
      </w:r>
    </w:p>
    <w:p w14:paraId="29302DAF" w14:textId="77777777" w:rsidR="0022758D" w:rsidRDefault="0022758D" w:rsidP="0022758D">
      <w:pPr>
        <w:jc w:val="both"/>
        <w:rPr>
          <w:rFonts w:ascii="Arial" w:hAnsi="Arial" w:cs="Arial"/>
          <w:i/>
          <w:iCs/>
        </w:rPr>
      </w:pPr>
      <w:r w:rsidRPr="00164921">
        <w:rPr>
          <w:rFonts w:ascii="Arial" w:hAnsi="Arial" w:cs="Arial"/>
          <w:i/>
          <w:iCs/>
          <w:vertAlign w:val="superscript"/>
        </w:rPr>
        <w:t>a</w:t>
      </w:r>
      <w:r w:rsidRPr="00164921">
        <w:rPr>
          <w:rFonts w:ascii="Arial" w:hAnsi="Arial" w:cs="Arial"/>
          <w:i/>
          <w:iCs/>
        </w:rPr>
        <w:t>The difference in the reported ROI between groups, with Young Adults as the reference group.</w:t>
      </w:r>
    </w:p>
    <w:p w14:paraId="3DEB2A2D" w14:textId="75B8F197" w:rsidR="0022758D" w:rsidRPr="00164921" w:rsidRDefault="0022758D" w:rsidP="0022758D">
      <w:pPr>
        <w:jc w:val="both"/>
        <w:rPr>
          <w:rFonts w:ascii="Arial" w:hAnsi="Arial" w:cs="Arial"/>
          <w:i/>
          <w:iCs/>
        </w:rPr>
      </w:pPr>
      <w:r>
        <w:rPr>
          <w:rFonts w:ascii="Arial" w:hAnsi="Arial" w:cs="Arial"/>
          <w:i/>
          <w:iCs/>
        </w:rPr>
        <w:t>** Indicates p&lt;0.01 for a non-Group effect.</w:t>
      </w:r>
    </w:p>
    <w:p w14:paraId="166589C6" w14:textId="01BDCA15" w:rsidR="007164A7" w:rsidRPr="002E3218" w:rsidRDefault="007164A7" w:rsidP="00BE2385">
      <w:pPr>
        <w:rPr>
          <w:rFonts w:ascii="Arial" w:hAnsi="Arial" w:cs="Arial"/>
          <w:u w:val="single"/>
        </w:rPr>
      </w:pPr>
    </w:p>
    <w:sectPr w:rsidR="007164A7" w:rsidRPr="002E3218" w:rsidSect="006D69FA">
      <w:headerReference w:type="default" r:id="rId8"/>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946429" w14:textId="77777777" w:rsidR="0066288A" w:rsidRDefault="0066288A" w:rsidP="001D0F2F">
      <w:pPr>
        <w:spacing w:after="0" w:line="240" w:lineRule="auto"/>
      </w:pPr>
      <w:r>
        <w:separator/>
      </w:r>
    </w:p>
  </w:endnote>
  <w:endnote w:type="continuationSeparator" w:id="0">
    <w:p w14:paraId="2074936A" w14:textId="77777777" w:rsidR="0066288A" w:rsidRDefault="0066288A" w:rsidP="001D0F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19E2CA" w14:textId="77777777" w:rsidR="0066288A" w:rsidRDefault="0066288A" w:rsidP="001D0F2F">
      <w:pPr>
        <w:spacing w:after="0" w:line="240" w:lineRule="auto"/>
      </w:pPr>
      <w:r>
        <w:separator/>
      </w:r>
    </w:p>
  </w:footnote>
  <w:footnote w:type="continuationSeparator" w:id="0">
    <w:p w14:paraId="0E8BA59D" w14:textId="77777777" w:rsidR="0066288A" w:rsidRDefault="0066288A" w:rsidP="001D0F2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03412510"/>
      <w:docPartObj>
        <w:docPartGallery w:val="Page Numbers (Top of Page)"/>
        <w:docPartUnique/>
      </w:docPartObj>
    </w:sdtPr>
    <w:sdtEndPr>
      <w:rPr>
        <w:noProof/>
      </w:rPr>
    </w:sdtEndPr>
    <w:sdtContent>
      <w:p w14:paraId="3B3C43CD" w14:textId="634A5F62" w:rsidR="008A52B4" w:rsidRDefault="008A52B4">
        <w:pPr>
          <w:pStyle w:val="Header"/>
        </w:pPr>
        <w:r>
          <w:fldChar w:fldCharType="begin"/>
        </w:r>
        <w:r>
          <w:instrText xml:space="preserve"> PAGE   \* MERGEFORMAT </w:instrText>
        </w:r>
        <w:r>
          <w:fldChar w:fldCharType="separate"/>
        </w:r>
        <w:r w:rsidR="003609F9">
          <w:rPr>
            <w:noProof/>
          </w:rPr>
          <w:t>26</w:t>
        </w:r>
        <w:r>
          <w:rPr>
            <w:noProof/>
          </w:rPr>
          <w:fldChar w:fldCharType="end"/>
        </w:r>
      </w:p>
    </w:sdtContent>
  </w:sdt>
  <w:p w14:paraId="72843DE2" w14:textId="77777777" w:rsidR="008A52B4" w:rsidRDefault="008A52B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F4431E"/>
    <w:multiLevelType w:val="hybridMultilevel"/>
    <w:tmpl w:val="4D30B7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9257BAE"/>
    <w:multiLevelType w:val="hybridMultilevel"/>
    <w:tmpl w:val="B1741B7A"/>
    <w:lvl w:ilvl="0" w:tplc="23D27AE2">
      <w:start w:val="1"/>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10805426">
    <w:abstractNumId w:val="1"/>
  </w:num>
  <w:num w:numId="2" w16cid:durableId="13644794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562EE"/>
    <w:rsid w:val="00003751"/>
    <w:rsid w:val="0001030C"/>
    <w:rsid w:val="00010863"/>
    <w:rsid w:val="00010985"/>
    <w:rsid w:val="00010F37"/>
    <w:rsid w:val="000117E1"/>
    <w:rsid w:val="000126C5"/>
    <w:rsid w:val="00014425"/>
    <w:rsid w:val="00014607"/>
    <w:rsid w:val="00014BE3"/>
    <w:rsid w:val="00016356"/>
    <w:rsid w:val="0002107D"/>
    <w:rsid w:val="000230D2"/>
    <w:rsid w:val="00023330"/>
    <w:rsid w:val="00023A69"/>
    <w:rsid w:val="00024338"/>
    <w:rsid w:val="00025BF8"/>
    <w:rsid w:val="00026045"/>
    <w:rsid w:val="00026253"/>
    <w:rsid w:val="00026D49"/>
    <w:rsid w:val="00027055"/>
    <w:rsid w:val="00030A8D"/>
    <w:rsid w:val="00031D8A"/>
    <w:rsid w:val="0003203D"/>
    <w:rsid w:val="000325A9"/>
    <w:rsid w:val="000325DC"/>
    <w:rsid w:val="00032BF7"/>
    <w:rsid w:val="0003392E"/>
    <w:rsid w:val="0003487C"/>
    <w:rsid w:val="00034A66"/>
    <w:rsid w:val="00034E3D"/>
    <w:rsid w:val="00037121"/>
    <w:rsid w:val="00037806"/>
    <w:rsid w:val="00037FAE"/>
    <w:rsid w:val="00041148"/>
    <w:rsid w:val="000426A5"/>
    <w:rsid w:val="0004413E"/>
    <w:rsid w:val="0004520A"/>
    <w:rsid w:val="000454DA"/>
    <w:rsid w:val="00047E73"/>
    <w:rsid w:val="00050443"/>
    <w:rsid w:val="00050576"/>
    <w:rsid w:val="00050F00"/>
    <w:rsid w:val="00051116"/>
    <w:rsid w:val="00052B8D"/>
    <w:rsid w:val="00052D49"/>
    <w:rsid w:val="000530CC"/>
    <w:rsid w:val="0005369B"/>
    <w:rsid w:val="00054900"/>
    <w:rsid w:val="00057479"/>
    <w:rsid w:val="00057526"/>
    <w:rsid w:val="00060272"/>
    <w:rsid w:val="000620F1"/>
    <w:rsid w:val="00063060"/>
    <w:rsid w:val="00066A90"/>
    <w:rsid w:val="00066BAB"/>
    <w:rsid w:val="000674B7"/>
    <w:rsid w:val="00067D7A"/>
    <w:rsid w:val="0007080A"/>
    <w:rsid w:val="00070C62"/>
    <w:rsid w:val="00070DE4"/>
    <w:rsid w:val="00071FB9"/>
    <w:rsid w:val="00072D58"/>
    <w:rsid w:val="0007371D"/>
    <w:rsid w:val="00075C7E"/>
    <w:rsid w:val="00075CCD"/>
    <w:rsid w:val="00075CDF"/>
    <w:rsid w:val="000760BA"/>
    <w:rsid w:val="0008018E"/>
    <w:rsid w:val="00082A2E"/>
    <w:rsid w:val="00083E1E"/>
    <w:rsid w:val="00083EE1"/>
    <w:rsid w:val="0008411C"/>
    <w:rsid w:val="00084A72"/>
    <w:rsid w:val="00084D1C"/>
    <w:rsid w:val="00085EC4"/>
    <w:rsid w:val="00086FA6"/>
    <w:rsid w:val="00087037"/>
    <w:rsid w:val="00087795"/>
    <w:rsid w:val="00090CD5"/>
    <w:rsid w:val="0009206F"/>
    <w:rsid w:val="00092149"/>
    <w:rsid w:val="00092E63"/>
    <w:rsid w:val="00096AB1"/>
    <w:rsid w:val="00096E01"/>
    <w:rsid w:val="00097CDD"/>
    <w:rsid w:val="000A1A7F"/>
    <w:rsid w:val="000A255A"/>
    <w:rsid w:val="000A2734"/>
    <w:rsid w:val="000A442A"/>
    <w:rsid w:val="000A4CCB"/>
    <w:rsid w:val="000A5A46"/>
    <w:rsid w:val="000A6C35"/>
    <w:rsid w:val="000A6FB3"/>
    <w:rsid w:val="000B04EF"/>
    <w:rsid w:val="000B5599"/>
    <w:rsid w:val="000B63AA"/>
    <w:rsid w:val="000B6908"/>
    <w:rsid w:val="000B6AB9"/>
    <w:rsid w:val="000B6B5E"/>
    <w:rsid w:val="000C088E"/>
    <w:rsid w:val="000C129A"/>
    <w:rsid w:val="000C291B"/>
    <w:rsid w:val="000C4EF0"/>
    <w:rsid w:val="000C4F55"/>
    <w:rsid w:val="000C5130"/>
    <w:rsid w:val="000C787B"/>
    <w:rsid w:val="000D0A84"/>
    <w:rsid w:val="000D131B"/>
    <w:rsid w:val="000D2274"/>
    <w:rsid w:val="000D3F3D"/>
    <w:rsid w:val="000D5D02"/>
    <w:rsid w:val="000D604B"/>
    <w:rsid w:val="000D7575"/>
    <w:rsid w:val="000E043B"/>
    <w:rsid w:val="000E094A"/>
    <w:rsid w:val="000E0B62"/>
    <w:rsid w:val="000E13EF"/>
    <w:rsid w:val="000E26B0"/>
    <w:rsid w:val="000E356B"/>
    <w:rsid w:val="000E493E"/>
    <w:rsid w:val="000E6D14"/>
    <w:rsid w:val="000E6E6E"/>
    <w:rsid w:val="000E6EBA"/>
    <w:rsid w:val="000E7993"/>
    <w:rsid w:val="000F011C"/>
    <w:rsid w:val="000F14CD"/>
    <w:rsid w:val="000F58E4"/>
    <w:rsid w:val="000F654A"/>
    <w:rsid w:val="000F6A33"/>
    <w:rsid w:val="000F7200"/>
    <w:rsid w:val="000F7409"/>
    <w:rsid w:val="000F7859"/>
    <w:rsid w:val="000F7FBB"/>
    <w:rsid w:val="0010009E"/>
    <w:rsid w:val="00101C9F"/>
    <w:rsid w:val="00101CCE"/>
    <w:rsid w:val="00102693"/>
    <w:rsid w:val="00102B7F"/>
    <w:rsid w:val="00102EC7"/>
    <w:rsid w:val="00103008"/>
    <w:rsid w:val="00103A9D"/>
    <w:rsid w:val="00104DF0"/>
    <w:rsid w:val="00107A15"/>
    <w:rsid w:val="00107E3E"/>
    <w:rsid w:val="00111CE0"/>
    <w:rsid w:val="00112F07"/>
    <w:rsid w:val="00113194"/>
    <w:rsid w:val="001138AD"/>
    <w:rsid w:val="0011796A"/>
    <w:rsid w:val="001213F3"/>
    <w:rsid w:val="00122A39"/>
    <w:rsid w:val="00124208"/>
    <w:rsid w:val="00124218"/>
    <w:rsid w:val="0012539D"/>
    <w:rsid w:val="00126D27"/>
    <w:rsid w:val="0012758C"/>
    <w:rsid w:val="00127622"/>
    <w:rsid w:val="00127A79"/>
    <w:rsid w:val="00131161"/>
    <w:rsid w:val="00132F8E"/>
    <w:rsid w:val="0013367A"/>
    <w:rsid w:val="00133AE5"/>
    <w:rsid w:val="00133FCF"/>
    <w:rsid w:val="001352D1"/>
    <w:rsid w:val="00136205"/>
    <w:rsid w:val="0013635C"/>
    <w:rsid w:val="00136C89"/>
    <w:rsid w:val="00140051"/>
    <w:rsid w:val="001405E5"/>
    <w:rsid w:val="001406AB"/>
    <w:rsid w:val="001424F8"/>
    <w:rsid w:val="001439DA"/>
    <w:rsid w:val="00143F28"/>
    <w:rsid w:val="001555DF"/>
    <w:rsid w:val="00155960"/>
    <w:rsid w:val="0015650B"/>
    <w:rsid w:val="001601F7"/>
    <w:rsid w:val="00160690"/>
    <w:rsid w:val="00160CA3"/>
    <w:rsid w:val="0016143A"/>
    <w:rsid w:val="0016151E"/>
    <w:rsid w:val="00165286"/>
    <w:rsid w:val="001653EF"/>
    <w:rsid w:val="00166B94"/>
    <w:rsid w:val="0017244E"/>
    <w:rsid w:val="00172F0D"/>
    <w:rsid w:val="001730FB"/>
    <w:rsid w:val="001740C3"/>
    <w:rsid w:val="001832B0"/>
    <w:rsid w:val="00183EBB"/>
    <w:rsid w:val="001867BC"/>
    <w:rsid w:val="001910F4"/>
    <w:rsid w:val="00191D59"/>
    <w:rsid w:val="00192BC7"/>
    <w:rsid w:val="00193287"/>
    <w:rsid w:val="00193985"/>
    <w:rsid w:val="001940B5"/>
    <w:rsid w:val="0019536B"/>
    <w:rsid w:val="001964DB"/>
    <w:rsid w:val="00196E66"/>
    <w:rsid w:val="001A0079"/>
    <w:rsid w:val="001A1AD0"/>
    <w:rsid w:val="001A3E38"/>
    <w:rsid w:val="001A45CE"/>
    <w:rsid w:val="001A48B6"/>
    <w:rsid w:val="001A66CB"/>
    <w:rsid w:val="001A7077"/>
    <w:rsid w:val="001A78E5"/>
    <w:rsid w:val="001B23DC"/>
    <w:rsid w:val="001B3066"/>
    <w:rsid w:val="001B387C"/>
    <w:rsid w:val="001B396B"/>
    <w:rsid w:val="001B4170"/>
    <w:rsid w:val="001B470B"/>
    <w:rsid w:val="001B5DD4"/>
    <w:rsid w:val="001C0186"/>
    <w:rsid w:val="001C029E"/>
    <w:rsid w:val="001C04EF"/>
    <w:rsid w:val="001C0E33"/>
    <w:rsid w:val="001C2453"/>
    <w:rsid w:val="001C2499"/>
    <w:rsid w:val="001C51ED"/>
    <w:rsid w:val="001C5906"/>
    <w:rsid w:val="001C5909"/>
    <w:rsid w:val="001C5A25"/>
    <w:rsid w:val="001C5D93"/>
    <w:rsid w:val="001C66F9"/>
    <w:rsid w:val="001C6A9F"/>
    <w:rsid w:val="001C7C8A"/>
    <w:rsid w:val="001D0F2F"/>
    <w:rsid w:val="001D39C4"/>
    <w:rsid w:val="001D3A99"/>
    <w:rsid w:val="001D3CD8"/>
    <w:rsid w:val="001D51CB"/>
    <w:rsid w:val="001D57A2"/>
    <w:rsid w:val="001D5A71"/>
    <w:rsid w:val="001D62CD"/>
    <w:rsid w:val="001D710F"/>
    <w:rsid w:val="001D7A52"/>
    <w:rsid w:val="001D7A7C"/>
    <w:rsid w:val="001D7D8F"/>
    <w:rsid w:val="001E0A12"/>
    <w:rsid w:val="001E0AFB"/>
    <w:rsid w:val="001E349F"/>
    <w:rsid w:val="001E4CE9"/>
    <w:rsid w:val="001E5C9D"/>
    <w:rsid w:val="001E6035"/>
    <w:rsid w:val="001E661A"/>
    <w:rsid w:val="001E6835"/>
    <w:rsid w:val="001E6D79"/>
    <w:rsid w:val="001F216F"/>
    <w:rsid w:val="001F28AD"/>
    <w:rsid w:val="001F29EB"/>
    <w:rsid w:val="001F43C0"/>
    <w:rsid w:val="001F6182"/>
    <w:rsid w:val="001F6BFA"/>
    <w:rsid w:val="00200D44"/>
    <w:rsid w:val="00201E57"/>
    <w:rsid w:val="00202BEE"/>
    <w:rsid w:val="00203420"/>
    <w:rsid w:val="002035D8"/>
    <w:rsid w:val="00203937"/>
    <w:rsid w:val="00203BD5"/>
    <w:rsid w:val="0020402E"/>
    <w:rsid w:val="0020410C"/>
    <w:rsid w:val="0020468E"/>
    <w:rsid w:val="002075CB"/>
    <w:rsid w:val="0020795D"/>
    <w:rsid w:val="00211994"/>
    <w:rsid w:val="0021223B"/>
    <w:rsid w:val="00212953"/>
    <w:rsid w:val="00213201"/>
    <w:rsid w:val="00214B5A"/>
    <w:rsid w:val="00215D5A"/>
    <w:rsid w:val="00216785"/>
    <w:rsid w:val="002167F8"/>
    <w:rsid w:val="002178E3"/>
    <w:rsid w:val="00217D40"/>
    <w:rsid w:val="00221AC5"/>
    <w:rsid w:val="00221EE9"/>
    <w:rsid w:val="00223C37"/>
    <w:rsid w:val="00225105"/>
    <w:rsid w:val="00225725"/>
    <w:rsid w:val="002260AA"/>
    <w:rsid w:val="0022613B"/>
    <w:rsid w:val="0022758D"/>
    <w:rsid w:val="00231A4B"/>
    <w:rsid w:val="0023236D"/>
    <w:rsid w:val="00233BCD"/>
    <w:rsid w:val="002369CA"/>
    <w:rsid w:val="00236B85"/>
    <w:rsid w:val="00237371"/>
    <w:rsid w:val="002403BD"/>
    <w:rsid w:val="002413E0"/>
    <w:rsid w:val="00242204"/>
    <w:rsid w:val="0024238B"/>
    <w:rsid w:val="00242F1E"/>
    <w:rsid w:val="00243B01"/>
    <w:rsid w:val="0024507B"/>
    <w:rsid w:val="00246FFE"/>
    <w:rsid w:val="00250657"/>
    <w:rsid w:val="002518E1"/>
    <w:rsid w:val="0025244F"/>
    <w:rsid w:val="00252CB6"/>
    <w:rsid w:val="00252EE5"/>
    <w:rsid w:val="002532B0"/>
    <w:rsid w:val="00253EFC"/>
    <w:rsid w:val="00254B3E"/>
    <w:rsid w:val="002613FA"/>
    <w:rsid w:val="00261D1B"/>
    <w:rsid w:val="0026386D"/>
    <w:rsid w:val="00264E81"/>
    <w:rsid w:val="002666F9"/>
    <w:rsid w:val="00266D10"/>
    <w:rsid w:val="002675A3"/>
    <w:rsid w:val="00267A88"/>
    <w:rsid w:val="002710E5"/>
    <w:rsid w:val="00271CC6"/>
    <w:rsid w:val="00271D1E"/>
    <w:rsid w:val="002728E5"/>
    <w:rsid w:val="00273229"/>
    <w:rsid w:val="002740FB"/>
    <w:rsid w:val="0027429B"/>
    <w:rsid w:val="00274FDB"/>
    <w:rsid w:val="0027619F"/>
    <w:rsid w:val="00276738"/>
    <w:rsid w:val="00277EBE"/>
    <w:rsid w:val="00281767"/>
    <w:rsid w:val="00284388"/>
    <w:rsid w:val="00286285"/>
    <w:rsid w:val="002871E0"/>
    <w:rsid w:val="0029091D"/>
    <w:rsid w:val="00291318"/>
    <w:rsid w:val="00291978"/>
    <w:rsid w:val="002928A3"/>
    <w:rsid w:val="00293189"/>
    <w:rsid w:val="00295DDB"/>
    <w:rsid w:val="002A083E"/>
    <w:rsid w:val="002A2BD6"/>
    <w:rsid w:val="002A2C70"/>
    <w:rsid w:val="002A3C06"/>
    <w:rsid w:val="002A4EE2"/>
    <w:rsid w:val="002A5496"/>
    <w:rsid w:val="002A76A9"/>
    <w:rsid w:val="002A7852"/>
    <w:rsid w:val="002B0973"/>
    <w:rsid w:val="002B0A76"/>
    <w:rsid w:val="002B129A"/>
    <w:rsid w:val="002B1D26"/>
    <w:rsid w:val="002B3FB9"/>
    <w:rsid w:val="002B41E7"/>
    <w:rsid w:val="002B5119"/>
    <w:rsid w:val="002B546E"/>
    <w:rsid w:val="002B5F30"/>
    <w:rsid w:val="002B6C28"/>
    <w:rsid w:val="002B7810"/>
    <w:rsid w:val="002B7C6A"/>
    <w:rsid w:val="002C121A"/>
    <w:rsid w:val="002C18D5"/>
    <w:rsid w:val="002C25E8"/>
    <w:rsid w:val="002C2C59"/>
    <w:rsid w:val="002C3449"/>
    <w:rsid w:val="002C4D51"/>
    <w:rsid w:val="002C51FD"/>
    <w:rsid w:val="002C5589"/>
    <w:rsid w:val="002C5DCD"/>
    <w:rsid w:val="002C71A5"/>
    <w:rsid w:val="002C758B"/>
    <w:rsid w:val="002D20BD"/>
    <w:rsid w:val="002D249A"/>
    <w:rsid w:val="002D29C6"/>
    <w:rsid w:val="002D33EC"/>
    <w:rsid w:val="002D4633"/>
    <w:rsid w:val="002D5820"/>
    <w:rsid w:val="002D5D8A"/>
    <w:rsid w:val="002D6283"/>
    <w:rsid w:val="002D65BF"/>
    <w:rsid w:val="002D6B65"/>
    <w:rsid w:val="002D7246"/>
    <w:rsid w:val="002D73EF"/>
    <w:rsid w:val="002D797F"/>
    <w:rsid w:val="002E0A29"/>
    <w:rsid w:val="002E197D"/>
    <w:rsid w:val="002E3218"/>
    <w:rsid w:val="002E352C"/>
    <w:rsid w:val="002E35E8"/>
    <w:rsid w:val="002E3E61"/>
    <w:rsid w:val="002E5965"/>
    <w:rsid w:val="002E5990"/>
    <w:rsid w:val="002E5C25"/>
    <w:rsid w:val="002E6634"/>
    <w:rsid w:val="002E69F0"/>
    <w:rsid w:val="002E714F"/>
    <w:rsid w:val="002F0538"/>
    <w:rsid w:val="002F2C93"/>
    <w:rsid w:val="002F31AE"/>
    <w:rsid w:val="002F392D"/>
    <w:rsid w:val="002F40DC"/>
    <w:rsid w:val="002F431F"/>
    <w:rsid w:val="002F5C80"/>
    <w:rsid w:val="002F5E5E"/>
    <w:rsid w:val="002F6934"/>
    <w:rsid w:val="002F7C9E"/>
    <w:rsid w:val="00300170"/>
    <w:rsid w:val="003004A6"/>
    <w:rsid w:val="0030163B"/>
    <w:rsid w:val="0030248A"/>
    <w:rsid w:val="00302B55"/>
    <w:rsid w:val="00304726"/>
    <w:rsid w:val="003047EC"/>
    <w:rsid w:val="00304B3C"/>
    <w:rsid w:val="00305853"/>
    <w:rsid w:val="003077E2"/>
    <w:rsid w:val="003107B8"/>
    <w:rsid w:val="003110C4"/>
    <w:rsid w:val="00311A13"/>
    <w:rsid w:val="003136D2"/>
    <w:rsid w:val="00313D4E"/>
    <w:rsid w:val="003146D5"/>
    <w:rsid w:val="00315D23"/>
    <w:rsid w:val="00321358"/>
    <w:rsid w:val="00323E09"/>
    <w:rsid w:val="00324C31"/>
    <w:rsid w:val="0033027E"/>
    <w:rsid w:val="00330624"/>
    <w:rsid w:val="00331A52"/>
    <w:rsid w:val="00332B5A"/>
    <w:rsid w:val="00333A20"/>
    <w:rsid w:val="00334C04"/>
    <w:rsid w:val="00335E8C"/>
    <w:rsid w:val="00336D6D"/>
    <w:rsid w:val="003371DC"/>
    <w:rsid w:val="003373E8"/>
    <w:rsid w:val="00340262"/>
    <w:rsid w:val="003404D2"/>
    <w:rsid w:val="003424B1"/>
    <w:rsid w:val="003426F0"/>
    <w:rsid w:val="00343D71"/>
    <w:rsid w:val="00345B87"/>
    <w:rsid w:val="003463DE"/>
    <w:rsid w:val="00350A39"/>
    <w:rsid w:val="003512F0"/>
    <w:rsid w:val="00351D1E"/>
    <w:rsid w:val="003524F9"/>
    <w:rsid w:val="00352EF9"/>
    <w:rsid w:val="003534C4"/>
    <w:rsid w:val="00353DEE"/>
    <w:rsid w:val="00353E5C"/>
    <w:rsid w:val="0035467A"/>
    <w:rsid w:val="00354772"/>
    <w:rsid w:val="00354D53"/>
    <w:rsid w:val="00357382"/>
    <w:rsid w:val="00357C51"/>
    <w:rsid w:val="00360942"/>
    <w:rsid w:val="003609F9"/>
    <w:rsid w:val="003611E7"/>
    <w:rsid w:val="00361CF6"/>
    <w:rsid w:val="00362E58"/>
    <w:rsid w:val="00363297"/>
    <w:rsid w:val="00363B9B"/>
    <w:rsid w:val="00370B93"/>
    <w:rsid w:val="00370D8E"/>
    <w:rsid w:val="00370DD7"/>
    <w:rsid w:val="00371B53"/>
    <w:rsid w:val="003727BD"/>
    <w:rsid w:val="00373172"/>
    <w:rsid w:val="0037383E"/>
    <w:rsid w:val="00374633"/>
    <w:rsid w:val="00374CB4"/>
    <w:rsid w:val="003778D9"/>
    <w:rsid w:val="00380D36"/>
    <w:rsid w:val="00380FB3"/>
    <w:rsid w:val="00381702"/>
    <w:rsid w:val="00381AF5"/>
    <w:rsid w:val="003836A2"/>
    <w:rsid w:val="0038387D"/>
    <w:rsid w:val="00384C5C"/>
    <w:rsid w:val="00386BCB"/>
    <w:rsid w:val="00387398"/>
    <w:rsid w:val="00387449"/>
    <w:rsid w:val="00390FBA"/>
    <w:rsid w:val="003917C1"/>
    <w:rsid w:val="00391E3A"/>
    <w:rsid w:val="0039244A"/>
    <w:rsid w:val="003950DB"/>
    <w:rsid w:val="00395288"/>
    <w:rsid w:val="00395F04"/>
    <w:rsid w:val="00396428"/>
    <w:rsid w:val="00396D6C"/>
    <w:rsid w:val="00397ED5"/>
    <w:rsid w:val="003A0692"/>
    <w:rsid w:val="003A1CAD"/>
    <w:rsid w:val="003A265C"/>
    <w:rsid w:val="003A285F"/>
    <w:rsid w:val="003A2EC5"/>
    <w:rsid w:val="003A3851"/>
    <w:rsid w:val="003A403F"/>
    <w:rsid w:val="003A45EE"/>
    <w:rsid w:val="003A4634"/>
    <w:rsid w:val="003A4AC6"/>
    <w:rsid w:val="003A72CB"/>
    <w:rsid w:val="003A7629"/>
    <w:rsid w:val="003A767B"/>
    <w:rsid w:val="003B03EF"/>
    <w:rsid w:val="003B0EA1"/>
    <w:rsid w:val="003B0EE8"/>
    <w:rsid w:val="003B12ED"/>
    <w:rsid w:val="003B174E"/>
    <w:rsid w:val="003B1D71"/>
    <w:rsid w:val="003B2A4A"/>
    <w:rsid w:val="003B2EF6"/>
    <w:rsid w:val="003B4292"/>
    <w:rsid w:val="003B5700"/>
    <w:rsid w:val="003B6098"/>
    <w:rsid w:val="003B7D37"/>
    <w:rsid w:val="003C180C"/>
    <w:rsid w:val="003C18B5"/>
    <w:rsid w:val="003C21D1"/>
    <w:rsid w:val="003C2CC1"/>
    <w:rsid w:val="003C34B3"/>
    <w:rsid w:val="003C37B9"/>
    <w:rsid w:val="003C482D"/>
    <w:rsid w:val="003C60A4"/>
    <w:rsid w:val="003C723A"/>
    <w:rsid w:val="003C754F"/>
    <w:rsid w:val="003D1AC6"/>
    <w:rsid w:val="003D24F3"/>
    <w:rsid w:val="003D32D8"/>
    <w:rsid w:val="003D401D"/>
    <w:rsid w:val="003D540C"/>
    <w:rsid w:val="003D6E68"/>
    <w:rsid w:val="003E480E"/>
    <w:rsid w:val="003E48EA"/>
    <w:rsid w:val="003E5232"/>
    <w:rsid w:val="003E5436"/>
    <w:rsid w:val="003E6B4D"/>
    <w:rsid w:val="003E774D"/>
    <w:rsid w:val="003F460E"/>
    <w:rsid w:val="003F5296"/>
    <w:rsid w:val="003F5BFB"/>
    <w:rsid w:val="004008C2"/>
    <w:rsid w:val="00403A9A"/>
    <w:rsid w:val="00403DBC"/>
    <w:rsid w:val="004073C4"/>
    <w:rsid w:val="0040758E"/>
    <w:rsid w:val="00407FDB"/>
    <w:rsid w:val="00410924"/>
    <w:rsid w:val="00410F8D"/>
    <w:rsid w:val="0041245C"/>
    <w:rsid w:val="00412F8E"/>
    <w:rsid w:val="00413EE5"/>
    <w:rsid w:val="004147A2"/>
    <w:rsid w:val="00415534"/>
    <w:rsid w:val="0041574C"/>
    <w:rsid w:val="00416683"/>
    <w:rsid w:val="00416B7C"/>
    <w:rsid w:val="0041710D"/>
    <w:rsid w:val="00417228"/>
    <w:rsid w:val="00420962"/>
    <w:rsid w:val="00420A6E"/>
    <w:rsid w:val="00420DEA"/>
    <w:rsid w:val="00421499"/>
    <w:rsid w:val="004214D0"/>
    <w:rsid w:val="00421939"/>
    <w:rsid w:val="004226FF"/>
    <w:rsid w:val="00424123"/>
    <w:rsid w:val="00425089"/>
    <w:rsid w:val="00425607"/>
    <w:rsid w:val="0042578C"/>
    <w:rsid w:val="004274E3"/>
    <w:rsid w:val="004304EE"/>
    <w:rsid w:val="00430827"/>
    <w:rsid w:val="0043135B"/>
    <w:rsid w:val="004321DA"/>
    <w:rsid w:val="00434A07"/>
    <w:rsid w:val="004360C1"/>
    <w:rsid w:val="004367A9"/>
    <w:rsid w:val="00436ED1"/>
    <w:rsid w:val="004407AD"/>
    <w:rsid w:val="00440A5F"/>
    <w:rsid w:val="00440C2E"/>
    <w:rsid w:val="00440E25"/>
    <w:rsid w:val="00441A88"/>
    <w:rsid w:val="004443B8"/>
    <w:rsid w:val="004446C5"/>
    <w:rsid w:val="00447174"/>
    <w:rsid w:val="00447E3D"/>
    <w:rsid w:val="00447F1E"/>
    <w:rsid w:val="00450107"/>
    <w:rsid w:val="004505DE"/>
    <w:rsid w:val="00451D6C"/>
    <w:rsid w:val="0045226B"/>
    <w:rsid w:val="0045296A"/>
    <w:rsid w:val="00454758"/>
    <w:rsid w:val="004553AD"/>
    <w:rsid w:val="0045577E"/>
    <w:rsid w:val="004562EE"/>
    <w:rsid w:val="00456577"/>
    <w:rsid w:val="00457961"/>
    <w:rsid w:val="00460A90"/>
    <w:rsid w:val="00461CA6"/>
    <w:rsid w:val="00464206"/>
    <w:rsid w:val="00465F35"/>
    <w:rsid w:val="00470F75"/>
    <w:rsid w:val="00471411"/>
    <w:rsid w:val="00471AF2"/>
    <w:rsid w:val="0047324F"/>
    <w:rsid w:val="00473490"/>
    <w:rsid w:val="00473EC7"/>
    <w:rsid w:val="00474DA0"/>
    <w:rsid w:val="004754EE"/>
    <w:rsid w:val="00475E57"/>
    <w:rsid w:val="00475EAE"/>
    <w:rsid w:val="00475F1C"/>
    <w:rsid w:val="00477856"/>
    <w:rsid w:val="00481254"/>
    <w:rsid w:val="004831DC"/>
    <w:rsid w:val="004837AD"/>
    <w:rsid w:val="00485F26"/>
    <w:rsid w:val="0049121B"/>
    <w:rsid w:val="00491935"/>
    <w:rsid w:val="004931D2"/>
    <w:rsid w:val="004944D2"/>
    <w:rsid w:val="00494F53"/>
    <w:rsid w:val="0049612D"/>
    <w:rsid w:val="00496A31"/>
    <w:rsid w:val="004A002A"/>
    <w:rsid w:val="004A0081"/>
    <w:rsid w:val="004A0391"/>
    <w:rsid w:val="004A0831"/>
    <w:rsid w:val="004A0969"/>
    <w:rsid w:val="004A0A17"/>
    <w:rsid w:val="004A2476"/>
    <w:rsid w:val="004A53F7"/>
    <w:rsid w:val="004B0CD3"/>
    <w:rsid w:val="004B1B61"/>
    <w:rsid w:val="004B1B6A"/>
    <w:rsid w:val="004B1E41"/>
    <w:rsid w:val="004B2377"/>
    <w:rsid w:val="004B2CA9"/>
    <w:rsid w:val="004B33DD"/>
    <w:rsid w:val="004B36D7"/>
    <w:rsid w:val="004B4772"/>
    <w:rsid w:val="004B5383"/>
    <w:rsid w:val="004B623B"/>
    <w:rsid w:val="004B6985"/>
    <w:rsid w:val="004C0DBA"/>
    <w:rsid w:val="004C1145"/>
    <w:rsid w:val="004C2F83"/>
    <w:rsid w:val="004C3ED3"/>
    <w:rsid w:val="004C54E4"/>
    <w:rsid w:val="004C5603"/>
    <w:rsid w:val="004C6735"/>
    <w:rsid w:val="004C706D"/>
    <w:rsid w:val="004C7845"/>
    <w:rsid w:val="004C7C9C"/>
    <w:rsid w:val="004C7DAA"/>
    <w:rsid w:val="004D0684"/>
    <w:rsid w:val="004D2BA1"/>
    <w:rsid w:val="004D3171"/>
    <w:rsid w:val="004D336B"/>
    <w:rsid w:val="004D5BC1"/>
    <w:rsid w:val="004E0B07"/>
    <w:rsid w:val="004E0E88"/>
    <w:rsid w:val="004E11D7"/>
    <w:rsid w:val="004E1ED2"/>
    <w:rsid w:val="004E3139"/>
    <w:rsid w:val="004E34B4"/>
    <w:rsid w:val="004E34E6"/>
    <w:rsid w:val="004E3880"/>
    <w:rsid w:val="004E3F4D"/>
    <w:rsid w:val="004E796C"/>
    <w:rsid w:val="004F1BB3"/>
    <w:rsid w:val="004F212D"/>
    <w:rsid w:val="004F2C1F"/>
    <w:rsid w:val="004F348F"/>
    <w:rsid w:val="004F5A3B"/>
    <w:rsid w:val="004F5F4B"/>
    <w:rsid w:val="004F6F7E"/>
    <w:rsid w:val="004F76AB"/>
    <w:rsid w:val="004F7C8D"/>
    <w:rsid w:val="005018EF"/>
    <w:rsid w:val="0050277A"/>
    <w:rsid w:val="00502A1B"/>
    <w:rsid w:val="00502F1A"/>
    <w:rsid w:val="00503596"/>
    <w:rsid w:val="005052B8"/>
    <w:rsid w:val="0050593C"/>
    <w:rsid w:val="00506AB0"/>
    <w:rsid w:val="00506E19"/>
    <w:rsid w:val="005076DA"/>
    <w:rsid w:val="005112E6"/>
    <w:rsid w:val="005118EF"/>
    <w:rsid w:val="00511D31"/>
    <w:rsid w:val="0051215C"/>
    <w:rsid w:val="005135EA"/>
    <w:rsid w:val="00513986"/>
    <w:rsid w:val="00513B31"/>
    <w:rsid w:val="00513D3D"/>
    <w:rsid w:val="00514104"/>
    <w:rsid w:val="00516B57"/>
    <w:rsid w:val="00517C77"/>
    <w:rsid w:val="00520E2C"/>
    <w:rsid w:val="00520EA5"/>
    <w:rsid w:val="00520FD9"/>
    <w:rsid w:val="00521E52"/>
    <w:rsid w:val="00522BD9"/>
    <w:rsid w:val="005242FF"/>
    <w:rsid w:val="00524706"/>
    <w:rsid w:val="00525FA1"/>
    <w:rsid w:val="00530448"/>
    <w:rsid w:val="00531FC5"/>
    <w:rsid w:val="005322EF"/>
    <w:rsid w:val="005333C3"/>
    <w:rsid w:val="00533799"/>
    <w:rsid w:val="0053473C"/>
    <w:rsid w:val="005360CD"/>
    <w:rsid w:val="00536B7F"/>
    <w:rsid w:val="00537825"/>
    <w:rsid w:val="00537E03"/>
    <w:rsid w:val="00541AA7"/>
    <w:rsid w:val="00541B8F"/>
    <w:rsid w:val="00542614"/>
    <w:rsid w:val="00542BCD"/>
    <w:rsid w:val="0054408D"/>
    <w:rsid w:val="00544983"/>
    <w:rsid w:val="00544FBF"/>
    <w:rsid w:val="005456B6"/>
    <w:rsid w:val="005457F2"/>
    <w:rsid w:val="00545FBE"/>
    <w:rsid w:val="00545FCB"/>
    <w:rsid w:val="0054704E"/>
    <w:rsid w:val="0055032F"/>
    <w:rsid w:val="0055064C"/>
    <w:rsid w:val="005512CC"/>
    <w:rsid w:val="005526C3"/>
    <w:rsid w:val="005526D6"/>
    <w:rsid w:val="00552B8B"/>
    <w:rsid w:val="0055314C"/>
    <w:rsid w:val="005532FE"/>
    <w:rsid w:val="0055483D"/>
    <w:rsid w:val="00554FE0"/>
    <w:rsid w:val="0055578A"/>
    <w:rsid w:val="00555F93"/>
    <w:rsid w:val="00560C0E"/>
    <w:rsid w:val="00560CE1"/>
    <w:rsid w:val="005613CD"/>
    <w:rsid w:val="005633F0"/>
    <w:rsid w:val="005640B8"/>
    <w:rsid w:val="0056683E"/>
    <w:rsid w:val="00567F58"/>
    <w:rsid w:val="00570929"/>
    <w:rsid w:val="005754C1"/>
    <w:rsid w:val="00576BCC"/>
    <w:rsid w:val="00581103"/>
    <w:rsid w:val="0058134D"/>
    <w:rsid w:val="005829F5"/>
    <w:rsid w:val="00582F28"/>
    <w:rsid w:val="005832E5"/>
    <w:rsid w:val="00584FA1"/>
    <w:rsid w:val="00585D1D"/>
    <w:rsid w:val="005871C9"/>
    <w:rsid w:val="00587C9F"/>
    <w:rsid w:val="00587ED8"/>
    <w:rsid w:val="00590443"/>
    <w:rsid w:val="00593365"/>
    <w:rsid w:val="00594159"/>
    <w:rsid w:val="00595846"/>
    <w:rsid w:val="00597DCB"/>
    <w:rsid w:val="005A06F9"/>
    <w:rsid w:val="005A0A77"/>
    <w:rsid w:val="005A0B1E"/>
    <w:rsid w:val="005A1955"/>
    <w:rsid w:val="005A48B3"/>
    <w:rsid w:val="005A57B7"/>
    <w:rsid w:val="005A5871"/>
    <w:rsid w:val="005A7169"/>
    <w:rsid w:val="005A7902"/>
    <w:rsid w:val="005B4357"/>
    <w:rsid w:val="005B6084"/>
    <w:rsid w:val="005B62E3"/>
    <w:rsid w:val="005B64CA"/>
    <w:rsid w:val="005B7661"/>
    <w:rsid w:val="005B7C17"/>
    <w:rsid w:val="005C0E3B"/>
    <w:rsid w:val="005C1283"/>
    <w:rsid w:val="005C1400"/>
    <w:rsid w:val="005C29B8"/>
    <w:rsid w:val="005C3D90"/>
    <w:rsid w:val="005C4F38"/>
    <w:rsid w:val="005C5E96"/>
    <w:rsid w:val="005C6402"/>
    <w:rsid w:val="005C64EC"/>
    <w:rsid w:val="005C6D2C"/>
    <w:rsid w:val="005C7559"/>
    <w:rsid w:val="005C7EBB"/>
    <w:rsid w:val="005D0FD2"/>
    <w:rsid w:val="005D1378"/>
    <w:rsid w:val="005D306A"/>
    <w:rsid w:val="005D33B7"/>
    <w:rsid w:val="005D5736"/>
    <w:rsid w:val="005D6DCE"/>
    <w:rsid w:val="005D704B"/>
    <w:rsid w:val="005D73D9"/>
    <w:rsid w:val="005E1996"/>
    <w:rsid w:val="005E3A96"/>
    <w:rsid w:val="005E51F6"/>
    <w:rsid w:val="005E687A"/>
    <w:rsid w:val="005E7AE2"/>
    <w:rsid w:val="005F135D"/>
    <w:rsid w:val="005F3082"/>
    <w:rsid w:val="005F62E3"/>
    <w:rsid w:val="005F7F97"/>
    <w:rsid w:val="00602131"/>
    <w:rsid w:val="00603811"/>
    <w:rsid w:val="00604B55"/>
    <w:rsid w:val="00604C35"/>
    <w:rsid w:val="00604D4C"/>
    <w:rsid w:val="00607C66"/>
    <w:rsid w:val="00607E8B"/>
    <w:rsid w:val="0061348A"/>
    <w:rsid w:val="00613B9F"/>
    <w:rsid w:val="00614078"/>
    <w:rsid w:val="00614F0D"/>
    <w:rsid w:val="00615F23"/>
    <w:rsid w:val="00620A49"/>
    <w:rsid w:val="00621883"/>
    <w:rsid w:val="00621B8F"/>
    <w:rsid w:val="006228AE"/>
    <w:rsid w:val="00623AF3"/>
    <w:rsid w:val="00623C5F"/>
    <w:rsid w:val="00624919"/>
    <w:rsid w:val="00625F66"/>
    <w:rsid w:val="006269FF"/>
    <w:rsid w:val="00627936"/>
    <w:rsid w:val="006321BF"/>
    <w:rsid w:val="0063246E"/>
    <w:rsid w:val="00632FE6"/>
    <w:rsid w:val="00633E51"/>
    <w:rsid w:val="006341D4"/>
    <w:rsid w:val="0063518C"/>
    <w:rsid w:val="006351C3"/>
    <w:rsid w:val="006352E7"/>
    <w:rsid w:val="00635AE5"/>
    <w:rsid w:val="006378A4"/>
    <w:rsid w:val="00640F0B"/>
    <w:rsid w:val="00641A20"/>
    <w:rsid w:val="00641FFB"/>
    <w:rsid w:val="00642366"/>
    <w:rsid w:val="0064242B"/>
    <w:rsid w:val="00642F9C"/>
    <w:rsid w:val="00643B34"/>
    <w:rsid w:val="00643C14"/>
    <w:rsid w:val="00645351"/>
    <w:rsid w:val="006461B5"/>
    <w:rsid w:val="00646440"/>
    <w:rsid w:val="0064789D"/>
    <w:rsid w:val="0065094B"/>
    <w:rsid w:val="006513D2"/>
    <w:rsid w:val="006516B7"/>
    <w:rsid w:val="00651AFE"/>
    <w:rsid w:val="0065419A"/>
    <w:rsid w:val="00654CD6"/>
    <w:rsid w:val="006551C6"/>
    <w:rsid w:val="006553C4"/>
    <w:rsid w:val="00656189"/>
    <w:rsid w:val="00657305"/>
    <w:rsid w:val="006574C9"/>
    <w:rsid w:val="00660964"/>
    <w:rsid w:val="00660A02"/>
    <w:rsid w:val="00660EB5"/>
    <w:rsid w:val="00661439"/>
    <w:rsid w:val="00661B91"/>
    <w:rsid w:val="00661D3B"/>
    <w:rsid w:val="006625FD"/>
    <w:rsid w:val="0066288A"/>
    <w:rsid w:val="00662A1C"/>
    <w:rsid w:val="00663184"/>
    <w:rsid w:val="006634B3"/>
    <w:rsid w:val="006640BF"/>
    <w:rsid w:val="00665DDC"/>
    <w:rsid w:val="00666099"/>
    <w:rsid w:val="00666323"/>
    <w:rsid w:val="00666BB2"/>
    <w:rsid w:val="0067028D"/>
    <w:rsid w:val="0067098D"/>
    <w:rsid w:val="0067144E"/>
    <w:rsid w:val="00672208"/>
    <w:rsid w:val="00672743"/>
    <w:rsid w:val="006735C0"/>
    <w:rsid w:val="006737B8"/>
    <w:rsid w:val="006756AC"/>
    <w:rsid w:val="006774CF"/>
    <w:rsid w:val="00680399"/>
    <w:rsid w:val="006816E0"/>
    <w:rsid w:val="00681AAA"/>
    <w:rsid w:val="006836F9"/>
    <w:rsid w:val="006838E7"/>
    <w:rsid w:val="00684927"/>
    <w:rsid w:val="00685B95"/>
    <w:rsid w:val="00686E67"/>
    <w:rsid w:val="00687263"/>
    <w:rsid w:val="006878F8"/>
    <w:rsid w:val="006929B0"/>
    <w:rsid w:val="006932B3"/>
    <w:rsid w:val="0069343C"/>
    <w:rsid w:val="00696A96"/>
    <w:rsid w:val="00697C6E"/>
    <w:rsid w:val="00697E83"/>
    <w:rsid w:val="006A259D"/>
    <w:rsid w:val="006A568F"/>
    <w:rsid w:val="006A70B7"/>
    <w:rsid w:val="006A71EC"/>
    <w:rsid w:val="006A7628"/>
    <w:rsid w:val="006A7F50"/>
    <w:rsid w:val="006A7FC7"/>
    <w:rsid w:val="006B05B3"/>
    <w:rsid w:val="006B0F6D"/>
    <w:rsid w:val="006B1B8D"/>
    <w:rsid w:val="006B3399"/>
    <w:rsid w:val="006B4304"/>
    <w:rsid w:val="006B5F69"/>
    <w:rsid w:val="006B67C4"/>
    <w:rsid w:val="006B7C84"/>
    <w:rsid w:val="006C091D"/>
    <w:rsid w:val="006C19BA"/>
    <w:rsid w:val="006C1CE3"/>
    <w:rsid w:val="006C1FD1"/>
    <w:rsid w:val="006C248C"/>
    <w:rsid w:val="006C2E34"/>
    <w:rsid w:val="006C6B5F"/>
    <w:rsid w:val="006C7790"/>
    <w:rsid w:val="006D11C4"/>
    <w:rsid w:val="006D16C0"/>
    <w:rsid w:val="006D1A41"/>
    <w:rsid w:val="006D20D2"/>
    <w:rsid w:val="006D2353"/>
    <w:rsid w:val="006D24CD"/>
    <w:rsid w:val="006D2EEA"/>
    <w:rsid w:val="006D352A"/>
    <w:rsid w:val="006D3650"/>
    <w:rsid w:val="006D4FE3"/>
    <w:rsid w:val="006D604C"/>
    <w:rsid w:val="006D69FA"/>
    <w:rsid w:val="006D6B49"/>
    <w:rsid w:val="006D7075"/>
    <w:rsid w:val="006D7146"/>
    <w:rsid w:val="006D7592"/>
    <w:rsid w:val="006E078A"/>
    <w:rsid w:val="006E18FD"/>
    <w:rsid w:val="006E291C"/>
    <w:rsid w:val="006E2A43"/>
    <w:rsid w:val="006E2D35"/>
    <w:rsid w:val="006E3262"/>
    <w:rsid w:val="006E3462"/>
    <w:rsid w:val="006E350F"/>
    <w:rsid w:val="006E3AEE"/>
    <w:rsid w:val="006E3C52"/>
    <w:rsid w:val="006E4D4E"/>
    <w:rsid w:val="006E52B1"/>
    <w:rsid w:val="006E663D"/>
    <w:rsid w:val="006E6A0D"/>
    <w:rsid w:val="006E6A8C"/>
    <w:rsid w:val="006E702A"/>
    <w:rsid w:val="006F05EA"/>
    <w:rsid w:val="006F062F"/>
    <w:rsid w:val="006F158C"/>
    <w:rsid w:val="006F2D14"/>
    <w:rsid w:val="006F3526"/>
    <w:rsid w:val="006F6028"/>
    <w:rsid w:val="006F6B8B"/>
    <w:rsid w:val="006F759D"/>
    <w:rsid w:val="00703BFA"/>
    <w:rsid w:val="00704624"/>
    <w:rsid w:val="0070478B"/>
    <w:rsid w:val="007049CE"/>
    <w:rsid w:val="00704FF0"/>
    <w:rsid w:val="007064A4"/>
    <w:rsid w:val="007065E7"/>
    <w:rsid w:val="0070758C"/>
    <w:rsid w:val="00711395"/>
    <w:rsid w:val="00711891"/>
    <w:rsid w:val="00711924"/>
    <w:rsid w:val="00713D9D"/>
    <w:rsid w:val="0071402B"/>
    <w:rsid w:val="007143FC"/>
    <w:rsid w:val="00715207"/>
    <w:rsid w:val="0071553C"/>
    <w:rsid w:val="007164A7"/>
    <w:rsid w:val="00722607"/>
    <w:rsid w:val="007231D9"/>
    <w:rsid w:val="007246CD"/>
    <w:rsid w:val="007269B9"/>
    <w:rsid w:val="00727714"/>
    <w:rsid w:val="0073026B"/>
    <w:rsid w:val="0073060E"/>
    <w:rsid w:val="007327A2"/>
    <w:rsid w:val="00733F9B"/>
    <w:rsid w:val="0073588E"/>
    <w:rsid w:val="00735B71"/>
    <w:rsid w:val="00735C37"/>
    <w:rsid w:val="007401EC"/>
    <w:rsid w:val="00740278"/>
    <w:rsid w:val="007404D7"/>
    <w:rsid w:val="007434D9"/>
    <w:rsid w:val="0074396A"/>
    <w:rsid w:val="00743EBF"/>
    <w:rsid w:val="007443DA"/>
    <w:rsid w:val="0074469A"/>
    <w:rsid w:val="00744D55"/>
    <w:rsid w:val="0074616D"/>
    <w:rsid w:val="00747A8A"/>
    <w:rsid w:val="00747B34"/>
    <w:rsid w:val="00752060"/>
    <w:rsid w:val="00752305"/>
    <w:rsid w:val="00752583"/>
    <w:rsid w:val="00754233"/>
    <w:rsid w:val="0075530B"/>
    <w:rsid w:val="00756900"/>
    <w:rsid w:val="00756A74"/>
    <w:rsid w:val="00757F2B"/>
    <w:rsid w:val="00757FB6"/>
    <w:rsid w:val="007601B7"/>
    <w:rsid w:val="00761200"/>
    <w:rsid w:val="00761FD4"/>
    <w:rsid w:val="007628AC"/>
    <w:rsid w:val="007628CC"/>
    <w:rsid w:val="0076296B"/>
    <w:rsid w:val="00762AAB"/>
    <w:rsid w:val="00762D4B"/>
    <w:rsid w:val="00763314"/>
    <w:rsid w:val="00763CA3"/>
    <w:rsid w:val="00763E52"/>
    <w:rsid w:val="00764C6A"/>
    <w:rsid w:val="0076542C"/>
    <w:rsid w:val="0077058D"/>
    <w:rsid w:val="0077117B"/>
    <w:rsid w:val="00774275"/>
    <w:rsid w:val="00775F9E"/>
    <w:rsid w:val="007764A4"/>
    <w:rsid w:val="00777647"/>
    <w:rsid w:val="007809CD"/>
    <w:rsid w:val="00780B2F"/>
    <w:rsid w:val="00782F3A"/>
    <w:rsid w:val="00784B34"/>
    <w:rsid w:val="00785BCD"/>
    <w:rsid w:val="00786ABF"/>
    <w:rsid w:val="00786B82"/>
    <w:rsid w:val="00787B61"/>
    <w:rsid w:val="007907AC"/>
    <w:rsid w:val="00791339"/>
    <w:rsid w:val="00791743"/>
    <w:rsid w:val="00791FE9"/>
    <w:rsid w:val="00793CAD"/>
    <w:rsid w:val="007940E2"/>
    <w:rsid w:val="00796193"/>
    <w:rsid w:val="0079649C"/>
    <w:rsid w:val="007965A3"/>
    <w:rsid w:val="00797310"/>
    <w:rsid w:val="007978AF"/>
    <w:rsid w:val="007A242F"/>
    <w:rsid w:val="007A377E"/>
    <w:rsid w:val="007A4368"/>
    <w:rsid w:val="007A4683"/>
    <w:rsid w:val="007A5B3B"/>
    <w:rsid w:val="007A5D85"/>
    <w:rsid w:val="007A6029"/>
    <w:rsid w:val="007A6C0D"/>
    <w:rsid w:val="007B258B"/>
    <w:rsid w:val="007B2601"/>
    <w:rsid w:val="007B57FD"/>
    <w:rsid w:val="007B5E33"/>
    <w:rsid w:val="007C0718"/>
    <w:rsid w:val="007C26A0"/>
    <w:rsid w:val="007C4470"/>
    <w:rsid w:val="007C44D0"/>
    <w:rsid w:val="007C4D5F"/>
    <w:rsid w:val="007C53BC"/>
    <w:rsid w:val="007C63EB"/>
    <w:rsid w:val="007C6F0F"/>
    <w:rsid w:val="007D16B2"/>
    <w:rsid w:val="007D1726"/>
    <w:rsid w:val="007D2D58"/>
    <w:rsid w:val="007D3651"/>
    <w:rsid w:val="007D3A3C"/>
    <w:rsid w:val="007D50E8"/>
    <w:rsid w:val="007D5374"/>
    <w:rsid w:val="007D7812"/>
    <w:rsid w:val="007E02EF"/>
    <w:rsid w:val="007E12F7"/>
    <w:rsid w:val="007E182D"/>
    <w:rsid w:val="007E18ED"/>
    <w:rsid w:val="007E1C95"/>
    <w:rsid w:val="007E35D7"/>
    <w:rsid w:val="007E35E6"/>
    <w:rsid w:val="007E4308"/>
    <w:rsid w:val="007E4D22"/>
    <w:rsid w:val="007E5BC8"/>
    <w:rsid w:val="007E5C46"/>
    <w:rsid w:val="007E60F2"/>
    <w:rsid w:val="007E6361"/>
    <w:rsid w:val="007E658A"/>
    <w:rsid w:val="007E6838"/>
    <w:rsid w:val="007E7831"/>
    <w:rsid w:val="007E7A7B"/>
    <w:rsid w:val="007E7D0C"/>
    <w:rsid w:val="007E7E10"/>
    <w:rsid w:val="007F2D3F"/>
    <w:rsid w:val="007F3E18"/>
    <w:rsid w:val="007F5708"/>
    <w:rsid w:val="007F5A29"/>
    <w:rsid w:val="007F5A7C"/>
    <w:rsid w:val="00800706"/>
    <w:rsid w:val="008009C2"/>
    <w:rsid w:val="00802374"/>
    <w:rsid w:val="008034F7"/>
    <w:rsid w:val="008038C7"/>
    <w:rsid w:val="008055D8"/>
    <w:rsid w:val="00810EFC"/>
    <w:rsid w:val="008110AA"/>
    <w:rsid w:val="00811969"/>
    <w:rsid w:val="00811EEF"/>
    <w:rsid w:val="00813286"/>
    <w:rsid w:val="00813E4E"/>
    <w:rsid w:val="008142A7"/>
    <w:rsid w:val="00814453"/>
    <w:rsid w:val="0082268F"/>
    <w:rsid w:val="00822722"/>
    <w:rsid w:val="00822D7A"/>
    <w:rsid w:val="00822D97"/>
    <w:rsid w:val="00823C93"/>
    <w:rsid w:val="00824C60"/>
    <w:rsid w:val="00826D86"/>
    <w:rsid w:val="008303A8"/>
    <w:rsid w:val="008310E9"/>
    <w:rsid w:val="00831301"/>
    <w:rsid w:val="0083156A"/>
    <w:rsid w:val="00832773"/>
    <w:rsid w:val="008332FD"/>
    <w:rsid w:val="00833951"/>
    <w:rsid w:val="008339DC"/>
    <w:rsid w:val="00835555"/>
    <w:rsid w:val="00835AD5"/>
    <w:rsid w:val="0083625B"/>
    <w:rsid w:val="0083732B"/>
    <w:rsid w:val="0083743D"/>
    <w:rsid w:val="008412AC"/>
    <w:rsid w:val="00841302"/>
    <w:rsid w:val="00841AED"/>
    <w:rsid w:val="00844442"/>
    <w:rsid w:val="00844747"/>
    <w:rsid w:val="00847591"/>
    <w:rsid w:val="00847722"/>
    <w:rsid w:val="00850240"/>
    <w:rsid w:val="0085063C"/>
    <w:rsid w:val="00850924"/>
    <w:rsid w:val="0085094C"/>
    <w:rsid w:val="00850FBA"/>
    <w:rsid w:val="00851866"/>
    <w:rsid w:val="00851F81"/>
    <w:rsid w:val="00852253"/>
    <w:rsid w:val="00852318"/>
    <w:rsid w:val="00852935"/>
    <w:rsid w:val="00853BB2"/>
    <w:rsid w:val="00860465"/>
    <w:rsid w:val="00860EC3"/>
    <w:rsid w:val="008613D9"/>
    <w:rsid w:val="0086295F"/>
    <w:rsid w:val="008635F6"/>
    <w:rsid w:val="00863BAA"/>
    <w:rsid w:val="00863F53"/>
    <w:rsid w:val="00863FB0"/>
    <w:rsid w:val="008642B8"/>
    <w:rsid w:val="00864953"/>
    <w:rsid w:val="00864D97"/>
    <w:rsid w:val="008655E8"/>
    <w:rsid w:val="0086699B"/>
    <w:rsid w:val="008674C5"/>
    <w:rsid w:val="00867BEC"/>
    <w:rsid w:val="008706FC"/>
    <w:rsid w:val="008711FD"/>
    <w:rsid w:val="00871315"/>
    <w:rsid w:val="00873F26"/>
    <w:rsid w:val="00876CDE"/>
    <w:rsid w:val="00880B22"/>
    <w:rsid w:val="00880B55"/>
    <w:rsid w:val="00880B76"/>
    <w:rsid w:val="008814DC"/>
    <w:rsid w:val="00883170"/>
    <w:rsid w:val="008844A1"/>
    <w:rsid w:val="00884D7D"/>
    <w:rsid w:val="00891116"/>
    <w:rsid w:val="00891214"/>
    <w:rsid w:val="00892440"/>
    <w:rsid w:val="00893986"/>
    <w:rsid w:val="00893AE7"/>
    <w:rsid w:val="00895907"/>
    <w:rsid w:val="008960E4"/>
    <w:rsid w:val="008963AF"/>
    <w:rsid w:val="008A1021"/>
    <w:rsid w:val="008A2614"/>
    <w:rsid w:val="008A2C9A"/>
    <w:rsid w:val="008A303B"/>
    <w:rsid w:val="008A35E7"/>
    <w:rsid w:val="008A391C"/>
    <w:rsid w:val="008A3DA9"/>
    <w:rsid w:val="008A52B4"/>
    <w:rsid w:val="008A7E34"/>
    <w:rsid w:val="008B08C8"/>
    <w:rsid w:val="008B186D"/>
    <w:rsid w:val="008B3F6F"/>
    <w:rsid w:val="008B43CC"/>
    <w:rsid w:val="008B6398"/>
    <w:rsid w:val="008B709B"/>
    <w:rsid w:val="008B7E5B"/>
    <w:rsid w:val="008C3621"/>
    <w:rsid w:val="008C4B61"/>
    <w:rsid w:val="008C6991"/>
    <w:rsid w:val="008C69EA"/>
    <w:rsid w:val="008C6F84"/>
    <w:rsid w:val="008D0395"/>
    <w:rsid w:val="008D0E4C"/>
    <w:rsid w:val="008D23EE"/>
    <w:rsid w:val="008D49F1"/>
    <w:rsid w:val="008D4C99"/>
    <w:rsid w:val="008D4CFB"/>
    <w:rsid w:val="008D5A6C"/>
    <w:rsid w:val="008D5FFE"/>
    <w:rsid w:val="008D6A96"/>
    <w:rsid w:val="008D782F"/>
    <w:rsid w:val="008E006D"/>
    <w:rsid w:val="008E3D5A"/>
    <w:rsid w:val="008E3F2C"/>
    <w:rsid w:val="008E4255"/>
    <w:rsid w:val="008E4960"/>
    <w:rsid w:val="008E7011"/>
    <w:rsid w:val="008E714B"/>
    <w:rsid w:val="008E733E"/>
    <w:rsid w:val="008E7961"/>
    <w:rsid w:val="008F00DD"/>
    <w:rsid w:val="008F0AB6"/>
    <w:rsid w:val="008F1B06"/>
    <w:rsid w:val="008F2973"/>
    <w:rsid w:val="008F2BCA"/>
    <w:rsid w:val="008F2FF0"/>
    <w:rsid w:val="008F695F"/>
    <w:rsid w:val="008F6E21"/>
    <w:rsid w:val="008F78A7"/>
    <w:rsid w:val="00900584"/>
    <w:rsid w:val="00900F92"/>
    <w:rsid w:val="00903DC6"/>
    <w:rsid w:val="00904136"/>
    <w:rsid w:val="0090432D"/>
    <w:rsid w:val="00905A89"/>
    <w:rsid w:val="0090669E"/>
    <w:rsid w:val="00906DE9"/>
    <w:rsid w:val="009114DD"/>
    <w:rsid w:val="009120F2"/>
    <w:rsid w:val="00914531"/>
    <w:rsid w:val="009145CF"/>
    <w:rsid w:val="00914AD4"/>
    <w:rsid w:val="009154B5"/>
    <w:rsid w:val="00915A51"/>
    <w:rsid w:val="0091678B"/>
    <w:rsid w:val="00916D96"/>
    <w:rsid w:val="00916FC8"/>
    <w:rsid w:val="00917395"/>
    <w:rsid w:val="0092054A"/>
    <w:rsid w:val="00920BF2"/>
    <w:rsid w:val="00922400"/>
    <w:rsid w:val="009230CD"/>
    <w:rsid w:val="009230FD"/>
    <w:rsid w:val="00924098"/>
    <w:rsid w:val="0092717F"/>
    <w:rsid w:val="0093102A"/>
    <w:rsid w:val="0093170D"/>
    <w:rsid w:val="00931EAA"/>
    <w:rsid w:val="009324F6"/>
    <w:rsid w:val="00932B0A"/>
    <w:rsid w:val="00932F15"/>
    <w:rsid w:val="0093370A"/>
    <w:rsid w:val="00933755"/>
    <w:rsid w:val="00933929"/>
    <w:rsid w:val="00933941"/>
    <w:rsid w:val="00933D41"/>
    <w:rsid w:val="00935BBD"/>
    <w:rsid w:val="00936E55"/>
    <w:rsid w:val="00937C24"/>
    <w:rsid w:val="00941B17"/>
    <w:rsid w:val="00942E59"/>
    <w:rsid w:val="009431C5"/>
    <w:rsid w:val="009458B6"/>
    <w:rsid w:val="00945A33"/>
    <w:rsid w:val="00946232"/>
    <w:rsid w:val="00946886"/>
    <w:rsid w:val="009478D2"/>
    <w:rsid w:val="00947918"/>
    <w:rsid w:val="00947B71"/>
    <w:rsid w:val="009503F4"/>
    <w:rsid w:val="009508BF"/>
    <w:rsid w:val="00950C54"/>
    <w:rsid w:val="00952977"/>
    <w:rsid w:val="00954280"/>
    <w:rsid w:val="0095434E"/>
    <w:rsid w:val="0095604B"/>
    <w:rsid w:val="00956A07"/>
    <w:rsid w:val="009571F9"/>
    <w:rsid w:val="00961016"/>
    <w:rsid w:val="00961889"/>
    <w:rsid w:val="009623C1"/>
    <w:rsid w:val="00962706"/>
    <w:rsid w:val="0096451B"/>
    <w:rsid w:val="00964C09"/>
    <w:rsid w:val="00970F27"/>
    <w:rsid w:val="009712DC"/>
    <w:rsid w:val="009714AB"/>
    <w:rsid w:val="0097169E"/>
    <w:rsid w:val="00971787"/>
    <w:rsid w:val="00972D51"/>
    <w:rsid w:val="009736C6"/>
    <w:rsid w:val="009744A0"/>
    <w:rsid w:val="00975125"/>
    <w:rsid w:val="00975725"/>
    <w:rsid w:val="009773EF"/>
    <w:rsid w:val="009779C0"/>
    <w:rsid w:val="00977ABB"/>
    <w:rsid w:val="00977D25"/>
    <w:rsid w:val="00977FE8"/>
    <w:rsid w:val="009806D0"/>
    <w:rsid w:val="00980943"/>
    <w:rsid w:val="00980F46"/>
    <w:rsid w:val="00981316"/>
    <w:rsid w:val="00981D6D"/>
    <w:rsid w:val="0098320C"/>
    <w:rsid w:val="00984A0B"/>
    <w:rsid w:val="00984A81"/>
    <w:rsid w:val="0098596C"/>
    <w:rsid w:val="00987A20"/>
    <w:rsid w:val="0099042B"/>
    <w:rsid w:val="00990F44"/>
    <w:rsid w:val="00991A70"/>
    <w:rsid w:val="00991F86"/>
    <w:rsid w:val="00992136"/>
    <w:rsid w:val="009934DC"/>
    <w:rsid w:val="00993791"/>
    <w:rsid w:val="00993DA9"/>
    <w:rsid w:val="0099536F"/>
    <w:rsid w:val="009958BA"/>
    <w:rsid w:val="00995937"/>
    <w:rsid w:val="00995EBF"/>
    <w:rsid w:val="009975F4"/>
    <w:rsid w:val="00997B04"/>
    <w:rsid w:val="009A15A2"/>
    <w:rsid w:val="009A15CA"/>
    <w:rsid w:val="009A19DC"/>
    <w:rsid w:val="009A2FFC"/>
    <w:rsid w:val="009A3316"/>
    <w:rsid w:val="009A475B"/>
    <w:rsid w:val="009A72CE"/>
    <w:rsid w:val="009A7387"/>
    <w:rsid w:val="009A739D"/>
    <w:rsid w:val="009A75E1"/>
    <w:rsid w:val="009A7769"/>
    <w:rsid w:val="009B248E"/>
    <w:rsid w:val="009B2C23"/>
    <w:rsid w:val="009B2F16"/>
    <w:rsid w:val="009B37D5"/>
    <w:rsid w:val="009B41CD"/>
    <w:rsid w:val="009B4F39"/>
    <w:rsid w:val="009B6F51"/>
    <w:rsid w:val="009C28DE"/>
    <w:rsid w:val="009C3638"/>
    <w:rsid w:val="009C3824"/>
    <w:rsid w:val="009C41AC"/>
    <w:rsid w:val="009C56FB"/>
    <w:rsid w:val="009C5DF5"/>
    <w:rsid w:val="009D05D8"/>
    <w:rsid w:val="009D0F23"/>
    <w:rsid w:val="009D1A8C"/>
    <w:rsid w:val="009D1BC9"/>
    <w:rsid w:val="009D2F83"/>
    <w:rsid w:val="009D37BA"/>
    <w:rsid w:val="009D4EE6"/>
    <w:rsid w:val="009D61D1"/>
    <w:rsid w:val="009D61F5"/>
    <w:rsid w:val="009D6800"/>
    <w:rsid w:val="009D7692"/>
    <w:rsid w:val="009E2812"/>
    <w:rsid w:val="009E2864"/>
    <w:rsid w:val="009E2C7B"/>
    <w:rsid w:val="009E2F9B"/>
    <w:rsid w:val="009E516F"/>
    <w:rsid w:val="009E5E87"/>
    <w:rsid w:val="009E768C"/>
    <w:rsid w:val="009E7CE6"/>
    <w:rsid w:val="009F12C5"/>
    <w:rsid w:val="009F2BA7"/>
    <w:rsid w:val="009F3499"/>
    <w:rsid w:val="009F5847"/>
    <w:rsid w:val="00A02B52"/>
    <w:rsid w:val="00A039C4"/>
    <w:rsid w:val="00A03F41"/>
    <w:rsid w:val="00A04394"/>
    <w:rsid w:val="00A048B2"/>
    <w:rsid w:val="00A056A9"/>
    <w:rsid w:val="00A0641E"/>
    <w:rsid w:val="00A06D0A"/>
    <w:rsid w:val="00A07B4A"/>
    <w:rsid w:val="00A1046F"/>
    <w:rsid w:val="00A1376E"/>
    <w:rsid w:val="00A13D18"/>
    <w:rsid w:val="00A141E8"/>
    <w:rsid w:val="00A14E3F"/>
    <w:rsid w:val="00A21CC3"/>
    <w:rsid w:val="00A22FF2"/>
    <w:rsid w:val="00A26B0A"/>
    <w:rsid w:val="00A26EA2"/>
    <w:rsid w:val="00A27573"/>
    <w:rsid w:val="00A304D0"/>
    <w:rsid w:val="00A3172B"/>
    <w:rsid w:val="00A321E4"/>
    <w:rsid w:val="00A33EFA"/>
    <w:rsid w:val="00A36327"/>
    <w:rsid w:val="00A36522"/>
    <w:rsid w:val="00A36786"/>
    <w:rsid w:val="00A3764B"/>
    <w:rsid w:val="00A41F02"/>
    <w:rsid w:val="00A43D2D"/>
    <w:rsid w:val="00A456C1"/>
    <w:rsid w:val="00A46C2F"/>
    <w:rsid w:val="00A4715A"/>
    <w:rsid w:val="00A50852"/>
    <w:rsid w:val="00A515F8"/>
    <w:rsid w:val="00A51AD7"/>
    <w:rsid w:val="00A5262C"/>
    <w:rsid w:val="00A54D8A"/>
    <w:rsid w:val="00A54F79"/>
    <w:rsid w:val="00A57D87"/>
    <w:rsid w:val="00A610A6"/>
    <w:rsid w:val="00A6243E"/>
    <w:rsid w:val="00A63029"/>
    <w:rsid w:val="00A657C3"/>
    <w:rsid w:val="00A660B4"/>
    <w:rsid w:val="00A66685"/>
    <w:rsid w:val="00A70EBD"/>
    <w:rsid w:val="00A71793"/>
    <w:rsid w:val="00A7186E"/>
    <w:rsid w:val="00A743DD"/>
    <w:rsid w:val="00A75D73"/>
    <w:rsid w:val="00A76CC2"/>
    <w:rsid w:val="00A77FE0"/>
    <w:rsid w:val="00A80BDA"/>
    <w:rsid w:val="00A80E0B"/>
    <w:rsid w:val="00A81751"/>
    <w:rsid w:val="00A82719"/>
    <w:rsid w:val="00A83C08"/>
    <w:rsid w:val="00A86737"/>
    <w:rsid w:val="00A86985"/>
    <w:rsid w:val="00A9094A"/>
    <w:rsid w:val="00A9149C"/>
    <w:rsid w:val="00A9298E"/>
    <w:rsid w:val="00A93050"/>
    <w:rsid w:val="00A93D7C"/>
    <w:rsid w:val="00A94032"/>
    <w:rsid w:val="00A96921"/>
    <w:rsid w:val="00A96E4B"/>
    <w:rsid w:val="00A97CD6"/>
    <w:rsid w:val="00AA2671"/>
    <w:rsid w:val="00AA3358"/>
    <w:rsid w:val="00AA5736"/>
    <w:rsid w:val="00AA5BEB"/>
    <w:rsid w:val="00AA5E11"/>
    <w:rsid w:val="00AA66E9"/>
    <w:rsid w:val="00AA686C"/>
    <w:rsid w:val="00AB063B"/>
    <w:rsid w:val="00AB0F8F"/>
    <w:rsid w:val="00AB1CBD"/>
    <w:rsid w:val="00AB295A"/>
    <w:rsid w:val="00AB2C3B"/>
    <w:rsid w:val="00AB31AA"/>
    <w:rsid w:val="00AB31B2"/>
    <w:rsid w:val="00AB3A4B"/>
    <w:rsid w:val="00AB3DD3"/>
    <w:rsid w:val="00AB4415"/>
    <w:rsid w:val="00AB5131"/>
    <w:rsid w:val="00AB63F1"/>
    <w:rsid w:val="00AB72E2"/>
    <w:rsid w:val="00AB7771"/>
    <w:rsid w:val="00AC10AC"/>
    <w:rsid w:val="00AC26C0"/>
    <w:rsid w:val="00AC28EB"/>
    <w:rsid w:val="00AC33FC"/>
    <w:rsid w:val="00AC4B57"/>
    <w:rsid w:val="00AC5380"/>
    <w:rsid w:val="00AC68A1"/>
    <w:rsid w:val="00AC73EE"/>
    <w:rsid w:val="00AD252E"/>
    <w:rsid w:val="00AD3AAA"/>
    <w:rsid w:val="00AD3D4E"/>
    <w:rsid w:val="00AD4FE8"/>
    <w:rsid w:val="00AD5028"/>
    <w:rsid w:val="00AD578E"/>
    <w:rsid w:val="00AD7EC3"/>
    <w:rsid w:val="00AE00C5"/>
    <w:rsid w:val="00AE04DC"/>
    <w:rsid w:val="00AE14ED"/>
    <w:rsid w:val="00AE3A1A"/>
    <w:rsid w:val="00AE4855"/>
    <w:rsid w:val="00AE4EC8"/>
    <w:rsid w:val="00AE5C75"/>
    <w:rsid w:val="00AE5D5E"/>
    <w:rsid w:val="00AE6625"/>
    <w:rsid w:val="00AF0249"/>
    <w:rsid w:val="00AF2CF7"/>
    <w:rsid w:val="00AF3806"/>
    <w:rsid w:val="00AF4163"/>
    <w:rsid w:val="00AF5EEC"/>
    <w:rsid w:val="00AF62B5"/>
    <w:rsid w:val="00AF7C2E"/>
    <w:rsid w:val="00AF7E1A"/>
    <w:rsid w:val="00B000C7"/>
    <w:rsid w:val="00B00761"/>
    <w:rsid w:val="00B00B63"/>
    <w:rsid w:val="00B01B1D"/>
    <w:rsid w:val="00B01F1B"/>
    <w:rsid w:val="00B03271"/>
    <w:rsid w:val="00B03405"/>
    <w:rsid w:val="00B04EC9"/>
    <w:rsid w:val="00B0524C"/>
    <w:rsid w:val="00B05CD2"/>
    <w:rsid w:val="00B05ECE"/>
    <w:rsid w:val="00B073DE"/>
    <w:rsid w:val="00B07D0C"/>
    <w:rsid w:val="00B07F68"/>
    <w:rsid w:val="00B07FCC"/>
    <w:rsid w:val="00B10335"/>
    <w:rsid w:val="00B10462"/>
    <w:rsid w:val="00B1060D"/>
    <w:rsid w:val="00B1105A"/>
    <w:rsid w:val="00B11F05"/>
    <w:rsid w:val="00B120A9"/>
    <w:rsid w:val="00B12130"/>
    <w:rsid w:val="00B128C7"/>
    <w:rsid w:val="00B12A1D"/>
    <w:rsid w:val="00B14132"/>
    <w:rsid w:val="00B151E0"/>
    <w:rsid w:val="00B15687"/>
    <w:rsid w:val="00B15989"/>
    <w:rsid w:val="00B15D9F"/>
    <w:rsid w:val="00B16984"/>
    <w:rsid w:val="00B20391"/>
    <w:rsid w:val="00B21927"/>
    <w:rsid w:val="00B236E5"/>
    <w:rsid w:val="00B268E7"/>
    <w:rsid w:val="00B311EC"/>
    <w:rsid w:val="00B318FA"/>
    <w:rsid w:val="00B32065"/>
    <w:rsid w:val="00B33436"/>
    <w:rsid w:val="00B33C3C"/>
    <w:rsid w:val="00B357A6"/>
    <w:rsid w:val="00B35C01"/>
    <w:rsid w:val="00B35CE3"/>
    <w:rsid w:val="00B36E36"/>
    <w:rsid w:val="00B370DD"/>
    <w:rsid w:val="00B3787C"/>
    <w:rsid w:val="00B409F7"/>
    <w:rsid w:val="00B40CA3"/>
    <w:rsid w:val="00B42BC4"/>
    <w:rsid w:val="00B43DD7"/>
    <w:rsid w:val="00B446FF"/>
    <w:rsid w:val="00B4481C"/>
    <w:rsid w:val="00B45580"/>
    <w:rsid w:val="00B46618"/>
    <w:rsid w:val="00B476E1"/>
    <w:rsid w:val="00B50AB3"/>
    <w:rsid w:val="00B51154"/>
    <w:rsid w:val="00B5160A"/>
    <w:rsid w:val="00B530DC"/>
    <w:rsid w:val="00B5510D"/>
    <w:rsid w:val="00B552DC"/>
    <w:rsid w:val="00B57B9D"/>
    <w:rsid w:val="00B609B0"/>
    <w:rsid w:val="00B61340"/>
    <w:rsid w:val="00B61CFA"/>
    <w:rsid w:val="00B623D0"/>
    <w:rsid w:val="00B62FF7"/>
    <w:rsid w:val="00B63102"/>
    <w:rsid w:val="00B63A6F"/>
    <w:rsid w:val="00B64E15"/>
    <w:rsid w:val="00B70213"/>
    <w:rsid w:val="00B720B6"/>
    <w:rsid w:val="00B727AE"/>
    <w:rsid w:val="00B735F8"/>
    <w:rsid w:val="00B73C36"/>
    <w:rsid w:val="00B7467D"/>
    <w:rsid w:val="00B77917"/>
    <w:rsid w:val="00B77B0C"/>
    <w:rsid w:val="00B805AB"/>
    <w:rsid w:val="00B8134F"/>
    <w:rsid w:val="00B81C27"/>
    <w:rsid w:val="00B81EE8"/>
    <w:rsid w:val="00B827CE"/>
    <w:rsid w:val="00B82EFC"/>
    <w:rsid w:val="00B84527"/>
    <w:rsid w:val="00B867ED"/>
    <w:rsid w:val="00B869E5"/>
    <w:rsid w:val="00B90ACE"/>
    <w:rsid w:val="00B91FE0"/>
    <w:rsid w:val="00B92115"/>
    <w:rsid w:val="00B939EF"/>
    <w:rsid w:val="00B93B51"/>
    <w:rsid w:val="00B94122"/>
    <w:rsid w:val="00B9605B"/>
    <w:rsid w:val="00B96AC0"/>
    <w:rsid w:val="00B9727C"/>
    <w:rsid w:val="00B976B6"/>
    <w:rsid w:val="00BA0279"/>
    <w:rsid w:val="00BA0B59"/>
    <w:rsid w:val="00BA1C3D"/>
    <w:rsid w:val="00BA2445"/>
    <w:rsid w:val="00BA4703"/>
    <w:rsid w:val="00BA500E"/>
    <w:rsid w:val="00BA5122"/>
    <w:rsid w:val="00BA588D"/>
    <w:rsid w:val="00BA62AE"/>
    <w:rsid w:val="00BA66F1"/>
    <w:rsid w:val="00BA6B7E"/>
    <w:rsid w:val="00BB0D99"/>
    <w:rsid w:val="00BB104F"/>
    <w:rsid w:val="00BB17E8"/>
    <w:rsid w:val="00BB24A1"/>
    <w:rsid w:val="00BB2BF0"/>
    <w:rsid w:val="00BB410D"/>
    <w:rsid w:val="00BB4630"/>
    <w:rsid w:val="00BB52AC"/>
    <w:rsid w:val="00BB5B28"/>
    <w:rsid w:val="00BB65D1"/>
    <w:rsid w:val="00BC09B6"/>
    <w:rsid w:val="00BC136A"/>
    <w:rsid w:val="00BC1724"/>
    <w:rsid w:val="00BC403C"/>
    <w:rsid w:val="00BC4287"/>
    <w:rsid w:val="00BC679D"/>
    <w:rsid w:val="00BC6971"/>
    <w:rsid w:val="00BC74B2"/>
    <w:rsid w:val="00BD11CE"/>
    <w:rsid w:val="00BD13E5"/>
    <w:rsid w:val="00BD3295"/>
    <w:rsid w:val="00BD3A98"/>
    <w:rsid w:val="00BD3C57"/>
    <w:rsid w:val="00BD5791"/>
    <w:rsid w:val="00BD786F"/>
    <w:rsid w:val="00BE19A2"/>
    <w:rsid w:val="00BE2385"/>
    <w:rsid w:val="00BE2884"/>
    <w:rsid w:val="00BE35B8"/>
    <w:rsid w:val="00BE4CF4"/>
    <w:rsid w:val="00BE5111"/>
    <w:rsid w:val="00BE6DE8"/>
    <w:rsid w:val="00BE7EF0"/>
    <w:rsid w:val="00BF0103"/>
    <w:rsid w:val="00BF1496"/>
    <w:rsid w:val="00BF3E29"/>
    <w:rsid w:val="00BF4780"/>
    <w:rsid w:val="00BF6BDC"/>
    <w:rsid w:val="00BF6BEB"/>
    <w:rsid w:val="00C01254"/>
    <w:rsid w:val="00C01562"/>
    <w:rsid w:val="00C01C0D"/>
    <w:rsid w:val="00C065E3"/>
    <w:rsid w:val="00C1057A"/>
    <w:rsid w:val="00C1156B"/>
    <w:rsid w:val="00C13D45"/>
    <w:rsid w:val="00C15486"/>
    <w:rsid w:val="00C159B1"/>
    <w:rsid w:val="00C15A85"/>
    <w:rsid w:val="00C15BD0"/>
    <w:rsid w:val="00C16679"/>
    <w:rsid w:val="00C1668C"/>
    <w:rsid w:val="00C179E3"/>
    <w:rsid w:val="00C17A29"/>
    <w:rsid w:val="00C17EEF"/>
    <w:rsid w:val="00C20780"/>
    <w:rsid w:val="00C20E5A"/>
    <w:rsid w:val="00C213A6"/>
    <w:rsid w:val="00C21497"/>
    <w:rsid w:val="00C2156E"/>
    <w:rsid w:val="00C24146"/>
    <w:rsid w:val="00C24BCA"/>
    <w:rsid w:val="00C24E78"/>
    <w:rsid w:val="00C25322"/>
    <w:rsid w:val="00C2772F"/>
    <w:rsid w:val="00C27B4A"/>
    <w:rsid w:val="00C304B1"/>
    <w:rsid w:val="00C31051"/>
    <w:rsid w:val="00C31763"/>
    <w:rsid w:val="00C317FB"/>
    <w:rsid w:val="00C328ED"/>
    <w:rsid w:val="00C34BAC"/>
    <w:rsid w:val="00C359DA"/>
    <w:rsid w:val="00C35CFE"/>
    <w:rsid w:val="00C36492"/>
    <w:rsid w:val="00C36AC2"/>
    <w:rsid w:val="00C406A1"/>
    <w:rsid w:val="00C4118E"/>
    <w:rsid w:val="00C4355F"/>
    <w:rsid w:val="00C43B8E"/>
    <w:rsid w:val="00C44283"/>
    <w:rsid w:val="00C4456F"/>
    <w:rsid w:val="00C44AAC"/>
    <w:rsid w:val="00C472B2"/>
    <w:rsid w:val="00C50773"/>
    <w:rsid w:val="00C518B3"/>
    <w:rsid w:val="00C51E2A"/>
    <w:rsid w:val="00C520D9"/>
    <w:rsid w:val="00C53BAE"/>
    <w:rsid w:val="00C54EA3"/>
    <w:rsid w:val="00C55977"/>
    <w:rsid w:val="00C55CA0"/>
    <w:rsid w:val="00C55F35"/>
    <w:rsid w:val="00C61515"/>
    <w:rsid w:val="00C61D1C"/>
    <w:rsid w:val="00C62390"/>
    <w:rsid w:val="00C6298F"/>
    <w:rsid w:val="00C636CC"/>
    <w:rsid w:val="00C63760"/>
    <w:rsid w:val="00C64196"/>
    <w:rsid w:val="00C661C0"/>
    <w:rsid w:val="00C66C9A"/>
    <w:rsid w:val="00C7148F"/>
    <w:rsid w:val="00C721B7"/>
    <w:rsid w:val="00C72513"/>
    <w:rsid w:val="00C726BC"/>
    <w:rsid w:val="00C732AE"/>
    <w:rsid w:val="00C73C67"/>
    <w:rsid w:val="00C76A6E"/>
    <w:rsid w:val="00C80020"/>
    <w:rsid w:val="00C81045"/>
    <w:rsid w:val="00C81B08"/>
    <w:rsid w:val="00C824D3"/>
    <w:rsid w:val="00C829FB"/>
    <w:rsid w:val="00C82FCF"/>
    <w:rsid w:val="00C831FB"/>
    <w:rsid w:val="00C83345"/>
    <w:rsid w:val="00C8546D"/>
    <w:rsid w:val="00C854ED"/>
    <w:rsid w:val="00C85669"/>
    <w:rsid w:val="00C85755"/>
    <w:rsid w:val="00C858E2"/>
    <w:rsid w:val="00C85C0F"/>
    <w:rsid w:val="00C91068"/>
    <w:rsid w:val="00C91A83"/>
    <w:rsid w:val="00C9435F"/>
    <w:rsid w:val="00C948F3"/>
    <w:rsid w:val="00C949C4"/>
    <w:rsid w:val="00C960D6"/>
    <w:rsid w:val="00C9673A"/>
    <w:rsid w:val="00C96B5F"/>
    <w:rsid w:val="00C96BAB"/>
    <w:rsid w:val="00C9748B"/>
    <w:rsid w:val="00C97BC8"/>
    <w:rsid w:val="00C97DDE"/>
    <w:rsid w:val="00CA05F7"/>
    <w:rsid w:val="00CA308B"/>
    <w:rsid w:val="00CA4DAD"/>
    <w:rsid w:val="00CA63F3"/>
    <w:rsid w:val="00CA79CC"/>
    <w:rsid w:val="00CB36A6"/>
    <w:rsid w:val="00CB3E0A"/>
    <w:rsid w:val="00CB5859"/>
    <w:rsid w:val="00CB5869"/>
    <w:rsid w:val="00CB5CEA"/>
    <w:rsid w:val="00CB6532"/>
    <w:rsid w:val="00CB7D8A"/>
    <w:rsid w:val="00CC0368"/>
    <w:rsid w:val="00CC1B9E"/>
    <w:rsid w:val="00CC1F89"/>
    <w:rsid w:val="00CC2639"/>
    <w:rsid w:val="00CC26FD"/>
    <w:rsid w:val="00CC2BC2"/>
    <w:rsid w:val="00CC381E"/>
    <w:rsid w:val="00CC4B5E"/>
    <w:rsid w:val="00CC4E2F"/>
    <w:rsid w:val="00CC5A1D"/>
    <w:rsid w:val="00CC697A"/>
    <w:rsid w:val="00CC6D88"/>
    <w:rsid w:val="00CC7574"/>
    <w:rsid w:val="00CD1560"/>
    <w:rsid w:val="00CD24BB"/>
    <w:rsid w:val="00CD48CC"/>
    <w:rsid w:val="00CE10B7"/>
    <w:rsid w:val="00CE1A16"/>
    <w:rsid w:val="00CE22B4"/>
    <w:rsid w:val="00CE245B"/>
    <w:rsid w:val="00CE2C39"/>
    <w:rsid w:val="00CE3D9D"/>
    <w:rsid w:val="00CE5A33"/>
    <w:rsid w:val="00CE5D93"/>
    <w:rsid w:val="00CE68BF"/>
    <w:rsid w:val="00CE6E4D"/>
    <w:rsid w:val="00CE704C"/>
    <w:rsid w:val="00CF028C"/>
    <w:rsid w:val="00CF169A"/>
    <w:rsid w:val="00CF189E"/>
    <w:rsid w:val="00CF1DC6"/>
    <w:rsid w:val="00CF3CE2"/>
    <w:rsid w:val="00CF5133"/>
    <w:rsid w:val="00CF64A5"/>
    <w:rsid w:val="00CF7062"/>
    <w:rsid w:val="00D00327"/>
    <w:rsid w:val="00D01A87"/>
    <w:rsid w:val="00D02750"/>
    <w:rsid w:val="00D02E1A"/>
    <w:rsid w:val="00D03422"/>
    <w:rsid w:val="00D047CC"/>
    <w:rsid w:val="00D04889"/>
    <w:rsid w:val="00D05881"/>
    <w:rsid w:val="00D06C26"/>
    <w:rsid w:val="00D0715E"/>
    <w:rsid w:val="00D07259"/>
    <w:rsid w:val="00D077E0"/>
    <w:rsid w:val="00D07BF7"/>
    <w:rsid w:val="00D11F7A"/>
    <w:rsid w:val="00D11FC2"/>
    <w:rsid w:val="00D135C6"/>
    <w:rsid w:val="00D20C81"/>
    <w:rsid w:val="00D2176D"/>
    <w:rsid w:val="00D221E8"/>
    <w:rsid w:val="00D24A45"/>
    <w:rsid w:val="00D24DBB"/>
    <w:rsid w:val="00D26075"/>
    <w:rsid w:val="00D30784"/>
    <w:rsid w:val="00D30AD6"/>
    <w:rsid w:val="00D40030"/>
    <w:rsid w:val="00D40481"/>
    <w:rsid w:val="00D4086B"/>
    <w:rsid w:val="00D421FB"/>
    <w:rsid w:val="00D4388B"/>
    <w:rsid w:val="00D44329"/>
    <w:rsid w:val="00D45E1B"/>
    <w:rsid w:val="00D46472"/>
    <w:rsid w:val="00D47C96"/>
    <w:rsid w:val="00D5040B"/>
    <w:rsid w:val="00D509B8"/>
    <w:rsid w:val="00D52883"/>
    <w:rsid w:val="00D539D8"/>
    <w:rsid w:val="00D54351"/>
    <w:rsid w:val="00D551EB"/>
    <w:rsid w:val="00D55BBA"/>
    <w:rsid w:val="00D55FF3"/>
    <w:rsid w:val="00D5718A"/>
    <w:rsid w:val="00D6087D"/>
    <w:rsid w:val="00D60ED0"/>
    <w:rsid w:val="00D619E0"/>
    <w:rsid w:val="00D61C58"/>
    <w:rsid w:val="00D625DE"/>
    <w:rsid w:val="00D629C1"/>
    <w:rsid w:val="00D643FE"/>
    <w:rsid w:val="00D64F96"/>
    <w:rsid w:val="00D65129"/>
    <w:rsid w:val="00D65FE8"/>
    <w:rsid w:val="00D66576"/>
    <w:rsid w:val="00D6674F"/>
    <w:rsid w:val="00D679B9"/>
    <w:rsid w:val="00D70652"/>
    <w:rsid w:val="00D73A60"/>
    <w:rsid w:val="00D7408D"/>
    <w:rsid w:val="00D740CC"/>
    <w:rsid w:val="00D74A95"/>
    <w:rsid w:val="00D754C6"/>
    <w:rsid w:val="00D7690F"/>
    <w:rsid w:val="00D8067E"/>
    <w:rsid w:val="00D81077"/>
    <w:rsid w:val="00D813B5"/>
    <w:rsid w:val="00D81429"/>
    <w:rsid w:val="00D81703"/>
    <w:rsid w:val="00D8276D"/>
    <w:rsid w:val="00D84579"/>
    <w:rsid w:val="00D847BA"/>
    <w:rsid w:val="00D86B74"/>
    <w:rsid w:val="00D876B9"/>
    <w:rsid w:val="00D91C77"/>
    <w:rsid w:val="00D9234D"/>
    <w:rsid w:val="00D9515B"/>
    <w:rsid w:val="00D95B7B"/>
    <w:rsid w:val="00D95F2B"/>
    <w:rsid w:val="00D97870"/>
    <w:rsid w:val="00DA038B"/>
    <w:rsid w:val="00DA1E1B"/>
    <w:rsid w:val="00DA20BE"/>
    <w:rsid w:val="00DA244B"/>
    <w:rsid w:val="00DB1B7A"/>
    <w:rsid w:val="00DB2A4D"/>
    <w:rsid w:val="00DB3B09"/>
    <w:rsid w:val="00DB5562"/>
    <w:rsid w:val="00DB6DFF"/>
    <w:rsid w:val="00DB7EFA"/>
    <w:rsid w:val="00DC0FED"/>
    <w:rsid w:val="00DC2924"/>
    <w:rsid w:val="00DC3C3F"/>
    <w:rsid w:val="00DC6C55"/>
    <w:rsid w:val="00DC71FA"/>
    <w:rsid w:val="00DD11F7"/>
    <w:rsid w:val="00DD1D49"/>
    <w:rsid w:val="00DD239C"/>
    <w:rsid w:val="00DD3296"/>
    <w:rsid w:val="00DD489D"/>
    <w:rsid w:val="00DD50FF"/>
    <w:rsid w:val="00DD5513"/>
    <w:rsid w:val="00DD6924"/>
    <w:rsid w:val="00DD70B7"/>
    <w:rsid w:val="00DD70DC"/>
    <w:rsid w:val="00DD726A"/>
    <w:rsid w:val="00DD7571"/>
    <w:rsid w:val="00DE1DB0"/>
    <w:rsid w:val="00DE40EF"/>
    <w:rsid w:val="00DE4B90"/>
    <w:rsid w:val="00DE67AF"/>
    <w:rsid w:val="00DF1260"/>
    <w:rsid w:val="00DF2386"/>
    <w:rsid w:val="00DF24B9"/>
    <w:rsid w:val="00DF3B32"/>
    <w:rsid w:val="00DF43BA"/>
    <w:rsid w:val="00DF60E3"/>
    <w:rsid w:val="00DF7A68"/>
    <w:rsid w:val="00E03A42"/>
    <w:rsid w:val="00E04941"/>
    <w:rsid w:val="00E049AA"/>
    <w:rsid w:val="00E05FD4"/>
    <w:rsid w:val="00E06BB9"/>
    <w:rsid w:val="00E07CCD"/>
    <w:rsid w:val="00E112CB"/>
    <w:rsid w:val="00E12F44"/>
    <w:rsid w:val="00E13694"/>
    <w:rsid w:val="00E15735"/>
    <w:rsid w:val="00E15891"/>
    <w:rsid w:val="00E162F4"/>
    <w:rsid w:val="00E21BDD"/>
    <w:rsid w:val="00E21EF8"/>
    <w:rsid w:val="00E221D5"/>
    <w:rsid w:val="00E24BC9"/>
    <w:rsid w:val="00E25219"/>
    <w:rsid w:val="00E2575B"/>
    <w:rsid w:val="00E259B8"/>
    <w:rsid w:val="00E2766E"/>
    <w:rsid w:val="00E27EDA"/>
    <w:rsid w:val="00E32770"/>
    <w:rsid w:val="00E32EBD"/>
    <w:rsid w:val="00E34557"/>
    <w:rsid w:val="00E3461B"/>
    <w:rsid w:val="00E3643D"/>
    <w:rsid w:val="00E37427"/>
    <w:rsid w:val="00E4080A"/>
    <w:rsid w:val="00E429E1"/>
    <w:rsid w:val="00E434DA"/>
    <w:rsid w:val="00E44507"/>
    <w:rsid w:val="00E51E65"/>
    <w:rsid w:val="00E53BBA"/>
    <w:rsid w:val="00E54265"/>
    <w:rsid w:val="00E542A8"/>
    <w:rsid w:val="00E54D92"/>
    <w:rsid w:val="00E5553A"/>
    <w:rsid w:val="00E55C14"/>
    <w:rsid w:val="00E5659C"/>
    <w:rsid w:val="00E569F7"/>
    <w:rsid w:val="00E5751B"/>
    <w:rsid w:val="00E579FF"/>
    <w:rsid w:val="00E57C9F"/>
    <w:rsid w:val="00E611C1"/>
    <w:rsid w:val="00E61295"/>
    <w:rsid w:val="00E61565"/>
    <w:rsid w:val="00E615A7"/>
    <w:rsid w:val="00E62B4B"/>
    <w:rsid w:val="00E631E3"/>
    <w:rsid w:val="00E63C95"/>
    <w:rsid w:val="00E63DDD"/>
    <w:rsid w:val="00E644D9"/>
    <w:rsid w:val="00E651C9"/>
    <w:rsid w:val="00E665B6"/>
    <w:rsid w:val="00E668D3"/>
    <w:rsid w:val="00E67D35"/>
    <w:rsid w:val="00E67FF3"/>
    <w:rsid w:val="00E72803"/>
    <w:rsid w:val="00E739C2"/>
    <w:rsid w:val="00E74829"/>
    <w:rsid w:val="00E81D85"/>
    <w:rsid w:val="00E8209A"/>
    <w:rsid w:val="00E8217F"/>
    <w:rsid w:val="00E82479"/>
    <w:rsid w:val="00E83C50"/>
    <w:rsid w:val="00E84832"/>
    <w:rsid w:val="00E85E02"/>
    <w:rsid w:val="00E86F2E"/>
    <w:rsid w:val="00E8793F"/>
    <w:rsid w:val="00E9219E"/>
    <w:rsid w:val="00E925DD"/>
    <w:rsid w:val="00E95329"/>
    <w:rsid w:val="00E95E5F"/>
    <w:rsid w:val="00E96ACE"/>
    <w:rsid w:val="00E97FA5"/>
    <w:rsid w:val="00E97FC9"/>
    <w:rsid w:val="00EA065C"/>
    <w:rsid w:val="00EA0A2E"/>
    <w:rsid w:val="00EA1680"/>
    <w:rsid w:val="00EA5C01"/>
    <w:rsid w:val="00EA65FD"/>
    <w:rsid w:val="00EA675E"/>
    <w:rsid w:val="00EB0671"/>
    <w:rsid w:val="00EB0812"/>
    <w:rsid w:val="00EB0919"/>
    <w:rsid w:val="00EB0DAA"/>
    <w:rsid w:val="00EB1183"/>
    <w:rsid w:val="00EB1D1F"/>
    <w:rsid w:val="00EB25E8"/>
    <w:rsid w:val="00EB263C"/>
    <w:rsid w:val="00EB300C"/>
    <w:rsid w:val="00EB38FD"/>
    <w:rsid w:val="00EB56A6"/>
    <w:rsid w:val="00EB5E21"/>
    <w:rsid w:val="00EB6473"/>
    <w:rsid w:val="00EC09FB"/>
    <w:rsid w:val="00EC1330"/>
    <w:rsid w:val="00EC152B"/>
    <w:rsid w:val="00EC31D8"/>
    <w:rsid w:val="00EC3EE3"/>
    <w:rsid w:val="00EC3FA8"/>
    <w:rsid w:val="00EC4630"/>
    <w:rsid w:val="00EC53FE"/>
    <w:rsid w:val="00EC5F69"/>
    <w:rsid w:val="00EC6BB3"/>
    <w:rsid w:val="00EC7104"/>
    <w:rsid w:val="00EC73E0"/>
    <w:rsid w:val="00ED1748"/>
    <w:rsid w:val="00ED2387"/>
    <w:rsid w:val="00ED2806"/>
    <w:rsid w:val="00ED3AFC"/>
    <w:rsid w:val="00ED4365"/>
    <w:rsid w:val="00ED495E"/>
    <w:rsid w:val="00ED63A8"/>
    <w:rsid w:val="00ED6D55"/>
    <w:rsid w:val="00ED7ABB"/>
    <w:rsid w:val="00EE046B"/>
    <w:rsid w:val="00EE11AB"/>
    <w:rsid w:val="00EE3206"/>
    <w:rsid w:val="00EE4E85"/>
    <w:rsid w:val="00EE507F"/>
    <w:rsid w:val="00EE65A6"/>
    <w:rsid w:val="00EE6EF8"/>
    <w:rsid w:val="00EE711C"/>
    <w:rsid w:val="00EE72CF"/>
    <w:rsid w:val="00EE7D75"/>
    <w:rsid w:val="00EF1DC0"/>
    <w:rsid w:val="00EF2787"/>
    <w:rsid w:val="00EF3E6A"/>
    <w:rsid w:val="00EF48A9"/>
    <w:rsid w:val="00EF4FD1"/>
    <w:rsid w:val="00EF65C5"/>
    <w:rsid w:val="00EF667D"/>
    <w:rsid w:val="00EF76D4"/>
    <w:rsid w:val="00F00CB5"/>
    <w:rsid w:val="00F01165"/>
    <w:rsid w:val="00F01356"/>
    <w:rsid w:val="00F0238F"/>
    <w:rsid w:val="00F02DA8"/>
    <w:rsid w:val="00F0649B"/>
    <w:rsid w:val="00F116FD"/>
    <w:rsid w:val="00F11825"/>
    <w:rsid w:val="00F123AA"/>
    <w:rsid w:val="00F1352F"/>
    <w:rsid w:val="00F148BA"/>
    <w:rsid w:val="00F1501E"/>
    <w:rsid w:val="00F1763F"/>
    <w:rsid w:val="00F2319B"/>
    <w:rsid w:val="00F23D70"/>
    <w:rsid w:val="00F243F7"/>
    <w:rsid w:val="00F259B1"/>
    <w:rsid w:val="00F25C3F"/>
    <w:rsid w:val="00F27726"/>
    <w:rsid w:val="00F31A39"/>
    <w:rsid w:val="00F32A8A"/>
    <w:rsid w:val="00F33AF6"/>
    <w:rsid w:val="00F35DC6"/>
    <w:rsid w:val="00F37A0E"/>
    <w:rsid w:val="00F400EF"/>
    <w:rsid w:val="00F40108"/>
    <w:rsid w:val="00F40362"/>
    <w:rsid w:val="00F41735"/>
    <w:rsid w:val="00F4212C"/>
    <w:rsid w:val="00F42FED"/>
    <w:rsid w:val="00F4567D"/>
    <w:rsid w:val="00F5191D"/>
    <w:rsid w:val="00F53F67"/>
    <w:rsid w:val="00F5409D"/>
    <w:rsid w:val="00F56327"/>
    <w:rsid w:val="00F573E9"/>
    <w:rsid w:val="00F57A03"/>
    <w:rsid w:val="00F6188A"/>
    <w:rsid w:val="00F61C07"/>
    <w:rsid w:val="00F647B5"/>
    <w:rsid w:val="00F70566"/>
    <w:rsid w:val="00F71EB4"/>
    <w:rsid w:val="00F73329"/>
    <w:rsid w:val="00F73796"/>
    <w:rsid w:val="00F752DD"/>
    <w:rsid w:val="00F76094"/>
    <w:rsid w:val="00F80463"/>
    <w:rsid w:val="00F80525"/>
    <w:rsid w:val="00F810DA"/>
    <w:rsid w:val="00F8193D"/>
    <w:rsid w:val="00F82B57"/>
    <w:rsid w:val="00F83F7F"/>
    <w:rsid w:val="00F86CDD"/>
    <w:rsid w:val="00F87D51"/>
    <w:rsid w:val="00F87DAB"/>
    <w:rsid w:val="00F90E04"/>
    <w:rsid w:val="00F91105"/>
    <w:rsid w:val="00F9419B"/>
    <w:rsid w:val="00F94236"/>
    <w:rsid w:val="00F94877"/>
    <w:rsid w:val="00F9617D"/>
    <w:rsid w:val="00F97904"/>
    <w:rsid w:val="00F97960"/>
    <w:rsid w:val="00F97CDD"/>
    <w:rsid w:val="00FA0031"/>
    <w:rsid w:val="00FA1011"/>
    <w:rsid w:val="00FA1C0A"/>
    <w:rsid w:val="00FA2C02"/>
    <w:rsid w:val="00FA2DC2"/>
    <w:rsid w:val="00FA37C3"/>
    <w:rsid w:val="00FA6484"/>
    <w:rsid w:val="00FA67EA"/>
    <w:rsid w:val="00FA6DDD"/>
    <w:rsid w:val="00FA6E69"/>
    <w:rsid w:val="00FB03EB"/>
    <w:rsid w:val="00FB041A"/>
    <w:rsid w:val="00FB04E1"/>
    <w:rsid w:val="00FB07C1"/>
    <w:rsid w:val="00FB0AF3"/>
    <w:rsid w:val="00FB0B31"/>
    <w:rsid w:val="00FB0F74"/>
    <w:rsid w:val="00FB11C0"/>
    <w:rsid w:val="00FB1680"/>
    <w:rsid w:val="00FB1C01"/>
    <w:rsid w:val="00FB2C73"/>
    <w:rsid w:val="00FB3F95"/>
    <w:rsid w:val="00FB5632"/>
    <w:rsid w:val="00FB6F9C"/>
    <w:rsid w:val="00FC1386"/>
    <w:rsid w:val="00FC1B71"/>
    <w:rsid w:val="00FC2199"/>
    <w:rsid w:val="00FC3F96"/>
    <w:rsid w:val="00FC40BE"/>
    <w:rsid w:val="00FC4204"/>
    <w:rsid w:val="00FC463C"/>
    <w:rsid w:val="00FC5D06"/>
    <w:rsid w:val="00FC7102"/>
    <w:rsid w:val="00FC733B"/>
    <w:rsid w:val="00FD02A9"/>
    <w:rsid w:val="00FD27D5"/>
    <w:rsid w:val="00FD35C3"/>
    <w:rsid w:val="00FD38DF"/>
    <w:rsid w:val="00FD4CA1"/>
    <w:rsid w:val="00FD65C0"/>
    <w:rsid w:val="00FD7BD9"/>
    <w:rsid w:val="00FE01DC"/>
    <w:rsid w:val="00FE0E70"/>
    <w:rsid w:val="00FE1BE7"/>
    <w:rsid w:val="00FE2B4E"/>
    <w:rsid w:val="00FE361B"/>
    <w:rsid w:val="00FE38C0"/>
    <w:rsid w:val="00FE3FB3"/>
    <w:rsid w:val="00FE4338"/>
    <w:rsid w:val="00FE4E0A"/>
    <w:rsid w:val="00FE5773"/>
    <w:rsid w:val="00FE582E"/>
    <w:rsid w:val="00FE632E"/>
    <w:rsid w:val="00FE79EB"/>
    <w:rsid w:val="00FE7BF7"/>
    <w:rsid w:val="00FF0257"/>
    <w:rsid w:val="00FF0B43"/>
    <w:rsid w:val="00FF0E70"/>
    <w:rsid w:val="00FF1D1E"/>
    <w:rsid w:val="00FF46B3"/>
    <w:rsid w:val="00FF5128"/>
    <w:rsid w:val="00FF5CBC"/>
    <w:rsid w:val="00FF5E2E"/>
    <w:rsid w:val="00FF60AE"/>
    <w:rsid w:val="00FF67D3"/>
    <w:rsid w:val="015B9C69"/>
    <w:rsid w:val="020D3A00"/>
    <w:rsid w:val="050A751C"/>
    <w:rsid w:val="05644E97"/>
    <w:rsid w:val="06845BEE"/>
    <w:rsid w:val="074C7C5F"/>
    <w:rsid w:val="07554CD4"/>
    <w:rsid w:val="08741BD9"/>
    <w:rsid w:val="092F8EC1"/>
    <w:rsid w:val="0981109C"/>
    <w:rsid w:val="09BE93C2"/>
    <w:rsid w:val="0AEDA58C"/>
    <w:rsid w:val="0C6229BA"/>
    <w:rsid w:val="0E173D2B"/>
    <w:rsid w:val="0F0069E3"/>
    <w:rsid w:val="123963C7"/>
    <w:rsid w:val="1345B343"/>
    <w:rsid w:val="1379C6AD"/>
    <w:rsid w:val="150B67FA"/>
    <w:rsid w:val="1828F064"/>
    <w:rsid w:val="184FDC06"/>
    <w:rsid w:val="1859770A"/>
    <w:rsid w:val="1A5C6F9F"/>
    <w:rsid w:val="21668B4A"/>
    <w:rsid w:val="23A7B76C"/>
    <w:rsid w:val="252BA5A4"/>
    <w:rsid w:val="267239A3"/>
    <w:rsid w:val="26FBBF1B"/>
    <w:rsid w:val="2A259506"/>
    <w:rsid w:val="2A475386"/>
    <w:rsid w:val="2AA1AA46"/>
    <w:rsid w:val="3075585E"/>
    <w:rsid w:val="317D134E"/>
    <w:rsid w:val="31CEF6EC"/>
    <w:rsid w:val="3425F340"/>
    <w:rsid w:val="349BC70C"/>
    <w:rsid w:val="35006A9B"/>
    <w:rsid w:val="35085497"/>
    <w:rsid w:val="3AC1C8C7"/>
    <w:rsid w:val="3AC33DC7"/>
    <w:rsid w:val="3AE83E51"/>
    <w:rsid w:val="3D3D73CC"/>
    <w:rsid w:val="3FFC8F4D"/>
    <w:rsid w:val="4062C091"/>
    <w:rsid w:val="41B97B5E"/>
    <w:rsid w:val="44130BB1"/>
    <w:rsid w:val="446D8EE8"/>
    <w:rsid w:val="45016A46"/>
    <w:rsid w:val="450904D7"/>
    <w:rsid w:val="4551EC17"/>
    <w:rsid w:val="48DA6D40"/>
    <w:rsid w:val="494F5884"/>
    <w:rsid w:val="4A6E731F"/>
    <w:rsid w:val="4C19D4F6"/>
    <w:rsid w:val="4C603808"/>
    <w:rsid w:val="4E7FC95C"/>
    <w:rsid w:val="507DDAC5"/>
    <w:rsid w:val="51420979"/>
    <w:rsid w:val="51A1BE10"/>
    <w:rsid w:val="5266DC01"/>
    <w:rsid w:val="538C1C56"/>
    <w:rsid w:val="591AF27F"/>
    <w:rsid w:val="599E6101"/>
    <w:rsid w:val="59FE171C"/>
    <w:rsid w:val="5C27D74D"/>
    <w:rsid w:val="5E928164"/>
    <w:rsid w:val="5F8BE2B7"/>
    <w:rsid w:val="60C38122"/>
    <w:rsid w:val="6131C2CF"/>
    <w:rsid w:val="63EE088A"/>
    <w:rsid w:val="663AE0B5"/>
    <w:rsid w:val="6804FA78"/>
    <w:rsid w:val="680A8225"/>
    <w:rsid w:val="689BC9DC"/>
    <w:rsid w:val="6976937D"/>
    <w:rsid w:val="6983DB3A"/>
    <w:rsid w:val="6B2441F9"/>
    <w:rsid w:val="6B9128C7"/>
    <w:rsid w:val="6CA88B82"/>
    <w:rsid w:val="6D5030D1"/>
    <w:rsid w:val="6FC4763D"/>
    <w:rsid w:val="70A5B1A0"/>
    <w:rsid w:val="724D1D51"/>
    <w:rsid w:val="72E38B38"/>
    <w:rsid w:val="734CE36B"/>
    <w:rsid w:val="73B9750C"/>
    <w:rsid w:val="74FDD284"/>
    <w:rsid w:val="75732A76"/>
    <w:rsid w:val="757928BC"/>
    <w:rsid w:val="7AB9A6B9"/>
    <w:rsid w:val="7C405177"/>
    <w:rsid w:val="7D8C260C"/>
    <w:rsid w:val="7FD47D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D58315"/>
  <w15:chartTrackingRefBased/>
  <w15:docId w15:val="{27844F51-FD97-4646-9372-672DDF9AB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2B5A"/>
  </w:style>
  <w:style w:type="paragraph" w:styleId="Heading1">
    <w:name w:val="heading 1"/>
    <w:basedOn w:val="Normal"/>
    <w:next w:val="Normal"/>
    <w:link w:val="Heading1Char"/>
    <w:uiPriority w:val="9"/>
    <w:qFormat/>
    <w:rsid w:val="004562E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562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562E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562E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562E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562E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62E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62E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62E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62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562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562E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62E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562E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562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62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62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62EE"/>
    <w:rPr>
      <w:rFonts w:eastAsiaTheme="majorEastAsia" w:cstheme="majorBidi"/>
      <w:color w:val="272727" w:themeColor="text1" w:themeTint="D8"/>
    </w:rPr>
  </w:style>
  <w:style w:type="paragraph" w:styleId="Title">
    <w:name w:val="Title"/>
    <w:basedOn w:val="Normal"/>
    <w:next w:val="Normal"/>
    <w:link w:val="TitleChar"/>
    <w:uiPriority w:val="10"/>
    <w:qFormat/>
    <w:rsid w:val="004562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62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62E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62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62EE"/>
    <w:pPr>
      <w:spacing w:before="160"/>
      <w:jc w:val="center"/>
    </w:pPr>
    <w:rPr>
      <w:i/>
      <w:iCs/>
      <w:color w:val="404040" w:themeColor="text1" w:themeTint="BF"/>
    </w:rPr>
  </w:style>
  <w:style w:type="character" w:customStyle="1" w:styleId="QuoteChar">
    <w:name w:val="Quote Char"/>
    <w:basedOn w:val="DefaultParagraphFont"/>
    <w:link w:val="Quote"/>
    <w:uiPriority w:val="29"/>
    <w:rsid w:val="004562EE"/>
    <w:rPr>
      <w:i/>
      <w:iCs/>
      <w:color w:val="404040" w:themeColor="text1" w:themeTint="BF"/>
    </w:rPr>
  </w:style>
  <w:style w:type="paragraph" w:styleId="ListParagraph">
    <w:name w:val="List Paragraph"/>
    <w:basedOn w:val="Normal"/>
    <w:uiPriority w:val="34"/>
    <w:qFormat/>
    <w:rsid w:val="004562EE"/>
    <w:pPr>
      <w:ind w:left="720"/>
      <w:contextualSpacing/>
    </w:pPr>
  </w:style>
  <w:style w:type="character" w:styleId="IntenseEmphasis">
    <w:name w:val="Intense Emphasis"/>
    <w:basedOn w:val="DefaultParagraphFont"/>
    <w:uiPriority w:val="21"/>
    <w:qFormat/>
    <w:rsid w:val="004562EE"/>
    <w:rPr>
      <w:i/>
      <w:iCs/>
      <w:color w:val="0F4761" w:themeColor="accent1" w:themeShade="BF"/>
    </w:rPr>
  </w:style>
  <w:style w:type="paragraph" w:styleId="IntenseQuote">
    <w:name w:val="Intense Quote"/>
    <w:basedOn w:val="Normal"/>
    <w:next w:val="Normal"/>
    <w:link w:val="IntenseQuoteChar"/>
    <w:uiPriority w:val="30"/>
    <w:qFormat/>
    <w:rsid w:val="004562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562EE"/>
    <w:rPr>
      <w:i/>
      <w:iCs/>
      <w:color w:val="0F4761" w:themeColor="accent1" w:themeShade="BF"/>
    </w:rPr>
  </w:style>
  <w:style w:type="character" w:styleId="IntenseReference">
    <w:name w:val="Intense Reference"/>
    <w:basedOn w:val="DefaultParagraphFont"/>
    <w:uiPriority w:val="32"/>
    <w:qFormat/>
    <w:rsid w:val="004562EE"/>
    <w:rPr>
      <w:b/>
      <w:bCs/>
      <w:smallCaps/>
      <w:color w:val="0F4761" w:themeColor="accent1" w:themeShade="BF"/>
      <w:spacing w:val="5"/>
    </w:rPr>
  </w:style>
  <w:style w:type="character" w:styleId="LineNumber">
    <w:name w:val="line number"/>
    <w:basedOn w:val="DefaultParagraphFont"/>
    <w:uiPriority w:val="99"/>
    <w:semiHidden/>
    <w:unhideWhenUsed/>
    <w:rsid w:val="004562EE"/>
  </w:style>
  <w:style w:type="character" w:styleId="CommentReference">
    <w:name w:val="annotation reference"/>
    <w:basedOn w:val="DefaultParagraphFont"/>
    <w:uiPriority w:val="99"/>
    <w:semiHidden/>
    <w:unhideWhenUsed/>
    <w:rsid w:val="00686E67"/>
    <w:rPr>
      <w:sz w:val="16"/>
      <w:szCs w:val="16"/>
    </w:rPr>
  </w:style>
  <w:style w:type="paragraph" w:styleId="CommentText">
    <w:name w:val="annotation text"/>
    <w:basedOn w:val="Normal"/>
    <w:link w:val="CommentTextChar"/>
    <w:uiPriority w:val="99"/>
    <w:unhideWhenUsed/>
    <w:rsid w:val="00686E67"/>
    <w:pPr>
      <w:spacing w:line="240" w:lineRule="auto"/>
    </w:pPr>
    <w:rPr>
      <w:sz w:val="20"/>
      <w:szCs w:val="20"/>
    </w:rPr>
  </w:style>
  <w:style w:type="character" w:customStyle="1" w:styleId="CommentTextChar">
    <w:name w:val="Comment Text Char"/>
    <w:basedOn w:val="DefaultParagraphFont"/>
    <w:link w:val="CommentText"/>
    <w:uiPriority w:val="99"/>
    <w:rsid w:val="00686E67"/>
    <w:rPr>
      <w:sz w:val="20"/>
      <w:szCs w:val="20"/>
    </w:rPr>
  </w:style>
  <w:style w:type="paragraph" w:styleId="CommentSubject">
    <w:name w:val="annotation subject"/>
    <w:basedOn w:val="CommentText"/>
    <w:next w:val="CommentText"/>
    <w:link w:val="CommentSubjectChar"/>
    <w:uiPriority w:val="99"/>
    <w:semiHidden/>
    <w:unhideWhenUsed/>
    <w:rsid w:val="00686E67"/>
    <w:rPr>
      <w:b/>
      <w:bCs/>
    </w:rPr>
  </w:style>
  <w:style w:type="character" w:customStyle="1" w:styleId="CommentSubjectChar">
    <w:name w:val="Comment Subject Char"/>
    <w:basedOn w:val="CommentTextChar"/>
    <w:link w:val="CommentSubject"/>
    <w:uiPriority w:val="99"/>
    <w:semiHidden/>
    <w:rsid w:val="00686E67"/>
    <w:rPr>
      <w:b/>
      <w:bCs/>
      <w:sz w:val="20"/>
      <w:szCs w:val="20"/>
    </w:rPr>
  </w:style>
  <w:style w:type="paragraph" w:styleId="Header">
    <w:name w:val="header"/>
    <w:basedOn w:val="Normal"/>
    <w:link w:val="HeaderChar"/>
    <w:uiPriority w:val="99"/>
    <w:unhideWhenUsed/>
    <w:rsid w:val="001D0F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1D0F2F"/>
  </w:style>
  <w:style w:type="paragraph" w:styleId="Footer">
    <w:name w:val="footer"/>
    <w:basedOn w:val="Normal"/>
    <w:link w:val="FooterChar"/>
    <w:uiPriority w:val="99"/>
    <w:unhideWhenUsed/>
    <w:rsid w:val="001D0F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D0F2F"/>
  </w:style>
  <w:style w:type="paragraph" w:styleId="Bibliography">
    <w:name w:val="Bibliography"/>
    <w:basedOn w:val="Normal"/>
    <w:next w:val="Normal"/>
    <w:uiPriority w:val="37"/>
    <w:unhideWhenUsed/>
    <w:rsid w:val="006351C3"/>
    <w:pPr>
      <w:spacing w:after="0" w:line="480" w:lineRule="auto"/>
      <w:ind w:left="720" w:hanging="720"/>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PlaceholderText">
    <w:name w:val="Placeholder Text"/>
    <w:basedOn w:val="DefaultParagraphFont"/>
    <w:uiPriority w:val="99"/>
    <w:semiHidden/>
    <w:rsid w:val="00F647B5"/>
    <w:rPr>
      <w:color w:val="666666"/>
    </w:rPr>
  </w:style>
  <w:style w:type="paragraph" w:styleId="Revision">
    <w:name w:val="Revision"/>
    <w:hidden/>
    <w:uiPriority w:val="99"/>
    <w:semiHidden/>
    <w:rsid w:val="00B735F8"/>
    <w:pPr>
      <w:spacing w:after="0" w:line="240" w:lineRule="auto"/>
    </w:pPr>
  </w:style>
  <w:style w:type="paragraph" w:styleId="BalloonText">
    <w:name w:val="Balloon Text"/>
    <w:basedOn w:val="Normal"/>
    <w:link w:val="BalloonTextChar"/>
    <w:uiPriority w:val="99"/>
    <w:semiHidden/>
    <w:unhideWhenUsed/>
    <w:rsid w:val="008E79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7961"/>
    <w:rPr>
      <w:rFonts w:ascii="Segoe UI" w:hAnsi="Segoe UI" w:cs="Segoe UI"/>
      <w:sz w:val="18"/>
      <w:szCs w:val="18"/>
    </w:rPr>
  </w:style>
  <w:style w:type="table" w:styleId="PlainTable5">
    <w:name w:val="Plain Table 5"/>
    <w:basedOn w:val="TableNormal"/>
    <w:uiPriority w:val="45"/>
    <w:rsid w:val="00542BC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884</Words>
  <Characters>4486</Characters>
  <Application>Microsoft Office Word</Application>
  <DocSecurity>0</DocSecurity>
  <Lines>640</Lines>
  <Paragraphs>5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Korte</dc:creator>
  <cp:keywords/>
  <dc:description/>
  <cp:lastModifiedBy>Jessica Korte</cp:lastModifiedBy>
  <cp:revision>9</cp:revision>
  <dcterms:created xsi:type="dcterms:W3CDTF">2026-04-10T02:37:00Z</dcterms:created>
  <dcterms:modified xsi:type="dcterms:W3CDTF">2026-04-13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mRD3ZJdr"/&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